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1621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99"/>
        <w:gridCol w:w="1923"/>
        <w:gridCol w:w="1840"/>
        <w:gridCol w:w="847"/>
        <w:gridCol w:w="1850"/>
        <w:gridCol w:w="15"/>
        <w:gridCol w:w="1841"/>
        <w:gridCol w:w="846"/>
        <w:gridCol w:w="1866"/>
        <w:gridCol w:w="1843"/>
        <w:gridCol w:w="849"/>
      </w:tblGrid>
      <w:tr w:rsidR="00936923" w:rsidRPr="00936923" w14:paraId="02EC7C68" w14:textId="77777777" w:rsidTr="007B524D">
        <w:trPr>
          <w:jc w:val="center"/>
        </w:trPr>
        <w:tc>
          <w:tcPr>
            <w:tcW w:w="16219" w:type="dxa"/>
            <w:gridSpan w:val="11"/>
            <w:tcBorders>
              <w:bottom w:val="single" w:sz="4" w:space="0" w:color="auto"/>
            </w:tcBorders>
          </w:tcPr>
          <w:p w14:paraId="484B1188" w14:textId="49556E5B" w:rsidR="00820C6B" w:rsidRPr="00936923" w:rsidRDefault="00820C6B" w:rsidP="007B52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Supplementary </w:t>
            </w:r>
            <w:r w:rsidRPr="0093692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T</w:t>
            </w:r>
            <w:r w:rsidRPr="0093692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able 1 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Comparison of clinical characteristics, laboratory and chest radiology findings between survivors and non-survivors in PM and IPA.</w:t>
            </w:r>
          </w:p>
        </w:tc>
      </w:tr>
      <w:tr w:rsidR="00936923" w:rsidRPr="00936923" w14:paraId="5A7E05AB" w14:textId="77777777" w:rsidTr="007B524D">
        <w:trPr>
          <w:jc w:val="center"/>
        </w:trPr>
        <w:tc>
          <w:tcPr>
            <w:tcW w:w="2499" w:type="dxa"/>
            <w:vMerge w:val="restart"/>
            <w:tcBorders>
              <w:top w:val="single" w:sz="4" w:space="0" w:color="auto"/>
            </w:tcBorders>
          </w:tcPr>
          <w:p w14:paraId="456D47C5" w14:textId="7777777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1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C672DEF" w14:textId="7777777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PM (n=25)</w:t>
            </w:r>
          </w:p>
        </w:tc>
        <w:tc>
          <w:tcPr>
            <w:tcW w:w="455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D59DA60" w14:textId="7777777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IPA (n=48)</w:t>
            </w:r>
          </w:p>
        </w:tc>
        <w:tc>
          <w:tcPr>
            <w:tcW w:w="455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B1B89B1" w14:textId="7777777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All patients (n=73)</w:t>
            </w:r>
          </w:p>
        </w:tc>
      </w:tr>
      <w:tr w:rsidR="00936923" w:rsidRPr="00936923" w14:paraId="10A5C016" w14:textId="77777777" w:rsidTr="007B524D">
        <w:trPr>
          <w:jc w:val="center"/>
        </w:trPr>
        <w:tc>
          <w:tcPr>
            <w:tcW w:w="2499" w:type="dxa"/>
            <w:vMerge/>
            <w:tcBorders>
              <w:bottom w:val="single" w:sz="4" w:space="0" w:color="auto"/>
            </w:tcBorders>
          </w:tcPr>
          <w:p w14:paraId="2FAC5E11" w14:textId="7777777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3" w:type="dxa"/>
            <w:tcBorders>
              <w:top w:val="single" w:sz="4" w:space="0" w:color="auto"/>
              <w:bottom w:val="single" w:sz="4" w:space="0" w:color="auto"/>
            </w:tcBorders>
          </w:tcPr>
          <w:p w14:paraId="02A19011" w14:textId="7777777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Survivor</w:t>
            </w:r>
          </w:p>
          <w:p w14:paraId="0B208025" w14:textId="7777777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n=17)</w:t>
            </w:r>
          </w:p>
        </w:tc>
        <w:tc>
          <w:tcPr>
            <w:tcW w:w="1840" w:type="dxa"/>
            <w:tcBorders>
              <w:top w:val="single" w:sz="4" w:space="0" w:color="auto"/>
              <w:bottom w:val="single" w:sz="4" w:space="0" w:color="auto"/>
            </w:tcBorders>
          </w:tcPr>
          <w:p w14:paraId="78E0C61C" w14:textId="7777777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Non-Survivor</w:t>
            </w:r>
          </w:p>
          <w:p w14:paraId="621D199F" w14:textId="7777777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n=8)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</w:tcPr>
          <w:p w14:paraId="116CC441" w14:textId="7777777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P value</w:t>
            </w:r>
          </w:p>
        </w:tc>
        <w:tc>
          <w:tcPr>
            <w:tcW w:w="186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4B19CC6" w14:textId="7777777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Survivor</w:t>
            </w:r>
          </w:p>
          <w:p w14:paraId="7CD82361" w14:textId="7777777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n=32)</w:t>
            </w:r>
          </w:p>
        </w:tc>
        <w:tc>
          <w:tcPr>
            <w:tcW w:w="1841" w:type="dxa"/>
            <w:tcBorders>
              <w:top w:val="single" w:sz="4" w:space="0" w:color="auto"/>
              <w:bottom w:val="single" w:sz="4" w:space="0" w:color="auto"/>
            </w:tcBorders>
          </w:tcPr>
          <w:p w14:paraId="0AD23D13" w14:textId="7777777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Non-Survivor</w:t>
            </w:r>
          </w:p>
          <w:p w14:paraId="3E7DA6B1" w14:textId="7777777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n=16)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14:paraId="7570B541" w14:textId="7777777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P value</w:t>
            </w:r>
          </w:p>
        </w:tc>
        <w:tc>
          <w:tcPr>
            <w:tcW w:w="1866" w:type="dxa"/>
            <w:tcBorders>
              <w:top w:val="single" w:sz="4" w:space="0" w:color="auto"/>
              <w:bottom w:val="single" w:sz="4" w:space="0" w:color="auto"/>
            </w:tcBorders>
          </w:tcPr>
          <w:p w14:paraId="7FE68076" w14:textId="7777777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Survivor</w:t>
            </w:r>
          </w:p>
          <w:p w14:paraId="48DB26D4" w14:textId="7777777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n=49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A6D6584" w14:textId="7777777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Non-Survivor</w:t>
            </w:r>
          </w:p>
          <w:p w14:paraId="71DC2BE7" w14:textId="7777777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n=24)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14:paraId="268D2A8A" w14:textId="7777777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P value</w:t>
            </w:r>
          </w:p>
        </w:tc>
      </w:tr>
      <w:tr w:rsidR="00936923" w:rsidRPr="00936923" w14:paraId="1BB20176" w14:textId="77777777" w:rsidTr="007B524D">
        <w:trPr>
          <w:jc w:val="center"/>
        </w:trPr>
        <w:tc>
          <w:tcPr>
            <w:tcW w:w="2499" w:type="dxa"/>
            <w:tcBorders>
              <w:top w:val="single" w:sz="4" w:space="0" w:color="auto"/>
            </w:tcBorders>
          </w:tcPr>
          <w:p w14:paraId="41C6B833" w14:textId="77777777" w:rsidR="00820C6B" w:rsidRPr="00936923" w:rsidRDefault="00820C6B" w:rsidP="007B524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 xml:space="preserve">Ages, years, </w:t>
            </w:r>
            <w:proofErr w:type="spellStart"/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mean±SD</w:t>
            </w:r>
            <w:proofErr w:type="spellEnd"/>
          </w:p>
        </w:tc>
        <w:tc>
          <w:tcPr>
            <w:tcW w:w="1923" w:type="dxa"/>
            <w:tcBorders>
              <w:top w:val="single" w:sz="4" w:space="0" w:color="auto"/>
            </w:tcBorders>
          </w:tcPr>
          <w:p w14:paraId="7F955CCF" w14:textId="7777777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1.18</w:t>
            </w: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12.96</w:t>
            </w:r>
          </w:p>
        </w:tc>
        <w:tc>
          <w:tcPr>
            <w:tcW w:w="1840" w:type="dxa"/>
            <w:tcBorders>
              <w:top w:val="single" w:sz="4" w:space="0" w:color="auto"/>
            </w:tcBorders>
          </w:tcPr>
          <w:p w14:paraId="20165AB3" w14:textId="7777777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5.75</w:t>
            </w: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15.74</w:t>
            </w:r>
          </w:p>
        </w:tc>
        <w:tc>
          <w:tcPr>
            <w:tcW w:w="847" w:type="dxa"/>
            <w:tcBorders>
              <w:top w:val="single" w:sz="4" w:space="0" w:color="auto"/>
            </w:tcBorders>
          </w:tcPr>
          <w:p w14:paraId="14A25547" w14:textId="7777777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.449</w:t>
            </w:r>
          </w:p>
        </w:tc>
        <w:tc>
          <w:tcPr>
            <w:tcW w:w="1865" w:type="dxa"/>
            <w:gridSpan w:val="2"/>
            <w:tcBorders>
              <w:top w:val="single" w:sz="4" w:space="0" w:color="auto"/>
            </w:tcBorders>
          </w:tcPr>
          <w:p w14:paraId="32AE4CE0" w14:textId="7777777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0.44</w:t>
            </w: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12.88</w:t>
            </w:r>
          </w:p>
        </w:tc>
        <w:tc>
          <w:tcPr>
            <w:tcW w:w="1841" w:type="dxa"/>
            <w:tcBorders>
              <w:top w:val="single" w:sz="4" w:space="0" w:color="auto"/>
            </w:tcBorders>
          </w:tcPr>
          <w:p w14:paraId="63C7FD2C" w14:textId="7777777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4.63</w:t>
            </w: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10.73</w:t>
            </w:r>
          </w:p>
        </w:tc>
        <w:tc>
          <w:tcPr>
            <w:tcW w:w="846" w:type="dxa"/>
            <w:tcBorders>
              <w:top w:val="single" w:sz="4" w:space="0" w:color="auto"/>
            </w:tcBorders>
          </w:tcPr>
          <w:p w14:paraId="0A486BFC" w14:textId="7777777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.269</w:t>
            </w:r>
          </w:p>
        </w:tc>
        <w:tc>
          <w:tcPr>
            <w:tcW w:w="1866" w:type="dxa"/>
            <w:tcBorders>
              <w:top w:val="single" w:sz="4" w:space="0" w:color="auto"/>
            </w:tcBorders>
          </w:tcPr>
          <w:p w14:paraId="176364B6" w14:textId="232DC016" w:rsidR="00820C6B" w:rsidRPr="00936923" w:rsidRDefault="00302FD5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57.22</w:t>
            </w:r>
            <w:r w:rsidR="00820C6B"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="00820C6B" w:rsidRPr="0093692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820C6B" w:rsidRPr="009369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B1B5C81" w14:textId="2126354B" w:rsidR="00820C6B" w:rsidRPr="00936923" w:rsidRDefault="00302FD5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61.67</w:t>
            </w:r>
            <w:r w:rsidR="00820C6B"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="00820C6B" w:rsidRPr="0093692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820C6B" w:rsidRPr="009369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99</w:t>
            </w:r>
          </w:p>
        </w:tc>
        <w:tc>
          <w:tcPr>
            <w:tcW w:w="846" w:type="dxa"/>
            <w:tcBorders>
              <w:top w:val="single" w:sz="4" w:space="0" w:color="auto"/>
            </w:tcBorders>
          </w:tcPr>
          <w:p w14:paraId="43B89828" w14:textId="71875F1B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302FD5" w:rsidRPr="00936923">
              <w:rPr>
                <w:rFonts w:ascii="Times New Roman" w:hAnsi="Times New Roman" w:cs="Times New Roman"/>
                <w:sz w:val="16"/>
                <w:szCs w:val="16"/>
              </w:rPr>
              <w:t>186</w:t>
            </w:r>
          </w:p>
        </w:tc>
      </w:tr>
      <w:tr w:rsidR="00936923" w:rsidRPr="00936923" w14:paraId="223A57F2" w14:textId="77777777" w:rsidTr="007B524D">
        <w:trPr>
          <w:jc w:val="center"/>
        </w:trPr>
        <w:tc>
          <w:tcPr>
            <w:tcW w:w="2499" w:type="dxa"/>
          </w:tcPr>
          <w:p w14:paraId="16EED7EC" w14:textId="77777777" w:rsidR="00820C6B" w:rsidRPr="00936923" w:rsidRDefault="00820C6B" w:rsidP="007B524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Sex, male, no. (%)</w:t>
            </w:r>
          </w:p>
        </w:tc>
        <w:tc>
          <w:tcPr>
            <w:tcW w:w="1923" w:type="dxa"/>
          </w:tcPr>
          <w:p w14:paraId="63DE3A38" w14:textId="19FC4168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840" w:type="dxa"/>
          </w:tcPr>
          <w:p w14:paraId="5F6C6D1A" w14:textId="4C709B3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</w:p>
        </w:tc>
        <w:tc>
          <w:tcPr>
            <w:tcW w:w="847" w:type="dxa"/>
          </w:tcPr>
          <w:p w14:paraId="5DA27AD3" w14:textId="7777777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.116</w:t>
            </w:r>
          </w:p>
        </w:tc>
        <w:tc>
          <w:tcPr>
            <w:tcW w:w="1865" w:type="dxa"/>
            <w:gridSpan w:val="2"/>
          </w:tcPr>
          <w:p w14:paraId="3D4EDE93" w14:textId="4E517163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841" w:type="dxa"/>
          </w:tcPr>
          <w:p w14:paraId="15BD72CA" w14:textId="6A7507A0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46" w:type="dxa"/>
          </w:tcPr>
          <w:p w14:paraId="1FE96A81" w14:textId="7777777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.420</w:t>
            </w:r>
          </w:p>
        </w:tc>
        <w:tc>
          <w:tcPr>
            <w:tcW w:w="1866" w:type="dxa"/>
          </w:tcPr>
          <w:p w14:paraId="58A79667" w14:textId="7777777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843" w:type="dxa"/>
          </w:tcPr>
          <w:p w14:paraId="3041C875" w14:textId="7777777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46" w:type="dxa"/>
          </w:tcPr>
          <w:p w14:paraId="66B3FE94" w14:textId="7777777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.669</w:t>
            </w:r>
          </w:p>
        </w:tc>
      </w:tr>
      <w:tr w:rsidR="00936923" w:rsidRPr="00936923" w14:paraId="2080FF7D" w14:textId="77777777" w:rsidTr="007B524D">
        <w:trPr>
          <w:jc w:val="center"/>
        </w:trPr>
        <w:tc>
          <w:tcPr>
            <w:tcW w:w="16219" w:type="dxa"/>
            <w:gridSpan w:val="11"/>
          </w:tcPr>
          <w:p w14:paraId="334CB322" w14:textId="09B01731" w:rsidR="00820C6B" w:rsidRPr="00936923" w:rsidRDefault="00820C6B" w:rsidP="007B524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Underlying disease, no.</w:t>
            </w:r>
          </w:p>
        </w:tc>
      </w:tr>
      <w:tr w:rsidR="00936923" w:rsidRPr="00936923" w14:paraId="72E4D963" w14:textId="77777777" w:rsidTr="007B524D">
        <w:trPr>
          <w:jc w:val="center"/>
        </w:trPr>
        <w:tc>
          <w:tcPr>
            <w:tcW w:w="2499" w:type="dxa"/>
          </w:tcPr>
          <w:p w14:paraId="0FD6139D" w14:textId="77777777" w:rsidR="00820C6B" w:rsidRPr="00936923" w:rsidRDefault="00820C6B" w:rsidP="007B524D">
            <w:pPr>
              <w:ind w:firstLineChars="100" w:firstLine="1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DM</w:t>
            </w:r>
          </w:p>
        </w:tc>
        <w:tc>
          <w:tcPr>
            <w:tcW w:w="1923" w:type="dxa"/>
          </w:tcPr>
          <w:p w14:paraId="22BB202A" w14:textId="0293C030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840" w:type="dxa"/>
          </w:tcPr>
          <w:p w14:paraId="7FCDB296" w14:textId="16FF6BEB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</w:p>
        </w:tc>
        <w:tc>
          <w:tcPr>
            <w:tcW w:w="847" w:type="dxa"/>
          </w:tcPr>
          <w:p w14:paraId="114921B3" w14:textId="7777777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.506</w:t>
            </w:r>
          </w:p>
        </w:tc>
        <w:tc>
          <w:tcPr>
            <w:tcW w:w="1865" w:type="dxa"/>
            <w:gridSpan w:val="2"/>
          </w:tcPr>
          <w:p w14:paraId="3D9E9796" w14:textId="2577BF4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841" w:type="dxa"/>
          </w:tcPr>
          <w:p w14:paraId="082A1AE1" w14:textId="26B264A9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</w:p>
        </w:tc>
        <w:tc>
          <w:tcPr>
            <w:tcW w:w="846" w:type="dxa"/>
          </w:tcPr>
          <w:p w14:paraId="5255E4DB" w14:textId="7777777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.665</w:t>
            </w:r>
          </w:p>
        </w:tc>
        <w:tc>
          <w:tcPr>
            <w:tcW w:w="1866" w:type="dxa"/>
          </w:tcPr>
          <w:p w14:paraId="44398B76" w14:textId="7777777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843" w:type="dxa"/>
          </w:tcPr>
          <w:p w14:paraId="6EA808E7" w14:textId="7777777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46" w:type="dxa"/>
          </w:tcPr>
          <w:p w14:paraId="3F6A7A5B" w14:textId="7777777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.562</w:t>
            </w:r>
          </w:p>
        </w:tc>
      </w:tr>
      <w:tr w:rsidR="00936923" w:rsidRPr="00936923" w14:paraId="58298E51" w14:textId="77777777" w:rsidTr="007B524D">
        <w:trPr>
          <w:jc w:val="center"/>
        </w:trPr>
        <w:tc>
          <w:tcPr>
            <w:tcW w:w="2499" w:type="dxa"/>
          </w:tcPr>
          <w:p w14:paraId="50748D1F" w14:textId="77777777" w:rsidR="00820C6B" w:rsidRPr="00936923" w:rsidRDefault="00820C6B" w:rsidP="007B524D">
            <w:pPr>
              <w:ind w:firstLineChars="200" w:firstLine="32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DKA</w:t>
            </w:r>
          </w:p>
        </w:tc>
        <w:tc>
          <w:tcPr>
            <w:tcW w:w="1923" w:type="dxa"/>
          </w:tcPr>
          <w:p w14:paraId="2256B64E" w14:textId="094FD634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</w:p>
        </w:tc>
        <w:tc>
          <w:tcPr>
            <w:tcW w:w="1840" w:type="dxa"/>
          </w:tcPr>
          <w:p w14:paraId="739C9238" w14:textId="7777777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847" w:type="dxa"/>
          </w:tcPr>
          <w:p w14:paraId="58A25DE9" w14:textId="7777777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.527</w:t>
            </w:r>
          </w:p>
        </w:tc>
        <w:tc>
          <w:tcPr>
            <w:tcW w:w="1865" w:type="dxa"/>
            <w:gridSpan w:val="2"/>
          </w:tcPr>
          <w:p w14:paraId="67F99F50" w14:textId="630AD81E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1841" w:type="dxa"/>
          </w:tcPr>
          <w:p w14:paraId="6E61C0F0" w14:textId="24CC7193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846" w:type="dxa"/>
          </w:tcPr>
          <w:p w14:paraId="3733A136" w14:textId="7777777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.223</w:t>
            </w:r>
          </w:p>
        </w:tc>
        <w:tc>
          <w:tcPr>
            <w:tcW w:w="1866" w:type="dxa"/>
          </w:tcPr>
          <w:p w14:paraId="52BC6F5B" w14:textId="7777777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</w:p>
        </w:tc>
        <w:tc>
          <w:tcPr>
            <w:tcW w:w="1843" w:type="dxa"/>
          </w:tcPr>
          <w:p w14:paraId="2208CEA0" w14:textId="7777777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846" w:type="dxa"/>
          </w:tcPr>
          <w:p w14:paraId="46EB9E6D" w14:textId="7777777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.980</w:t>
            </w:r>
          </w:p>
        </w:tc>
      </w:tr>
      <w:tr w:rsidR="00936923" w:rsidRPr="00936923" w14:paraId="4BE7AF45" w14:textId="77777777" w:rsidTr="007B524D">
        <w:trPr>
          <w:jc w:val="center"/>
        </w:trPr>
        <w:tc>
          <w:tcPr>
            <w:tcW w:w="2499" w:type="dxa"/>
          </w:tcPr>
          <w:p w14:paraId="4D45A7A5" w14:textId="77777777" w:rsidR="00820C6B" w:rsidRPr="00936923" w:rsidRDefault="00820C6B" w:rsidP="007B524D">
            <w:pPr>
              <w:ind w:firstLineChars="100" w:firstLine="1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Chronic lung disease</w:t>
            </w:r>
          </w:p>
        </w:tc>
        <w:tc>
          <w:tcPr>
            <w:tcW w:w="1923" w:type="dxa"/>
          </w:tcPr>
          <w:p w14:paraId="043D4634" w14:textId="2CA78363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</w:p>
        </w:tc>
        <w:tc>
          <w:tcPr>
            <w:tcW w:w="1840" w:type="dxa"/>
          </w:tcPr>
          <w:p w14:paraId="3DBAE386" w14:textId="5FDBCF2A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847" w:type="dxa"/>
          </w:tcPr>
          <w:p w14:paraId="45B77315" w14:textId="7777777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.506</w:t>
            </w:r>
          </w:p>
        </w:tc>
        <w:tc>
          <w:tcPr>
            <w:tcW w:w="1865" w:type="dxa"/>
            <w:gridSpan w:val="2"/>
          </w:tcPr>
          <w:p w14:paraId="29C6B995" w14:textId="7316D696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</w:p>
        </w:tc>
        <w:tc>
          <w:tcPr>
            <w:tcW w:w="1841" w:type="dxa"/>
          </w:tcPr>
          <w:p w14:paraId="47CA5182" w14:textId="522DE77F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</w:p>
        </w:tc>
        <w:tc>
          <w:tcPr>
            <w:tcW w:w="846" w:type="dxa"/>
          </w:tcPr>
          <w:p w14:paraId="37A5D3E6" w14:textId="7777777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.157</w:t>
            </w:r>
          </w:p>
        </w:tc>
        <w:tc>
          <w:tcPr>
            <w:tcW w:w="1866" w:type="dxa"/>
          </w:tcPr>
          <w:p w14:paraId="6FBEF911" w14:textId="7777777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843" w:type="dxa"/>
          </w:tcPr>
          <w:p w14:paraId="0C65EB34" w14:textId="7777777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</w:p>
        </w:tc>
        <w:tc>
          <w:tcPr>
            <w:tcW w:w="846" w:type="dxa"/>
          </w:tcPr>
          <w:p w14:paraId="3CFCDE44" w14:textId="7777777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.406</w:t>
            </w:r>
          </w:p>
        </w:tc>
      </w:tr>
      <w:tr w:rsidR="00936923" w:rsidRPr="00936923" w14:paraId="26F8520C" w14:textId="77777777" w:rsidTr="007B524D">
        <w:trPr>
          <w:jc w:val="center"/>
        </w:trPr>
        <w:tc>
          <w:tcPr>
            <w:tcW w:w="2499" w:type="dxa"/>
          </w:tcPr>
          <w:p w14:paraId="123BB85F" w14:textId="77777777" w:rsidR="00820C6B" w:rsidRPr="00936923" w:rsidRDefault="00820C6B" w:rsidP="007B524D">
            <w:pPr>
              <w:ind w:firstLineChars="100" w:firstLine="1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Solid organ cancer</w:t>
            </w:r>
          </w:p>
        </w:tc>
        <w:tc>
          <w:tcPr>
            <w:tcW w:w="1923" w:type="dxa"/>
          </w:tcPr>
          <w:p w14:paraId="181CC0DF" w14:textId="7777777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1840" w:type="dxa"/>
          </w:tcPr>
          <w:p w14:paraId="221FF2DF" w14:textId="7777777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847" w:type="dxa"/>
          </w:tcPr>
          <w:p w14:paraId="3EB50FE8" w14:textId="7777777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1865" w:type="dxa"/>
            <w:gridSpan w:val="2"/>
          </w:tcPr>
          <w:p w14:paraId="43300847" w14:textId="4E331D1F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1841" w:type="dxa"/>
          </w:tcPr>
          <w:p w14:paraId="24BA7332" w14:textId="4616DDD6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</w:p>
        </w:tc>
        <w:tc>
          <w:tcPr>
            <w:tcW w:w="846" w:type="dxa"/>
          </w:tcPr>
          <w:p w14:paraId="1FE2121E" w14:textId="7777777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.074</w:t>
            </w:r>
          </w:p>
        </w:tc>
        <w:tc>
          <w:tcPr>
            <w:tcW w:w="1866" w:type="dxa"/>
          </w:tcPr>
          <w:p w14:paraId="3EDDD148" w14:textId="7777777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1843" w:type="dxa"/>
          </w:tcPr>
          <w:p w14:paraId="5EB27C77" w14:textId="7777777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</w:p>
        </w:tc>
        <w:tc>
          <w:tcPr>
            <w:tcW w:w="846" w:type="dxa"/>
          </w:tcPr>
          <w:p w14:paraId="005DBBC0" w14:textId="7777777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.075</w:t>
            </w:r>
          </w:p>
        </w:tc>
      </w:tr>
      <w:tr w:rsidR="00936923" w:rsidRPr="00936923" w14:paraId="1194AD48" w14:textId="77777777" w:rsidTr="007B524D">
        <w:trPr>
          <w:jc w:val="center"/>
        </w:trPr>
        <w:tc>
          <w:tcPr>
            <w:tcW w:w="2499" w:type="dxa"/>
          </w:tcPr>
          <w:p w14:paraId="1F707107" w14:textId="77777777" w:rsidR="00820C6B" w:rsidRPr="00936923" w:rsidRDefault="00820C6B" w:rsidP="007B524D">
            <w:pPr>
              <w:ind w:firstLineChars="100" w:firstLine="1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Hematologic disease</w:t>
            </w:r>
          </w:p>
        </w:tc>
        <w:tc>
          <w:tcPr>
            <w:tcW w:w="1923" w:type="dxa"/>
          </w:tcPr>
          <w:p w14:paraId="37ACD32A" w14:textId="7E98044F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1840" w:type="dxa"/>
          </w:tcPr>
          <w:p w14:paraId="7C2DBFE1" w14:textId="7777777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847" w:type="dxa"/>
          </w:tcPr>
          <w:p w14:paraId="022721D7" w14:textId="7777777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  <w:tc>
          <w:tcPr>
            <w:tcW w:w="1865" w:type="dxa"/>
            <w:gridSpan w:val="2"/>
          </w:tcPr>
          <w:p w14:paraId="3249D567" w14:textId="19F10601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</w:p>
        </w:tc>
        <w:tc>
          <w:tcPr>
            <w:tcW w:w="1841" w:type="dxa"/>
          </w:tcPr>
          <w:p w14:paraId="558C8EE9" w14:textId="76492764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846" w:type="dxa"/>
          </w:tcPr>
          <w:p w14:paraId="0C535DDC" w14:textId="7777777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.706</w:t>
            </w:r>
          </w:p>
        </w:tc>
        <w:tc>
          <w:tcPr>
            <w:tcW w:w="1866" w:type="dxa"/>
          </w:tcPr>
          <w:p w14:paraId="754472E5" w14:textId="7777777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</w:p>
        </w:tc>
        <w:tc>
          <w:tcPr>
            <w:tcW w:w="1843" w:type="dxa"/>
          </w:tcPr>
          <w:p w14:paraId="5DF8C150" w14:textId="7777777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846" w:type="dxa"/>
          </w:tcPr>
          <w:p w14:paraId="2B1CF94C" w14:textId="7777777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.508</w:t>
            </w:r>
          </w:p>
        </w:tc>
      </w:tr>
      <w:tr w:rsidR="00936923" w:rsidRPr="00936923" w14:paraId="1C774C64" w14:textId="77777777" w:rsidTr="007B524D">
        <w:trPr>
          <w:jc w:val="center"/>
        </w:trPr>
        <w:tc>
          <w:tcPr>
            <w:tcW w:w="2499" w:type="dxa"/>
          </w:tcPr>
          <w:p w14:paraId="0FC86060" w14:textId="77777777" w:rsidR="00820C6B" w:rsidRPr="00936923" w:rsidRDefault="00820C6B" w:rsidP="007B524D">
            <w:pPr>
              <w:ind w:firstLineChars="100" w:firstLine="1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Solid organ transplantation</w:t>
            </w:r>
          </w:p>
        </w:tc>
        <w:tc>
          <w:tcPr>
            <w:tcW w:w="1923" w:type="dxa"/>
          </w:tcPr>
          <w:p w14:paraId="152605B7" w14:textId="2C0648D0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1840" w:type="dxa"/>
          </w:tcPr>
          <w:p w14:paraId="6EB5F1DA" w14:textId="0EA77253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</w:p>
        </w:tc>
        <w:tc>
          <w:tcPr>
            <w:tcW w:w="847" w:type="dxa"/>
          </w:tcPr>
          <w:p w14:paraId="550C371F" w14:textId="7777777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.012</w:t>
            </w:r>
          </w:p>
        </w:tc>
        <w:tc>
          <w:tcPr>
            <w:tcW w:w="1865" w:type="dxa"/>
            <w:gridSpan w:val="2"/>
          </w:tcPr>
          <w:p w14:paraId="50AB9513" w14:textId="4E8022BD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1841" w:type="dxa"/>
          </w:tcPr>
          <w:p w14:paraId="6182DA8F" w14:textId="7777777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846" w:type="dxa"/>
          </w:tcPr>
          <w:p w14:paraId="740785EC" w14:textId="7777777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.546</w:t>
            </w:r>
          </w:p>
        </w:tc>
        <w:tc>
          <w:tcPr>
            <w:tcW w:w="1866" w:type="dxa"/>
          </w:tcPr>
          <w:p w14:paraId="5FA9B71A" w14:textId="7777777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</w:p>
        </w:tc>
        <w:tc>
          <w:tcPr>
            <w:tcW w:w="1843" w:type="dxa"/>
          </w:tcPr>
          <w:p w14:paraId="0CE250C4" w14:textId="7777777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</w:p>
        </w:tc>
        <w:tc>
          <w:tcPr>
            <w:tcW w:w="846" w:type="dxa"/>
          </w:tcPr>
          <w:p w14:paraId="61412D64" w14:textId="7777777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.165</w:t>
            </w:r>
          </w:p>
        </w:tc>
      </w:tr>
      <w:tr w:rsidR="00936923" w:rsidRPr="00936923" w14:paraId="2D2E8A70" w14:textId="77777777" w:rsidTr="007B524D">
        <w:trPr>
          <w:jc w:val="center"/>
        </w:trPr>
        <w:tc>
          <w:tcPr>
            <w:tcW w:w="2499" w:type="dxa"/>
          </w:tcPr>
          <w:p w14:paraId="27BA63DC" w14:textId="77777777" w:rsidR="00820C6B" w:rsidRPr="00936923" w:rsidRDefault="00820C6B" w:rsidP="007B524D">
            <w:pPr>
              <w:ind w:firstLineChars="100" w:firstLine="1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Autoimmune disease</w:t>
            </w:r>
          </w:p>
        </w:tc>
        <w:tc>
          <w:tcPr>
            <w:tcW w:w="1923" w:type="dxa"/>
          </w:tcPr>
          <w:p w14:paraId="3495A5FF" w14:textId="7777777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1840" w:type="dxa"/>
          </w:tcPr>
          <w:p w14:paraId="6C0DEE84" w14:textId="7777777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847" w:type="dxa"/>
          </w:tcPr>
          <w:p w14:paraId="6D8437B6" w14:textId="7777777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1865" w:type="dxa"/>
            <w:gridSpan w:val="2"/>
          </w:tcPr>
          <w:p w14:paraId="045A2167" w14:textId="24C1865A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</w:p>
        </w:tc>
        <w:tc>
          <w:tcPr>
            <w:tcW w:w="1841" w:type="dxa"/>
          </w:tcPr>
          <w:p w14:paraId="10C02FA2" w14:textId="6F79208F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846" w:type="dxa"/>
          </w:tcPr>
          <w:p w14:paraId="37F00AB5" w14:textId="7777777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.487</w:t>
            </w:r>
          </w:p>
        </w:tc>
        <w:tc>
          <w:tcPr>
            <w:tcW w:w="1866" w:type="dxa"/>
          </w:tcPr>
          <w:p w14:paraId="0ED785B8" w14:textId="7777777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</w:p>
        </w:tc>
        <w:tc>
          <w:tcPr>
            <w:tcW w:w="1843" w:type="dxa"/>
          </w:tcPr>
          <w:p w14:paraId="7D318DA6" w14:textId="7777777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846" w:type="dxa"/>
          </w:tcPr>
          <w:p w14:paraId="71142724" w14:textId="7777777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.508</w:t>
            </w:r>
          </w:p>
        </w:tc>
      </w:tr>
      <w:tr w:rsidR="00936923" w:rsidRPr="00936923" w14:paraId="70A79804" w14:textId="77777777" w:rsidTr="007B524D">
        <w:trPr>
          <w:jc w:val="center"/>
        </w:trPr>
        <w:tc>
          <w:tcPr>
            <w:tcW w:w="2499" w:type="dxa"/>
          </w:tcPr>
          <w:p w14:paraId="6D81B5FD" w14:textId="77777777" w:rsidR="00820C6B" w:rsidRPr="00936923" w:rsidRDefault="00820C6B" w:rsidP="007B524D">
            <w:pPr>
              <w:ind w:firstLineChars="100" w:firstLine="1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Hepatopathy</w:t>
            </w:r>
          </w:p>
        </w:tc>
        <w:tc>
          <w:tcPr>
            <w:tcW w:w="1923" w:type="dxa"/>
          </w:tcPr>
          <w:p w14:paraId="242F99CE" w14:textId="1FA0D2F2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1840" w:type="dxa"/>
          </w:tcPr>
          <w:p w14:paraId="512C4715" w14:textId="48D99B7D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847" w:type="dxa"/>
          </w:tcPr>
          <w:p w14:paraId="2AAFC2E7" w14:textId="7777777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.187</w:t>
            </w:r>
          </w:p>
        </w:tc>
        <w:tc>
          <w:tcPr>
            <w:tcW w:w="1865" w:type="dxa"/>
            <w:gridSpan w:val="2"/>
          </w:tcPr>
          <w:p w14:paraId="33D4DC54" w14:textId="2F4BEE6F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</w:p>
        </w:tc>
        <w:tc>
          <w:tcPr>
            <w:tcW w:w="1841" w:type="dxa"/>
          </w:tcPr>
          <w:p w14:paraId="08155624" w14:textId="7777777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846" w:type="dxa"/>
          </w:tcPr>
          <w:p w14:paraId="35964B77" w14:textId="7777777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.541</w:t>
            </w:r>
          </w:p>
        </w:tc>
        <w:tc>
          <w:tcPr>
            <w:tcW w:w="1866" w:type="dxa"/>
          </w:tcPr>
          <w:p w14:paraId="61D9EA65" w14:textId="7777777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</w:p>
        </w:tc>
        <w:tc>
          <w:tcPr>
            <w:tcW w:w="1843" w:type="dxa"/>
          </w:tcPr>
          <w:p w14:paraId="0002208D" w14:textId="7777777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846" w:type="dxa"/>
          </w:tcPr>
          <w:p w14:paraId="6CA77E5D" w14:textId="7777777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.980</w:t>
            </w:r>
          </w:p>
        </w:tc>
      </w:tr>
      <w:tr w:rsidR="00936923" w:rsidRPr="00936923" w14:paraId="3EA4020D" w14:textId="77777777" w:rsidTr="007B524D">
        <w:trPr>
          <w:jc w:val="center"/>
        </w:trPr>
        <w:tc>
          <w:tcPr>
            <w:tcW w:w="2499" w:type="dxa"/>
          </w:tcPr>
          <w:p w14:paraId="687FBE2C" w14:textId="77777777" w:rsidR="00820C6B" w:rsidRPr="00936923" w:rsidRDefault="00820C6B" w:rsidP="007B524D">
            <w:pPr>
              <w:ind w:firstLineChars="100" w:firstLine="1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Chronic kidney disease</w:t>
            </w:r>
          </w:p>
        </w:tc>
        <w:tc>
          <w:tcPr>
            <w:tcW w:w="1923" w:type="dxa"/>
          </w:tcPr>
          <w:p w14:paraId="07AF8D68" w14:textId="71BF17E4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1840" w:type="dxa"/>
          </w:tcPr>
          <w:p w14:paraId="74D08613" w14:textId="5F2EF33C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</w:p>
        </w:tc>
        <w:tc>
          <w:tcPr>
            <w:tcW w:w="847" w:type="dxa"/>
          </w:tcPr>
          <w:p w14:paraId="7EB4890D" w14:textId="7777777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.051</w:t>
            </w:r>
          </w:p>
        </w:tc>
        <w:tc>
          <w:tcPr>
            <w:tcW w:w="1865" w:type="dxa"/>
            <w:gridSpan w:val="2"/>
          </w:tcPr>
          <w:p w14:paraId="6EFAA531" w14:textId="0F06D399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</w:p>
        </w:tc>
        <w:tc>
          <w:tcPr>
            <w:tcW w:w="1841" w:type="dxa"/>
          </w:tcPr>
          <w:p w14:paraId="20A0312E" w14:textId="14E30A42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846" w:type="dxa"/>
          </w:tcPr>
          <w:p w14:paraId="3C8B663C" w14:textId="7777777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.329</w:t>
            </w:r>
          </w:p>
        </w:tc>
        <w:tc>
          <w:tcPr>
            <w:tcW w:w="1866" w:type="dxa"/>
          </w:tcPr>
          <w:p w14:paraId="4ADDF24C" w14:textId="7777777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</w:p>
        </w:tc>
        <w:tc>
          <w:tcPr>
            <w:tcW w:w="1843" w:type="dxa"/>
          </w:tcPr>
          <w:p w14:paraId="3FA53A08" w14:textId="7777777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</w:p>
        </w:tc>
        <w:tc>
          <w:tcPr>
            <w:tcW w:w="846" w:type="dxa"/>
          </w:tcPr>
          <w:p w14:paraId="40B01860" w14:textId="7777777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.611</w:t>
            </w:r>
          </w:p>
        </w:tc>
      </w:tr>
      <w:tr w:rsidR="00936923" w:rsidRPr="00936923" w14:paraId="0A9ECB2B" w14:textId="77777777" w:rsidTr="007B524D">
        <w:trPr>
          <w:jc w:val="center"/>
        </w:trPr>
        <w:tc>
          <w:tcPr>
            <w:tcW w:w="2499" w:type="dxa"/>
          </w:tcPr>
          <w:p w14:paraId="34EF8B22" w14:textId="0693A6D8" w:rsidR="00820C6B" w:rsidRPr="00936923" w:rsidRDefault="00820C6B" w:rsidP="007B524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Systemic steroid, no.</w:t>
            </w:r>
          </w:p>
        </w:tc>
        <w:tc>
          <w:tcPr>
            <w:tcW w:w="1923" w:type="dxa"/>
          </w:tcPr>
          <w:p w14:paraId="64B96C18" w14:textId="337C4152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</w:p>
        </w:tc>
        <w:tc>
          <w:tcPr>
            <w:tcW w:w="1840" w:type="dxa"/>
          </w:tcPr>
          <w:p w14:paraId="3874BF44" w14:textId="2736230F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</w:p>
        </w:tc>
        <w:tc>
          <w:tcPr>
            <w:tcW w:w="847" w:type="dxa"/>
          </w:tcPr>
          <w:p w14:paraId="71DA78C7" w14:textId="7777777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.469</w:t>
            </w:r>
          </w:p>
        </w:tc>
        <w:tc>
          <w:tcPr>
            <w:tcW w:w="1865" w:type="dxa"/>
            <w:gridSpan w:val="2"/>
          </w:tcPr>
          <w:p w14:paraId="65586BC4" w14:textId="13F03BB3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841" w:type="dxa"/>
          </w:tcPr>
          <w:p w14:paraId="0C2B399D" w14:textId="650D46A3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</w:p>
        </w:tc>
        <w:tc>
          <w:tcPr>
            <w:tcW w:w="846" w:type="dxa"/>
          </w:tcPr>
          <w:p w14:paraId="714DF5BA" w14:textId="7777777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.537</w:t>
            </w:r>
          </w:p>
        </w:tc>
        <w:tc>
          <w:tcPr>
            <w:tcW w:w="1866" w:type="dxa"/>
          </w:tcPr>
          <w:p w14:paraId="56D8DB87" w14:textId="7777777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843" w:type="dxa"/>
          </w:tcPr>
          <w:p w14:paraId="586AA6BA" w14:textId="7777777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46" w:type="dxa"/>
          </w:tcPr>
          <w:p w14:paraId="0E8B21DD" w14:textId="7777777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.929</w:t>
            </w:r>
          </w:p>
        </w:tc>
      </w:tr>
      <w:tr w:rsidR="00936923" w:rsidRPr="00936923" w14:paraId="084AE587" w14:textId="77777777" w:rsidTr="007B524D">
        <w:trPr>
          <w:jc w:val="center"/>
        </w:trPr>
        <w:tc>
          <w:tcPr>
            <w:tcW w:w="2499" w:type="dxa"/>
          </w:tcPr>
          <w:p w14:paraId="08E4E6B9" w14:textId="00E04FC6" w:rsidR="00820C6B" w:rsidRPr="00936923" w:rsidRDefault="00820C6B" w:rsidP="007B524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Immunosuppressant, no.</w:t>
            </w:r>
          </w:p>
        </w:tc>
        <w:tc>
          <w:tcPr>
            <w:tcW w:w="1923" w:type="dxa"/>
          </w:tcPr>
          <w:p w14:paraId="5074003A" w14:textId="5493B20F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1840" w:type="dxa"/>
          </w:tcPr>
          <w:p w14:paraId="0D3993AE" w14:textId="62EBBD41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</w:p>
        </w:tc>
        <w:tc>
          <w:tcPr>
            <w:tcW w:w="847" w:type="dxa"/>
          </w:tcPr>
          <w:p w14:paraId="74E32F2F" w14:textId="7777777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.042</w:t>
            </w:r>
          </w:p>
        </w:tc>
        <w:tc>
          <w:tcPr>
            <w:tcW w:w="1865" w:type="dxa"/>
            <w:gridSpan w:val="2"/>
          </w:tcPr>
          <w:p w14:paraId="4A960806" w14:textId="022EEE7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</w:p>
        </w:tc>
        <w:tc>
          <w:tcPr>
            <w:tcW w:w="1841" w:type="dxa"/>
          </w:tcPr>
          <w:p w14:paraId="78BEA205" w14:textId="495BD20D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</w:p>
        </w:tc>
        <w:tc>
          <w:tcPr>
            <w:tcW w:w="846" w:type="dxa"/>
          </w:tcPr>
          <w:p w14:paraId="445AA3D6" w14:textId="7777777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.800</w:t>
            </w:r>
          </w:p>
        </w:tc>
        <w:tc>
          <w:tcPr>
            <w:tcW w:w="1866" w:type="dxa"/>
          </w:tcPr>
          <w:p w14:paraId="644C12B2" w14:textId="7777777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</w:p>
        </w:tc>
        <w:tc>
          <w:tcPr>
            <w:tcW w:w="1843" w:type="dxa"/>
          </w:tcPr>
          <w:p w14:paraId="55761B38" w14:textId="7777777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</w:p>
        </w:tc>
        <w:tc>
          <w:tcPr>
            <w:tcW w:w="846" w:type="dxa"/>
          </w:tcPr>
          <w:p w14:paraId="2EFF040B" w14:textId="7777777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.295</w:t>
            </w:r>
          </w:p>
        </w:tc>
      </w:tr>
      <w:tr w:rsidR="00936923" w:rsidRPr="00936923" w14:paraId="328A972D" w14:textId="77777777" w:rsidTr="007B524D">
        <w:trPr>
          <w:jc w:val="center"/>
        </w:trPr>
        <w:tc>
          <w:tcPr>
            <w:tcW w:w="2499" w:type="dxa"/>
          </w:tcPr>
          <w:p w14:paraId="3C54231E" w14:textId="705205ED" w:rsidR="00820C6B" w:rsidRPr="00936923" w:rsidRDefault="00820C6B" w:rsidP="007B524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Post influenza, no.</w:t>
            </w:r>
          </w:p>
        </w:tc>
        <w:tc>
          <w:tcPr>
            <w:tcW w:w="1923" w:type="dxa"/>
          </w:tcPr>
          <w:p w14:paraId="02D3FCC9" w14:textId="7777777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1840" w:type="dxa"/>
          </w:tcPr>
          <w:p w14:paraId="1995580E" w14:textId="08C85968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847" w:type="dxa"/>
          </w:tcPr>
          <w:p w14:paraId="115FCAF0" w14:textId="7777777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  <w:tc>
          <w:tcPr>
            <w:tcW w:w="1865" w:type="dxa"/>
            <w:gridSpan w:val="2"/>
          </w:tcPr>
          <w:p w14:paraId="22F905FF" w14:textId="5D7EF3B1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841" w:type="dxa"/>
          </w:tcPr>
          <w:p w14:paraId="4667D2F1" w14:textId="629619B5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</w:p>
        </w:tc>
        <w:tc>
          <w:tcPr>
            <w:tcW w:w="846" w:type="dxa"/>
          </w:tcPr>
          <w:p w14:paraId="18143016" w14:textId="7777777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.392</w:t>
            </w:r>
          </w:p>
        </w:tc>
        <w:tc>
          <w:tcPr>
            <w:tcW w:w="1866" w:type="dxa"/>
          </w:tcPr>
          <w:p w14:paraId="598568DF" w14:textId="4951F358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843" w:type="dxa"/>
          </w:tcPr>
          <w:p w14:paraId="6E152BA5" w14:textId="21879264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46" w:type="dxa"/>
          </w:tcPr>
          <w:p w14:paraId="3D3843B7" w14:textId="7777777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.362</w:t>
            </w:r>
          </w:p>
        </w:tc>
      </w:tr>
      <w:tr w:rsidR="00936923" w:rsidRPr="00936923" w14:paraId="4BD35798" w14:textId="77777777" w:rsidTr="007B524D">
        <w:trPr>
          <w:jc w:val="center"/>
        </w:trPr>
        <w:tc>
          <w:tcPr>
            <w:tcW w:w="2499" w:type="dxa"/>
          </w:tcPr>
          <w:p w14:paraId="09D66F12" w14:textId="5B1A004C" w:rsidR="00820C6B" w:rsidRPr="00936923" w:rsidRDefault="00820C6B" w:rsidP="007B524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Post Covid-19, no.</w:t>
            </w:r>
          </w:p>
        </w:tc>
        <w:tc>
          <w:tcPr>
            <w:tcW w:w="1923" w:type="dxa"/>
          </w:tcPr>
          <w:p w14:paraId="026FB13A" w14:textId="414210B8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1840" w:type="dxa"/>
          </w:tcPr>
          <w:p w14:paraId="11EEAD94" w14:textId="091AA8C0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47" w:type="dxa"/>
          </w:tcPr>
          <w:p w14:paraId="0C85C064" w14:textId="7777777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.590</w:t>
            </w:r>
          </w:p>
        </w:tc>
        <w:tc>
          <w:tcPr>
            <w:tcW w:w="1865" w:type="dxa"/>
            <w:gridSpan w:val="2"/>
          </w:tcPr>
          <w:p w14:paraId="02327A99" w14:textId="6A57AA70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</w:p>
        </w:tc>
        <w:tc>
          <w:tcPr>
            <w:tcW w:w="1841" w:type="dxa"/>
          </w:tcPr>
          <w:p w14:paraId="6595F0E2" w14:textId="7777777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846" w:type="dxa"/>
          </w:tcPr>
          <w:p w14:paraId="4446FBE0" w14:textId="7777777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.059</w:t>
            </w:r>
          </w:p>
        </w:tc>
        <w:tc>
          <w:tcPr>
            <w:tcW w:w="1866" w:type="dxa"/>
          </w:tcPr>
          <w:p w14:paraId="72398ED2" w14:textId="67F154ED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843" w:type="dxa"/>
          </w:tcPr>
          <w:p w14:paraId="25291550" w14:textId="3053FFC2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846" w:type="dxa"/>
          </w:tcPr>
          <w:p w14:paraId="34235DD4" w14:textId="7777777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.157</w:t>
            </w:r>
          </w:p>
        </w:tc>
      </w:tr>
      <w:tr w:rsidR="00936923" w:rsidRPr="00936923" w14:paraId="3308492D" w14:textId="77777777" w:rsidTr="007B524D">
        <w:trPr>
          <w:jc w:val="center"/>
        </w:trPr>
        <w:tc>
          <w:tcPr>
            <w:tcW w:w="2499" w:type="dxa"/>
          </w:tcPr>
          <w:p w14:paraId="05D44A4C" w14:textId="040BA408" w:rsidR="00820C6B" w:rsidRPr="00936923" w:rsidRDefault="00820C6B" w:rsidP="007B524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Prior antifungal agent, no.</w:t>
            </w:r>
          </w:p>
        </w:tc>
        <w:tc>
          <w:tcPr>
            <w:tcW w:w="1923" w:type="dxa"/>
          </w:tcPr>
          <w:p w14:paraId="3C33048D" w14:textId="1C7B9785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840" w:type="dxa"/>
          </w:tcPr>
          <w:p w14:paraId="0C425EE1" w14:textId="5EC8898B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</w:p>
        </w:tc>
        <w:tc>
          <w:tcPr>
            <w:tcW w:w="847" w:type="dxa"/>
          </w:tcPr>
          <w:p w14:paraId="693EA66B" w14:textId="7777777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.269</w:t>
            </w:r>
          </w:p>
        </w:tc>
        <w:tc>
          <w:tcPr>
            <w:tcW w:w="1865" w:type="dxa"/>
            <w:gridSpan w:val="2"/>
          </w:tcPr>
          <w:p w14:paraId="2383380E" w14:textId="40327310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841" w:type="dxa"/>
          </w:tcPr>
          <w:p w14:paraId="7C0A3B1D" w14:textId="33651E8E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</w:p>
        </w:tc>
        <w:tc>
          <w:tcPr>
            <w:tcW w:w="846" w:type="dxa"/>
          </w:tcPr>
          <w:p w14:paraId="2F8AB30F" w14:textId="7777777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.665</w:t>
            </w:r>
          </w:p>
        </w:tc>
        <w:tc>
          <w:tcPr>
            <w:tcW w:w="1866" w:type="dxa"/>
          </w:tcPr>
          <w:p w14:paraId="77041319" w14:textId="7777777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843" w:type="dxa"/>
          </w:tcPr>
          <w:p w14:paraId="725D9F50" w14:textId="7777777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46" w:type="dxa"/>
          </w:tcPr>
          <w:p w14:paraId="0CB5BC5F" w14:textId="7777777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.360</w:t>
            </w:r>
          </w:p>
        </w:tc>
      </w:tr>
      <w:tr w:rsidR="00936923" w:rsidRPr="00936923" w14:paraId="7EC13C46" w14:textId="77777777" w:rsidTr="007B524D">
        <w:trPr>
          <w:jc w:val="center"/>
        </w:trPr>
        <w:tc>
          <w:tcPr>
            <w:tcW w:w="16219" w:type="dxa"/>
            <w:gridSpan w:val="11"/>
          </w:tcPr>
          <w:p w14:paraId="5FEC13D2" w14:textId="77777777" w:rsidR="00820C6B" w:rsidRPr="00936923" w:rsidRDefault="00820C6B" w:rsidP="007B524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Blood routine test</w:t>
            </w:r>
          </w:p>
        </w:tc>
      </w:tr>
      <w:tr w:rsidR="00936923" w:rsidRPr="00936923" w14:paraId="0800E363" w14:textId="77777777" w:rsidTr="007B524D">
        <w:trPr>
          <w:jc w:val="center"/>
        </w:trPr>
        <w:tc>
          <w:tcPr>
            <w:tcW w:w="2499" w:type="dxa"/>
          </w:tcPr>
          <w:p w14:paraId="5632333A" w14:textId="77777777" w:rsidR="00820C6B" w:rsidRPr="00936923" w:rsidRDefault="00820C6B" w:rsidP="007B524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WBC, ×10</w:t>
            </w:r>
            <w:r w:rsidRPr="0093692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9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/L</w:t>
            </w:r>
          </w:p>
        </w:tc>
        <w:tc>
          <w:tcPr>
            <w:tcW w:w="1923" w:type="dxa"/>
          </w:tcPr>
          <w:p w14:paraId="5EE42431" w14:textId="7777777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6.90 (5.56, 10.87)</w:t>
            </w:r>
          </w:p>
        </w:tc>
        <w:tc>
          <w:tcPr>
            <w:tcW w:w="1840" w:type="dxa"/>
          </w:tcPr>
          <w:p w14:paraId="714D49C2" w14:textId="7777777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3.88 (7.72, 17.20)</w:t>
            </w:r>
          </w:p>
        </w:tc>
        <w:tc>
          <w:tcPr>
            <w:tcW w:w="847" w:type="dxa"/>
          </w:tcPr>
          <w:p w14:paraId="3D138F23" w14:textId="7777777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.057</w:t>
            </w:r>
          </w:p>
        </w:tc>
        <w:tc>
          <w:tcPr>
            <w:tcW w:w="1865" w:type="dxa"/>
            <w:gridSpan w:val="2"/>
          </w:tcPr>
          <w:p w14:paraId="32670EB4" w14:textId="7777777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1.31 (7.72, 16.38)</w:t>
            </w:r>
          </w:p>
        </w:tc>
        <w:tc>
          <w:tcPr>
            <w:tcW w:w="1841" w:type="dxa"/>
          </w:tcPr>
          <w:p w14:paraId="36ABD2D4" w14:textId="7777777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.75 (6.56, 15.78)</w:t>
            </w:r>
          </w:p>
        </w:tc>
        <w:tc>
          <w:tcPr>
            <w:tcW w:w="846" w:type="dxa"/>
          </w:tcPr>
          <w:p w14:paraId="78C3D4C5" w14:textId="7777777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.710</w:t>
            </w:r>
          </w:p>
        </w:tc>
        <w:tc>
          <w:tcPr>
            <w:tcW w:w="1866" w:type="dxa"/>
          </w:tcPr>
          <w:p w14:paraId="0BC68DE5" w14:textId="7777777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.97 (6.56, 15.16)</w:t>
            </w:r>
          </w:p>
        </w:tc>
        <w:tc>
          <w:tcPr>
            <w:tcW w:w="1843" w:type="dxa"/>
          </w:tcPr>
          <w:p w14:paraId="5B3E3546" w14:textId="7777777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1.93 (7.70, 15.91)</w:t>
            </w:r>
          </w:p>
        </w:tc>
        <w:tc>
          <w:tcPr>
            <w:tcW w:w="846" w:type="dxa"/>
          </w:tcPr>
          <w:p w14:paraId="7C8EA946" w14:textId="7777777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.366</w:t>
            </w:r>
          </w:p>
        </w:tc>
      </w:tr>
      <w:tr w:rsidR="00936923" w:rsidRPr="00936923" w14:paraId="6F4F54B9" w14:textId="77777777" w:rsidTr="007B524D">
        <w:trPr>
          <w:jc w:val="center"/>
        </w:trPr>
        <w:tc>
          <w:tcPr>
            <w:tcW w:w="2499" w:type="dxa"/>
          </w:tcPr>
          <w:p w14:paraId="251FF14F" w14:textId="77777777" w:rsidR="00820C6B" w:rsidRPr="00936923" w:rsidRDefault="00820C6B" w:rsidP="007B524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N, ×10</w:t>
            </w:r>
            <w:r w:rsidRPr="0093692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9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/L</w:t>
            </w:r>
          </w:p>
        </w:tc>
        <w:tc>
          <w:tcPr>
            <w:tcW w:w="1923" w:type="dxa"/>
          </w:tcPr>
          <w:p w14:paraId="55791AD8" w14:textId="7777777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5.04 (4.04, 9.16)</w:t>
            </w:r>
          </w:p>
        </w:tc>
        <w:tc>
          <w:tcPr>
            <w:tcW w:w="1840" w:type="dxa"/>
          </w:tcPr>
          <w:p w14:paraId="2207C4AF" w14:textId="7777777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2.43 (5.12, 16.19)</w:t>
            </w:r>
          </w:p>
        </w:tc>
        <w:tc>
          <w:tcPr>
            <w:tcW w:w="847" w:type="dxa"/>
          </w:tcPr>
          <w:p w14:paraId="1F113CDA" w14:textId="7777777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.070</w:t>
            </w:r>
          </w:p>
        </w:tc>
        <w:tc>
          <w:tcPr>
            <w:tcW w:w="1865" w:type="dxa"/>
            <w:gridSpan w:val="2"/>
          </w:tcPr>
          <w:p w14:paraId="73583169" w14:textId="7777777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.44 (5.10, 13.70)</w:t>
            </w:r>
          </w:p>
        </w:tc>
        <w:tc>
          <w:tcPr>
            <w:tcW w:w="1841" w:type="dxa"/>
          </w:tcPr>
          <w:p w14:paraId="196C8E85" w14:textId="7777777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.42 (5.99, 13.38)</w:t>
            </w:r>
          </w:p>
        </w:tc>
        <w:tc>
          <w:tcPr>
            <w:tcW w:w="846" w:type="dxa"/>
          </w:tcPr>
          <w:p w14:paraId="74A44414" w14:textId="7777777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.793</w:t>
            </w:r>
          </w:p>
        </w:tc>
        <w:tc>
          <w:tcPr>
            <w:tcW w:w="1866" w:type="dxa"/>
          </w:tcPr>
          <w:p w14:paraId="5CD4A335" w14:textId="7777777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.64 (4.23, 10.83)</w:t>
            </w:r>
          </w:p>
        </w:tc>
        <w:tc>
          <w:tcPr>
            <w:tcW w:w="1843" w:type="dxa"/>
          </w:tcPr>
          <w:p w14:paraId="6486107A" w14:textId="7777777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0.68 (5.99, 13.82)</w:t>
            </w:r>
          </w:p>
        </w:tc>
        <w:tc>
          <w:tcPr>
            <w:tcW w:w="846" w:type="dxa"/>
          </w:tcPr>
          <w:p w14:paraId="06330B90" w14:textId="7777777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.152</w:t>
            </w:r>
          </w:p>
        </w:tc>
      </w:tr>
      <w:tr w:rsidR="00936923" w:rsidRPr="00936923" w14:paraId="3134018F" w14:textId="77777777" w:rsidTr="007B524D">
        <w:trPr>
          <w:jc w:val="center"/>
        </w:trPr>
        <w:tc>
          <w:tcPr>
            <w:tcW w:w="2499" w:type="dxa"/>
          </w:tcPr>
          <w:p w14:paraId="51722D00" w14:textId="77777777" w:rsidR="00820C6B" w:rsidRPr="00936923" w:rsidRDefault="00820C6B" w:rsidP="007B524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L, ×10</w:t>
            </w:r>
            <w:r w:rsidRPr="0093692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9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/L</w:t>
            </w:r>
          </w:p>
        </w:tc>
        <w:tc>
          <w:tcPr>
            <w:tcW w:w="1923" w:type="dxa"/>
          </w:tcPr>
          <w:p w14:paraId="24353324" w14:textId="7777777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.36</w:t>
            </w: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.82</w:t>
            </w:r>
          </w:p>
        </w:tc>
        <w:tc>
          <w:tcPr>
            <w:tcW w:w="1840" w:type="dxa"/>
          </w:tcPr>
          <w:p w14:paraId="27F7B343" w14:textId="7777777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.29</w:t>
            </w: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0.86</w:t>
            </w:r>
          </w:p>
        </w:tc>
        <w:tc>
          <w:tcPr>
            <w:tcW w:w="847" w:type="dxa"/>
          </w:tcPr>
          <w:p w14:paraId="64A4DA3E" w14:textId="7777777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.847</w:t>
            </w:r>
          </w:p>
        </w:tc>
        <w:tc>
          <w:tcPr>
            <w:tcW w:w="1865" w:type="dxa"/>
            <w:gridSpan w:val="2"/>
          </w:tcPr>
          <w:p w14:paraId="2355729D" w14:textId="7777777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.30</w:t>
            </w: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.03</w:t>
            </w:r>
          </w:p>
        </w:tc>
        <w:tc>
          <w:tcPr>
            <w:tcW w:w="1841" w:type="dxa"/>
          </w:tcPr>
          <w:p w14:paraId="201AAEB4" w14:textId="7777777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.76</w:t>
            </w: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0.44</w:t>
            </w:r>
          </w:p>
        </w:tc>
        <w:tc>
          <w:tcPr>
            <w:tcW w:w="846" w:type="dxa"/>
          </w:tcPr>
          <w:p w14:paraId="3AACF5AD" w14:textId="7777777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.015</w:t>
            </w:r>
          </w:p>
        </w:tc>
        <w:tc>
          <w:tcPr>
            <w:tcW w:w="1866" w:type="dxa"/>
          </w:tcPr>
          <w:p w14:paraId="1859AFDD" w14:textId="009D5B46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.3</w:t>
            </w:r>
            <w:r w:rsidR="00302FD5" w:rsidRPr="0093692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302FD5" w:rsidRPr="00936923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1843" w:type="dxa"/>
          </w:tcPr>
          <w:p w14:paraId="43BC65BC" w14:textId="4B4E5148" w:rsidR="00820C6B" w:rsidRPr="00936923" w:rsidRDefault="00302FD5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0.92</w:t>
            </w:r>
            <w:r w:rsidR="00820C6B"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="00820C6B" w:rsidRPr="00936923"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46" w:type="dxa"/>
          </w:tcPr>
          <w:p w14:paraId="2D97BCD5" w14:textId="7290DDB4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302FD5" w:rsidRPr="00936923">
              <w:rPr>
                <w:rFonts w:ascii="Times New Roman" w:hAnsi="Times New Roman" w:cs="Times New Roman"/>
                <w:sz w:val="16"/>
                <w:szCs w:val="16"/>
              </w:rPr>
              <w:t>073</w:t>
            </w:r>
          </w:p>
        </w:tc>
      </w:tr>
      <w:tr w:rsidR="00936923" w:rsidRPr="00936923" w14:paraId="30415523" w14:textId="77777777" w:rsidTr="007B524D">
        <w:trPr>
          <w:jc w:val="center"/>
        </w:trPr>
        <w:tc>
          <w:tcPr>
            <w:tcW w:w="2499" w:type="dxa"/>
          </w:tcPr>
          <w:p w14:paraId="332C9E0C" w14:textId="77777777" w:rsidR="00820C6B" w:rsidRPr="00936923" w:rsidRDefault="00820C6B" w:rsidP="007B524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Hgb, g/L</w:t>
            </w:r>
          </w:p>
        </w:tc>
        <w:tc>
          <w:tcPr>
            <w:tcW w:w="1923" w:type="dxa"/>
          </w:tcPr>
          <w:p w14:paraId="51B7F6B1" w14:textId="7777777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04.12</w:t>
            </w: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26.24</w:t>
            </w:r>
          </w:p>
        </w:tc>
        <w:tc>
          <w:tcPr>
            <w:tcW w:w="1840" w:type="dxa"/>
          </w:tcPr>
          <w:p w14:paraId="197FD752" w14:textId="7777777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00.88</w:t>
            </w: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30.92</w:t>
            </w:r>
          </w:p>
        </w:tc>
        <w:tc>
          <w:tcPr>
            <w:tcW w:w="847" w:type="dxa"/>
          </w:tcPr>
          <w:p w14:paraId="5874114C" w14:textId="7777777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.788</w:t>
            </w:r>
          </w:p>
        </w:tc>
        <w:tc>
          <w:tcPr>
            <w:tcW w:w="1865" w:type="dxa"/>
            <w:gridSpan w:val="2"/>
          </w:tcPr>
          <w:p w14:paraId="77C86666" w14:textId="7777777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08.90</w:t>
            </w: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25.60</w:t>
            </w:r>
          </w:p>
        </w:tc>
        <w:tc>
          <w:tcPr>
            <w:tcW w:w="1841" w:type="dxa"/>
          </w:tcPr>
          <w:p w14:paraId="5E0D566E" w14:textId="7777777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06.81</w:t>
            </w: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24.63</w:t>
            </w:r>
          </w:p>
        </w:tc>
        <w:tc>
          <w:tcPr>
            <w:tcW w:w="846" w:type="dxa"/>
          </w:tcPr>
          <w:p w14:paraId="40B9B212" w14:textId="7777777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.789</w:t>
            </w:r>
          </w:p>
        </w:tc>
        <w:tc>
          <w:tcPr>
            <w:tcW w:w="1866" w:type="dxa"/>
          </w:tcPr>
          <w:p w14:paraId="2EF13CE6" w14:textId="462F10F4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302FD5" w:rsidRPr="0093692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302FD5" w:rsidRPr="00936923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302FD5" w:rsidRPr="00936923">
              <w:rPr>
                <w:rFonts w:ascii="Times New Roman" w:hAnsi="Times New Roman" w:cs="Times New Roman"/>
                <w:sz w:val="16"/>
                <w:szCs w:val="16"/>
              </w:rPr>
              <w:t>5.66</w:t>
            </w:r>
          </w:p>
        </w:tc>
        <w:tc>
          <w:tcPr>
            <w:tcW w:w="1843" w:type="dxa"/>
          </w:tcPr>
          <w:p w14:paraId="77BA0DA8" w14:textId="01A1FEF8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302FD5" w:rsidRPr="0093692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.8</w:t>
            </w:r>
            <w:r w:rsidR="00302FD5" w:rsidRPr="0093692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="00302FD5" w:rsidRPr="00936923">
              <w:rPr>
                <w:rFonts w:ascii="Times New Roman" w:hAnsi="Times New Roman" w:cs="Times New Roman"/>
                <w:sz w:val="16"/>
                <w:szCs w:val="16"/>
              </w:rPr>
              <w:t>26.36</w:t>
            </w:r>
          </w:p>
        </w:tc>
        <w:tc>
          <w:tcPr>
            <w:tcW w:w="846" w:type="dxa"/>
          </w:tcPr>
          <w:p w14:paraId="37AAD886" w14:textId="275B741B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.7</w:t>
            </w:r>
            <w:r w:rsidR="00302FD5" w:rsidRPr="00936923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</w:tr>
      <w:tr w:rsidR="00936923" w:rsidRPr="00936923" w14:paraId="5AD0820A" w14:textId="77777777" w:rsidTr="007B524D">
        <w:trPr>
          <w:jc w:val="center"/>
        </w:trPr>
        <w:tc>
          <w:tcPr>
            <w:tcW w:w="2499" w:type="dxa"/>
          </w:tcPr>
          <w:p w14:paraId="556BEBFE" w14:textId="77777777" w:rsidR="00820C6B" w:rsidRPr="00936923" w:rsidRDefault="00820C6B" w:rsidP="007B524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PLT, ×10</w:t>
            </w:r>
            <w:r w:rsidRPr="0093692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9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/L</w:t>
            </w:r>
          </w:p>
        </w:tc>
        <w:tc>
          <w:tcPr>
            <w:tcW w:w="1923" w:type="dxa"/>
          </w:tcPr>
          <w:p w14:paraId="284945AB" w14:textId="7777777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10.00 (229.00, 347.00)</w:t>
            </w:r>
          </w:p>
        </w:tc>
        <w:tc>
          <w:tcPr>
            <w:tcW w:w="1840" w:type="dxa"/>
          </w:tcPr>
          <w:p w14:paraId="1E027529" w14:textId="7777777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74.00 (78.00, 227.25)</w:t>
            </w:r>
          </w:p>
        </w:tc>
        <w:tc>
          <w:tcPr>
            <w:tcW w:w="847" w:type="dxa"/>
          </w:tcPr>
          <w:p w14:paraId="5F5556AC" w14:textId="7777777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.049</w:t>
            </w:r>
          </w:p>
        </w:tc>
        <w:tc>
          <w:tcPr>
            <w:tcW w:w="1865" w:type="dxa"/>
            <w:gridSpan w:val="2"/>
          </w:tcPr>
          <w:p w14:paraId="67EAE7D6" w14:textId="7777777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38.50 (120.75, 355.25)</w:t>
            </w:r>
          </w:p>
        </w:tc>
        <w:tc>
          <w:tcPr>
            <w:tcW w:w="1841" w:type="dxa"/>
          </w:tcPr>
          <w:p w14:paraId="39CCF767" w14:textId="7777777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77.50 (89.75, 255.75)</w:t>
            </w:r>
          </w:p>
        </w:tc>
        <w:tc>
          <w:tcPr>
            <w:tcW w:w="846" w:type="dxa"/>
          </w:tcPr>
          <w:p w14:paraId="073BEB29" w14:textId="7777777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.362</w:t>
            </w:r>
          </w:p>
        </w:tc>
        <w:tc>
          <w:tcPr>
            <w:tcW w:w="1866" w:type="dxa"/>
          </w:tcPr>
          <w:p w14:paraId="20B934FA" w14:textId="7777777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45.00 (140.00, 351.00)</w:t>
            </w:r>
          </w:p>
        </w:tc>
        <w:tc>
          <w:tcPr>
            <w:tcW w:w="1843" w:type="dxa"/>
          </w:tcPr>
          <w:p w14:paraId="7C320D52" w14:textId="7777777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77.50 (89.75, 250.75)</w:t>
            </w:r>
          </w:p>
        </w:tc>
        <w:tc>
          <w:tcPr>
            <w:tcW w:w="846" w:type="dxa"/>
          </w:tcPr>
          <w:p w14:paraId="2735ECF7" w14:textId="7777777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.063</w:t>
            </w:r>
          </w:p>
        </w:tc>
      </w:tr>
      <w:tr w:rsidR="00936923" w:rsidRPr="00936923" w14:paraId="508E08D6" w14:textId="77777777" w:rsidTr="007B524D">
        <w:trPr>
          <w:jc w:val="center"/>
        </w:trPr>
        <w:tc>
          <w:tcPr>
            <w:tcW w:w="16219" w:type="dxa"/>
            <w:gridSpan w:val="11"/>
          </w:tcPr>
          <w:p w14:paraId="0C19B053" w14:textId="77777777" w:rsidR="00820C6B" w:rsidRPr="00936923" w:rsidRDefault="00820C6B" w:rsidP="007B524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Inflammation-related test</w:t>
            </w:r>
          </w:p>
        </w:tc>
      </w:tr>
      <w:tr w:rsidR="00936923" w:rsidRPr="00936923" w14:paraId="75EBB4BA" w14:textId="77777777" w:rsidTr="007B524D">
        <w:trPr>
          <w:jc w:val="center"/>
        </w:trPr>
        <w:tc>
          <w:tcPr>
            <w:tcW w:w="2499" w:type="dxa"/>
          </w:tcPr>
          <w:p w14:paraId="73F5EBC8" w14:textId="77777777" w:rsidR="00820C6B" w:rsidRPr="00936923" w:rsidRDefault="00820C6B" w:rsidP="007B52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ESR, mm/h</w:t>
            </w:r>
          </w:p>
        </w:tc>
        <w:tc>
          <w:tcPr>
            <w:tcW w:w="1923" w:type="dxa"/>
          </w:tcPr>
          <w:p w14:paraId="3C634307" w14:textId="7777777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7.00 (13.00, 45.00)</w:t>
            </w:r>
          </w:p>
        </w:tc>
        <w:tc>
          <w:tcPr>
            <w:tcW w:w="1840" w:type="dxa"/>
          </w:tcPr>
          <w:p w14:paraId="470F489F" w14:textId="7777777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7.00 (12.00, 64.50)</w:t>
            </w:r>
          </w:p>
        </w:tc>
        <w:tc>
          <w:tcPr>
            <w:tcW w:w="847" w:type="dxa"/>
          </w:tcPr>
          <w:p w14:paraId="3061D6E0" w14:textId="7777777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.733</w:t>
            </w:r>
          </w:p>
        </w:tc>
        <w:tc>
          <w:tcPr>
            <w:tcW w:w="1850" w:type="dxa"/>
          </w:tcPr>
          <w:p w14:paraId="347D246B" w14:textId="7777777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2.50 (13.00, 65.75)</w:t>
            </w:r>
          </w:p>
        </w:tc>
        <w:tc>
          <w:tcPr>
            <w:tcW w:w="1856" w:type="dxa"/>
            <w:gridSpan w:val="2"/>
          </w:tcPr>
          <w:p w14:paraId="3FEAFCEE" w14:textId="7777777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3.50 (27.25, 60.75)</w:t>
            </w:r>
          </w:p>
        </w:tc>
        <w:tc>
          <w:tcPr>
            <w:tcW w:w="846" w:type="dxa"/>
          </w:tcPr>
          <w:p w14:paraId="34F60B0E" w14:textId="7777777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.469</w:t>
            </w:r>
          </w:p>
        </w:tc>
        <w:tc>
          <w:tcPr>
            <w:tcW w:w="1866" w:type="dxa"/>
          </w:tcPr>
          <w:p w14:paraId="5E12F4B2" w14:textId="7777777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0.00 (13.00, 57.00)</w:t>
            </w:r>
          </w:p>
        </w:tc>
        <w:tc>
          <w:tcPr>
            <w:tcW w:w="1843" w:type="dxa"/>
          </w:tcPr>
          <w:p w14:paraId="18423DFD" w14:textId="7777777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2.00 (25.75, 60.25)</w:t>
            </w:r>
          </w:p>
        </w:tc>
        <w:tc>
          <w:tcPr>
            <w:tcW w:w="846" w:type="dxa"/>
          </w:tcPr>
          <w:p w14:paraId="4050C6E9" w14:textId="7777777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.269</w:t>
            </w:r>
          </w:p>
        </w:tc>
      </w:tr>
      <w:tr w:rsidR="00936923" w:rsidRPr="00936923" w14:paraId="153EAD84" w14:textId="77777777" w:rsidTr="007B524D">
        <w:trPr>
          <w:jc w:val="center"/>
        </w:trPr>
        <w:tc>
          <w:tcPr>
            <w:tcW w:w="2499" w:type="dxa"/>
          </w:tcPr>
          <w:p w14:paraId="6E814CD6" w14:textId="77777777" w:rsidR="00820C6B" w:rsidRPr="00936923" w:rsidRDefault="00820C6B" w:rsidP="007B52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CRP, mg/L</w:t>
            </w:r>
          </w:p>
        </w:tc>
        <w:tc>
          <w:tcPr>
            <w:tcW w:w="1923" w:type="dxa"/>
          </w:tcPr>
          <w:p w14:paraId="716DA4F3" w14:textId="7777777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.39 (1.94, 10.08)</w:t>
            </w:r>
          </w:p>
        </w:tc>
        <w:tc>
          <w:tcPr>
            <w:tcW w:w="1840" w:type="dxa"/>
          </w:tcPr>
          <w:p w14:paraId="165DFE2F" w14:textId="7777777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.66 (1.17, 21.20)</w:t>
            </w:r>
          </w:p>
        </w:tc>
        <w:tc>
          <w:tcPr>
            <w:tcW w:w="847" w:type="dxa"/>
          </w:tcPr>
          <w:p w14:paraId="2EED06F3" w14:textId="7777777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.951</w:t>
            </w:r>
          </w:p>
        </w:tc>
        <w:tc>
          <w:tcPr>
            <w:tcW w:w="1850" w:type="dxa"/>
          </w:tcPr>
          <w:p w14:paraId="563062C1" w14:textId="7777777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.00 (3.71, 14.33)</w:t>
            </w:r>
          </w:p>
        </w:tc>
        <w:tc>
          <w:tcPr>
            <w:tcW w:w="1856" w:type="dxa"/>
            <w:gridSpan w:val="2"/>
          </w:tcPr>
          <w:p w14:paraId="19497516" w14:textId="7777777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0.40 (11.33, 28.78)</w:t>
            </w:r>
          </w:p>
        </w:tc>
        <w:tc>
          <w:tcPr>
            <w:tcW w:w="846" w:type="dxa"/>
          </w:tcPr>
          <w:p w14:paraId="321D80D8" w14:textId="7777777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.001</w:t>
            </w:r>
          </w:p>
        </w:tc>
        <w:tc>
          <w:tcPr>
            <w:tcW w:w="1866" w:type="dxa"/>
          </w:tcPr>
          <w:p w14:paraId="30E4AC9F" w14:textId="7777777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.94 (3.17,12.40)</w:t>
            </w:r>
          </w:p>
        </w:tc>
        <w:tc>
          <w:tcPr>
            <w:tcW w:w="1843" w:type="dxa"/>
          </w:tcPr>
          <w:p w14:paraId="4FBF148C" w14:textId="7777777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6.40 (7.29, 28.10)</w:t>
            </w:r>
          </w:p>
        </w:tc>
        <w:tc>
          <w:tcPr>
            <w:tcW w:w="846" w:type="dxa"/>
          </w:tcPr>
          <w:p w14:paraId="70840EF5" w14:textId="7777777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.008</w:t>
            </w:r>
          </w:p>
        </w:tc>
      </w:tr>
      <w:tr w:rsidR="00936923" w:rsidRPr="00936923" w14:paraId="22381B76" w14:textId="77777777" w:rsidTr="007B524D">
        <w:trPr>
          <w:jc w:val="center"/>
        </w:trPr>
        <w:tc>
          <w:tcPr>
            <w:tcW w:w="2499" w:type="dxa"/>
          </w:tcPr>
          <w:p w14:paraId="209352A2" w14:textId="77777777" w:rsidR="00820C6B" w:rsidRPr="00936923" w:rsidRDefault="00820C6B" w:rsidP="007B52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CD4+T cells, /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sym w:font="Symbol" w:char="F06D"/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1923" w:type="dxa"/>
          </w:tcPr>
          <w:p w14:paraId="4ED5D4BC" w14:textId="1F0C6720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77.5</w:t>
            </w:r>
            <w:r w:rsidR="003533B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 xml:space="preserve"> (203.75, 687.50)</w:t>
            </w:r>
          </w:p>
        </w:tc>
        <w:tc>
          <w:tcPr>
            <w:tcW w:w="1840" w:type="dxa"/>
          </w:tcPr>
          <w:p w14:paraId="7C4F1FDD" w14:textId="7777777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47.00 (27.00, 627.50)</w:t>
            </w:r>
          </w:p>
        </w:tc>
        <w:tc>
          <w:tcPr>
            <w:tcW w:w="847" w:type="dxa"/>
          </w:tcPr>
          <w:p w14:paraId="02864CE3" w14:textId="7777777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.383</w:t>
            </w:r>
          </w:p>
        </w:tc>
        <w:tc>
          <w:tcPr>
            <w:tcW w:w="1850" w:type="dxa"/>
          </w:tcPr>
          <w:p w14:paraId="75404DA5" w14:textId="7777777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41.00 (83.50, 522.00)</w:t>
            </w:r>
          </w:p>
        </w:tc>
        <w:tc>
          <w:tcPr>
            <w:tcW w:w="1856" w:type="dxa"/>
            <w:gridSpan w:val="2"/>
          </w:tcPr>
          <w:p w14:paraId="3EEFA117" w14:textId="7777777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13.00 (70.50, 267.00)</w:t>
            </w:r>
          </w:p>
        </w:tc>
        <w:tc>
          <w:tcPr>
            <w:tcW w:w="846" w:type="dxa"/>
          </w:tcPr>
          <w:p w14:paraId="0A03BA5D" w14:textId="7777777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.168</w:t>
            </w:r>
          </w:p>
        </w:tc>
        <w:tc>
          <w:tcPr>
            <w:tcW w:w="1866" w:type="dxa"/>
          </w:tcPr>
          <w:p w14:paraId="4C112E71" w14:textId="093B4493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6.15 (105.50, 603.00)</w:t>
            </w:r>
          </w:p>
        </w:tc>
        <w:tc>
          <w:tcPr>
            <w:tcW w:w="1843" w:type="dxa"/>
          </w:tcPr>
          <w:p w14:paraId="4A2F88C8" w14:textId="7777777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57.00 (47.75, 261.50)</w:t>
            </w:r>
          </w:p>
        </w:tc>
        <w:tc>
          <w:tcPr>
            <w:tcW w:w="846" w:type="dxa"/>
          </w:tcPr>
          <w:p w14:paraId="1C9F316E" w14:textId="7777777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.069</w:t>
            </w:r>
          </w:p>
        </w:tc>
      </w:tr>
      <w:tr w:rsidR="00936923" w:rsidRPr="00936923" w14:paraId="6297AB2F" w14:textId="77777777" w:rsidTr="007B524D">
        <w:trPr>
          <w:jc w:val="center"/>
        </w:trPr>
        <w:tc>
          <w:tcPr>
            <w:tcW w:w="2499" w:type="dxa"/>
          </w:tcPr>
          <w:p w14:paraId="5D8230D1" w14:textId="77777777" w:rsidR="00820C6B" w:rsidRPr="00936923" w:rsidRDefault="00820C6B" w:rsidP="007B524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Microbiological tests</w:t>
            </w:r>
          </w:p>
        </w:tc>
        <w:tc>
          <w:tcPr>
            <w:tcW w:w="1923" w:type="dxa"/>
          </w:tcPr>
          <w:p w14:paraId="6697AF8B" w14:textId="7777777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0" w:type="dxa"/>
          </w:tcPr>
          <w:p w14:paraId="64365DBB" w14:textId="7777777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7" w:type="dxa"/>
          </w:tcPr>
          <w:p w14:paraId="14B6C0E7" w14:textId="7777777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65" w:type="dxa"/>
            <w:gridSpan w:val="2"/>
          </w:tcPr>
          <w:p w14:paraId="42131BF5" w14:textId="7777777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1" w:type="dxa"/>
          </w:tcPr>
          <w:p w14:paraId="72246F20" w14:textId="7777777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6" w:type="dxa"/>
          </w:tcPr>
          <w:p w14:paraId="7AC818C1" w14:textId="7777777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66" w:type="dxa"/>
          </w:tcPr>
          <w:p w14:paraId="696AA74F" w14:textId="7777777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</w:tcPr>
          <w:p w14:paraId="3BA18400" w14:textId="7777777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6" w:type="dxa"/>
          </w:tcPr>
          <w:p w14:paraId="3E51C8F8" w14:textId="7777777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36923" w:rsidRPr="00936923" w14:paraId="44509264" w14:textId="77777777" w:rsidTr="007B524D">
        <w:trPr>
          <w:jc w:val="center"/>
        </w:trPr>
        <w:tc>
          <w:tcPr>
            <w:tcW w:w="2499" w:type="dxa"/>
          </w:tcPr>
          <w:p w14:paraId="6F8F02C9" w14:textId="77777777" w:rsidR="00820C6B" w:rsidRPr="00936923" w:rsidRDefault="00820C6B" w:rsidP="007B524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G test</w:t>
            </w:r>
          </w:p>
        </w:tc>
        <w:tc>
          <w:tcPr>
            <w:tcW w:w="1923" w:type="dxa"/>
          </w:tcPr>
          <w:p w14:paraId="5C6ADB9E" w14:textId="7777777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7.14</w:t>
            </w: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55.37</w:t>
            </w:r>
          </w:p>
        </w:tc>
        <w:tc>
          <w:tcPr>
            <w:tcW w:w="1840" w:type="dxa"/>
          </w:tcPr>
          <w:p w14:paraId="0A782D52" w14:textId="7777777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9.56</w:t>
            </w: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139.03</w:t>
            </w:r>
          </w:p>
        </w:tc>
        <w:tc>
          <w:tcPr>
            <w:tcW w:w="847" w:type="dxa"/>
          </w:tcPr>
          <w:p w14:paraId="3F6F4C00" w14:textId="7777777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.408</w:t>
            </w:r>
          </w:p>
        </w:tc>
        <w:tc>
          <w:tcPr>
            <w:tcW w:w="1865" w:type="dxa"/>
            <w:gridSpan w:val="2"/>
          </w:tcPr>
          <w:p w14:paraId="2BC37218" w14:textId="7777777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9.33 (10.00, 186.13)</w:t>
            </w:r>
          </w:p>
        </w:tc>
        <w:tc>
          <w:tcPr>
            <w:tcW w:w="1841" w:type="dxa"/>
          </w:tcPr>
          <w:p w14:paraId="03FCD13F" w14:textId="7777777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37.20 (10.00, 462.40)</w:t>
            </w:r>
          </w:p>
        </w:tc>
        <w:tc>
          <w:tcPr>
            <w:tcW w:w="846" w:type="dxa"/>
          </w:tcPr>
          <w:p w14:paraId="14F41F27" w14:textId="7777777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.244</w:t>
            </w:r>
          </w:p>
        </w:tc>
        <w:tc>
          <w:tcPr>
            <w:tcW w:w="1866" w:type="dxa"/>
          </w:tcPr>
          <w:p w14:paraId="745BD6A8" w14:textId="7777777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8.38 (10.00, 141.18)</w:t>
            </w:r>
          </w:p>
        </w:tc>
        <w:tc>
          <w:tcPr>
            <w:tcW w:w="1843" w:type="dxa"/>
          </w:tcPr>
          <w:p w14:paraId="0246F3C8" w14:textId="7777777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1.82 (10.00, 268.67)</w:t>
            </w:r>
          </w:p>
        </w:tc>
        <w:tc>
          <w:tcPr>
            <w:tcW w:w="846" w:type="dxa"/>
          </w:tcPr>
          <w:p w14:paraId="7702DFCC" w14:textId="7777777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.237</w:t>
            </w:r>
          </w:p>
        </w:tc>
      </w:tr>
      <w:tr w:rsidR="00936923" w:rsidRPr="00936923" w14:paraId="78190486" w14:textId="77777777" w:rsidTr="007B524D">
        <w:trPr>
          <w:jc w:val="center"/>
        </w:trPr>
        <w:tc>
          <w:tcPr>
            <w:tcW w:w="2499" w:type="dxa"/>
          </w:tcPr>
          <w:p w14:paraId="620CEBDB" w14:textId="77777777" w:rsidR="00820C6B" w:rsidRPr="00936923" w:rsidRDefault="00820C6B" w:rsidP="007B524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GM test (serum)</w:t>
            </w:r>
          </w:p>
        </w:tc>
        <w:tc>
          <w:tcPr>
            <w:tcW w:w="1923" w:type="dxa"/>
          </w:tcPr>
          <w:p w14:paraId="24C10F1F" w14:textId="7777777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.26 (0.14, 0.62)</w:t>
            </w:r>
          </w:p>
        </w:tc>
        <w:tc>
          <w:tcPr>
            <w:tcW w:w="1840" w:type="dxa"/>
          </w:tcPr>
          <w:p w14:paraId="1D6DD495" w14:textId="7777777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.17 (0.14, 0.74)</w:t>
            </w:r>
          </w:p>
        </w:tc>
        <w:tc>
          <w:tcPr>
            <w:tcW w:w="847" w:type="dxa"/>
          </w:tcPr>
          <w:p w14:paraId="19811413" w14:textId="7777777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.535</w:t>
            </w:r>
          </w:p>
        </w:tc>
        <w:tc>
          <w:tcPr>
            <w:tcW w:w="1865" w:type="dxa"/>
            <w:gridSpan w:val="2"/>
          </w:tcPr>
          <w:p w14:paraId="07EBDC5F" w14:textId="7777777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.49 (0.28, 1.28)</w:t>
            </w:r>
          </w:p>
        </w:tc>
        <w:tc>
          <w:tcPr>
            <w:tcW w:w="1841" w:type="dxa"/>
          </w:tcPr>
          <w:p w14:paraId="7E71D637" w14:textId="7777777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.92 (0.27, 1.84)</w:t>
            </w:r>
          </w:p>
        </w:tc>
        <w:tc>
          <w:tcPr>
            <w:tcW w:w="846" w:type="dxa"/>
          </w:tcPr>
          <w:p w14:paraId="7033F48A" w14:textId="7777777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.294</w:t>
            </w:r>
          </w:p>
        </w:tc>
        <w:tc>
          <w:tcPr>
            <w:tcW w:w="1866" w:type="dxa"/>
          </w:tcPr>
          <w:p w14:paraId="14393604" w14:textId="7777777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.36 (0.22, 0.89)</w:t>
            </w:r>
          </w:p>
        </w:tc>
        <w:tc>
          <w:tcPr>
            <w:tcW w:w="1843" w:type="dxa"/>
          </w:tcPr>
          <w:p w14:paraId="71D9EFDF" w14:textId="7777777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.80 (0.17, 1.51)</w:t>
            </w:r>
          </w:p>
        </w:tc>
        <w:tc>
          <w:tcPr>
            <w:tcW w:w="846" w:type="dxa"/>
          </w:tcPr>
          <w:p w14:paraId="50D43599" w14:textId="7777777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.443</w:t>
            </w:r>
          </w:p>
        </w:tc>
      </w:tr>
      <w:tr w:rsidR="00936923" w:rsidRPr="00936923" w14:paraId="0C5D4937" w14:textId="77777777" w:rsidTr="007B524D">
        <w:trPr>
          <w:jc w:val="center"/>
        </w:trPr>
        <w:tc>
          <w:tcPr>
            <w:tcW w:w="2499" w:type="dxa"/>
          </w:tcPr>
          <w:p w14:paraId="72CF6FA1" w14:textId="77777777" w:rsidR="00820C6B" w:rsidRPr="00936923" w:rsidRDefault="00820C6B" w:rsidP="007B524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GM test (</w:t>
            </w:r>
            <w:proofErr w:type="spellStart"/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balf</w:t>
            </w:r>
            <w:proofErr w:type="spellEnd"/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923" w:type="dxa"/>
          </w:tcPr>
          <w:p w14:paraId="1AFA6382" w14:textId="7777777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840" w:type="dxa"/>
          </w:tcPr>
          <w:p w14:paraId="12C83AFC" w14:textId="7777777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47" w:type="dxa"/>
          </w:tcPr>
          <w:p w14:paraId="268B9756" w14:textId="7777777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865" w:type="dxa"/>
            <w:gridSpan w:val="2"/>
          </w:tcPr>
          <w:p w14:paraId="54398426" w14:textId="7777777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.35 (0.42, 4.23)</w:t>
            </w:r>
          </w:p>
        </w:tc>
        <w:tc>
          <w:tcPr>
            <w:tcW w:w="1841" w:type="dxa"/>
          </w:tcPr>
          <w:p w14:paraId="3D8F91B4" w14:textId="7777777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.25 (1.71, 5.35)</w:t>
            </w:r>
          </w:p>
        </w:tc>
        <w:tc>
          <w:tcPr>
            <w:tcW w:w="846" w:type="dxa"/>
          </w:tcPr>
          <w:p w14:paraId="47D56F72" w14:textId="7777777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.127</w:t>
            </w:r>
          </w:p>
        </w:tc>
        <w:tc>
          <w:tcPr>
            <w:tcW w:w="1866" w:type="dxa"/>
          </w:tcPr>
          <w:p w14:paraId="62214613" w14:textId="7777777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1843" w:type="dxa"/>
          </w:tcPr>
          <w:p w14:paraId="318A22B1" w14:textId="7777777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846" w:type="dxa"/>
          </w:tcPr>
          <w:p w14:paraId="1B61A756" w14:textId="7777777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</w:tr>
      <w:tr w:rsidR="00936923" w:rsidRPr="00936923" w14:paraId="000520E8" w14:textId="77777777" w:rsidTr="007B524D">
        <w:trPr>
          <w:jc w:val="center"/>
        </w:trPr>
        <w:tc>
          <w:tcPr>
            <w:tcW w:w="2499" w:type="dxa"/>
          </w:tcPr>
          <w:p w14:paraId="71CE7495" w14:textId="77777777" w:rsidR="00820C6B" w:rsidRPr="00936923" w:rsidRDefault="00820C6B" w:rsidP="007B524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PCT, ng/mL</w:t>
            </w:r>
          </w:p>
        </w:tc>
        <w:tc>
          <w:tcPr>
            <w:tcW w:w="1923" w:type="dxa"/>
          </w:tcPr>
          <w:p w14:paraId="185B5B69" w14:textId="7777777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.10 (0.05, 1.59)</w:t>
            </w:r>
          </w:p>
        </w:tc>
        <w:tc>
          <w:tcPr>
            <w:tcW w:w="1840" w:type="dxa"/>
          </w:tcPr>
          <w:p w14:paraId="03CE988D" w14:textId="7777777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.95 (0.06, 1.58)</w:t>
            </w:r>
          </w:p>
        </w:tc>
        <w:tc>
          <w:tcPr>
            <w:tcW w:w="847" w:type="dxa"/>
          </w:tcPr>
          <w:p w14:paraId="27BEFEB0" w14:textId="7777777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.425</w:t>
            </w:r>
          </w:p>
        </w:tc>
        <w:tc>
          <w:tcPr>
            <w:tcW w:w="1865" w:type="dxa"/>
            <w:gridSpan w:val="2"/>
          </w:tcPr>
          <w:p w14:paraId="653D78E2" w14:textId="7777777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.12 (0.05, 1.50)</w:t>
            </w:r>
          </w:p>
        </w:tc>
        <w:tc>
          <w:tcPr>
            <w:tcW w:w="1841" w:type="dxa"/>
          </w:tcPr>
          <w:p w14:paraId="025352DE" w14:textId="7777777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.46 (0.14, 1.05)</w:t>
            </w:r>
          </w:p>
        </w:tc>
        <w:tc>
          <w:tcPr>
            <w:tcW w:w="846" w:type="dxa"/>
          </w:tcPr>
          <w:p w14:paraId="519EBD2E" w14:textId="7777777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.063</w:t>
            </w:r>
          </w:p>
        </w:tc>
        <w:tc>
          <w:tcPr>
            <w:tcW w:w="1866" w:type="dxa"/>
          </w:tcPr>
          <w:p w14:paraId="51CC5FD5" w14:textId="7777777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.10 (0.05, 1.51)</w:t>
            </w:r>
          </w:p>
        </w:tc>
        <w:tc>
          <w:tcPr>
            <w:tcW w:w="1843" w:type="dxa"/>
          </w:tcPr>
          <w:p w14:paraId="28856238" w14:textId="7777777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.50 (0.13, 1.21)</w:t>
            </w:r>
          </w:p>
        </w:tc>
        <w:tc>
          <w:tcPr>
            <w:tcW w:w="846" w:type="dxa"/>
          </w:tcPr>
          <w:p w14:paraId="2015D124" w14:textId="7777777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.043</w:t>
            </w:r>
          </w:p>
        </w:tc>
      </w:tr>
      <w:tr w:rsidR="00936923" w:rsidRPr="00936923" w14:paraId="030B8C48" w14:textId="77777777" w:rsidTr="007B524D">
        <w:trPr>
          <w:jc w:val="center"/>
        </w:trPr>
        <w:tc>
          <w:tcPr>
            <w:tcW w:w="2499" w:type="dxa"/>
          </w:tcPr>
          <w:p w14:paraId="5FCC1B0D" w14:textId="77777777" w:rsidR="00820C6B" w:rsidRPr="00936923" w:rsidRDefault="00820C6B" w:rsidP="007B524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Chest CT findings</w:t>
            </w:r>
          </w:p>
        </w:tc>
        <w:tc>
          <w:tcPr>
            <w:tcW w:w="1923" w:type="dxa"/>
          </w:tcPr>
          <w:p w14:paraId="3436B976" w14:textId="7777777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0" w:type="dxa"/>
          </w:tcPr>
          <w:p w14:paraId="3275AF3F" w14:textId="7777777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7" w:type="dxa"/>
          </w:tcPr>
          <w:p w14:paraId="67D0D362" w14:textId="7777777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65" w:type="dxa"/>
            <w:gridSpan w:val="2"/>
          </w:tcPr>
          <w:p w14:paraId="514A4C17" w14:textId="7777777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1" w:type="dxa"/>
          </w:tcPr>
          <w:p w14:paraId="2A55E101" w14:textId="7777777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6" w:type="dxa"/>
          </w:tcPr>
          <w:p w14:paraId="3BA5A440" w14:textId="7777777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66" w:type="dxa"/>
          </w:tcPr>
          <w:p w14:paraId="5C9B10A0" w14:textId="7777777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</w:tcPr>
          <w:p w14:paraId="43D9C11C" w14:textId="7777777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6" w:type="dxa"/>
          </w:tcPr>
          <w:p w14:paraId="13D23A19" w14:textId="7777777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36923" w:rsidRPr="00936923" w14:paraId="687D12CC" w14:textId="77777777" w:rsidTr="007B524D">
        <w:trPr>
          <w:jc w:val="center"/>
        </w:trPr>
        <w:tc>
          <w:tcPr>
            <w:tcW w:w="2499" w:type="dxa"/>
          </w:tcPr>
          <w:p w14:paraId="6D11464C" w14:textId="77777777" w:rsidR="00820C6B" w:rsidRPr="00936923" w:rsidRDefault="00820C6B" w:rsidP="007B524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Consolidation, no. (%)</w:t>
            </w:r>
          </w:p>
        </w:tc>
        <w:tc>
          <w:tcPr>
            <w:tcW w:w="1923" w:type="dxa"/>
          </w:tcPr>
          <w:p w14:paraId="4AC2CEE4" w14:textId="6907C2CB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840" w:type="dxa"/>
          </w:tcPr>
          <w:p w14:paraId="2E87E65B" w14:textId="4DE99D7D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47" w:type="dxa"/>
          </w:tcPr>
          <w:p w14:paraId="2E9D0F9F" w14:textId="7777777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0.413</w:t>
            </w:r>
          </w:p>
        </w:tc>
        <w:tc>
          <w:tcPr>
            <w:tcW w:w="1865" w:type="dxa"/>
            <w:gridSpan w:val="2"/>
          </w:tcPr>
          <w:p w14:paraId="5A6D0314" w14:textId="3A91A303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1841" w:type="dxa"/>
          </w:tcPr>
          <w:p w14:paraId="231BF893" w14:textId="0E468CAD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846" w:type="dxa"/>
          </w:tcPr>
          <w:p w14:paraId="031BDEDF" w14:textId="7777777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0.537</w:t>
            </w:r>
          </w:p>
        </w:tc>
        <w:tc>
          <w:tcPr>
            <w:tcW w:w="1866" w:type="dxa"/>
          </w:tcPr>
          <w:p w14:paraId="5F41BEB7" w14:textId="15C468D5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1843" w:type="dxa"/>
          </w:tcPr>
          <w:p w14:paraId="783E6B0A" w14:textId="254A18CE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846" w:type="dxa"/>
          </w:tcPr>
          <w:p w14:paraId="0D9D5972" w14:textId="7777777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0.350</w:t>
            </w:r>
          </w:p>
        </w:tc>
      </w:tr>
      <w:tr w:rsidR="00936923" w:rsidRPr="00936923" w14:paraId="1226542A" w14:textId="77777777" w:rsidTr="007B524D">
        <w:trPr>
          <w:jc w:val="center"/>
        </w:trPr>
        <w:tc>
          <w:tcPr>
            <w:tcW w:w="2499" w:type="dxa"/>
          </w:tcPr>
          <w:p w14:paraId="214718A4" w14:textId="77777777" w:rsidR="00820C6B" w:rsidRPr="00936923" w:rsidRDefault="00820C6B" w:rsidP="007B524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Cavitation, no. (%)</w:t>
            </w:r>
          </w:p>
        </w:tc>
        <w:tc>
          <w:tcPr>
            <w:tcW w:w="1923" w:type="dxa"/>
          </w:tcPr>
          <w:p w14:paraId="3F892112" w14:textId="69C8D5FD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840" w:type="dxa"/>
          </w:tcPr>
          <w:p w14:paraId="0AC6930C" w14:textId="164B9FE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47" w:type="dxa"/>
          </w:tcPr>
          <w:p w14:paraId="7F03EF39" w14:textId="7777777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0.060</w:t>
            </w:r>
          </w:p>
        </w:tc>
        <w:tc>
          <w:tcPr>
            <w:tcW w:w="1865" w:type="dxa"/>
            <w:gridSpan w:val="2"/>
          </w:tcPr>
          <w:p w14:paraId="54FD62EE" w14:textId="00277FF6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1841" w:type="dxa"/>
          </w:tcPr>
          <w:p w14:paraId="17C91CCE" w14:textId="438F7F78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46" w:type="dxa"/>
          </w:tcPr>
          <w:p w14:paraId="1962C43C" w14:textId="7777777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0.102</w:t>
            </w:r>
          </w:p>
        </w:tc>
        <w:tc>
          <w:tcPr>
            <w:tcW w:w="1866" w:type="dxa"/>
          </w:tcPr>
          <w:p w14:paraId="7D0EEA84" w14:textId="2AF665CF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1843" w:type="dxa"/>
          </w:tcPr>
          <w:p w14:paraId="4047B70D" w14:textId="26A65541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46" w:type="dxa"/>
          </w:tcPr>
          <w:p w14:paraId="1A46332F" w14:textId="7777777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0.016</w:t>
            </w:r>
          </w:p>
        </w:tc>
      </w:tr>
      <w:tr w:rsidR="00936923" w:rsidRPr="00936923" w14:paraId="2A569CC3" w14:textId="77777777" w:rsidTr="007B524D">
        <w:trPr>
          <w:jc w:val="center"/>
        </w:trPr>
        <w:tc>
          <w:tcPr>
            <w:tcW w:w="2499" w:type="dxa"/>
          </w:tcPr>
          <w:p w14:paraId="63778AAD" w14:textId="77777777" w:rsidR="00820C6B" w:rsidRPr="00936923" w:rsidRDefault="00820C6B" w:rsidP="007B524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Multiple nodules, no. (%)</w:t>
            </w:r>
          </w:p>
        </w:tc>
        <w:tc>
          <w:tcPr>
            <w:tcW w:w="1923" w:type="dxa"/>
          </w:tcPr>
          <w:p w14:paraId="7C0FEA42" w14:textId="58C6287F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840" w:type="dxa"/>
          </w:tcPr>
          <w:p w14:paraId="099AD6E6" w14:textId="6E420C13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47" w:type="dxa"/>
          </w:tcPr>
          <w:p w14:paraId="1432DED8" w14:textId="7777777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0.022</w:t>
            </w:r>
          </w:p>
        </w:tc>
        <w:tc>
          <w:tcPr>
            <w:tcW w:w="1865" w:type="dxa"/>
            <w:gridSpan w:val="2"/>
          </w:tcPr>
          <w:p w14:paraId="7E9BBB2A" w14:textId="0664B9FE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841" w:type="dxa"/>
          </w:tcPr>
          <w:p w14:paraId="37682B07" w14:textId="731A0864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46" w:type="dxa"/>
          </w:tcPr>
          <w:p w14:paraId="32476D42" w14:textId="7777777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0.035</w:t>
            </w:r>
          </w:p>
        </w:tc>
        <w:tc>
          <w:tcPr>
            <w:tcW w:w="1866" w:type="dxa"/>
          </w:tcPr>
          <w:p w14:paraId="79373BEA" w14:textId="49AC730A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843" w:type="dxa"/>
          </w:tcPr>
          <w:p w14:paraId="57027006" w14:textId="56215DDA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46" w:type="dxa"/>
          </w:tcPr>
          <w:p w14:paraId="1390854D" w14:textId="7777777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</w:tr>
      <w:tr w:rsidR="00936923" w:rsidRPr="00936923" w14:paraId="48EE2E92" w14:textId="77777777" w:rsidTr="007B524D">
        <w:trPr>
          <w:jc w:val="center"/>
        </w:trPr>
        <w:tc>
          <w:tcPr>
            <w:tcW w:w="2499" w:type="dxa"/>
          </w:tcPr>
          <w:p w14:paraId="57C8AABF" w14:textId="77777777" w:rsidR="00820C6B" w:rsidRPr="00936923" w:rsidRDefault="00820C6B" w:rsidP="007B524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Bronchial lumen stenosis, no. (%)</w:t>
            </w:r>
          </w:p>
        </w:tc>
        <w:tc>
          <w:tcPr>
            <w:tcW w:w="1923" w:type="dxa"/>
          </w:tcPr>
          <w:p w14:paraId="484B4D49" w14:textId="450C64F5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840" w:type="dxa"/>
          </w:tcPr>
          <w:p w14:paraId="0BE0B294" w14:textId="76D626B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47" w:type="dxa"/>
          </w:tcPr>
          <w:p w14:paraId="462F8F10" w14:textId="7777777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0.424</w:t>
            </w:r>
          </w:p>
        </w:tc>
        <w:tc>
          <w:tcPr>
            <w:tcW w:w="1865" w:type="dxa"/>
            <w:gridSpan w:val="2"/>
          </w:tcPr>
          <w:p w14:paraId="2990349A" w14:textId="613FEC89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841" w:type="dxa"/>
          </w:tcPr>
          <w:p w14:paraId="1C3EBEFB" w14:textId="48C0D073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46" w:type="dxa"/>
          </w:tcPr>
          <w:p w14:paraId="2E315E27" w14:textId="7777777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0.742</w:t>
            </w:r>
          </w:p>
        </w:tc>
        <w:tc>
          <w:tcPr>
            <w:tcW w:w="1866" w:type="dxa"/>
          </w:tcPr>
          <w:p w14:paraId="36F5D622" w14:textId="09ACF30B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843" w:type="dxa"/>
          </w:tcPr>
          <w:p w14:paraId="1024B9A3" w14:textId="62F0ECC4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46" w:type="dxa"/>
          </w:tcPr>
          <w:p w14:paraId="6BF2492D" w14:textId="7777777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0.700</w:t>
            </w:r>
          </w:p>
        </w:tc>
      </w:tr>
      <w:tr w:rsidR="00936923" w:rsidRPr="00936923" w14:paraId="4055717F" w14:textId="77777777" w:rsidTr="007B524D">
        <w:trPr>
          <w:jc w:val="center"/>
        </w:trPr>
        <w:tc>
          <w:tcPr>
            <w:tcW w:w="2499" w:type="dxa"/>
            <w:tcBorders>
              <w:bottom w:val="single" w:sz="4" w:space="0" w:color="auto"/>
            </w:tcBorders>
          </w:tcPr>
          <w:p w14:paraId="747D6E2E" w14:textId="77777777" w:rsidR="00820C6B" w:rsidRPr="00936923" w:rsidRDefault="00820C6B" w:rsidP="007B524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Pleural effusion, no. (%)</w:t>
            </w:r>
          </w:p>
        </w:tc>
        <w:tc>
          <w:tcPr>
            <w:tcW w:w="1923" w:type="dxa"/>
            <w:tcBorders>
              <w:bottom w:val="single" w:sz="4" w:space="0" w:color="auto"/>
            </w:tcBorders>
          </w:tcPr>
          <w:p w14:paraId="0AF8BE12" w14:textId="0789D629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840" w:type="dxa"/>
            <w:tcBorders>
              <w:bottom w:val="single" w:sz="4" w:space="0" w:color="auto"/>
            </w:tcBorders>
          </w:tcPr>
          <w:p w14:paraId="03A066A0" w14:textId="10983764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47" w:type="dxa"/>
            <w:tcBorders>
              <w:bottom w:val="single" w:sz="4" w:space="0" w:color="auto"/>
            </w:tcBorders>
          </w:tcPr>
          <w:p w14:paraId="3B8DB070" w14:textId="7777777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0.318</w:t>
            </w:r>
          </w:p>
        </w:tc>
        <w:tc>
          <w:tcPr>
            <w:tcW w:w="1865" w:type="dxa"/>
            <w:gridSpan w:val="2"/>
            <w:tcBorders>
              <w:bottom w:val="single" w:sz="4" w:space="0" w:color="auto"/>
            </w:tcBorders>
          </w:tcPr>
          <w:p w14:paraId="45B687E3" w14:textId="6C6232DF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841" w:type="dxa"/>
            <w:tcBorders>
              <w:bottom w:val="single" w:sz="4" w:space="0" w:color="auto"/>
            </w:tcBorders>
          </w:tcPr>
          <w:p w14:paraId="0687E915" w14:textId="2809A9D0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46" w:type="dxa"/>
            <w:tcBorders>
              <w:bottom w:val="single" w:sz="4" w:space="0" w:color="auto"/>
            </w:tcBorders>
          </w:tcPr>
          <w:p w14:paraId="27058766" w14:textId="7777777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0.679</w:t>
            </w:r>
          </w:p>
        </w:tc>
        <w:tc>
          <w:tcPr>
            <w:tcW w:w="1866" w:type="dxa"/>
            <w:tcBorders>
              <w:bottom w:val="single" w:sz="4" w:space="0" w:color="auto"/>
            </w:tcBorders>
          </w:tcPr>
          <w:p w14:paraId="1A281372" w14:textId="4AF49D79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E7EC985" w14:textId="4FB7FDE2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846" w:type="dxa"/>
            <w:tcBorders>
              <w:bottom w:val="single" w:sz="4" w:space="0" w:color="auto"/>
            </w:tcBorders>
          </w:tcPr>
          <w:p w14:paraId="3105A346" w14:textId="7777777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0.355</w:t>
            </w:r>
          </w:p>
        </w:tc>
      </w:tr>
    </w:tbl>
    <w:p w14:paraId="0607BCBB" w14:textId="0E1F2B7D" w:rsidR="00820C6B" w:rsidRDefault="00820C6B"/>
    <w:p w14:paraId="5CD413A7" w14:textId="77777777" w:rsidR="00820C6B" w:rsidRDefault="00820C6B">
      <w:pPr>
        <w:widowControl/>
        <w:jc w:val="left"/>
      </w:pPr>
      <w:r>
        <w:br w:type="page"/>
      </w:r>
    </w:p>
    <w:tbl>
      <w:tblPr>
        <w:tblStyle w:val="a3"/>
        <w:tblW w:w="1621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99"/>
        <w:gridCol w:w="1923"/>
        <w:gridCol w:w="1840"/>
        <w:gridCol w:w="847"/>
        <w:gridCol w:w="1850"/>
        <w:gridCol w:w="15"/>
        <w:gridCol w:w="1841"/>
        <w:gridCol w:w="846"/>
        <w:gridCol w:w="1866"/>
        <w:gridCol w:w="1843"/>
        <w:gridCol w:w="849"/>
      </w:tblGrid>
      <w:tr w:rsidR="00936923" w:rsidRPr="00936923" w14:paraId="65A01DFC" w14:textId="77777777" w:rsidTr="007B524D">
        <w:trPr>
          <w:jc w:val="center"/>
        </w:trPr>
        <w:tc>
          <w:tcPr>
            <w:tcW w:w="16219" w:type="dxa"/>
            <w:gridSpan w:val="11"/>
            <w:tcBorders>
              <w:bottom w:val="single" w:sz="4" w:space="0" w:color="auto"/>
            </w:tcBorders>
          </w:tcPr>
          <w:p w14:paraId="2EAE091B" w14:textId="634EFB7F" w:rsidR="00820C6B" w:rsidRPr="00936923" w:rsidRDefault="00820C6B" w:rsidP="007B52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lastRenderedPageBreak/>
              <w:t xml:space="preserve">Supplementary </w:t>
            </w:r>
            <w:r w:rsidRPr="0093692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T</w:t>
            </w:r>
            <w:r w:rsidRPr="0093692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able 2 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Comparison of clinical characteristics, laboratory and chest radiology findings between ICU patients and non-ICU patients in PM and IPA.</w:t>
            </w:r>
          </w:p>
        </w:tc>
      </w:tr>
      <w:tr w:rsidR="00936923" w:rsidRPr="00936923" w14:paraId="69472D7E" w14:textId="77777777" w:rsidTr="007B524D">
        <w:trPr>
          <w:jc w:val="center"/>
        </w:trPr>
        <w:tc>
          <w:tcPr>
            <w:tcW w:w="2499" w:type="dxa"/>
            <w:vMerge w:val="restart"/>
            <w:tcBorders>
              <w:top w:val="single" w:sz="4" w:space="0" w:color="auto"/>
            </w:tcBorders>
          </w:tcPr>
          <w:p w14:paraId="4AAB29D5" w14:textId="7777777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1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370AFB1" w14:textId="68E1FAB9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PM (n=</w:t>
            </w:r>
            <w:r w:rsidR="00A46765" w:rsidRPr="00936923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55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510CE93" w14:textId="370CE775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IPA (n=</w:t>
            </w:r>
            <w:r w:rsidR="00A46765" w:rsidRPr="00936923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55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0D1BCDC" w14:textId="7777777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All patients (n=73)</w:t>
            </w:r>
          </w:p>
        </w:tc>
      </w:tr>
      <w:tr w:rsidR="00936923" w:rsidRPr="00936923" w14:paraId="629CA61A" w14:textId="77777777" w:rsidTr="007B524D">
        <w:trPr>
          <w:jc w:val="center"/>
        </w:trPr>
        <w:tc>
          <w:tcPr>
            <w:tcW w:w="2499" w:type="dxa"/>
            <w:vMerge/>
            <w:tcBorders>
              <w:bottom w:val="single" w:sz="4" w:space="0" w:color="auto"/>
            </w:tcBorders>
          </w:tcPr>
          <w:p w14:paraId="6AA9385A" w14:textId="7777777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3" w:type="dxa"/>
            <w:tcBorders>
              <w:top w:val="single" w:sz="4" w:space="0" w:color="auto"/>
              <w:bottom w:val="single" w:sz="4" w:space="0" w:color="auto"/>
            </w:tcBorders>
          </w:tcPr>
          <w:p w14:paraId="78E3BF04" w14:textId="2AEFBC4F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I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CU</w:t>
            </w:r>
          </w:p>
          <w:p w14:paraId="5423F2FD" w14:textId="5B168182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n=</w:t>
            </w:r>
            <w:r w:rsidR="00A46765" w:rsidRPr="00936923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40" w:type="dxa"/>
            <w:tcBorders>
              <w:top w:val="single" w:sz="4" w:space="0" w:color="auto"/>
              <w:bottom w:val="single" w:sz="4" w:space="0" w:color="auto"/>
            </w:tcBorders>
          </w:tcPr>
          <w:p w14:paraId="022DBB8A" w14:textId="24056BA0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Non-ICU</w:t>
            </w:r>
          </w:p>
          <w:p w14:paraId="2F8058A1" w14:textId="24ECB57C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n=</w:t>
            </w:r>
            <w:r w:rsidR="00A46765" w:rsidRPr="00936923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</w:tcPr>
          <w:p w14:paraId="69D4D482" w14:textId="7777777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P value</w:t>
            </w:r>
          </w:p>
        </w:tc>
        <w:tc>
          <w:tcPr>
            <w:tcW w:w="186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4E95CAA" w14:textId="36BDB34A" w:rsidR="00820C6B" w:rsidRPr="00936923" w:rsidRDefault="00820C6B" w:rsidP="00820C6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I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CU</w:t>
            </w:r>
          </w:p>
          <w:p w14:paraId="2794ACA4" w14:textId="7864455D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n=</w:t>
            </w:r>
            <w:r w:rsidR="00B32FDB" w:rsidRPr="00936923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41" w:type="dxa"/>
            <w:tcBorders>
              <w:top w:val="single" w:sz="4" w:space="0" w:color="auto"/>
              <w:bottom w:val="single" w:sz="4" w:space="0" w:color="auto"/>
            </w:tcBorders>
          </w:tcPr>
          <w:p w14:paraId="0DAFE2FA" w14:textId="1F270F42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Non-ICU</w:t>
            </w:r>
          </w:p>
          <w:p w14:paraId="2FA34AAB" w14:textId="7DC468C6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n=</w:t>
            </w:r>
            <w:r w:rsidR="00B32FDB" w:rsidRPr="00936923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14:paraId="26743E4A" w14:textId="7777777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P value</w:t>
            </w:r>
          </w:p>
        </w:tc>
        <w:tc>
          <w:tcPr>
            <w:tcW w:w="1866" w:type="dxa"/>
            <w:tcBorders>
              <w:top w:val="single" w:sz="4" w:space="0" w:color="auto"/>
              <w:bottom w:val="single" w:sz="4" w:space="0" w:color="auto"/>
            </w:tcBorders>
          </w:tcPr>
          <w:p w14:paraId="54867140" w14:textId="01DE61FA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I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CU</w:t>
            </w:r>
          </w:p>
          <w:p w14:paraId="44B39252" w14:textId="1984FAE9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n=</w:t>
            </w:r>
            <w:r w:rsidR="00B23FBD" w:rsidRPr="00936923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801271C" w14:textId="19188080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Non-ICU</w:t>
            </w:r>
          </w:p>
          <w:p w14:paraId="1F46366A" w14:textId="4D2774C1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n=</w:t>
            </w:r>
            <w:r w:rsidR="00B23FBD" w:rsidRPr="00936923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14:paraId="63A240CB" w14:textId="7777777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P value</w:t>
            </w:r>
          </w:p>
        </w:tc>
      </w:tr>
      <w:tr w:rsidR="00936923" w:rsidRPr="00936923" w14:paraId="2B973FBA" w14:textId="77777777" w:rsidTr="007B524D">
        <w:trPr>
          <w:jc w:val="center"/>
        </w:trPr>
        <w:tc>
          <w:tcPr>
            <w:tcW w:w="2499" w:type="dxa"/>
            <w:tcBorders>
              <w:top w:val="single" w:sz="4" w:space="0" w:color="auto"/>
            </w:tcBorders>
          </w:tcPr>
          <w:p w14:paraId="2E9D250A" w14:textId="77777777" w:rsidR="00820C6B" w:rsidRPr="00936923" w:rsidRDefault="00820C6B" w:rsidP="007B524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 xml:space="preserve">Ages, years, </w:t>
            </w:r>
            <w:proofErr w:type="spellStart"/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mean±SD</w:t>
            </w:r>
            <w:proofErr w:type="spellEnd"/>
          </w:p>
        </w:tc>
        <w:tc>
          <w:tcPr>
            <w:tcW w:w="1923" w:type="dxa"/>
            <w:tcBorders>
              <w:top w:val="single" w:sz="4" w:space="0" w:color="auto"/>
            </w:tcBorders>
          </w:tcPr>
          <w:p w14:paraId="5DA2B232" w14:textId="094E684D" w:rsidR="00820C6B" w:rsidRPr="00936923" w:rsidRDefault="00A46765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49.67</w:t>
            </w:r>
            <w:r w:rsidR="00820C6B"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="00820C6B" w:rsidRPr="0093692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5.45</w:t>
            </w:r>
          </w:p>
        </w:tc>
        <w:tc>
          <w:tcPr>
            <w:tcW w:w="1840" w:type="dxa"/>
            <w:tcBorders>
              <w:top w:val="single" w:sz="4" w:space="0" w:color="auto"/>
            </w:tcBorders>
          </w:tcPr>
          <w:p w14:paraId="459AFF88" w14:textId="7F0C1BD8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 w:rsidR="00A46765" w:rsidRPr="00936923">
              <w:rPr>
                <w:rFonts w:ascii="Times New Roman" w:hAnsi="Times New Roman" w:cs="Times New Roman"/>
                <w:sz w:val="16"/>
                <w:szCs w:val="16"/>
              </w:rPr>
              <w:t>4.31</w:t>
            </w: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A46765" w:rsidRPr="00936923">
              <w:rPr>
                <w:rFonts w:ascii="Times New Roman" w:hAnsi="Times New Roman" w:cs="Times New Roman"/>
                <w:sz w:val="16"/>
                <w:szCs w:val="16"/>
              </w:rPr>
              <w:t>2.91</w:t>
            </w:r>
          </w:p>
        </w:tc>
        <w:tc>
          <w:tcPr>
            <w:tcW w:w="847" w:type="dxa"/>
            <w:tcBorders>
              <w:top w:val="single" w:sz="4" w:space="0" w:color="auto"/>
            </w:tcBorders>
          </w:tcPr>
          <w:p w14:paraId="6649D64D" w14:textId="0DBDBD5F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.4</w:t>
            </w:r>
            <w:r w:rsidR="00A46765" w:rsidRPr="0093692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865" w:type="dxa"/>
            <w:gridSpan w:val="2"/>
            <w:tcBorders>
              <w:top w:val="single" w:sz="4" w:space="0" w:color="auto"/>
            </w:tcBorders>
          </w:tcPr>
          <w:p w14:paraId="39AF3645" w14:textId="77E080F7" w:rsidR="00820C6B" w:rsidRPr="00936923" w:rsidRDefault="00B32FD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55.61</w:t>
            </w:r>
            <w:r w:rsidR="00820C6B"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13.52</w:t>
            </w:r>
          </w:p>
        </w:tc>
        <w:tc>
          <w:tcPr>
            <w:tcW w:w="1841" w:type="dxa"/>
            <w:tcBorders>
              <w:top w:val="single" w:sz="4" w:space="0" w:color="auto"/>
            </w:tcBorders>
          </w:tcPr>
          <w:p w14:paraId="11C1B6EE" w14:textId="4047C2FB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 w:rsidR="00B32FDB" w:rsidRPr="00936923">
              <w:rPr>
                <w:rFonts w:ascii="Times New Roman" w:hAnsi="Times New Roman" w:cs="Times New Roman"/>
                <w:sz w:val="16"/>
                <w:szCs w:val="16"/>
              </w:rPr>
              <w:t>5.57</w:t>
            </w: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="00B32FDB" w:rsidRPr="00936923">
              <w:rPr>
                <w:rFonts w:ascii="Times New Roman" w:hAnsi="Times New Roman" w:cs="Times New Roman"/>
                <w:sz w:val="16"/>
                <w:szCs w:val="16"/>
              </w:rPr>
              <w:t>9.88</w:t>
            </w:r>
          </w:p>
        </w:tc>
        <w:tc>
          <w:tcPr>
            <w:tcW w:w="846" w:type="dxa"/>
            <w:tcBorders>
              <w:top w:val="single" w:sz="4" w:space="0" w:color="auto"/>
            </w:tcBorders>
          </w:tcPr>
          <w:p w14:paraId="4F939556" w14:textId="195AAE74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B32FDB" w:rsidRPr="00936923">
              <w:rPr>
                <w:rFonts w:ascii="Times New Roman" w:hAnsi="Times New Roman" w:cs="Times New Roman"/>
                <w:sz w:val="16"/>
                <w:szCs w:val="16"/>
              </w:rPr>
              <w:t>005</w:t>
            </w:r>
          </w:p>
        </w:tc>
        <w:tc>
          <w:tcPr>
            <w:tcW w:w="1866" w:type="dxa"/>
            <w:tcBorders>
              <w:top w:val="single" w:sz="4" w:space="0" w:color="auto"/>
            </w:tcBorders>
          </w:tcPr>
          <w:p w14:paraId="6BD4EC04" w14:textId="6F9A5E4E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 w:rsidR="00B23FBD" w:rsidRPr="00936923">
              <w:rPr>
                <w:rFonts w:ascii="Times New Roman" w:hAnsi="Times New Roman" w:cs="Times New Roman"/>
                <w:sz w:val="16"/>
                <w:szCs w:val="16"/>
              </w:rPr>
              <w:t>3.63</w:t>
            </w: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B23FBD" w:rsidRPr="0093692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B23FBD" w:rsidRPr="00936923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26F453F" w14:textId="030698DD" w:rsidR="00820C6B" w:rsidRPr="00936923" w:rsidRDefault="00B23FBD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61.65</w:t>
            </w:r>
            <w:r w:rsidR="00820C6B"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="00820C6B" w:rsidRPr="0093692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820C6B" w:rsidRPr="009369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846" w:type="dxa"/>
            <w:tcBorders>
              <w:top w:val="single" w:sz="4" w:space="0" w:color="auto"/>
            </w:tcBorders>
          </w:tcPr>
          <w:p w14:paraId="61C05C06" w14:textId="6846E542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B23FBD" w:rsidRPr="00936923">
              <w:rPr>
                <w:rFonts w:ascii="Times New Roman" w:hAnsi="Times New Roman" w:cs="Times New Roman"/>
                <w:sz w:val="16"/>
                <w:szCs w:val="16"/>
              </w:rPr>
              <w:t>013</w:t>
            </w:r>
          </w:p>
        </w:tc>
      </w:tr>
      <w:tr w:rsidR="00936923" w:rsidRPr="00936923" w14:paraId="14AA55BB" w14:textId="77777777" w:rsidTr="007B524D">
        <w:trPr>
          <w:jc w:val="center"/>
        </w:trPr>
        <w:tc>
          <w:tcPr>
            <w:tcW w:w="2499" w:type="dxa"/>
          </w:tcPr>
          <w:p w14:paraId="64748B79" w14:textId="77777777" w:rsidR="00820C6B" w:rsidRPr="00936923" w:rsidRDefault="00820C6B" w:rsidP="007B524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Sex, male, no. (%)</w:t>
            </w:r>
          </w:p>
        </w:tc>
        <w:tc>
          <w:tcPr>
            <w:tcW w:w="1923" w:type="dxa"/>
          </w:tcPr>
          <w:p w14:paraId="6617970B" w14:textId="66BF978F" w:rsidR="00820C6B" w:rsidRPr="00936923" w:rsidRDefault="003361D9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840" w:type="dxa"/>
          </w:tcPr>
          <w:p w14:paraId="320A6507" w14:textId="557BCC45" w:rsidR="00820C6B" w:rsidRPr="00936923" w:rsidRDefault="003361D9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847" w:type="dxa"/>
          </w:tcPr>
          <w:p w14:paraId="53D283D3" w14:textId="5B4A2D8D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3361D9" w:rsidRPr="00936923">
              <w:rPr>
                <w:rFonts w:ascii="Times New Roman" w:hAnsi="Times New Roman" w:cs="Times New Roman"/>
                <w:sz w:val="16"/>
                <w:szCs w:val="16"/>
              </w:rPr>
              <w:t>608</w:t>
            </w:r>
          </w:p>
        </w:tc>
        <w:tc>
          <w:tcPr>
            <w:tcW w:w="1865" w:type="dxa"/>
            <w:gridSpan w:val="2"/>
          </w:tcPr>
          <w:p w14:paraId="4E181E07" w14:textId="03FB5F74" w:rsidR="00820C6B" w:rsidRPr="00936923" w:rsidRDefault="00C1214E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841" w:type="dxa"/>
          </w:tcPr>
          <w:p w14:paraId="0E44CD5C" w14:textId="17717C7A" w:rsidR="00820C6B" w:rsidRPr="00936923" w:rsidRDefault="00C1214E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846" w:type="dxa"/>
          </w:tcPr>
          <w:p w14:paraId="0086FB99" w14:textId="5E356152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C1214E" w:rsidRPr="00936923">
              <w:rPr>
                <w:rFonts w:ascii="Times New Roman" w:hAnsi="Times New Roman" w:cs="Times New Roman"/>
                <w:sz w:val="16"/>
                <w:szCs w:val="16"/>
              </w:rPr>
              <w:t>773</w:t>
            </w:r>
          </w:p>
        </w:tc>
        <w:tc>
          <w:tcPr>
            <w:tcW w:w="1866" w:type="dxa"/>
          </w:tcPr>
          <w:p w14:paraId="556EC066" w14:textId="6A2A612D" w:rsidR="00820C6B" w:rsidRPr="00936923" w:rsidRDefault="009A5E70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1843" w:type="dxa"/>
          </w:tcPr>
          <w:p w14:paraId="14D7DC27" w14:textId="456A8A2B" w:rsidR="00820C6B" w:rsidRPr="00936923" w:rsidRDefault="009A5E70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846" w:type="dxa"/>
          </w:tcPr>
          <w:p w14:paraId="382593F8" w14:textId="468D2B50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A5E70" w:rsidRPr="00936923">
              <w:rPr>
                <w:rFonts w:ascii="Times New Roman" w:hAnsi="Times New Roman" w:cs="Times New Roman"/>
                <w:sz w:val="16"/>
                <w:szCs w:val="16"/>
              </w:rPr>
              <w:t>570</w:t>
            </w:r>
          </w:p>
        </w:tc>
      </w:tr>
      <w:tr w:rsidR="00936923" w:rsidRPr="00936923" w14:paraId="6C0EE677" w14:textId="77777777" w:rsidTr="007B524D">
        <w:trPr>
          <w:jc w:val="center"/>
        </w:trPr>
        <w:tc>
          <w:tcPr>
            <w:tcW w:w="16219" w:type="dxa"/>
            <w:gridSpan w:val="11"/>
          </w:tcPr>
          <w:p w14:paraId="65A7A918" w14:textId="77777777" w:rsidR="00820C6B" w:rsidRPr="00936923" w:rsidRDefault="00820C6B" w:rsidP="007B524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 xml:space="preserve">Underlying disease, no. (%) </w:t>
            </w:r>
          </w:p>
        </w:tc>
      </w:tr>
      <w:tr w:rsidR="00936923" w:rsidRPr="00936923" w14:paraId="780D7AFC" w14:textId="77777777" w:rsidTr="007B524D">
        <w:trPr>
          <w:jc w:val="center"/>
        </w:trPr>
        <w:tc>
          <w:tcPr>
            <w:tcW w:w="2499" w:type="dxa"/>
          </w:tcPr>
          <w:p w14:paraId="12AC60E3" w14:textId="77777777" w:rsidR="00820C6B" w:rsidRPr="00936923" w:rsidRDefault="00820C6B" w:rsidP="007B524D">
            <w:pPr>
              <w:ind w:firstLineChars="100" w:firstLine="1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DM</w:t>
            </w:r>
          </w:p>
        </w:tc>
        <w:tc>
          <w:tcPr>
            <w:tcW w:w="1923" w:type="dxa"/>
          </w:tcPr>
          <w:p w14:paraId="7A0DAF77" w14:textId="0FA2FF1F" w:rsidR="00820C6B" w:rsidRPr="00936923" w:rsidRDefault="003361D9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840" w:type="dxa"/>
          </w:tcPr>
          <w:p w14:paraId="7A11619C" w14:textId="4CB9B64C" w:rsidR="00820C6B" w:rsidRPr="00936923" w:rsidRDefault="003361D9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847" w:type="dxa"/>
          </w:tcPr>
          <w:p w14:paraId="07DAA7C5" w14:textId="65C6C94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3361D9" w:rsidRPr="00936923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865" w:type="dxa"/>
            <w:gridSpan w:val="2"/>
          </w:tcPr>
          <w:p w14:paraId="6A62DB0C" w14:textId="77BC8C3A" w:rsidR="00820C6B" w:rsidRPr="00936923" w:rsidRDefault="00C1214E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841" w:type="dxa"/>
          </w:tcPr>
          <w:p w14:paraId="6D7A5B2F" w14:textId="534B97B2" w:rsidR="00820C6B" w:rsidRPr="00936923" w:rsidRDefault="00C1214E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846" w:type="dxa"/>
          </w:tcPr>
          <w:p w14:paraId="0A0915A2" w14:textId="580FA16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C1214E" w:rsidRPr="00936923">
              <w:rPr>
                <w:rFonts w:ascii="Times New Roman" w:hAnsi="Times New Roman" w:cs="Times New Roman"/>
                <w:sz w:val="16"/>
                <w:szCs w:val="16"/>
              </w:rPr>
              <w:t>527</w:t>
            </w:r>
          </w:p>
        </w:tc>
        <w:tc>
          <w:tcPr>
            <w:tcW w:w="1866" w:type="dxa"/>
          </w:tcPr>
          <w:p w14:paraId="198FAF90" w14:textId="355671FB" w:rsidR="00820C6B" w:rsidRPr="00936923" w:rsidRDefault="009A5E70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843" w:type="dxa"/>
          </w:tcPr>
          <w:p w14:paraId="384ED445" w14:textId="06372CED" w:rsidR="00820C6B" w:rsidRPr="00936923" w:rsidRDefault="009A5E70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846" w:type="dxa"/>
          </w:tcPr>
          <w:p w14:paraId="4332344E" w14:textId="5AF28A30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A5E70" w:rsidRPr="00936923">
              <w:rPr>
                <w:rFonts w:ascii="Times New Roman" w:hAnsi="Times New Roman" w:cs="Times New Roman"/>
                <w:sz w:val="16"/>
                <w:szCs w:val="16"/>
              </w:rPr>
              <w:t>740</w:t>
            </w:r>
          </w:p>
        </w:tc>
      </w:tr>
      <w:tr w:rsidR="00936923" w:rsidRPr="00936923" w14:paraId="47A8AA78" w14:textId="77777777" w:rsidTr="007B524D">
        <w:trPr>
          <w:jc w:val="center"/>
        </w:trPr>
        <w:tc>
          <w:tcPr>
            <w:tcW w:w="2499" w:type="dxa"/>
          </w:tcPr>
          <w:p w14:paraId="38340FE8" w14:textId="77777777" w:rsidR="00820C6B" w:rsidRPr="00936923" w:rsidRDefault="00820C6B" w:rsidP="007B524D">
            <w:pPr>
              <w:ind w:firstLineChars="200" w:firstLine="32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DKA</w:t>
            </w:r>
          </w:p>
        </w:tc>
        <w:tc>
          <w:tcPr>
            <w:tcW w:w="1923" w:type="dxa"/>
          </w:tcPr>
          <w:p w14:paraId="40530296" w14:textId="17181473" w:rsidR="00820C6B" w:rsidRPr="00936923" w:rsidRDefault="003361D9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840" w:type="dxa"/>
          </w:tcPr>
          <w:p w14:paraId="4B96FD06" w14:textId="3D8EBA18" w:rsidR="00820C6B" w:rsidRPr="00936923" w:rsidRDefault="003361D9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47" w:type="dxa"/>
          </w:tcPr>
          <w:p w14:paraId="7A75A26C" w14:textId="6FA31DC8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3361D9" w:rsidRPr="00936923">
              <w:rPr>
                <w:rFonts w:ascii="Times New Roman" w:hAnsi="Times New Roman" w:cs="Times New Roman"/>
                <w:sz w:val="16"/>
                <w:szCs w:val="16"/>
              </w:rPr>
              <w:t>918</w:t>
            </w:r>
          </w:p>
        </w:tc>
        <w:tc>
          <w:tcPr>
            <w:tcW w:w="1865" w:type="dxa"/>
            <w:gridSpan w:val="2"/>
          </w:tcPr>
          <w:p w14:paraId="0DE501DF" w14:textId="78DC0F87" w:rsidR="00820C6B" w:rsidRPr="00936923" w:rsidRDefault="00C1214E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841" w:type="dxa"/>
          </w:tcPr>
          <w:p w14:paraId="25858C93" w14:textId="7007EC9A" w:rsidR="00820C6B" w:rsidRPr="00936923" w:rsidRDefault="00C1214E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46" w:type="dxa"/>
          </w:tcPr>
          <w:p w14:paraId="0F6E9E99" w14:textId="11C6BA7C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C1214E" w:rsidRPr="00936923">
              <w:rPr>
                <w:rFonts w:ascii="Times New Roman" w:hAnsi="Times New Roman" w:cs="Times New Roman"/>
                <w:sz w:val="16"/>
                <w:szCs w:val="16"/>
              </w:rPr>
              <w:t>047</w:t>
            </w:r>
          </w:p>
        </w:tc>
        <w:tc>
          <w:tcPr>
            <w:tcW w:w="1866" w:type="dxa"/>
          </w:tcPr>
          <w:p w14:paraId="21C71A17" w14:textId="7777777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</w:p>
        </w:tc>
        <w:tc>
          <w:tcPr>
            <w:tcW w:w="1843" w:type="dxa"/>
          </w:tcPr>
          <w:p w14:paraId="6E40BB45" w14:textId="7777777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846" w:type="dxa"/>
          </w:tcPr>
          <w:p w14:paraId="445D3AE1" w14:textId="48496579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A5E70" w:rsidRPr="00936923">
              <w:rPr>
                <w:rFonts w:ascii="Times New Roman" w:hAnsi="Times New Roman" w:cs="Times New Roman"/>
                <w:sz w:val="16"/>
                <w:szCs w:val="16"/>
              </w:rPr>
              <w:t>124</w:t>
            </w:r>
          </w:p>
        </w:tc>
      </w:tr>
      <w:tr w:rsidR="00936923" w:rsidRPr="00936923" w14:paraId="2CC86FFE" w14:textId="77777777" w:rsidTr="007B524D">
        <w:trPr>
          <w:jc w:val="center"/>
        </w:trPr>
        <w:tc>
          <w:tcPr>
            <w:tcW w:w="2499" w:type="dxa"/>
          </w:tcPr>
          <w:p w14:paraId="2CA0AA8A" w14:textId="77777777" w:rsidR="00820C6B" w:rsidRPr="00936923" w:rsidRDefault="00820C6B" w:rsidP="007B524D">
            <w:pPr>
              <w:ind w:firstLineChars="100" w:firstLine="1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Chronic lung disease</w:t>
            </w:r>
          </w:p>
        </w:tc>
        <w:tc>
          <w:tcPr>
            <w:tcW w:w="1923" w:type="dxa"/>
          </w:tcPr>
          <w:p w14:paraId="2ABB4E05" w14:textId="592C1EB3" w:rsidR="00820C6B" w:rsidRPr="00936923" w:rsidRDefault="00BC006A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840" w:type="dxa"/>
          </w:tcPr>
          <w:p w14:paraId="6EACE025" w14:textId="565A543A" w:rsidR="00820C6B" w:rsidRPr="00936923" w:rsidRDefault="00BC006A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47" w:type="dxa"/>
          </w:tcPr>
          <w:p w14:paraId="791FCC78" w14:textId="2ACF385D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BC006A" w:rsidRPr="00936923">
              <w:rPr>
                <w:rFonts w:ascii="Times New Roman" w:hAnsi="Times New Roman" w:cs="Times New Roman"/>
                <w:sz w:val="16"/>
                <w:szCs w:val="16"/>
              </w:rPr>
              <w:t>388</w:t>
            </w:r>
          </w:p>
        </w:tc>
        <w:tc>
          <w:tcPr>
            <w:tcW w:w="1865" w:type="dxa"/>
            <w:gridSpan w:val="2"/>
          </w:tcPr>
          <w:p w14:paraId="53F4207D" w14:textId="7598CE8D" w:rsidR="00820C6B" w:rsidRPr="00936923" w:rsidRDefault="0073491A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841" w:type="dxa"/>
          </w:tcPr>
          <w:p w14:paraId="578F2FDA" w14:textId="5F4AB8D4" w:rsidR="00820C6B" w:rsidRPr="00936923" w:rsidRDefault="0073491A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46" w:type="dxa"/>
          </w:tcPr>
          <w:p w14:paraId="2B2BB33C" w14:textId="7E7D2184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73491A" w:rsidRPr="00936923">
              <w:rPr>
                <w:rFonts w:ascii="Times New Roman" w:hAnsi="Times New Roman" w:cs="Times New Roman"/>
                <w:sz w:val="16"/>
                <w:szCs w:val="16"/>
              </w:rPr>
              <w:t>731</w:t>
            </w:r>
          </w:p>
        </w:tc>
        <w:tc>
          <w:tcPr>
            <w:tcW w:w="1866" w:type="dxa"/>
          </w:tcPr>
          <w:p w14:paraId="4687D3FF" w14:textId="3200C710" w:rsidR="00820C6B" w:rsidRPr="00936923" w:rsidRDefault="009A5E70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843" w:type="dxa"/>
          </w:tcPr>
          <w:p w14:paraId="63DCB740" w14:textId="1C3A39A7" w:rsidR="00820C6B" w:rsidRPr="00936923" w:rsidRDefault="009A5E70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846" w:type="dxa"/>
          </w:tcPr>
          <w:p w14:paraId="256EF562" w14:textId="6E004B58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A5E70" w:rsidRPr="00936923">
              <w:rPr>
                <w:rFonts w:ascii="Times New Roman" w:hAnsi="Times New Roman" w:cs="Times New Roman"/>
                <w:sz w:val="16"/>
                <w:szCs w:val="16"/>
              </w:rPr>
              <w:t>869</w:t>
            </w:r>
          </w:p>
        </w:tc>
      </w:tr>
      <w:tr w:rsidR="00936923" w:rsidRPr="00936923" w14:paraId="5832749C" w14:textId="77777777" w:rsidTr="007B524D">
        <w:trPr>
          <w:jc w:val="center"/>
        </w:trPr>
        <w:tc>
          <w:tcPr>
            <w:tcW w:w="2499" w:type="dxa"/>
          </w:tcPr>
          <w:p w14:paraId="207D3060" w14:textId="77777777" w:rsidR="00820C6B" w:rsidRPr="00936923" w:rsidRDefault="00820C6B" w:rsidP="007B524D">
            <w:pPr>
              <w:ind w:firstLineChars="100" w:firstLine="1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Solid organ cancer</w:t>
            </w:r>
          </w:p>
        </w:tc>
        <w:tc>
          <w:tcPr>
            <w:tcW w:w="1923" w:type="dxa"/>
          </w:tcPr>
          <w:p w14:paraId="7DB5A930" w14:textId="7777777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1840" w:type="dxa"/>
          </w:tcPr>
          <w:p w14:paraId="3D28A03B" w14:textId="7777777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847" w:type="dxa"/>
          </w:tcPr>
          <w:p w14:paraId="5A97D2C5" w14:textId="7777777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1865" w:type="dxa"/>
            <w:gridSpan w:val="2"/>
          </w:tcPr>
          <w:p w14:paraId="0D7DB985" w14:textId="0584F03E" w:rsidR="00820C6B" w:rsidRPr="00936923" w:rsidRDefault="0073491A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841" w:type="dxa"/>
          </w:tcPr>
          <w:p w14:paraId="2B42D0A6" w14:textId="3F461392" w:rsidR="00820C6B" w:rsidRPr="00936923" w:rsidRDefault="0073491A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46" w:type="dxa"/>
          </w:tcPr>
          <w:p w14:paraId="3D4B4606" w14:textId="737B7F9C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73491A" w:rsidRPr="00936923">
              <w:rPr>
                <w:rFonts w:ascii="Times New Roman" w:hAnsi="Times New Roman" w:cs="Times New Roman"/>
                <w:sz w:val="16"/>
                <w:szCs w:val="16"/>
              </w:rPr>
              <w:t>579</w:t>
            </w:r>
          </w:p>
        </w:tc>
        <w:tc>
          <w:tcPr>
            <w:tcW w:w="1866" w:type="dxa"/>
          </w:tcPr>
          <w:p w14:paraId="0BCA263B" w14:textId="7777777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1843" w:type="dxa"/>
          </w:tcPr>
          <w:p w14:paraId="652954F0" w14:textId="7777777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</w:p>
        </w:tc>
        <w:tc>
          <w:tcPr>
            <w:tcW w:w="846" w:type="dxa"/>
          </w:tcPr>
          <w:p w14:paraId="7DAC5B2B" w14:textId="415D1681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A5E70" w:rsidRPr="00936923">
              <w:rPr>
                <w:rFonts w:ascii="Times New Roman" w:hAnsi="Times New Roman" w:cs="Times New Roman"/>
                <w:sz w:val="16"/>
                <w:szCs w:val="16"/>
              </w:rPr>
              <w:t>600</w:t>
            </w:r>
          </w:p>
        </w:tc>
      </w:tr>
      <w:tr w:rsidR="00936923" w:rsidRPr="00936923" w14:paraId="59EC6421" w14:textId="77777777" w:rsidTr="007B524D">
        <w:trPr>
          <w:jc w:val="center"/>
        </w:trPr>
        <w:tc>
          <w:tcPr>
            <w:tcW w:w="2499" w:type="dxa"/>
          </w:tcPr>
          <w:p w14:paraId="22B06568" w14:textId="77777777" w:rsidR="00820C6B" w:rsidRPr="00936923" w:rsidRDefault="00820C6B" w:rsidP="007B524D">
            <w:pPr>
              <w:ind w:firstLineChars="100" w:firstLine="1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Hematologic disease</w:t>
            </w:r>
          </w:p>
        </w:tc>
        <w:tc>
          <w:tcPr>
            <w:tcW w:w="1923" w:type="dxa"/>
          </w:tcPr>
          <w:p w14:paraId="642F0D5D" w14:textId="1E8B64F9" w:rsidR="00820C6B" w:rsidRPr="00936923" w:rsidRDefault="003361D9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840" w:type="dxa"/>
          </w:tcPr>
          <w:p w14:paraId="7C2086AB" w14:textId="6DA808BB" w:rsidR="00820C6B" w:rsidRPr="00936923" w:rsidRDefault="003361D9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47" w:type="dxa"/>
          </w:tcPr>
          <w:p w14:paraId="06DB3ED1" w14:textId="7777777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  <w:tc>
          <w:tcPr>
            <w:tcW w:w="1865" w:type="dxa"/>
            <w:gridSpan w:val="2"/>
          </w:tcPr>
          <w:p w14:paraId="24059299" w14:textId="61D4B725" w:rsidR="00820C6B" w:rsidRPr="00936923" w:rsidRDefault="0073491A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841" w:type="dxa"/>
          </w:tcPr>
          <w:p w14:paraId="04D5B3AE" w14:textId="10EB6FEF" w:rsidR="00820C6B" w:rsidRPr="00936923" w:rsidRDefault="0073491A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46" w:type="dxa"/>
          </w:tcPr>
          <w:p w14:paraId="155AC140" w14:textId="08EA830F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73491A" w:rsidRPr="00936923">
              <w:rPr>
                <w:rFonts w:ascii="Times New Roman" w:hAnsi="Times New Roman" w:cs="Times New Roman"/>
                <w:sz w:val="16"/>
                <w:szCs w:val="16"/>
              </w:rPr>
              <w:t>595</w:t>
            </w:r>
          </w:p>
        </w:tc>
        <w:tc>
          <w:tcPr>
            <w:tcW w:w="1866" w:type="dxa"/>
          </w:tcPr>
          <w:p w14:paraId="55B48014" w14:textId="303F91DC" w:rsidR="00820C6B" w:rsidRPr="00936923" w:rsidRDefault="009A5E70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843" w:type="dxa"/>
          </w:tcPr>
          <w:p w14:paraId="08A25237" w14:textId="44274EE7" w:rsidR="00820C6B" w:rsidRPr="00936923" w:rsidRDefault="009A5E70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46" w:type="dxa"/>
          </w:tcPr>
          <w:p w14:paraId="5638BE61" w14:textId="282E1F44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A5E70" w:rsidRPr="00936923">
              <w:rPr>
                <w:rFonts w:ascii="Times New Roman" w:hAnsi="Times New Roman" w:cs="Times New Roman"/>
                <w:sz w:val="16"/>
                <w:szCs w:val="16"/>
              </w:rPr>
              <w:t>886</w:t>
            </w:r>
          </w:p>
        </w:tc>
      </w:tr>
      <w:tr w:rsidR="00936923" w:rsidRPr="00936923" w14:paraId="1FDE0783" w14:textId="77777777" w:rsidTr="007B524D">
        <w:trPr>
          <w:jc w:val="center"/>
        </w:trPr>
        <w:tc>
          <w:tcPr>
            <w:tcW w:w="2499" w:type="dxa"/>
          </w:tcPr>
          <w:p w14:paraId="5CCA3E79" w14:textId="77777777" w:rsidR="00820C6B" w:rsidRPr="00936923" w:rsidRDefault="00820C6B" w:rsidP="007B524D">
            <w:pPr>
              <w:ind w:firstLineChars="100" w:firstLine="1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Solid organ transplantation</w:t>
            </w:r>
          </w:p>
        </w:tc>
        <w:tc>
          <w:tcPr>
            <w:tcW w:w="1923" w:type="dxa"/>
          </w:tcPr>
          <w:p w14:paraId="55CB84CB" w14:textId="27D4E68F" w:rsidR="00820C6B" w:rsidRPr="00936923" w:rsidRDefault="003361D9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840" w:type="dxa"/>
          </w:tcPr>
          <w:p w14:paraId="7BB23B9B" w14:textId="19E90606" w:rsidR="00820C6B" w:rsidRPr="00936923" w:rsidRDefault="003361D9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47" w:type="dxa"/>
          </w:tcPr>
          <w:p w14:paraId="7FA59DAB" w14:textId="529462A5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="003361D9" w:rsidRPr="0093692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865" w:type="dxa"/>
            <w:gridSpan w:val="2"/>
          </w:tcPr>
          <w:p w14:paraId="0F9EACC6" w14:textId="6F8017A6" w:rsidR="00820C6B" w:rsidRPr="00936923" w:rsidRDefault="00C1214E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841" w:type="dxa"/>
          </w:tcPr>
          <w:p w14:paraId="5556E0F3" w14:textId="57E17353" w:rsidR="00820C6B" w:rsidRPr="00936923" w:rsidRDefault="00C1214E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46" w:type="dxa"/>
          </w:tcPr>
          <w:p w14:paraId="0100ACE3" w14:textId="4F865FB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C1214E" w:rsidRPr="00936923">
              <w:rPr>
                <w:rFonts w:ascii="Times New Roman" w:hAnsi="Times New Roman" w:cs="Times New Roman"/>
                <w:sz w:val="16"/>
                <w:szCs w:val="16"/>
              </w:rPr>
              <w:t>713</w:t>
            </w:r>
          </w:p>
        </w:tc>
        <w:tc>
          <w:tcPr>
            <w:tcW w:w="1866" w:type="dxa"/>
          </w:tcPr>
          <w:p w14:paraId="11F53571" w14:textId="155C72F3" w:rsidR="00820C6B" w:rsidRPr="00936923" w:rsidRDefault="009A5E70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</w:p>
        </w:tc>
        <w:tc>
          <w:tcPr>
            <w:tcW w:w="1843" w:type="dxa"/>
          </w:tcPr>
          <w:p w14:paraId="070FF3A4" w14:textId="5B36DB77" w:rsidR="00820C6B" w:rsidRPr="00936923" w:rsidRDefault="009A5E70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846" w:type="dxa"/>
          </w:tcPr>
          <w:p w14:paraId="0A02936A" w14:textId="63A84A0B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A5E70" w:rsidRPr="00936923">
              <w:rPr>
                <w:rFonts w:ascii="Times New Roman" w:hAnsi="Times New Roman" w:cs="Times New Roman"/>
                <w:sz w:val="16"/>
                <w:szCs w:val="16"/>
              </w:rPr>
              <w:t>005</w:t>
            </w:r>
          </w:p>
        </w:tc>
      </w:tr>
      <w:tr w:rsidR="00936923" w:rsidRPr="00936923" w14:paraId="6BF11C3B" w14:textId="77777777" w:rsidTr="007B524D">
        <w:trPr>
          <w:jc w:val="center"/>
        </w:trPr>
        <w:tc>
          <w:tcPr>
            <w:tcW w:w="2499" w:type="dxa"/>
          </w:tcPr>
          <w:p w14:paraId="23D2FF0D" w14:textId="77777777" w:rsidR="00820C6B" w:rsidRPr="00936923" w:rsidRDefault="00820C6B" w:rsidP="007B524D">
            <w:pPr>
              <w:ind w:firstLineChars="100" w:firstLine="1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Autoimmune disease</w:t>
            </w:r>
          </w:p>
        </w:tc>
        <w:tc>
          <w:tcPr>
            <w:tcW w:w="1923" w:type="dxa"/>
          </w:tcPr>
          <w:p w14:paraId="708F585E" w14:textId="7777777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1840" w:type="dxa"/>
          </w:tcPr>
          <w:p w14:paraId="463E1103" w14:textId="7777777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847" w:type="dxa"/>
          </w:tcPr>
          <w:p w14:paraId="561F6FE3" w14:textId="7777777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1865" w:type="dxa"/>
            <w:gridSpan w:val="2"/>
          </w:tcPr>
          <w:p w14:paraId="0F144277" w14:textId="45306220" w:rsidR="00820C6B" w:rsidRPr="00936923" w:rsidRDefault="00C1214E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841" w:type="dxa"/>
          </w:tcPr>
          <w:p w14:paraId="17469165" w14:textId="376DF4A3" w:rsidR="00820C6B" w:rsidRPr="00936923" w:rsidRDefault="00C1214E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46" w:type="dxa"/>
          </w:tcPr>
          <w:p w14:paraId="09449215" w14:textId="1595B925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C1214E" w:rsidRPr="00936923">
              <w:rPr>
                <w:rFonts w:ascii="Times New Roman" w:hAnsi="Times New Roman" w:cs="Times New Roman"/>
                <w:sz w:val="16"/>
                <w:szCs w:val="16"/>
              </w:rPr>
              <w:t>373</w:t>
            </w:r>
          </w:p>
        </w:tc>
        <w:tc>
          <w:tcPr>
            <w:tcW w:w="1866" w:type="dxa"/>
          </w:tcPr>
          <w:p w14:paraId="26A4E08F" w14:textId="1FE6DADF" w:rsidR="00820C6B" w:rsidRPr="00936923" w:rsidRDefault="009A5E70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843" w:type="dxa"/>
          </w:tcPr>
          <w:p w14:paraId="1E4798E1" w14:textId="743FC050" w:rsidR="00820C6B" w:rsidRPr="00936923" w:rsidRDefault="009A5E70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46" w:type="dxa"/>
          </w:tcPr>
          <w:p w14:paraId="3BC0BBCB" w14:textId="2BA97629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A5E70" w:rsidRPr="00936923">
              <w:rPr>
                <w:rFonts w:ascii="Times New Roman" w:hAnsi="Times New Roman" w:cs="Times New Roman"/>
                <w:sz w:val="16"/>
                <w:szCs w:val="16"/>
              </w:rPr>
              <w:t>394</w:t>
            </w:r>
          </w:p>
        </w:tc>
      </w:tr>
      <w:tr w:rsidR="00936923" w:rsidRPr="00936923" w14:paraId="6E19E96E" w14:textId="77777777" w:rsidTr="007B524D">
        <w:trPr>
          <w:jc w:val="center"/>
        </w:trPr>
        <w:tc>
          <w:tcPr>
            <w:tcW w:w="2499" w:type="dxa"/>
          </w:tcPr>
          <w:p w14:paraId="1BD4FA33" w14:textId="77777777" w:rsidR="00820C6B" w:rsidRPr="00936923" w:rsidRDefault="00820C6B" w:rsidP="007B524D">
            <w:pPr>
              <w:ind w:firstLineChars="100" w:firstLine="1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Hepatopathy</w:t>
            </w:r>
          </w:p>
        </w:tc>
        <w:tc>
          <w:tcPr>
            <w:tcW w:w="1923" w:type="dxa"/>
          </w:tcPr>
          <w:p w14:paraId="548F2641" w14:textId="1017B20D" w:rsidR="00820C6B" w:rsidRPr="00936923" w:rsidRDefault="003361D9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840" w:type="dxa"/>
          </w:tcPr>
          <w:p w14:paraId="12BB8081" w14:textId="0EA47CF3" w:rsidR="00820C6B" w:rsidRPr="00936923" w:rsidRDefault="003361D9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47" w:type="dxa"/>
          </w:tcPr>
          <w:p w14:paraId="3E3D9620" w14:textId="1D4D5794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3361D9" w:rsidRPr="00936923">
              <w:rPr>
                <w:rFonts w:ascii="Times New Roman" w:hAnsi="Times New Roman" w:cs="Times New Roman"/>
                <w:sz w:val="16"/>
                <w:szCs w:val="16"/>
              </w:rPr>
              <w:t>249</w:t>
            </w:r>
          </w:p>
        </w:tc>
        <w:tc>
          <w:tcPr>
            <w:tcW w:w="1865" w:type="dxa"/>
            <w:gridSpan w:val="2"/>
          </w:tcPr>
          <w:p w14:paraId="5BB52B7B" w14:textId="0F903570" w:rsidR="00820C6B" w:rsidRPr="00936923" w:rsidRDefault="00C1214E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841" w:type="dxa"/>
          </w:tcPr>
          <w:p w14:paraId="5051F010" w14:textId="0F74C6F8" w:rsidR="00820C6B" w:rsidRPr="00936923" w:rsidRDefault="00C1214E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46" w:type="dxa"/>
          </w:tcPr>
          <w:p w14:paraId="7273829B" w14:textId="2355D5B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C1214E" w:rsidRPr="00936923">
              <w:rPr>
                <w:rFonts w:ascii="Times New Roman" w:hAnsi="Times New Roman" w:cs="Times New Roman"/>
                <w:sz w:val="16"/>
                <w:szCs w:val="16"/>
              </w:rPr>
              <w:t>290</w:t>
            </w:r>
          </w:p>
        </w:tc>
        <w:tc>
          <w:tcPr>
            <w:tcW w:w="1866" w:type="dxa"/>
          </w:tcPr>
          <w:p w14:paraId="54666A9F" w14:textId="7777777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</w:p>
        </w:tc>
        <w:tc>
          <w:tcPr>
            <w:tcW w:w="1843" w:type="dxa"/>
          </w:tcPr>
          <w:p w14:paraId="78152868" w14:textId="7777777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846" w:type="dxa"/>
          </w:tcPr>
          <w:p w14:paraId="5EBC0508" w14:textId="0589971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A5E70" w:rsidRPr="00936923">
              <w:rPr>
                <w:rFonts w:ascii="Times New Roman" w:hAnsi="Times New Roman" w:cs="Times New Roman"/>
                <w:sz w:val="16"/>
                <w:szCs w:val="16"/>
              </w:rPr>
              <w:t>124</w:t>
            </w:r>
          </w:p>
        </w:tc>
      </w:tr>
      <w:tr w:rsidR="00936923" w:rsidRPr="00936923" w14:paraId="6CE1A981" w14:textId="77777777" w:rsidTr="007B524D">
        <w:trPr>
          <w:jc w:val="center"/>
        </w:trPr>
        <w:tc>
          <w:tcPr>
            <w:tcW w:w="2499" w:type="dxa"/>
          </w:tcPr>
          <w:p w14:paraId="731D25E2" w14:textId="77777777" w:rsidR="00820C6B" w:rsidRPr="00936923" w:rsidRDefault="00820C6B" w:rsidP="007B524D">
            <w:pPr>
              <w:ind w:firstLineChars="100" w:firstLine="1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Chronic kidney disease</w:t>
            </w:r>
          </w:p>
        </w:tc>
        <w:tc>
          <w:tcPr>
            <w:tcW w:w="1923" w:type="dxa"/>
          </w:tcPr>
          <w:p w14:paraId="404331EF" w14:textId="2BF33BF8" w:rsidR="00820C6B" w:rsidRPr="00936923" w:rsidRDefault="003361D9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840" w:type="dxa"/>
          </w:tcPr>
          <w:p w14:paraId="6CDF67C7" w14:textId="7E063E27" w:rsidR="00820C6B" w:rsidRPr="00936923" w:rsidRDefault="003361D9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47" w:type="dxa"/>
          </w:tcPr>
          <w:p w14:paraId="519D21D9" w14:textId="129ED0E9" w:rsidR="00820C6B" w:rsidRPr="00936923" w:rsidRDefault="003361D9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0.010</w:t>
            </w:r>
          </w:p>
        </w:tc>
        <w:tc>
          <w:tcPr>
            <w:tcW w:w="1865" w:type="dxa"/>
            <w:gridSpan w:val="2"/>
          </w:tcPr>
          <w:p w14:paraId="142852AF" w14:textId="74DEAA5B" w:rsidR="00820C6B" w:rsidRPr="00936923" w:rsidRDefault="00C1214E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841" w:type="dxa"/>
          </w:tcPr>
          <w:p w14:paraId="69F8B6AC" w14:textId="60C215BF" w:rsidR="00820C6B" w:rsidRPr="00936923" w:rsidRDefault="00C1214E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46" w:type="dxa"/>
          </w:tcPr>
          <w:p w14:paraId="0584E00C" w14:textId="0F7E9482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C1214E" w:rsidRPr="00936923">
              <w:rPr>
                <w:rFonts w:ascii="Times New Roman" w:hAnsi="Times New Roman" w:cs="Times New Roman"/>
                <w:sz w:val="16"/>
                <w:szCs w:val="16"/>
              </w:rPr>
              <w:t>121</w:t>
            </w:r>
          </w:p>
        </w:tc>
        <w:tc>
          <w:tcPr>
            <w:tcW w:w="1866" w:type="dxa"/>
          </w:tcPr>
          <w:p w14:paraId="5593CDA0" w14:textId="6CF0B2B4" w:rsidR="00820C6B" w:rsidRPr="00936923" w:rsidRDefault="009A5E70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843" w:type="dxa"/>
          </w:tcPr>
          <w:p w14:paraId="224465D8" w14:textId="6E89B80E" w:rsidR="00820C6B" w:rsidRPr="00936923" w:rsidRDefault="009A5E70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46" w:type="dxa"/>
          </w:tcPr>
          <w:p w14:paraId="3503C678" w14:textId="22E6DB19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A5E70" w:rsidRPr="00936923">
              <w:rPr>
                <w:rFonts w:ascii="Times New Roman" w:hAnsi="Times New Roman" w:cs="Times New Roman"/>
                <w:sz w:val="16"/>
                <w:szCs w:val="16"/>
              </w:rPr>
              <w:t>003</w:t>
            </w:r>
          </w:p>
        </w:tc>
      </w:tr>
      <w:tr w:rsidR="00936923" w:rsidRPr="00936923" w14:paraId="2209D748" w14:textId="77777777" w:rsidTr="007B524D">
        <w:trPr>
          <w:jc w:val="center"/>
        </w:trPr>
        <w:tc>
          <w:tcPr>
            <w:tcW w:w="2499" w:type="dxa"/>
          </w:tcPr>
          <w:p w14:paraId="2830B7BF" w14:textId="77777777" w:rsidR="00820C6B" w:rsidRPr="00936923" w:rsidRDefault="00820C6B" w:rsidP="007B524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Systemic steroid, no. (%)</w:t>
            </w:r>
          </w:p>
        </w:tc>
        <w:tc>
          <w:tcPr>
            <w:tcW w:w="1923" w:type="dxa"/>
          </w:tcPr>
          <w:p w14:paraId="7005D3DB" w14:textId="05115C23" w:rsidR="00820C6B" w:rsidRPr="00936923" w:rsidRDefault="003361D9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840" w:type="dxa"/>
          </w:tcPr>
          <w:p w14:paraId="2A9D5E9D" w14:textId="0757CEE7" w:rsidR="00820C6B" w:rsidRPr="00936923" w:rsidRDefault="003361D9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47" w:type="dxa"/>
          </w:tcPr>
          <w:p w14:paraId="72436FCB" w14:textId="5583A21A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3361D9" w:rsidRPr="00936923">
              <w:rPr>
                <w:rFonts w:ascii="Times New Roman" w:hAnsi="Times New Roman" w:cs="Times New Roman"/>
                <w:sz w:val="16"/>
                <w:szCs w:val="16"/>
              </w:rPr>
              <w:t>048</w:t>
            </w:r>
          </w:p>
        </w:tc>
        <w:tc>
          <w:tcPr>
            <w:tcW w:w="1865" w:type="dxa"/>
            <w:gridSpan w:val="2"/>
          </w:tcPr>
          <w:p w14:paraId="2024B8E2" w14:textId="6F3AA0AA" w:rsidR="00820C6B" w:rsidRPr="00936923" w:rsidRDefault="00C1214E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841" w:type="dxa"/>
          </w:tcPr>
          <w:p w14:paraId="3BD56C93" w14:textId="7DD2639B" w:rsidR="00820C6B" w:rsidRPr="00936923" w:rsidRDefault="00C1214E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846" w:type="dxa"/>
          </w:tcPr>
          <w:p w14:paraId="05B31F45" w14:textId="4A650EEE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C1214E" w:rsidRPr="00936923">
              <w:rPr>
                <w:rFonts w:ascii="Times New Roman" w:hAnsi="Times New Roman" w:cs="Times New Roman"/>
                <w:sz w:val="16"/>
                <w:szCs w:val="16"/>
              </w:rPr>
              <w:t>202</w:t>
            </w:r>
          </w:p>
        </w:tc>
        <w:tc>
          <w:tcPr>
            <w:tcW w:w="1866" w:type="dxa"/>
          </w:tcPr>
          <w:p w14:paraId="43C341B4" w14:textId="2EA2C369" w:rsidR="00820C6B" w:rsidRPr="00936923" w:rsidRDefault="009A5E70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843" w:type="dxa"/>
          </w:tcPr>
          <w:p w14:paraId="34BC739A" w14:textId="741957E2" w:rsidR="00820C6B" w:rsidRPr="00936923" w:rsidRDefault="009A5E70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46" w:type="dxa"/>
          </w:tcPr>
          <w:p w14:paraId="3CABB349" w14:textId="4AB1990F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A5E70" w:rsidRPr="00936923">
              <w:rPr>
                <w:rFonts w:ascii="Times New Roman" w:hAnsi="Times New Roman" w:cs="Times New Roman"/>
                <w:sz w:val="16"/>
                <w:szCs w:val="16"/>
              </w:rPr>
              <w:t>032</w:t>
            </w:r>
          </w:p>
        </w:tc>
      </w:tr>
      <w:tr w:rsidR="00936923" w:rsidRPr="00936923" w14:paraId="6AB201B6" w14:textId="77777777" w:rsidTr="007B524D">
        <w:trPr>
          <w:jc w:val="center"/>
        </w:trPr>
        <w:tc>
          <w:tcPr>
            <w:tcW w:w="2499" w:type="dxa"/>
          </w:tcPr>
          <w:p w14:paraId="6E949DE0" w14:textId="77777777" w:rsidR="00820C6B" w:rsidRPr="00936923" w:rsidRDefault="00820C6B" w:rsidP="007B524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Immunosuppressant, no. (%)</w:t>
            </w:r>
          </w:p>
        </w:tc>
        <w:tc>
          <w:tcPr>
            <w:tcW w:w="1923" w:type="dxa"/>
          </w:tcPr>
          <w:p w14:paraId="56798778" w14:textId="1F4FE21D" w:rsidR="00820C6B" w:rsidRPr="00936923" w:rsidRDefault="003361D9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840" w:type="dxa"/>
          </w:tcPr>
          <w:p w14:paraId="0F4EF26B" w14:textId="28595314" w:rsidR="00820C6B" w:rsidRPr="00936923" w:rsidRDefault="003361D9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47" w:type="dxa"/>
          </w:tcPr>
          <w:p w14:paraId="62B6B4F5" w14:textId="79CEA98C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="003361D9" w:rsidRPr="00936923">
              <w:rPr>
                <w:rFonts w:ascii="Times New Roman" w:hAnsi="Times New Roman" w:cs="Times New Roman"/>
                <w:sz w:val="16"/>
                <w:szCs w:val="16"/>
              </w:rPr>
              <w:t>05</w:t>
            </w:r>
          </w:p>
        </w:tc>
        <w:tc>
          <w:tcPr>
            <w:tcW w:w="1865" w:type="dxa"/>
            <w:gridSpan w:val="2"/>
          </w:tcPr>
          <w:p w14:paraId="1648FCCA" w14:textId="256BB43E" w:rsidR="00820C6B" w:rsidRPr="00936923" w:rsidRDefault="00C1214E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841" w:type="dxa"/>
          </w:tcPr>
          <w:p w14:paraId="09168670" w14:textId="69E16CC3" w:rsidR="00820C6B" w:rsidRPr="00936923" w:rsidRDefault="00C1214E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46" w:type="dxa"/>
          </w:tcPr>
          <w:p w14:paraId="40301AE1" w14:textId="007D25A6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C1214E" w:rsidRPr="00936923">
              <w:rPr>
                <w:rFonts w:ascii="Times New Roman" w:hAnsi="Times New Roman" w:cs="Times New Roman"/>
                <w:sz w:val="16"/>
                <w:szCs w:val="16"/>
              </w:rPr>
              <w:t>577</w:t>
            </w:r>
          </w:p>
        </w:tc>
        <w:tc>
          <w:tcPr>
            <w:tcW w:w="1866" w:type="dxa"/>
          </w:tcPr>
          <w:p w14:paraId="1083F951" w14:textId="156898D0" w:rsidR="00820C6B" w:rsidRPr="00936923" w:rsidRDefault="009A5E70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</w:p>
        </w:tc>
        <w:tc>
          <w:tcPr>
            <w:tcW w:w="1843" w:type="dxa"/>
          </w:tcPr>
          <w:p w14:paraId="32004828" w14:textId="6B41D9E2" w:rsidR="00820C6B" w:rsidRPr="00936923" w:rsidRDefault="009A5E70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</w:p>
        </w:tc>
        <w:tc>
          <w:tcPr>
            <w:tcW w:w="846" w:type="dxa"/>
          </w:tcPr>
          <w:p w14:paraId="4FDCF50E" w14:textId="059ECE1F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.2</w:t>
            </w:r>
            <w:r w:rsidR="009A5E70" w:rsidRPr="00936923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</w:tr>
      <w:tr w:rsidR="00936923" w:rsidRPr="00936923" w14:paraId="442E0E49" w14:textId="77777777" w:rsidTr="007B524D">
        <w:trPr>
          <w:jc w:val="center"/>
        </w:trPr>
        <w:tc>
          <w:tcPr>
            <w:tcW w:w="2499" w:type="dxa"/>
          </w:tcPr>
          <w:p w14:paraId="49F884F9" w14:textId="77777777" w:rsidR="00820C6B" w:rsidRPr="00936923" w:rsidRDefault="00820C6B" w:rsidP="007B524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Post influenza, no. (%)</w:t>
            </w:r>
          </w:p>
        </w:tc>
        <w:tc>
          <w:tcPr>
            <w:tcW w:w="1923" w:type="dxa"/>
          </w:tcPr>
          <w:p w14:paraId="5E1226D6" w14:textId="4EF48678" w:rsidR="00820C6B" w:rsidRPr="00936923" w:rsidRDefault="00BC006A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840" w:type="dxa"/>
          </w:tcPr>
          <w:p w14:paraId="7968CC89" w14:textId="082A8761" w:rsidR="00820C6B" w:rsidRPr="00936923" w:rsidRDefault="00BC006A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47" w:type="dxa"/>
          </w:tcPr>
          <w:p w14:paraId="447B9A15" w14:textId="5A69E019" w:rsidR="00820C6B" w:rsidRPr="00936923" w:rsidRDefault="00BC006A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0.360</w:t>
            </w:r>
          </w:p>
        </w:tc>
        <w:tc>
          <w:tcPr>
            <w:tcW w:w="1865" w:type="dxa"/>
            <w:gridSpan w:val="2"/>
          </w:tcPr>
          <w:p w14:paraId="54D2EA46" w14:textId="22D1B218" w:rsidR="00820C6B" w:rsidRPr="00936923" w:rsidRDefault="0073491A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841" w:type="dxa"/>
          </w:tcPr>
          <w:p w14:paraId="3A7266AE" w14:textId="511D04E9" w:rsidR="00820C6B" w:rsidRPr="00936923" w:rsidRDefault="0073491A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46" w:type="dxa"/>
          </w:tcPr>
          <w:p w14:paraId="51DA0697" w14:textId="7814B9EB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73491A" w:rsidRPr="00936923">
              <w:rPr>
                <w:rFonts w:ascii="Times New Roman" w:hAnsi="Times New Roman" w:cs="Times New Roman"/>
                <w:sz w:val="16"/>
                <w:szCs w:val="16"/>
              </w:rPr>
              <w:t>017</w:t>
            </w:r>
          </w:p>
        </w:tc>
        <w:tc>
          <w:tcPr>
            <w:tcW w:w="1866" w:type="dxa"/>
          </w:tcPr>
          <w:p w14:paraId="343B9F7B" w14:textId="5E70DDD6" w:rsidR="00820C6B" w:rsidRPr="00936923" w:rsidRDefault="009A5E70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843" w:type="dxa"/>
          </w:tcPr>
          <w:p w14:paraId="6E61F63E" w14:textId="05F6FD72" w:rsidR="00820C6B" w:rsidRPr="00936923" w:rsidRDefault="009A5E70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46" w:type="dxa"/>
          </w:tcPr>
          <w:p w14:paraId="3F308A15" w14:textId="35D593BA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A5E70" w:rsidRPr="00936923">
              <w:rPr>
                <w:rFonts w:ascii="Times New Roman" w:hAnsi="Times New Roman" w:cs="Times New Roman"/>
                <w:sz w:val="16"/>
                <w:szCs w:val="16"/>
              </w:rPr>
              <w:t>009</w:t>
            </w:r>
          </w:p>
        </w:tc>
      </w:tr>
      <w:tr w:rsidR="00936923" w:rsidRPr="00936923" w14:paraId="1C68C07A" w14:textId="77777777" w:rsidTr="007B524D">
        <w:trPr>
          <w:jc w:val="center"/>
        </w:trPr>
        <w:tc>
          <w:tcPr>
            <w:tcW w:w="2499" w:type="dxa"/>
          </w:tcPr>
          <w:p w14:paraId="35E6EB60" w14:textId="77777777" w:rsidR="00820C6B" w:rsidRPr="00936923" w:rsidRDefault="00820C6B" w:rsidP="007B524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Post Covid-19, no. (%)</w:t>
            </w:r>
          </w:p>
        </w:tc>
        <w:tc>
          <w:tcPr>
            <w:tcW w:w="1923" w:type="dxa"/>
          </w:tcPr>
          <w:p w14:paraId="76E08814" w14:textId="310B6798" w:rsidR="00820C6B" w:rsidRPr="00936923" w:rsidRDefault="00BC006A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840" w:type="dxa"/>
          </w:tcPr>
          <w:p w14:paraId="1ED16F0A" w14:textId="04618A18" w:rsidR="00820C6B" w:rsidRPr="00936923" w:rsidRDefault="00BC006A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47" w:type="dxa"/>
          </w:tcPr>
          <w:p w14:paraId="639D8B34" w14:textId="2C0DBD4A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.5</w:t>
            </w:r>
            <w:r w:rsidR="00BC006A" w:rsidRPr="00936923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1865" w:type="dxa"/>
            <w:gridSpan w:val="2"/>
          </w:tcPr>
          <w:p w14:paraId="2DF2290D" w14:textId="3C91B8D8" w:rsidR="00820C6B" w:rsidRPr="00936923" w:rsidRDefault="0073491A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841" w:type="dxa"/>
          </w:tcPr>
          <w:p w14:paraId="3E1DA56C" w14:textId="1B0C2467" w:rsidR="00820C6B" w:rsidRPr="00936923" w:rsidRDefault="0073491A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46" w:type="dxa"/>
          </w:tcPr>
          <w:p w14:paraId="126007F0" w14:textId="15B9130A" w:rsidR="00820C6B" w:rsidRPr="00936923" w:rsidRDefault="0073491A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1866" w:type="dxa"/>
          </w:tcPr>
          <w:p w14:paraId="091D44A7" w14:textId="229287D8" w:rsidR="00820C6B" w:rsidRPr="00936923" w:rsidRDefault="009A5E70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843" w:type="dxa"/>
          </w:tcPr>
          <w:p w14:paraId="42DF7291" w14:textId="39DB1E69" w:rsidR="00820C6B" w:rsidRPr="00936923" w:rsidRDefault="009A5E70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46" w:type="dxa"/>
          </w:tcPr>
          <w:p w14:paraId="113AEB7C" w14:textId="41658F99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A5E70" w:rsidRPr="00936923">
              <w:rPr>
                <w:rFonts w:ascii="Times New Roman" w:hAnsi="Times New Roman" w:cs="Times New Roman"/>
                <w:sz w:val="16"/>
                <w:szCs w:val="16"/>
              </w:rPr>
              <w:t>715</w:t>
            </w:r>
          </w:p>
        </w:tc>
      </w:tr>
      <w:tr w:rsidR="00936923" w:rsidRPr="00936923" w14:paraId="025DF243" w14:textId="77777777" w:rsidTr="007B524D">
        <w:trPr>
          <w:jc w:val="center"/>
        </w:trPr>
        <w:tc>
          <w:tcPr>
            <w:tcW w:w="2499" w:type="dxa"/>
          </w:tcPr>
          <w:p w14:paraId="79ACC648" w14:textId="77777777" w:rsidR="00820C6B" w:rsidRPr="00936923" w:rsidRDefault="00820C6B" w:rsidP="007B524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Prior antifungal agent, no. (%)</w:t>
            </w:r>
          </w:p>
        </w:tc>
        <w:tc>
          <w:tcPr>
            <w:tcW w:w="1923" w:type="dxa"/>
          </w:tcPr>
          <w:p w14:paraId="743FC0AC" w14:textId="4EF61474" w:rsidR="00820C6B" w:rsidRPr="00936923" w:rsidRDefault="003361D9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840" w:type="dxa"/>
          </w:tcPr>
          <w:p w14:paraId="4CCF84E3" w14:textId="65E4ACD1" w:rsidR="00820C6B" w:rsidRPr="00936923" w:rsidRDefault="003361D9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847" w:type="dxa"/>
          </w:tcPr>
          <w:p w14:paraId="5029E2CA" w14:textId="33E4B06C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.26</w:t>
            </w:r>
            <w:r w:rsidR="003361D9" w:rsidRPr="0093692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865" w:type="dxa"/>
            <w:gridSpan w:val="2"/>
          </w:tcPr>
          <w:p w14:paraId="71EE2F8E" w14:textId="6C5EA807" w:rsidR="00820C6B" w:rsidRPr="00936923" w:rsidRDefault="00C1214E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841" w:type="dxa"/>
          </w:tcPr>
          <w:p w14:paraId="59A34210" w14:textId="7D77BE71" w:rsidR="00820C6B" w:rsidRPr="00936923" w:rsidRDefault="00C1214E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846" w:type="dxa"/>
          </w:tcPr>
          <w:p w14:paraId="672A33CE" w14:textId="0D1030F9" w:rsidR="00820C6B" w:rsidRPr="00936923" w:rsidRDefault="00C1214E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1866" w:type="dxa"/>
          </w:tcPr>
          <w:p w14:paraId="5912576D" w14:textId="02F73A4E" w:rsidR="00820C6B" w:rsidRPr="00936923" w:rsidRDefault="009A5E70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843" w:type="dxa"/>
          </w:tcPr>
          <w:p w14:paraId="2FB0D886" w14:textId="281ED14C" w:rsidR="00820C6B" w:rsidRPr="00936923" w:rsidRDefault="009A5E70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846" w:type="dxa"/>
          </w:tcPr>
          <w:p w14:paraId="2E6F640C" w14:textId="792905CC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A5E70" w:rsidRPr="00936923">
              <w:rPr>
                <w:rFonts w:ascii="Times New Roman" w:hAnsi="Times New Roman" w:cs="Times New Roman"/>
                <w:sz w:val="16"/>
                <w:szCs w:val="16"/>
              </w:rPr>
              <w:t>524</w:t>
            </w:r>
          </w:p>
        </w:tc>
      </w:tr>
      <w:tr w:rsidR="00936923" w:rsidRPr="00936923" w14:paraId="153ACD83" w14:textId="77777777" w:rsidTr="007B524D">
        <w:trPr>
          <w:jc w:val="center"/>
        </w:trPr>
        <w:tc>
          <w:tcPr>
            <w:tcW w:w="16219" w:type="dxa"/>
            <w:gridSpan w:val="11"/>
          </w:tcPr>
          <w:p w14:paraId="692395E8" w14:textId="77777777" w:rsidR="00820C6B" w:rsidRPr="00936923" w:rsidRDefault="00820C6B" w:rsidP="007B524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Blood routine test</w:t>
            </w:r>
          </w:p>
        </w:tc>
      </w:tr>
      <w:tr w:rsidR="00936923" w:rsidRPr="00936923" w14:paraId="278489A2" w14:textId="77777777" w:rsidTr="007B524D">
        <w:trPr>
          <w:jc w:val="center"/>
        </w:trPr>
        <w:tc>
          <w:tcPr>
            <w:tcW w:w="2499" w:type="dxa"/>
          </w:tcPr>
          <w:p w14:paraId="0BEAD81C" w14:textId="77777777" w:rsidR="00820C6B" w:rsidRPr="00936923" w:rsidRDefault="00820C6B" w:rsidP="007B524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WBC, ×10</w:t>
            </w:r>
            <w:r w:rsidRPr="0093692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9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/L</w:t>
            </w:r>
          </w:p>
        </w:tc>
        <w:tc>
          <w:tcPr>
            <w:tcW w:w="1923" w:type="dxa"/>
          </w:tcPr>
          <w:p w14:paraId="4B716285" w14:textId="633E52D7" w:rsidR="00820C6B" w:rsidRPr="00936923" w:rsidRDefault="00292A32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12.99</w:t>
            </w:r>
            <w:r w:rsidR="00820C6B" w:rsidRPr="00936923">
              <w:rPr>
                <w:rFonts w:ascii="Times New Roman" w:hAnsi="Times New Roman" w:cs="Times New Roman"/>
                <w:sz w:val="16"/>
                <w:szCs w:val="16"/>
              </w:rPr>
              <w:t xml:space="preserve"> (5.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  <w:r w:rsidR="00820C6B" w:rsidRPr="00936923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21.09</w:t>
            </w:r>
            <w:r w:rsidR="00820C6B" w:rsidRPr="0093692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40" w:type="dxa"/>
          </w:tcPr>
          <w:p w14:paraId="57DD5292" w14:textId="12C29D4D" w:rsidR="00820C6B" w:rsidRPr="00936923" w:rsidRDefault="00292A32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7.56</w:t>
            </w:r>
            <w:r w:rsidR="00820C6B" w:rsidRPr="00936923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6.21</w:t>
            </w:r>
            <w:r w:rsidR="00820C6B" w:rsidRPr="00936923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11.82</w:t>
            </w:r>
            <w:r w:rsidR="00820C6B" w:rsidRPr="0093692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47" w:type="dxa"/>
          </w:tcPr>
          <w:p w14:paraId="60B5851A" w14:textId="40743BBB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3361D9" w:rsidRPr="00936923">
              <w:rPr>
                <w:rFonts w:ascii="Times New Roman" w:hAnsi="Times New Roman" w:cs="Times New Roman"/>
                <w:sz w:val="16"/>
                <w:szCs w:val="16"/>
              </w:rPr>
              <w:t>251</w:t>
            </w:r>
          </w:p>
        </w:tc>
        <w:tc>
          <w:tcPr>
            <w:tcW w:w="1865" w:type="dxa"/>
            <w:gridSpan w:val="2"/>
          </w:tcPr>
          <w:p w14:paraId="2EC01D06" w14:textId="40BA24A6" w:rsidR="00820C6B" w:rsidRPr="00936923" w:rsidRDefault="00A37EE0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13.02</w:t>
            </w:r>
            <w:r w:rsidR="00820C6B" w:rsidRPr="00936923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8.46</w:t>
            </w:r>
            <w:r w:rsidR="00820C6B" w:rsidRPr="00936923">
              <w:rPr>
                <w:rFonts w:ascii="Times New Roman" w:hAnsi="Times New Roman" w:cs="Times New Roman"/>
                <w:sz w:val="16"/>
                <w:szCs w:val="16"/>
              </w:rPr>
              <w:t>, 16.3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820C6B" w:rsidRPr="0093692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41" w:type="dxa"/>
          </w:tcPr>
          <w:p w14:paraId="1B263C35" w14:textId="70A18E8F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A37EE0" w:rsidRPr="00936923">
              <w:rPr>
                <w:rFonts w:ascii="Times New Roman" w:hAnsi="Times New Roman" w:cs="Times New Roman"/>
                <w:sz w:val="16"/>
                <w:szCs w:val="16"/>
              </w:rPr>
              <w:t>08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 xml:space="preserve"> (6.</w:t>
            </w:r>
            <w:r w:rsidR="00A37EE0" w:rsidRPr="00936923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, 15.7</w:t>
            </w:r>
            <w:r w:rsidR="00A37EE0" w:rsidRPr="00936923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46" w:type="dxa"/>
          </w:tcPr>
          <w:p w14:paraId="24E08C9B" w14:textId="6FFC02BA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A03C82" w:rsidRPr="00936923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866" w:type="dxa"/>
          </w:tcPr>
          <w:p w14:paraId="557ED77F" w14:textId="0B67C92E" w:rsidR="00820C6B" w:rsidRPr="00936923" w:rsidRDefault="003C59A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12.99</w:t>
            </w:r>
            <w:r w:rsidR="00820C6B" w:rsidRPr="00936923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7.62</w:t>
            </w:r>
            <w:r w:rsidR="00820C6B" w:rsidRPr="00936923">
              <w:rPr>
                <w:rFonts w:ascii="Times New Roman" w:hAnsi="Times New Roman" w:cs="Times New Roman"/>
                <w:sz w:val="16"/>
                <w:szCs w:val="16"/>
              </w:rPr>
              <w:t>, 1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820C6B" w:rsidRPr="009369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  <w:r w:rsidR="00820C6B" w:rsidRPr="0093692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43" w:type="dxa"/>
          </w:tcPr>
          <w:p w14:paraId="7E1DFE05" w14:textId="636C6015" w:rsidR="00820C6B" w:rsidRPr="00936923" w:rsidRDefault="003C59A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8.65</w:t>
            </w:r>
            <w:r w:rsidR="00820C6B" w:rsidRPr="00936923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6.41</w:t>
            </w:r>
            <w:r w:rsidR="00820C6B" w:rsidRPr="00936923">
              <w:rPr>
                <w:rFonts w:ascii="Times New Roman" w:hAnsi="Times New Roman" w:cs="Times New Roman"/>
                <w:sz w:val="16"/>
                <w:szCs w:val="16"/>
              </w:rPr>
              <w:t>, 1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820C6B" w:rsidRPr="009369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  <w:r w:rsidR="00820C6B" w:rsidRPr="0093692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46" w:type="dxa"/>
          </w:tcPr>
          <w:p w14:paraId="5FA712AE" w14:textId="12339F4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C5168F" w:rsidRPr="00936923">
              <w:rPr>
                <w:rFonts w:ascii="Times New Roman" w:hAnsi="Times New Roman" w:cs="Times New Roman"/>
                <w:sz w:val="16"/>
                <w:szCs w:val="16"/>
              </w:rPr>
              <w:t>053</w:t>
            </w:r>
          </w:p>
        </w:tc>
      </w:tr>
      <w:tr w:rsidR="00936923" w:rsidRPr="00936923" w14:paraId="2EB3F5EA" w14:textId="77777777" w:rsidTr="007B524D">
        <w:trPr>
          <w:jc w:val="center"/>
        </w:trPr>
        <w:tc>
          <w:tcPr>
            <w:tcW w:w="2499" w:type="dxa"/>
          </w:tcPr>
          <w:p w14:paraId="22A0DF53" w14:textId="77777777" w:rsidR="00820C6B" w:rsidRPr="00936923" w:rsidRDefault="00820C6B" w:rsidP="007B524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N, ×10</w:t>
            </w:r>
            <w:r w:rsidRPr="0093692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9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/L</w:t>
            </w:r>
          </w:p>
        </w:tc>
        <w:tc>
          <w:tcPr>
            <w:tcW w:w="1923" w:type="dxa"/>
          </w:tcPr>
          <w:p w14:paraId="10A433F8" w14:textId="4E293E64" w:rsidR="00820C6B" w:rsidRPr="00936923" w:rsidRDefault="00292A32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12.63</w:t>
            </w:r>
            <w:r w:rsidR="00820C6B" w:rsidRPr="00936923">
              <w:rPr>
                <w:rFonts w:ascii="Times New Roman" w:hAnsi="Times New Roman" w:cs="Times New Roman"/>
                <w:sz w:val="16"/>
                <w:szCs w:val="16"/>
              </w:rPr>
              <w:t xml:space="preserve"> (4.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  <w:r w:rsidR="00820C6B" w:rsidRPr="00936923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20.40</w:t>
            </w:r>
            <w:r w:rsidR="00820C6B" w:rsidRPr="0093692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40" w:type="dxa"/>
          </w:tcPr>
          <w:p w14:paraId="066A6925" w14:textId="54DCD405" w:rsidR="00820C6B" w:rsidRPr="00936923" w:rsidRDefault="00292A32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5.15</w:t>
            </w:r>
            <w:r w:rsidR="00820C6B" w:rsidRPr="00936923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4.02</w:t>
            </w:r>
            <w:r w:rsidR="00820C6B" w:rsidRPr="00936923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9.95</w:t>
            </w:r>
            <w:r w:rsidR="00820C6B" w:rsidRPr="0093692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47" w:type="dxa"/>
          </w:tcPr>
          <w:p w14:paraId="3B505ED3" w14:textId="788EB37A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.07</w:t>
            </w:r>
            <w:r w:rsidR="003361D9" w:rsidRPr="0093692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865" w:type="dxa"/>
            <w:gridSpan w:val="2"/>
          </w:tcPr>
          <w:p w14:paraId="155288D7" w14:textId="0AB92626" w:rsidR="00820C6B" w:rsidRPr="00936923" w:rsidRDefault="00A37EE0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11.38</w:t>
            </w:r>
            <w:r w:rsidR="00820C6B" w:rsidRPr="00936923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7.23</w:t>
            </w:r>
            <w:r w:rsidR="00820C6B" w:rsidRPr="00936923">
              <w:rPr>
                <w:rFonts w:ascii="Times New Roman" w:hAnsi="Times New Roman" w:cs="Times New Roman"/>
                <w:sz w:val="16"/>
                <w:szCs w:val="16"/>
              </w:rPr>
              <w:t>, 1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820C6B" w:rsidRPr="009369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  <w:r w:rsidR="00820C6B" w:rsidRPr="0093692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41" w:type="dxa"/>
          </w:tcPr>
          <w:p w14:paraId="1A585ED3" w14:textId="33312860" w:rsidR="00820C6B" w:rsidRPr="00936923" w:rsidRDefault="00A37EE0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7.39</w:t>
            </w:r>
            <w:r w:rsidR="00820C6B" w:rsidRPr="00936923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4.15</w:t>
            </w:r>
            <w:r w:rsidR="00820C6B" w:rsidRPr="00936923">
              <w:rPr>
                <w:rFonts w:ascii="Times New Roman" w:hAnsi="Times New Roman" w:cs="Times New Roman"/>
                <w:sz w:val="16"/>
                <w:szCs w:val="16"/>
              </w:rPr>
              <w:t>, 1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1.50</w:t>
            </w:r>
            <w:r w:rsidR="00820C6B" w:rsidRPr="0093692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46" w:type="dxa"/>
          </w:tcPr>
          <w:p w14:paraId="4B3A7967" w14:textId="0917BAAB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A03C82" w:rsidRPr="00936923">
              <w:rPr>
                <w:rFonts w:ascii="Times New Roman" w:hAnsi="Times New Roman" w:cs="Times New Roman"/>
                <w:sz w:val="16"/>
                <w:szCs w:val="16"/>
              </w:rPr>
              <w:t>045</w:t>
            </w:r>
          </w:p>
        </w:tc>
        <w:tc>
          <w:tcPr>
            <w:tcW w:w="1866" w:type="dxa"/>
          </w:tcPr>
          <w:p w14:paraId="1D503977" w14:textId="7777777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.64 (4.23, 10.83)</w:t>
            </w:r>
          </w:p>
        </w:tc>
        <w:tc>
          <w:tcPr>
            <w:tcW w:w="1843" w:type="dxa"/>
          </w:tcPr>
          <w:p w14:paraId="29B943ED" w14:textId="3824221D" w:rsidR="00820C6B" w:rsidRPr="00936923" w:rsidRDefault="003C59A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6.48</w:t>
            </w:r>
            <w:r w:rsidR="00820C6B" w:rsidRPr="00936923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4.06</w:t>
            </w:r>
            <w:r w:rsidR="00820C6B" w:rsidRPr="00936923">
              <w:rPr>
                <w:rFonts w:ascii="Times New Roman" w:hAnsi="Times New Roman" w:cs="Times New Roman"/>
                <w:sz w:val="16"/>
                <w:szCs w:val="16"/>
              </w:rPr>
              <w:t>, 1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  <w:r w:rsidR="00820C6B" w:rsidRPr="0093692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46" w:type="dxa"/>
          </w:tcPr>
          <w:p w14:paraId="436FAFB1" w14:textId="4F6FB0B3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B23FBD" w:rsidRPr="0093692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C5168F" w:rsidRPr="00936923">
              <w:rPr>
                <w:rFonts w:ascii="Times New Roman" w:hAnsi="Times New Roman" w:cs="Times New Roman"/>
                <w:sz w:val="16"/>
                <w:szCs w:val="16"/>
              </w:rPr>
              <w:t>08</w:t>
            </w:r>
          </w:p>
        </w:tc>
      </w:tr>
      <w:tr w:rsidR="00936923" w:rsidRPr="00936923" w14:paraId="76CAA732" w14:textId="77777777" w:rsidTr="007B524D">
        <w:trPr>
          <w:jc w:val="center"/>
        </w:trPr>
        <w:tc>
          <w:tcPr>
            <w:tcW w:w="2499" w:type="dxa"/>
          </w:tcPr>
          <w:p w14:paraId="48EDD8F7" w14:textId="77777777" w:rsidR="00820C6B" w:rsidRPr="00936923" w:rsidRDefault="00820C6B" w:rsidP="007B524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L, ×10</w:t>
            </w:r>
            <w:r w:rsidRPr="0093692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9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/L</w:t>
            </w:r>
          </w:p>
        </w:tc>
        <w:tc>
          <w:tcPr>
            <w:tcW w:w="1923" w:type="dxa"/>
          </w:tcPr>
          <w:p w14:paraId="67A95618" w14:textId="51D4F666" w:rsidR="00820C6B" w:rsidRPr="00936923" w:rsidRDefault="00A46765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0.87</w:t>
            </w:r>
            <w:r w:rsidR="00820C6B"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="00820C6B"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="00820C6B" w:rsidRPr="009369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1840" w:type="dxa"/>
          </w:tcPr>
          <w:p w14:paraId="6658B2CE" w14:textId="1039C50A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A46765" w:rsidRPr="0093692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A46765" w:rsidRPr="00936923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847" w:type="dxa"/>
          </w:tcPr>
          <w:p w14:paraId="73D06BBD" w14:textId="3AC90AEE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A46765" w:rsidRPr="00936923">
              <w:rPr>
                <w:rFonts w:ascii="Times New Roman" w:hAnsi="Times New Roman" w:cs="Times New Roman"/>
                <w:sz w:val="16"/>
                <w:szCs w:val="16"/>
              </w:rPr>
              <w:t>041</w:t>
            </w:r>
          </w:p>
        </w:tc>
        <w:tc>
          <w:tcPr>
            <w:tcW w:w="1865" w:type="dxa"/>
            <w:gridSpan w:val="2"/>
          </w:tcPr>
          <w:p w14:paraId="1DC228E0" w14:textId="7C90A36F" w:rsidR="00820C6B" w:rsidRPr="00936923" w:rsidRDefault="002F22AA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0.93</w:t>
            </w:r>
            <w:r w:rsidR="00820C6B"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0.63</w:t>
            </w:r>
          </w:p>
        </w:tc>
        <w:tc>
          <w:tcPr>
            <w:tcW w:w="1841" w:type="dxa"/>
          </w:tcPr>
          <w:p w14:paraId="3CA6CC8D" w14:textId="36C52589" w:rsidR="00820C6B" w:rsidRPr="00936923" w:rsidRDefault="002F22AA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1.23</w:t>
            </w:r>
            <w:r w:rsidR="00820C6B"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1.03</w:t>
            </w:r>
          </w:p>
        </w:tc>
        <w:tc>
          <w:tcPr>
            <w:tcW w:w="846" w:type="dxa"/>
          </w:tcPr>
          <w:p w14:paraId="66021962" w14:textId="35C3A236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2F22AA" w:rsidRPr="00936923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866" w:type="dxa"/>
          </w:tcPr>
          <w:p w14:paraId="7994AE79" w14:textId="5789FB7D" w:rsidR="00820C6B" w:rsidRPr="00936923" w:rsidRDefault="00B23FBD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0.91</w:t>
            </w:r>
            <w:r w:rsidR="00820C6B"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="00820C6B" w:rsidRPr="00936923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1843" w:type="dxa"/>
          </w:tcPr>
          <w:p w14:paraId="57F64B0C" w14:textId="671B9F34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B23FBD" w:rsidRPr="00936923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B23FBD" w:rsidRPr="00936923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846" w:type="dxa"/>
          </w:tcPr>
          <w:p w14:paraId="1EA9E533" w14:textId="2C597ED4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B23FBD" w:rsidRPr="00936923">
              <w:rPr>
                <w:rFonts w:ascii="Times New Roman" w:hAnsi="Times New Roman" w:cs="Times New Roman"/>
                <w:sz w:val="16"/>
                <w:szCs w:val="16"/>
              </w:rPr>
              <w:t>041</w:t>
            </w:r>
          </w:p>
        </w:tc>
      </w:tr>
      <w:tr w:rsidR="00936923" w:rsidRPr="00936923" w14:paraId="0E560A5A" w14:textId="77777777" w:rsidTr="007B524D">
        <w:trPr>
          <w:jc w:val="center"/>
        </w:trPr>
        <w:tc>
          <w:tcPr>
            <w:tcW w:w="2499" w:type="dxa"/>
          </w:tcPr>
          <w:p w14:paraId="577D28EA" w14:textId="77777777" w:rsidR="00820C6B" w:rsidRPr="00936923" w:rsidRDefault="00820C6B" w:rsidP="007B524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Hgb, g/L</w:t>
            </w:r>
          </w:p>
        </w:tc>
        <w:tc>
          <w:tcPr>
            <w:tcW w:w="1923" w:type="dxa"/>
          </w:tcPr>
          <w:p w14:paraId="77978DAB" w14:textId="451DFB9D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3361D9" w:rsidRPr="00936923">
              <w:rPr>
                <w:rFonts w:ascii="Times New Roman" w:hAnsi="Times New Roman" w:cs="Times New Roman"/>
                <w:sz w:val="16"/>
                <w:szCs w:val="16"/>
              </w:rPr>
              <w:t>1.56</w:t>
            </w: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="003361D9" w:rsidRPr="00936923">
              <w:rPr>
                <w:rFonts w:ascii="Times New Roman" w:hAnsi="Times New Roman" w:cs="Times New Roman"/>
                <w:sz w:val="16"/>
                <w:szCs w:val="16"/>
              </w:rPr>
              <w:t>35.22</w:t>
            </w:r>
          </w:p>
        </w:tc>
        <w:tc>
          <w:tcPr>
            <w:tcW w:w="1840" w:type="dxa"/>
          </w:tcPr>
          <w:p w14:paraId="0C22D235" w14:textId="715DD57D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3361D9" w:rsidRPr="00936923">
              <w:rPr>
                <w:rFonts w:ascii="Times New Roman" w:hAnsi="Times New Roman" w:cs="Times New Roman"/>
                <w:sz w:val="16"/>
                <w:szCs w:val="16"/>
              </w:rPr>
              <w:t>3.94</w:t>
            </w: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="003361D9"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="003361D9" w:rsidRPr="0093692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3361D9" w:rsidRPr="0093692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47" w:type="dxa"/>
          </w:tcPr>
          <w:p w14:paraId="2EE7031D" w14:textId="2785B130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3361D9" w:rsidRPr="00936923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865" w:type="dxa"/>
            <w:gridSpan w:val="2"/>
          </w:tcPr>
          <w:p w14:paraId="6F6F2A6D" w14:textId="5D767496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F22AA" w:rsidRPr="0093692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2F22AA" w:rsidRPr="00936923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2F22AA" w:rsidRPr="0093692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.6</w:t>
            </w:r>
            <w:r w:rsidR="002F22AA" w:rsidRPr="0093692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841" w:type="dxa"/>
          </w:tcPr>
          <w:p w14:paraId="16BB8EF6" w14:textId="5CFFDCED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="002F22AA" w:rsidRPr="00936923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2F22AA" w:rsidRPr="0093692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24.</w:t>
            </w:r>
            <w:r w:rsidR="002F22AA" w:rsidRPr="00936923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846" w:type="dxa"/>
          </w:tcPr>
          <w:p w14:paraId="3468347B" w14:textId="0B256ADC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2F22AA" w:rsidRPr="00936923">
              <w:rPr>
                <w:rFonts w:ascii="Times New Roman" w:hAnsi="Times New Roman" w:cs="Times New Roman"/>
                <w:sz w:val="16"/>
                <w:szCs w:val="16"/>
              </w:rPr>
              <w:t>467</w:t>
            </w:r>
          </w:p>
        </w:tc>
        <w:tc>
          <w:tcPr>
            <w:tcW w:w="1866" w:type="dxa"/>
          </w:tcPr>
          <w:p w14:paraId="1CB2269B" w14:textId="6533E3D4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B23FBD" w:rsidRPr="0093692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B23FBD" w:rsidRPr="00936923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B23FBD" w:rsidRPr="00936923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B23FBD" w:rsidRPr="00936923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843" w:type="dxa"/>
          </w:tcPr>
          <w:p w14:paraId="797FCC91" w14:textId="1213C16A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B23FBD" w:rsidRPr="0093692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B23FBD" w:rsidRPr="00936923">
              <w:rPr>
                <w:rFonts w:ascii="Times New Roman" w:hAnsi="Times New Roman" w:cs="Times New Roman"/>
                <w:sz w:val="16"/>
                <w:szCs w:val="16"/>
              </w:rPr>
              <w:t>04</w:t>
            </w: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="00B23FBD"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="00B23FBD" w:rsidRPr="00936923">
              <w:rPr>
                <w:rFonts w:ascii="Times New Roman" w:hAnsi="Times New Roman" w:cs="Times New Roman"/>
                <w:sz w:val="16"/>
                <w:szCs w:val="16"/>
              </w:rPr>
              <w:t>3.67</w:t>
            </w:r>
          </w:p>
        </w:tc>
        <w:tc>
          <w:tcPr>
            <w:tcW w:w="846" w:type="dxa"/>
          </w:tcPr>
          <w:p w14:paraId="36D7C2B9" w14:textId="1A80D43E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B23FBD" w:rsidRPr="00936923">
              <w:rPr>
                <w:rFonts w:ascii="Times New Roman" w:hAnsi="Times New Roman" w:cs="Times New Roman"/>
                <w:sz w:val="16"/>
                <w:szCs w:val="16"/>
              </w:rPr>
              <w:t>515</w:t>
            </w:r>
          </w:p>
        </w:tc>
      </w:tr>
      <w:tr w:rsidR="00936923" w:rsidRPr="00936923" w14:paraId="4D87D48E" w14:textId="77777777" w:rsidTr="007B524D">
        <w:trPr>
          <w:jc w:val="center"/>
        </w:trPr>
        <w:tc>
          <w:tcPr>
            <w:tcW w:w="2499" w:type="dxa"/>
          </w:tcPr>
          <w:p w14:paraId="15D7DBB1" w14:textId="77777777" w:rsidR="00820C6B" w:rsidRPr="00936923" w:rsidRDefault="00820C6B" w:rsidP="007B524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PLT, ×10</w:t>
            </w:r>
            <w:r w:rsidRPr="0093692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9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/L</w:t>
            </w:r>
          </w:p>
        </w:tc>
        <w:tc>
          <w:tcPr>
            <w:tcW w:w="1923" w:type="dxa"/>
          </w:tcPr>
          <w:p w14:paraId="1513C33C" w14:textId="46AD2FC2" w:rsidR="00820C6B" w:rsidRPr="00936923" w:rsidRDefault="00292A32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  <w:r w:rsidR="00820C6B" w:rsidRPr="00936923">
              <w:rPr>
                <w:rFonts w:ascii="Times New Roman" w:hAnsi="Times New Roman" w:cs="Times New Roman"/>
                <w:sz w:val="16"/>
                <w:szCs w:val="16"/>
              </w:rPr>
              <w:t>0.00 (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  <w:r w:rsidR="00820C6B" w:rsidRPr="00936923">
              <w:rPr>
                <w:rFonts w:ascii="Times New Roman" w:hAnsi="Times New Roman" w:cs="Times New Roman"/>
                <w:sz w:val="16"/>
                <w:szCs w:val="16"/>
              </w:rPr>
              <w:t xml:space="preserve">.00, 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291</w:t>
            </w:r>
            <w:r w:rsidR="00820C6B" w:rsidRPr="00936923">
              <w:rPr>
                <w:rFonts w:ascii="Times New Roman" w:hAnsi="Times New Roman" w:cs="Times New Roman"/>
                <w:sz w:val="16"/>
                <w:szCs w:val="16"/>
              </w:rPr>
              <w:t>.00)</w:t>
            </w:r>
          </w:p>
        </w:tc>
        <w:tc>
          <w:tcPr>
            <w:tcW w:w="1840" w:type="dxa"/>
          </w:tcPr>
          <w:p w14:paraId="32359589" w14:textId="0ECDF3C3" w:rsidR="00820C6B" w:rsidRPr="00936923" w:rsidRDefault="00292A32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308</w:t>
            </w:r>
            <w:r w:rsidR="00820C6B" w:rsidRPr="00936923">
              <w:rPr>
                <w:rFonts w:ascii="Times New Roman" w:hAnsi="Times New Roman" w:cs="Times New Roman"/>
                <w:sz w:val="16"/>
                <w:szCs w:val="16"/>
              </w:rPr>
              <w:t>.00 (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221</w:t>
            </w:r>
            <w:r w:rsidR="00820C6B" w:rsidRPr="009369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  <w:r w:rsidR="00820C6B" w:rsidRPr="00936923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349</w:t>
            </w:r>
            <w:r w:rsidR="00820C6B" w:rsidRPr="009369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  <w:r w:rsidR="00820C6B" w:rsidRPr="0093692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47" w:type="dxa"/>
          </w:tcPr>
          <w:p w14:paraId="4CB68036" w14:textId="611C419D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="003361D9" w:rsidRPr="00936923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1865" w:type="dxa"/>
            <w:gridSpan w:val="2"/>
          </w:tcPr>
          <w:p w14:paraId="1061707C" w14:textId="536652B6" w:rsidR="00820C6B" w:rsidRPr="00936923" w:rsidRDefault="00A37EE0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135.0</w:t>
            </w:r>
            <w:r w:rsidR="00820C6B" w:rsidRPr="00936923">
              <w:rPr>
                <w:rFonts w:ascii="Times New Roman" w:hAnsi="Times New Roman" w:cs="Times New Roman"/>
                <w:sz w:val="16"/>
                <w:szCs w:val="16"/>
              </w:rPr>
              <w:t>0 (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81.25</w:t>
            </w:r>
            <w:r w:rsidR="00820C6B" w:rsidRPr="00936923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248</w:t>
            </w:r>
            <w:r w:rsidR="00820C6B" w:rsidRPr="00936923">
              <w:rPr>
                <w:rFonts w:ascii="Times New Roman" w:hAnsi="Times New Roman" w:cs="Times New Roman"/>
                <w:sz w:val="16"/>
                <w:szCs w:val="16"/>
              </w:rPr>
              <w:t>.25)</w:t>
            </w:r>
          </w:p>
        </w:tc>
        <w:tc>
          <w:tcPr>
            <w:tcW w:w="1841" w:type="dxa"/>
          </w:tcPr>
          <w:p w14:paraId="052508DC" w14:textId="50AB44A3" w:rsidR="00820C6B" w:rsidRPr="00936923" w:rsidRDefault="00A37EE0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251.0</w:t>
            </w:r>
            <w:r w:rsidR="00820C6B" w:rsidRPr="00936923">
              <w:rPr>
                <w:rFonts w:ascii="Times New Roman" w:hAnsi="Times New Roman" w:cs="Times New Roman"/>
                <w:sz w:val="16"/>
                <w:szCs w:val="16"/>
              </w:rPr>
              <w:t>0 (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168</w:t>
            </w:r>
            <w:r w:rsidR="00820C6B" w:rsidRPr="00936923">
              <w:rPr>
                <w:rFonts w:ascii="Times New Roman" w:hAnsi="Times New Roman" w:cs="Times New Roman"/>
                <w:sz w:val="16"/>
                <w:szCs w:val="16"/>
              </w:rPr>
              <w:t xml:space="preserve">.75, 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361.25</w:t>
            </w:r>
            <w:r w:rsidR="00820C6B" w:rsidRPr="0093692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46" w:type="dxa"/>
          </w:tcPr>
          <w:p w14:paraId="78D1A228" w14:textId="5AA529F4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D034F8" w:rsidRPr="00936923">
              <w:rPr>
                <w:rFonts w:ascii="Times New Roman" w:hAnsi="Times New Roman" w:cs="Times New Roman"/>
                <w:sz w:val="16"/>
                <w:szCs w:val="16"/>
              </w:rPr>
              <w:t>017</w:t>
            </w:r>
          </w:p>
        </w:tc>
        <w:tc>
          <w:tcPr>
            <w:tcW w:w="1866" w:type="dxa"/>
          </w:tcPr>
          <w:p w14:paraId="1D46C840" w14:textId="3C70A3AD" w:rsidR="00820C6B" w:rsidRPr="00936923" w:rsidRDefault="003C59A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138</w:t>
            </w:r>
            <w:r w:rsidR="00820C6B" w:rsidRPr="00936923">
              <w:rPr>
                <w:rFonts w:ascii="Times New Roman" w:hAnsi="Times New Roman" w:cs="Times New Roman"/>
                <w:sz w:val="16"/>
                <w:szCs w:val="16"/>
              </w:rPr>
              <w:t>.00 (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  <w:r w:rsidR="00820C6B" w:rsidRPr="00936923">
              <w:rPr>
                <w:rFonts w:ascii="Times New Roman" w:hAnsi="Times New Roman" w:cs="Times New Roman"/>
                <w:sz w:val="16"/>
                <w:szCs w:val="16"/>
              </w:rPr>
              <w:t xml:space="preserve">.00, 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247</w:t>
            </w:r>
            <w:r w:rsidR="00820C6B" w:rsidRPr="00936923">
              <w:rPr>
                <w:rFonts w:ascii="Times New Roman" w:hAnsi="Times New Roman" w:cs="Times New Roman"/>
                <w:sz w:val="16"/>
                <w:szCs w:val="16"/>
              </w:rPr>
              <w:t>.00)</w:t>
            </w:r>
          </w:p>
        </w:tc>
        <w:tc>
          <w:tcPr>
            <w:tcW w:w="1843" w:type="dxa"/>
          </w:tcPr>
          <w:p w14:paraId="3F7D127F" w14:textId="2748E4D5" w:rsidR="00820C6B" w:rsidRPr="00936923" w:rsidRDefault="003C59A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262.0</w:t>
            </w:r>
            <w:r w:rsidR="00820C6B" w:rsidRPr="00936923">
              <w:rPr>
                <w:rFonts w:ascii="Times New Roman" w:hAnsi="Times New Roman" w:cs="Times New Roman"/>
                <w:sz w:val="16"/>
                <w:szCs w:val="16"/>
              </w:rPr>
              <w:t>0 (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820C6B" w:rsidRPr="00936923">
              <w:rPr>
                <w:rFonts w:ascii="Times New Roman" w:hAnsi="Times New Roman" w:cs="Times New Roman"/>
                <w:sz w:val="16"/>
                <w:szCs w:val="16"/>
              </w:rPr>
              <w:t>89.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820C6B" w:rsidRPr="00936923">
              <w:rPr>
                <w:rFonts w:ascii="Times New Roman" w:hAnsi="Times New Roman" w:cs="Times New Roman"/>
                <w:sz w:val="16"/>
                <w:szCs w:val="16"/>
              </w:rPr>
              <w:t xml:space="preserve">5, 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354</w:t>
            </w:r>
            <w:r w:rsidR="00820C6B" w:rsidRPr="00936923">
              <w:rPr>
                <w:rFonts w:ascii="Times New Roman" w:hAnsi="Times New Roman" w:cs="Times New Roman"/>
                <w:sz w:val="16"/>
                <w:szCs w:val="16"/>
              </w:rPr>
              <w:t>.75)</w:t>
            </w:r>
          </w:p>
        </w:tc>
        <w:tc>
          <w:tcPr>
            <w:tcW w:w="846" w:type="dxa"/>
          </w:tcPr>
          <w:p w14:paraId="3C3B6469" w14:textId="0ACCF3C8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="0053052C" w:rsidRPr="00936923">
              <w:rPr>
                <w:rFonts w:ascii="Times New Roman" w:hAnsi="Times New Roman" w:cs="Times New Roman"/>
                <w:sz w:val="16"/>
                <w:szCs w:val="16"/>
              </w:rPr>
              <w:t>03</w:t>
            </w:r>
          </w:p>
        </w:tc>
      </w:tr>
      <w:tr w:rsidR="00936923" w:rsidRPr="00936923" w14:paraId="59A40301" w14:textId="77777777" w:rsidTr="007B524D">
        <w:trPr>
          <w:jc w:val="center"/>
        </w:trPr>
        <w:tc>
          <w:tcPr>
            <w:tcW w:w="16219" w:type="dxa"/>
            <w:gridSpan w:val="11"/>
          </w:tcPr>
          <w:p w14:paraId="6EF21F34" w14:textId="77777777" w:rsidR="00820C6B" w:rsidRPr="00936923" w:rsidRDefault="00820C6B" w:rsidP="007B524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Inflammation-related test</w:t>
            </w:r>
          </w:p>
        </w:tc>
      </w:tr>
      <w:tr w:rsidR="00936923" w:rsidRPr="00936923" w14:paraId="34267ADF" w14:textId="77777777" w:rsidTr="007B524D">
        <w:trPr>
          <w:jc w:val="center"/>
        </w:trPr>
        <w:tc>
          <w:tcPr>
            <w:tcW w:w="2499" w:type="dxa"/>
          </w:tcPr>
          <w:p w14:paraId="0414139C" w14:textId="77777777" w:rsidR="00820C6B" w:rsidRPr="00936923" w:rsidRDefault="00820C6B" w:rsidP="007B52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ESR, mm/h</w:t>
            </w:r>
          </w:p>
        </w:tc>
        <w:tc>
          <w:tcPr>
            <w:tcW w:w="1923" w:type="dxa"/>
          </w:tcPr>
          <w:p w14:paraId="1140FDC6" w14:textId="200B64A6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="00591B63" w:rsidRPr="0093692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 xml:space="preserve">.00 (13.00, </w:t>
            </w:r>
            <w:r w:rsidR="00591B63" w:rsidRPr="00936923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.00)</w:t>
            </w:r>
          </w:p>
        </w:tc>
        <w:tc>
          <w:tcPr>
            <w:tcW w:w="1840" w:type="dxa"/>
          </w:tcPr>
          <w:p w14:paraId="05544DF4" w14:textId="194C6FC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="00591B63" w:rsidRPr="0093692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91B63" w:rsidRPr="0093692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0 (1</w:t>
            </w:r>
            <w:r w:rsidR="00591B63" w:rsidRPr="0093692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 xml:space="preserve">.00, </w:t>
            </w:r>
            <w:r w:rsidR="00591B63" w:rsidRPr="00936923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.50)</w:t>
            </w:r>
          </w:p>
        </w:tc>
        <w:tc>
          <w:tcPr>
            <w:tcW w:w="847" w:type="dxa"/>
          </w:tcPr>
          <w:p w14:paraId="0E3F45E3" w14:textId="0FA78229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3361D9" w:rsidRPr="00936923">
              <w:rPr>
                <w:rFonts w:ascii="Times New Roman" w:hAnsi="Times New Roman" w:cs="Times New Roman"/>
                <w:sz w:val="16"/>
                <w:szCs w:val="16"/>
              </w:rPr>
              <w:t>360</w:t>
            </w:r>
          </w:p>
        </w:tc>
        <w:tc>
          <w:tcPr>
            <w:tcW w:w="1850" w:type="dxa"/>
          </w:tcPr>
          <w:p w14:paraId="2C68CA71" w14:textId="78B498A3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="00A37EE0" w:rsidRPr="00936923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0 (1</w:t>
            </w:r>
            <w:r w:rsidR="00A37EE0" w:rsidRPr="0093692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 xml:space="preserve">.00, </w:t>
            </w:r>
            <w:r w:rsidR="00A37EE0" w:rsidRPr="00936923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A37EE0" w:rsidRPr="00936923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56" w:type="dxa"/>
            <w:gridSpan w:val="2"/>
          </w:tcPr>
          <w:p w14:paraId="4B2B14A3" w14:textId="7065D9F8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 w:rsidR="00A37EE0" w:rsidRPr="0093692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A37EE0" w:rsidRPr="0093692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0 (</w:t>
            </w:r>
            <w:r w:rsidR="00A37EE0" w:rsidRPr="00936923">
              <w:rPr>
                <w:rFonts w:ascii="Times New Roman" w:hAnsi="Times New Roman" w:cs="Times New Roman"/>
                <w:sz w:val="16"/>
                <w:szCs w:val="16"/>
              </w:rPr>
              <w:t>25.00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="00A37EE0" w:rsidRPr="00936923">
              <w:rPr>
                <w:rFonts w:ascii="Times New Roman" w:hAnsi="Times New Roman" w:cs="Times New Roman"/>
                <w:sz w:val="16"/>
                <w:szCs w:val="16"/>
              </w:rPr>
              <w:t>67.00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46" w:type="dxa"/>
          </w:tcPr>
          <w:p w14:paraId="4EC384E9" w14:textId="0B25F066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D034F8" w:rsidRPr="00936923">
              <w:rPr>
                <w:rFonts w:ascii="Times New Roman" w:hAnsi="Times New Roman" w:cs="Times New Roman"/>
                <w:sz w:val="16"/>
                <w:szCs w:val="16"/>
              </w:rPr>
              <w:t>112</w:t>
            </w:r>
          </w:p>
        </w:tc>
        <w:tc>
          <w:tcPr>
            <w:tcW w:w="1866" w:type="dxa"/>
          </w:tcPr>
          <w:p w14:paraId="3DCEB45D" w14:textId="47105AEF" w:rsidR="00820C6B" w:rsidRPr="00936923" w:rsidRDefault="003C59A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  <w:r w:rsidR="00820C6B" w:rsidRPr="009369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820C6B" w:rsidRPr="00936923">
              <w:rPr>
                <w:rFonts w:ascii="Times New Roman" w:hAnsi="Times New Roman" w:cs="Times New Roman"/>
                <w:sz w:val="16"/>
                <w:szCs w:val="16"/>
              </w:rPr>
              <w:t>0 (1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820C6B" w:rsidRPr="009369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  <w:r w:rsidR="00820C6B" w:rsidRPr="00936923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  <w:r w:rsidR="00820C6B" w:rsidRPr="009369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  <w:r w:rsidR="00820C6B" w:rsidRPr="0093692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43" w:type="dxa"/>
          </w:tcPr>
          <w:p w14:paraId="3DEA25D5" w14:textId="3B59EF94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 w:rsidR="003C59AB" w:rsidRPr="0093692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.00 (</w:t>
            </w:r>
            <w:r w:rsidR="003C59AB" w:rsidRPr="00936923">
              <w:rPr>
                <w:rFonts w:ascii="Times New Roman" w:hAnsi="Times New Roman" w:cs="Times New Roman"/>
                <w:sz w:val="16"/>
                <w:szCs w:val="16"/>
              </w:rPr>
              <w:t>16.00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, 6</w:t>
            </w:r>
            <w:r w:rsidR="003C59AB" w:rsidRPr="0093692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3C59AB" w:rsidRPr="00936923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46" w:type="dxa"/>
          </w:tcPr>
          <w:p w14:paraId="5ABA323F" w14:textId="062B5555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3052C" w:rsidRPr="00936923">
              <w:rPr>
                <w:rFonts w:ascii="Times New Roman" w:hAnsi="Times New Roman" w:cs="Times New Roman"/>
                <w:sz w:val="16"/>
                <w:szCs w:val="16"/>
              </w:rPr>
              <w:t>081</w:t>
            </w:r>
          </w:p>
        </w:tc>
      </w:tr>
      <w:tr w:rsidR="00936923" w:rsidRPr="00936923" w14:paraId="00B46C54" w14:textId="77777777" w:rsidTr="007B524D">
        <w:trPr>
          <w:jc w:val="center"/>
        </w:trPr>
        <w:tc>
          <w:tcPr>
            <w:tcW w:w="2499" w:type="dxa"/>
          </w:tcPr>
          <w:p w14:paraId="43448AA3" w14:textId="77777777" w:rsidR="00820C6B" w:rsidRPr="00936923" w:rsidRDefault="00820C6B" w:rsidP="007B52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CRP, mg/L</w:t>
            </w:r>
          </w:p>
        </w:tc>
        <w:tc>
          <w:tcPr>
            <w:tcW w:w="1923" w:type="dxa"/>
          </w:tcPr>
          <w:p w14:paraId="37876FF3" w14:textId="7CAF0EA3" w:rsidR="00820C6B" w:rsidRPr="00936923" w:rsidRDefault="00591B63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9.20</w:t>
            </w:r>
            <w:r w:rsidR="00820C6B" w:rsidRPr="00936923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3.00</w:t>
            </w:r>
            <w:r w:rsidR="00820C6B" w:rsidRPr="00936923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24.65</w:t>
            </w:r>
            <w:r w:rsidR="00820C6B" w:rsidRPr="0093692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40" w:type="dxa"/>
          </w:tcPr>
          <w:p w14:paraId="61DE83DC" w14:textId="6EC6F2DD" w:rsidR="00820C6B" w:rsidRPr="00936923" w:rsidRDefault="00591B63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4.48</w:t>
            </w:r>
            <w:r w:rsidR="00820C6B" w:rsidRPr="00936923">
              <w:rPr>
                <w:rFonts w:ascii="Times New Roman" w:hAnsi="Times New Roman" w:cs="Times New Roman"/>
                <w:sz w:val="16"/>
                <w:szCs w:val="16"/>
              </w:rPr>
              <w:t xml:space="preserve"> (1.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  <w:r w:rsidR="00820C6B" w:rsidRPr="00936923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8.39</w:t>
            </w:r>
            <w:r w:rsidR="00820C6B" w:rsidRPr="0093692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47" w:type="dxa"/>
          </w:tcPr>
          <w:p w14:paraId="30756CCF" w14:textId="0EC5A79C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3361D9" w:rsidRPr="00936923">
              <w:rPr>
                <w:rFonts w:ascii="Times New Roman" w:hAnsi="Times New Roman" w:cs="Times New Roman"/>
                <w:sz w:val="16"/>
                <w:szCs w:val="16"/>
              </w:rPr>
              <w:t>238</w:t>
            </w:r>
          </w:p>
        </w:tc>
        <w:tc>
          <w:tcPr>
            <w:tcW w:w="1850" w:type="dxa"/>
          </w:tcPr>
          <w:p w14:paraId="23DC0B88" w14:textId="79D66C26" w:rsidR="00820C6B" w:rsidRPr="00936923" w:rsidRDefault="00A37EE0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15.20</w:t>
            </w:r>
            <w:r w:rsidR="00820C6B" w:rsidRPr="00936923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7.24</w:t>
            </w:r>
            <w:r w:rsidR="00820C6B" w:rsidRPr="00936923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26.98</w:t>
            </w:r>
            <w:r w:rsidR="00820C6B" w:rsidRPr="0093692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56" w:type="dxa"/>
            <w:gridSpan w:val="2"/>
          </w:tcPr>
          <w:p w14:paraId="4BB31B13" w14:textId="229D061C" w:rsidR="00820C6B" w:rsidRPr="00936923" w:rsidRDefault="00A37EE0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10.6</w:t>
            </w:r>
            <w:r w:rsidR="00820C6B" w:rsidRPr="00936923">
              <w:rPr>
                <w:rFonts w:ascii="Times New Roman" w:hAnsi="Times New Roman" w:cs="Times New Roman"/>
                <w:sz w:val="16"/>
                <w:szCs w:val="16"/>
              </w:rPr>
              <w:t>0 (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3.78</w:t>
            </w:r>
            <w:r w:rsidR="00820C6B" w:rsidRPr="00936923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15.90</w:t>
            </w:r>
            <w:r w:rsidR="00820C6B" w:rsidRPr="0093692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46" w:type="dxa"/>
          </w:tcPr>
          <w:p w14:paraId="31228A5C" w14:textId="46067ACB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="00D034F8" w:rsidRPr="00936923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1866" w:type="dxa"/>
          </w:tcPr>
          <w:p w14:paraId="1522B8D3" w14:textId="4A624B0E" w:rsidR="00820C6B" w:rsidRPr="00936923" w:rsidRDefault="003C59A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12.25</w:t>
            </w:r>
            <w:r w:rsidR="00820C6B" w:rsidRPr="00936923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6.97</w:t>
            </w:r>
            <w:r w:rsidR="00820C6B" w:rsidRPr="00936923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 xml:space="preserve"> 26.0</w:t>
            </w:r>
            <w:r w:rsidR="00820C6B" w:rsidRPr="00936923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1843" w:type="dxa"/>
          </w:tcPr>
          <w:p w14:paraId="7019427A" w14:textId="616D7123" w:rsidR="00820C6B" w:rsidRPr="00936923" w:rsidRDefault="003C59A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5.67</w:t>
            </w:r>
            <w:r w:rsidR="00820C6B" w:rsidRPr="00936923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3.13</w:t>
            </w:r>
            <w:r w:rsidR="00820C6B" w:rsidRPr="00936923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  <w:r w:rsidR="00820C6B" w:rsidRPr="009369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  <w:r w:rsidR="00820C6B" w:rsidRPr="0093692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46" w:type="dxa"/>
          </w:tcPr>
          <w:p w14:paraId="14183BA2" w14:textId="2AEDB872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="0053052C" w:rsidRPr="00936923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</w:tr>
      <w:tr w:rsidR="00936923" w:rsidRPr="00936923" w14:paraId="136D9351" w14:textId="77777777" w:rsidTr="007B524D">
        <w:trPr>
          <w:jc w:val="center"/>
        </w:trPr>
        <w:tc>
          <w:tcPr>
            <w:tcW w:w="2499" w:type="dxa"/>
          </w:tcPr>
          <w:p w14:paraId="24AC8804" w14:textId="77777777" w:rsidR="00820C6B" w:rsidRPr="00936923" w:rsidRDefault="00820C6B" w:rsidP="007B52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CD4+T cells, /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sym w:font="Symbol" w:char="F06D"/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1923" w:type="dxa"/>
          </w:tcPr>
          <w:p w14:paraId="09EACF75" w14:textId="1FD9C4BE" w:rsidR="00820C6B" w:rsidRPr="00936923" w:rsidRDefault="00591B63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60.00</w:t>
            </w:r>
            <w:r w:rsidR="00820C6B" w:rsidRPr="0093692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15.00</w:t>
            </w:r>
            <w:r w:rsidR="00820C6B" w:rsidRPr="00936923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247.00</w:t>
            </w:r>
            <w:r w:rsidR="00820C6B" w:rsidRPr="0093692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40" w:type="dxa"/>
          </w:tcPr>
          <w:p w14:paraId="10257DDB" w14:textId="04D328CC" w:rsidR="00820C6B" w:rsidRPr="00936923" w:rsidRDefault="00591B63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507.50</w:t>
            </w:r>
            <w:r w:rsidR="00820C6B" w:rsidRPr="00936923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296.00</w:t>
            </w:r>
            <w:r w:rsidR="00820C6B" w:rsidRPr="00936923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727.00</w:t>
            </w:r>
            <w:r w:rsidR="00820C6B" w:rsidRPr="0093692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47" w:type="dxa"/>
          </w:tcPr>
          <w:p w14:paraId="0959FB30" w14:textId="16617965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3361D9" w:rsidRPr="00936923">
              <w:rPr>
                <w:rFonts w:ascii="Times New Roman" w:hAnsi="Times New Roman" w:cs="Times New Roman"/>
                <w:sz w:val="16"/>
                <w:szCs w:val="16"/>
              </w:rPr>
              <w:t>014</w:t>
            </w:r>
          </w:p>
        </w:tc>
        <w:tc>
          <w:tcPr>
            <w:tcW w:w="1850" w:type="dxa"/>
          </w:tcPr>
          <w:p w14:paraId="5C061A3E" w14:textId="4206A79C" w:rsidR="00820C6B" w:rsidRPr="00936923" w:rsidRDefault="00A37EE0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193</w:t>
            </w:r>
            <w:r w:rsidR="00820C6B" w:rsidRPr="00936923">
              <w:rPr>
                <w:rFonts w:ascii="Times New Roman" w:hAnsi="Times New Roman" w:cs="Times New Roman"/>
                <w:sz w:val="16"/>
                <w:szCs w:val="16"/>
              </w:rPr>
              <w:t>.00 (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820C6B" w:rsidRPr="00936923">
              <w:rPr>
                <w:rFonts w:ascii="Times New Roman" w:hAnsi="Times New Roman" w:cs="Times New Roman"/>
                <w:sz w:val="16"/>
                <w:szCs w:val="16"/>
              </w:rPr>
              <w:t xml:space="preserve">3.50, 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426</w:t>
            </w:r>
            <w:r w:rsidR="00820C6B" w:rsidRPr="00936923">
              <w:rPr>
                <w:rFonts w:ascii="Times New Roman" w:hAnsi="Times New Roman" w:cs="Times New Roman"/>
                <w:sz w:val="16"/>
                <w:szCs w:val="16"/>
              </w:rPr>
              <w:t>.00)</w:t>
            </w:r>
          </w:p>
        </w:tc>
        <w:tc>
          <w:tcPr>
            <w:tcW w:w="1856" w:type="dxa"/>
            <w:gridSpan w:val="2"/>
          </w:tcPr>
          <w:p w14:paraId="7129AEC0" w14:textId="1985F10C" w:rsidR="00820C6B" w:rsidRPr="00936923" w:rsidRDefault="00A37EE0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322</w:t>
            </w:r>
            <w:r w:rsidR="00820C6B" w:rsidRPr="009369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820C6B" w:rsidRPr="00936923">
              <w:rPr>
                <w:rFonts w:ascii="Times New Roman" w:hAnsi="Times New Roman" w:cs="Times New Roman"/>
                <w:sz w:val="16"/>
                <w:szCs w:val="16"/>
              </w:rPr>
              <w:t>0 (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  <w:r w:rsidR="00820C6B" w:rsidRPr="00936923">
              <w:rPr>
                <w:rFonts w:ascii="Times New Roman" w:hAnsi="Times New Roman" w:cs="Times New Roman"/>
                <w:sz w:val="16"/>
                <w:szCs w:val="16"/>
              </w:rPr>
              <w:t>.50,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 xml:space="preserve"> 521</w:t>
            </w:r>
            <w:r w:rsidR="00820C6B" w:rsidRPr="009369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  <w:r w:rsidR="00820C6B" w:rsidRPr="0093692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46" w:type="dxa"/>
          </w:tcPr>
          <w:p w14:paraId="6721E566" w14:textId="2E5B462D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D034F8" w:rsidRPr="00936923">
              <w:rPr>
                <w:rFonts w:ascii="Times New Roman" w:hAnsi="Times New Roman" w:cs="Times New Roman"/>
                <w:sz w:val="16"/>
                <w:szCs w:val="16"/>
              </w:rPr>
              <w:t>534</w:t>
            </w:r>
          </w:p>
        </w:tc>
        <w:tc>
          <w:tcPr>
            <w:tcW w:w="1866" w:type="dxa"/>
          </w:tcPr>
          <w:p w14:paraId="1A6A5864" w14:textId="3DFA7CCA" w:rsidR="00820C6B" w:rsidRPr="00936923" w:rsidRDefault="003C59A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162.00</w:t>
            </w:r>
            <w:r w:rsidR="00820C6B" w:rsidRPr="00936923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48.25</w:t>
            </w:r>
            <w:r w:rsidR="00820C6B" w:rsidRPr="00936923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321</w:t>
            </w:r>
            <w:r w:rsidR="00820C6B" w:rsidRPr="009369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820C6B" w:rsidRPr="00936923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1843" w:type="dxa"/>
          </w:tcPr>
          <w:p w14:paraId="7CCDC21A" w14:textId="7B5373DD" w:rsidR="00820C6B" w:rsidRPr="00936923" w:rsidRDefault="003C59A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  <w:r w:rsidR="00820C6B" w:rsidRPr="00936923">
              <w:rPr>
                <w:rFonts w:ascii="Times New Roman" w:hAnsi="Times New Roman" w:cs="Times New Roman"/>
                <w:sz w:val="16"/>
                <w:szCs w:val="16"/>
              </w:rPr>
              <w:t>7.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820C6B" w:rsidRPr="00936923">
              <w:rPr>
                <w:rFonts w:ascii="Times New Roman" w:hAnsi="Times New Roman" w:cs="Times New Roman"/>
                <w:sz w:val="16"/>
                <w:szCs w:val="16"/>
              </w:rPr>
              <w:t>0 (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153</w:t>
            </w:r>
            <w:r w:rsidR="0021348D" w:rsidRPr="00936923">
              <w:rPr>
                <w:rFonts w:ascii="Times New Roman" w:hAnsi="Times New Roman" w:cs="Times New Roman"/>
                <w:sz w:val="16"/>
                <w:szCs w:val="16"/>
              </w:rPr>
              <w:t>.25</w:t>
            </w:r>
            <w:r w:rsidR="00820C6B" w:rsidRPr="00936923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="0021348D" w:rsidRPr="00936923">
              <w:rPr>
                <w:rFonts w:ascii="Times New Roman" w:hAnsi="Times New Roman" w:cs="Times New Roman"/>
                <w:sz w:val="16"/>
                <w:szCs w:val="16"/>
              </w:rPr>
              <w:t>622</w:t>
            </w:r>
            <w:r w:rsidR="00820C6B" w:rsidRPr="009369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21348D" w:rsidRPr="00936923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  <w:r w:rsidR="00820C6B" w:rsidRPr="0093692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46" w:type="dxa"/>
          </w:tcPr>
          <w:p w14:paraId="7C9C4E1C" w14:textId="58A67E6D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="0053052C" w:rsidRPr="00936923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</w:tr>
      <w:tr w:rsidR="00936923" w:rsidRPr="00936923" w14:paraId="39F66562" w14:textId="77777777" w:rsidTr="007B524D">
        <w:trPr>
          <w:jc w:val="center"/>
        </w:trPr>
        <w:tc>
          <w:tcPr>
            <w:tcW w:w="2499" w:type="dxa"/>
          </w:tcPr>
          <w:p w14:paraId="6DB949BD" w14:textId="77777777" w:rsidR="00820C6B" w:rsidRPr="00936923" w:rsidRDefault="00820C6B" w:rsidP="007B524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Microbiological tests</w:t>
            </w:r>
          </w:p>
        </w:tc>
        <w:tc>
          <w:tcPr>
            <w:tcW w:w="1923" w:type="dxa"/>
          </w:tcPr>
          <w:p w14:paraId="784EC427" w14:textId="7777777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0" w:type="dxa"/>
          </w:tcPr>
          <w:p w14:paraId="00C80CF9" w14:textId="7777777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7" w:type="dxa"/>
          </w:tcPr>
          <w:p w14:paraId="15A6693A" w14:textId="7777777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65" w:type="dxa"/>
            <w:gridSpan w:val="2"/>
          </w:tcPr>
          <w:p w14:paraId="2C1F9576" w14:textId="7777777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1" w:type="dxa"/>
          </w:tcPr>
          <w:p w14:paraId="52B5A878" w14:textId="7777777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6" w:type="dxa"/>
          </w:tcPr>
          <w:p w14:paraId="1E0CE890" w14:textId="7777777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66" w:type="dxa"/>
          </w:tcPr>
          <w:p w14:paraId="704299C0" w14:textId="7777777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</w:tcPr>
          <w:p w14:paraId="461158DB" w14:textId="7777777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6" w:type="dxa"/>
          </w:tcPr>
          <w:p w14:paraId="228A9803" w14:textId="7777777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36923" w:rsidRPr="00936923" w14:paraId="50132962" w14:textId="77777777" w:rsidTr="007B524D">
        <w:trPr>
          <w:jc w:val="center"/>
        </w:trPr>
        <w:tc>
          <w:tcPr>
            <w:tcW w:w="2499" w:type="dxa"/>
          </w:tcPr>
          <w:p w14:paraId="3C9C4694" w14:textId="77777777" w:rsidR="00820C6B" w:rsidRPr="00936923" w:rsidRDefault="00820C6B" w:rsidP="007B524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G test</w:t>
            </w:r>
          </w:p>
        </w:tc>
        <w:tc>
          <w:tcPr>
            <w:tcW w:w="1923" w:type="dxa"/>
          </w:tcPr>
          <w:p w14:paraId="524C7DC5" w14:textId="0DED5BF9" w:rsidR="00820C6B" w:rsidRPr="00936923" w:rsidRDefault="009F75CC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840" w:type="dxa"/>
          </w:tcPr>
          <w:p w14:paraId="5B81DEE2" w14:textId="7753C3C6" w:rsidR="00820C6B" w:rsidRPr="00936923" w:rsidRDefault="009F75CC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47" w:type="dxa"/>
          </w:tcPr>
          <w:p w14:paraId="205068A8" w14:textId="4FF2EDD8" w:rsidR="00820C6B" w:rsidRPr="00936923" w:rsidRDefault="009F75CC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865" w:type="dxa"/>
            <w:gridSpan w:val="2"/>
          </w:tcPr>
          <w:p w14:paraId="47CBC5BB" w14:textId="2C1D1262" w:rsidR="00820C6B" w:rsidRPr="00936923" w:rsidRDefault="00A37EE0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186.16</w:t>
            </w:r>
            <w:r w:rsidR="00820C6B" w:rsidRPr="00936923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17.48</w:t>
            </w:r>
            <w:r w:rsidR="00820C6B" w:rsidRPr="00936923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462</w:t>
            </w:r>
            <w:r w:rsidR="00820C6B" w:rsidRPr="009369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  <w:r w:rsidR="00820C6B" w:rsidRPr="0093692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41" w:type="dxa"/>
          </w:tcPr>
          <w:p w14:paraId="6F6D6275" w14:textId="78033B1E" w:rsidR="00820C6B" w:rsidRPr="00936923" w:rsidRDefault="00A37EE0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="00820C6B" w:rsidRPr="009369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820C6B" w:rsidRPr="00936923">
              <w:rPr>
                <w:rFonts w:ascii="Times New Roman" w:hAnsi="Times New Roman" w:cs="Times New Roman"/>
                <w:sz w:val="16"/>
                <w:szCs w:val="16"/>
              </w:rPr>
              <w:t xml:space="preserve">0 (10.00, 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174.60</w:t>
            </w:r>
            <w:r w:rsidR="00820C6B" w:rsidRPr="0093692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46" w:type="dxa"/>
          </w:tcPr>
          <w:p w14:paraId="5267264D" w14:textId="1F0FF225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A03C82" w:rsidRPr="00936923">
              <w:rPr>
                <w:rFonts w:ascii="Times New Roman" w:hAnsi="Times New Roman" w:cs="Times New Roman"/>
                <w:sz w:val="16"/>
                <w:szCs w:val="16"/>
              </w:rPr>
              <w:t>043</w:t>
            </w:r>
          </w:p>
        </w:tc>
        <w:tc>
          <w:tcPr>
            <w:tcW w:w="1866" w:type="dxa"/>
          </w:tcPr>
          <w:p w14:paraId="5A35454B" w14:textId="40B43E3C" w:rsidR="00820C6B" w:rsidRPr="00936923" w:rsidRDefault="0021348D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133.43</w:t>
            </w:r>
            <w:r w:rsidR="00820C6B" w:rsidRPr="00936923">
              <w:rPr>
                <w:rFonts w:ascii="Times New Roman" w:hAnsi="Times New Roman" w:cs="Times New Roman"/>
                <w:sz w:val="16"/>
                <w:szCs w:val="16"/>
              </w:rPr>
              <w:t xml:space="preserve"> (10.00, 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231.92</w:t>
            </w:r>
            <w:r w:rsidR="00820C6B" w:rsidRPr="0093692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43" w:type="dxa"/>
          </w:tcPr>
          <w:p w14:paraId="48B0289C" w14:textId="7B6F3936" w:rsidR="00820C6B" w:rsidRPr="00936923" w:rsidRDefault="0021348D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10.00</w:t>
            </w:r>
            <w:r w:rsidR="00820C6B" w:rsidRPr="00936923">
              <w:rPr>
                <w:rFonts w:ascii="Times New Roman" w:hAnsi="Times New Roman" w:cs="Times New Roman"/>
                <w:sz w:val="16"/>
                <w:szCs w:val="16"/>
              </w:rPr>
              <w:t xml:space="preserve"> (10.00, 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141.18</w:t>
            </w:r>
            <w:r w:rsidR="00820C6B" w:rsidRPr="0093692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46" w:type="dxa"/>
          </w:tcPr>
          <w:p w14:paraId="2912C4C3" w14:textId="65D4E261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3052C" w:rsidRPr="00936923">
              <w:rPr>
                <w:rFonts w:ascii="Times New Roman" w:hAnsi="Times New Roman" w:cs="Times New Roman"/>
                <w:sz w:val="16"/>
                <w:szCs w:val="16"/>
              </w:rPr>
              <w:t>056</w:t>
            </w:r>
          </w:p>
        </w:tc>
      </w:tr>
      <w:tr w:rsidR="00936923" w:rsidRPr="00936923" w14:paraId="6EAE0151" w14:textId="77777777" w:rsidTr="007B524D">
        <w:trPr>
          <w:jc w:val="center"/>
        </w:trPr>
        <w:tc>
          <w:tcPr>
            <w:tcW w:w="2499" w:type="dxa"/>
          </w:tcPr>
          <w:p w14:paraId="0A276574" w14:textId="77777777" w:rsidR="00820C6B" w:rsidRPr="00936923" w:rsidRDefault="00820C6B" w:rsidP="007B524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GM test (serum)</w:t>
            </w:r>
          </w:p>
        </w:tc>
        <w:tc>
          <w:tcPr>
            <w:tcW w:w="1923" w:type="dxa"/>
          </w:tcPr>
          <w:p w14:paraId="246BC63E" w14:textId="5F6CFE5D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F75CC" w:rsidRPr="00936923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 xml:space="preserve"> (0.1</w:t>
            </w:r>
            <w:r w:rsidR="009F75CC" w:rsidRPr="0093692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, 0.</w:t>
            </w:r>
            <w:r w:rsidR="009F75CC" w:rsidRPr="00936923">
              <w:rPr>
                <w:rFonts w:ascii="Times New Roman" w:hAnsi="Times New Roman" w:cs="Times New Roman"/>
                <w:sz w:val="16"/>
                <w:szCs w:val="16"/>
              </w:rPr>
              <w:t>97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40" w:type="dxa"/>
          </w:tcPr>
          <w:p w14:paraId="55A10DB7" w14:textId="7B71F8E4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F75CC" w:rsidRPr="00936923">
              <w:rPr>
                <w:rFonts w:ascii="Times New Roman" w:hAnsi="Times New Roman" w:cs="Times New Roman"/>
                <w:sz w:val="16"/>
                <w:szCs w:val="16"/>
              </w:rPr>
              <w:t xml:space="preserve">26 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(0.1</w:t>
            </w:r>
            <w:r w:rsidR="009F75CC" w:rsidRPr="0093692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, 0.</w:t>
            </w:r>
            <w:r w:rsidR="009F75CC" w:rsidRPr="0093692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847" w:type="dxa"/>
          </w:tcPr>
          <w:p w14:paraId="1E98137A" w14:textId="071DCE1F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3361D9" w:rsidRPr="00936923">
              <w:rPr>
                <w:rFonts w:ascii="Times New Roman" w:hAnsi="Times New Roman" w:cs="Times New Roman"/>
                <w:sz w:val="16"/>
                <w:szCs w:val="16"/>
              </w:rPr>
              <w:t>616</w:t>
            </w:r>
          </w:p>
        </w:tc>
        <w:tc>
          <w:tcPr>
            <w:tcW w:w="1865" w:type="dxa"/>
            <w:gridSpan w:val="2"/>
          </w:tcPr>
          <w:p w14:paraId="4B2FFBAC" w14:textId="05FB667C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A37EE0" w:rsidRPr="00936923">
              <w:rPr>
                <w:rFonts w:ascii="Times New Roman" w:hAnsi="Times New Roman" w:cs="Times New Roman"/>
                <w:sz w:val="16"/>
                <w:szCs w:val="16"/>
              </w:rPr>
              <w:t>91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 xml:space="preserve"> (0.2</w:t>
            </w:r>
            <w:r w:rsidR="00A37EE0" w:rsidRPr="0093692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="00A37EE0" w:rsidRPr="00936923">
              <w:rPr>
                <w:rFonts w:ascii="Times New Roman" w:hAnsi="Times New Roman" w:cs="Times New Roman"/>
                <w:sz w:val="16"/>
                <w:szCs w:val="16"/>
              </w:rPr>
              <w:t>2.26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41" w:type="dxa"/>
          </w:tcPr>
          <w:p w14:paraId="0AD6D2D9" w14:textId="6F21AC5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A37EE0" w:rsidRPr="00936923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 xml:space="preserve"> (0.2</w:t>
            </w:r>
            <w:r w:rsidR="00A37EE0" w:rsidRPr="00936923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, 1.</w:t>
            </w:r>
            <w:r w:rsidR="00A37EE0" w:rsidRPr="00936923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46" w:type="dxa"/>
          </w:tcPr>
          <w:p w14:paraId="6E638EBE" w14:textId="6294F21E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.2</w:t>
            </w:r>
            <w:r w:rsidR="00A03C82" w:rsidRPr="00936923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1866" w:type="dxa"/>
          </w:tcPr>
          <w:p w14:paraId="7C680CE6" w14:textId="1F23D833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21348D" w:rsidRPr="00936923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="0021348D" w:rsidRPr="00936923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="0021348D" w:rsidRPr="00936923">
              <w:rPr>
                <w:rFonts w:ascii="Times New Roman" w:hAnsi="Times New Roman" w:cs="Times New Roman"/>
                <w:sz w:val="16"/>
                <w:szCs w:val="16"/>
              </w:rPr>
              <w:t>1.41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43" w:type="dxa"/>
          </w:tcPr>
          <w:p w14:paraId="3EC3D9C0" w14:textId="6F297FCC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21348D" w:rsidRPr="00936923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="0021348D" w:rsidRPr="00936923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="0021348D" w:rsidRPr="00936923">
              <w:rPr>
                <w:rFonts w:ascii="Times New Roman" w:hAnsi="Times New Roman" w:cs="Times New Roman"/>
                <w:sz w:val="16"/>
                <w:szCs w:val="16"/>
              </w:rPr>
              <w:t>0.86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46" w:type="dxa"/>
          </w:tcPr>
          <w:p w14:paraId="7A8580E0" w14:textId="725F6163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.4</w:t>
            </w:r>
            <w:r w:rsidR="0053052C" w:rsidRPr="00936923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</w:tr>
      <w:tr w:rsidR="00936923" w:rsidRPr="00936923" w14:paraId="6F472A89" w14:textId="77777777" w:rsidTr="007B524D">
        <w:trPr>
          <w:jc w:val="center"/>
        </w:trPr>
        <w:tc>
          <w:tcPr>
            <w:tcW w:w="2499" w:type="dxa"/>
          </w:tcPr>
          <w:p w14:paraId="247568A7" w14:textId="77777777" w:rsidR="00820C6B" w:rsidRPr="00936923" w:rsidRDefault="00820C6B" w:rsidP="007B524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GM test (</w:t>
            </w:r>
            <w:proofErr w:type="spellStart"/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balf</w:t>
            </w:r>
            <w:proofErr w:type="spellEnd"/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923" w:type="dxa"/>
          </w:tcPr>
          <w:p w14:paraId="473C9B9F" w14:textId="7777777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840" w:type="dxa"/>
          </w:tcPr>
          <w:p w14:paraId="7B2AEB24" w14:textId="7777777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47" w:type="dxa"/>
          </w:tcPr>
          <w:p w14:paraId="388BAFC0" w14:textId="7777777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865" w:type="dxa"/>
            <w:gridSpan w:val="2"/>
          </w:tcPr>
          <w:p w14:paraId="61E23356" w14:textId="5F1F4E4A" w:rsidR="00820C6B" w:rsidRPr="00936923" w:rsidRDefault="00936923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4.04</w:t>
            </w:r>
            <w:r w:rsidR="00820C6B" w:rsidRPr="00936923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1.24</w:t>
            </w:r>
            <w:r w:rsidR="00820C6B" w:rsidRPr="00936923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5.45</w:t>
            </w:r>
            <w:r w:rsidR="00820C6B" w:rsidRPr="0093692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41" w:type="dxa"/>
          </w:tcPr>
          <w:p w14:paraId="3DD85B3C" w14:textId="395AAEA9" w:rsidR="00820C6B" w:rsidRPr="00936923" w:rsidRDefault="00936923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1.67</w:t>
            </w:r>
            <w:r w:rsidR="00820C6B" w:rsidRPr="00936923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0.27</w:t>
            </w:r>
            <w:r w:rsidR="00820C6B" w:rsidRPr="00936923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3.1</w:t>
            </w:r>
            <w:r w:rsidR="00820C6B" w:rsidRPr="00936923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846" w:type="dxa"/>
          </w:tcPr>
          <w:p w14:paraId="3030E357" w14:textId="562CAD41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A03C82" w:rsidRPr="00936923">
              <w:rPr>
                <w:rFonts w:ascii="Times New Roman" w:hAnsi="Times New Roman" w:cs="Times New Roman"/>
                <w:sz w:val="16"/>
                <w:szCs w:val="16"/>
              </w:rPr>
              <w:t>070</w:t>
            </w:r>
          </w:p>
        </w:tc>
        <w:tc>
          <w:tcPr>
            <w:tcW w:w="1866" w:type="dxa"/>
          </w:tcPr>
          <w:p w14:paraId="5E8E5293" w14:textId="7777777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1843" w:type="dxa"/>
          </w:tcPr>
          <w:p w14:paraId="1502C6AB" w14:textId="7777777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846" w:type="dxa"/>
          </w:tcPr>
          <w:p w14:paraId="268C4BDD" w14:textId="7777777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</w:tr>
      <w:tr w:rsidR="00936923" w:rsidRPr="00936923" w14:paraId="501026C7" w14:textId="77777777" w:rsidTr="007B524D">
        <w:trPr>
          <w:jc w:val="center"/>
        </w:trPr>
        <w:tc>
          <w:tcPr>
            <w:tcW w:w="2499" w:type="dxa"/>
          </w:tcPr>
          <w:p w14:paraId="1837AE07" w14:textId="77777777" w:rsidR="00820C6B" w:rsidRPr="00936923" w:rsidRDefault="00820C6B" w:rsidP="007B524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PCT, ng/mL</w:t>
            </w:r>
          </w:p>
        </w:tc>
        <w:tc>
          <w:tcPr>
            <w:tcW w:w="1923" w:type="dxa"/>
          </w:tcPr>
          <w:p w14:paraId="2B1BF785" w14:textId="4F0D25F3" w:rsidR="00820C6B" w:rsidRPr="00936923" w:rsidRDefault="00591B63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1.59</w:t>
            </w:r>
            <w:r w:rsidR="00820C6B" w:rsidRPr="00936923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1.07</w:t>
            </w:r>
            <w:r w:rsidR="00820C6B" w:rsidRPr="00936923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3.05</w:t>
            </w:r>
            <w:r w:rsidR="00820C6B" w:rsidRPr="0093692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40" w:type="dxa"/>
          </w:tcPr>
          <w:p w14:paraId="6AF36CE6" w14:textId="2EDCDBBA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91B63" w:rsidRPr="00936923">
              <w:rPr>
                <w:rFonts w:ascii="Times New Roman" w:hAnsi="Times New Roman" w:cs="Times New Roman"/>
                <w:sz w:val="16"/>
                <w:szCs w:val="16"/>
              </w:rPr>
              <w:t>06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 xml:space="preserve"> (0.0</w:t>
            </w:r>
            <w:r w:rsidR="00591B63" w:rsidRPr="0093692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="00591B63" w:rsidRPr="00936923"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47" w:type="dxa"/>
          </w:tcPr>
          <w:p w14:paraId="17A5AD9E" w14:textId="4A74DB06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3361D9" w:rsidRPr="00936923">
              <w:rPr>
                <w:rFonts w:ascii="Times New Roman" w:hAnsi="Times New Roman" w:cs="Times New Roman"/>
                <w:sz w:val="16"/>
                <w:szCs w:val="16"/>
              </w:rPr>
              <w:t>003</w:t>
            </w:r>
          </w:p>
        </w:tc>
        <w:tc>
          <w:tcPr>
            <w:tcW w:w="1865" w:type="dxa"/>
            <w:gridSpan w:val="2"/>
          </w:tcPr>
          <w:p w14:paraId="4A0235D4" w14:textId="357D4478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A37EE0" w:rsidRPr="00936923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 xml:space="preserve"> (0.0</w:t>
            </w:r>
            <w:r w:rsidR="00A37EE0" w:rsidRPr="00936923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, 1.</w:t>
            </w:r>
            <w:r w:rsidR="00A37EE0" w:rsidRPr="00936923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41" w:type="dxa"/>
          </w:tcPr>
          <w:p w14:paraId="51D7DF08" w14:textId="0A22550E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A37EE0" w:rsidRPr="0093692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6 (0.</w:t>
            </w:r>
            <w:r w:rsidR="00A37EE0" w:rsidRPr="00936923">
              <w:rPr>
                <w:rFonts w:ascii="Times New Roman" w:hAnsi="Times New Roman" w:cs="Times New Roman"/>
                <w:sz w:val="16"/>
                <w:szCs w:val="16"/>
              </w:rPr>
              <w:t>07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="00936923" w:rsidRPr="00936923">
              <w:rPr>
                <w:rFonts w:ascii="Times New Roman" w:hAnsi="Times New Roman" w:cs="Times New Roman"/>
                <w:sz w:val="16"/>
                <w:szCs w:val="16"/>
              </w:rPr>
              <w:t>0.47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46" w:type="dxa"/>
          </w:tcPr>
          <w:p w14:paraId="619407A7" w14:textId="05CBD555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="00A03C82" w:rsidRPr="00936923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866" w:type="dxa"/>
          </w:tcPr>
          <w:p w14:paraId="06F67208" w14:textId="72F245D2" w:rsidR="00820C6B" w:rsidRPr="00936923" w:rsidRDefault="0021348D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1.21</w:t>
            </w:r>
            <w:r w:rsidR="00820C6B" w:rsidRPr="00936923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="00820C6B" w:rsidRPr="00936923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 xml:space="preserve"> 2.07</w:t>
            </w:r>
            <w:r w:rsidR="00820C6B" w:rsidRPr="0093692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43" w:type="dxa"/>
          </w:tcPr>
          <w:p w14:paraId="378140A6" w14:textId="306561D2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21348D" w:rsidRPr="00936923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="0021348D" w:rsidRPr="00936923">
              <w:rPr>
                <w:rFonts w:ascii="Times New Roman" w:hAnsi="Times New Roman" w:cs="Times New Roman"/>
                <w:sz w:val="16"/>
                <w:szCs w:val="16"/>
              </w:rPr>
              <w:t>05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="0021348D" w:rsidRPr="00936923">
              <w:rPr>
                <w:rFonts w:ascii="Times New Roman" w:hAnsi="Times New Roman" w:cs="Times New Roman"/>
                <w:sz w:val="16"/>
                <w:szCs w:val="16"/>
              </w:rPr>
              <w:t>0.35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46" w:type="dxa"/>
          </w:tcPr>
          <w:p w14:paraId="7499EC6E" w14:textId="20D84673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="0053052C" w:rsidRPr="00936923">
              <w:rPr>
                <w:rFonts w:ascii="Times New Roman" w:hAnsi="Times New Roman" w:cs="Times New Roman"/>
                <w:sz w:val="16"/>
                <w:szCs w:val="16"/>
              </w:rPr>
              <w:t>01</w:t>
            </w:r>
          </w:p>
        </w:tc>
      </w:tr>
      <w:tr w:rsidR="00936923" w:rsidRPr="00936923" w14:paraId="5BBF6426" w14:textId="77777777" w:rsidTr="007B524D">
        <w:trPr>
          <w:jc w:val="center"/>
        </w:trPr>
        <w:tc>
          <w:tcPr>
            <w:tcW w:w="2499" w:type="dxa"/>
          </w:tcPr>
          <w:p w14:paraId="16AC9303" w14:textId="77777777" w:rsidR="00820C6B" w:rsidRPr="00936923" w:rsidRDefault="00820C6B" w:rsidP="007B524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Chest CT findings</w:t>
            </w:r>
          </w:p>
        </w:tc>
        <w:tc>
          <w:tcPr>
            <w:tcW w:w="1923" w:type="dxa"/>
          </w:tcPr>
          <w:p w14:paraId="75909116" w14:textId="7777777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0" w:type="dxa"/>
          </w:tcPr>
          <w:p w14:paraId="461ADF45" w14:textId="7777777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7" w:type="dxa"/>
          </w:tcPr>
          <w:p w14:paraId="0FF431A9" w14:textId="7777777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65" w:type="dxa"/>
            <w:gridSpan w:val="2"/>
          </w:tcPr>
          <w:p w14:paraId="2621E0D6" w14:textId="7777777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1" w:type="dxa"/>
          </w:tcPr>
          <w:p w14:paraId="7CBB2D4F" w14:textId="7777777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6" w:type="dxa"/>
          </w:tcPr>
          <w:p w14:paraId="33C6190D" w14:textId="7777777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66" w:type="dxa"/>
          </w:tcPr>
          <w:p w14:paraId="51BBCA2F" w14:textId="7777777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</w:tcPr>
          <w:p w14:paraId="2C484B56" w14:textId="7777777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6" w:type="dxa"/>
          </w:tcPr>
          <w:p w14:paraId="6C7EE90C" w14:textId="7777777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36923" w:rsidRPr="00936923" w14:paraId="67AE515F" w14:textId="77777777" w:rsidTr="007B524D">
        <w:trPr>
          <w:jc w:val="center"/>
        </w:trPr>
        <w:tc>
          <w:tcPr>
            <w:tcW w:w="2499" w:type="dxa"/>
          </w:tcPr>
          <w:p w14:paraId="5871EA22" w14:textId="77777777" w:rsidR="00820C6B" w:rsidRPr="00936923" w:rsidRDefault="00820C6B" w:rsidP="007B524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Consolidation, no. (%)</w:t>
            </w:r>
          </w:p>
        </w:tc>
        <w:tc>
          <w:tcPr>
            <w:tcW w:w="1923" w:type="dxa"/>
          </w:tcPr>
          <w:p w14:paraId="252FFC82" w14:textId="3E85431D" w:rsidR="00820C6B" w:rsidRPr="00936923" w:rsidRDefault="00BC006A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840" w:type="dxa"/>
          </w:tcPr>
          <w:p w14:paraId="3CF6DF1E" w14:textId="5C293582" w:rsidR="00820C6B" w:rsidRPr="00936923" w:rsidRDefault="00BC006A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847" w:type="dxa"/>
          </w:tcPr>
          <w:p w14:paraId="65DA5E35" w14:textId="71F9B93B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BC006A" w:rsidRPr="00936923">
              <w:rPr>
                <w:rFonts w:ascii="Times New Roman" w:hAnsi="Times New Roman" w:cs="Times New Roman"/>
                <w:sz w:val="16"/>
                <w:szCs w:val="16"/>
              </w:rPr>
              <w:t>609</w:t>
            </w:r>
          </w:p>
        </w:tc>
        <w:tc>
          <w:tcPr>
            <w:tcW w:w="1865" w:type="dxa"/>
            <w:gridSpan w:val="2"/>
          </w:tcPr>
          <w:p w14:paraId="055D0F11" w14:textId="6D610CB5" w:rsidR="00820C6B" w:rsidRPr="00936923" w:rsidRDefault="0073491A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841" w:type="dxa"/>
          </w:tcPr>
          <w:p w14:paraId="5E17C3A9" w14:textId="67156008" w:rsidR="00820C6B" w:rsidRPr="00936923" w:rsidRDefault="0073491A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846" w:type="dxa"/>
          </w:tcPr>
          <w:p w14:paraId="50BA04FB" w14:textId="03256F80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  <w:r w:rsidR="0073491A" w:rsidRPr="00936923">
              <w:rPr>
                <w:rFonts w:ascii="Times New Roman" w:hAnsi="Times New Roman" w:cs="Times New Roman"/>
                <w:sz w:val="16"/>
                <w:szCs w:val="16"/>
              </w:rPr>
              <w:t>99</w:t>
            </w:r>
          </w:p>
        </w:tc>
        <w:tc>
          <w:tcPr>
            <w:tcW w:w="1866" w:type="dxa"/>
          </w:tcPr>
          <w:p w14:paraId="0B5E022E" w14:textId="691151A0" w:rsidR="00820C6B" w:rsidRPr="00936923" w:rsidRDefault="009A5E70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1843" w:type="dxa"/>
          </w:tcPr>
          <w:p w14:paraId="30864EE4" w14:textId="6FFE3E9F" w:rsidR="00820C6B" w:rsidRPr="00936923" w:rsidRDefault="009A5E70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846" w:type="dxa"/>
          </w:tcPr>
          <w:p w14:paraId="2B8D52CD" w14:textId="0A0D0B0B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9A5E70" w:rsidRPr="00936923">
              <w:rPr>
                <w:rFonts w:ascii="Times New Roman" w:hAnsi="Times New Roman" w:cs="Times New Roman"/>
                <w:sz w:val="16"/>
                <w:szCs w:val="16"/>
              </w:rPr>
              <w:t>524</w:t>
            </w:r>
          </w:p>
        </w:tc>
      </w:tr>
      <w:tr w:rsidR="00936923" w:rsidRPr="00936923" w14:paraId="269EDB00" w14:textId="77777777" w:rsidTr="007B524D">
        <w:trPr>
          <w:jc w:val="center"/>
        </w:trPr>
        <w:tc>
          <w:tcPr>
            <w:tcW w:w="2499" w:type="dxa"/>
          </w:tcPr>
          <w:p w14:paraId="25748D9E" w14:textId="77777777" w:rsidR="00820C6B" w:rsidRPr="00936923" w:rsidRDefault="00820C6B" w:rsidP="007B524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Cavitation, no. (%)</w:t>
            </w:r>
          </w:p>
        </w:tc>
        <w:tc>
          <w:tcPr>
            <w:tcW w:w="1923" w:type="dxa"/>
          </w:tcPr>
          <w:p w14:paraId="0369B3A7" w14:textId="0DC8C774" w:rsidR="00820C6B" w:rsidRPr="00936923" w:rsidRDefault="00BC006A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840" w:type="dxa"/>
          </w:tcPr>
          <w:p w14:paraId="091DCB90" w14:textId="56031E0A" w:rsidR="00820C6B" w:rsidRPr="00936923" w:rsidRDefault="00BC006A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847" w:type="dxa"/>
          </w:tcPr>
          <w:p w14:paraId="57170823" w14:textId="47662168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BC006A" w:rsidRPr="00936923">
              <w:rPr>
                <w:rFonts w:ascii="Times New Roman" w:hAnsi="Times New Roman" w:cs="Times New Roman"/>
                <w:sz w:val="16"/>
                <w:szCs w:val="16"/>
              </w:rPr>
              <w:t>158</w:t>
            </w:r>
          </w:p>
        </w:tc>
        <w:tc>
          <w:tcPr>
            <w:tcW w:w="1865" w:type="dxa"/>
            <w:gridSpan w:val="2"/>
          </w:tcPr>
          <w:p w14:paraId="29A002BA" w14:textId="1F083B0A" w:rsidR="00820C6B" w:rsidRPr="00936923" w:rsidRDefault="0073491A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841" w:type="dxa"/>
          </w:tcPr>
          <w:p w14:paraId="7A957581" w14:textId="5BF5B40C" w:rsidR="00820C6B" w:rsidRPr="00936923" w:rsidRDefault="0073491A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846" w:type="dxa"/>
          </w:tcPr>
          <w:p w14:paraId="52C9D132" w14:textId="021AE50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73491A" w:rsidRPr="00936923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866" w:type="dxa"/>
          </w:tcPr>
          <w:p w14:paraId="236B4468" w14:textId="0680D100" w:rsidR="00820C6B" w:rsidRPr="00936923" w:rsidRDefault="00A50B73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843" w:type="dxa"/>
          </w:tcPr>
          <w:p w14:paraId="652C0A11" w14:textId="26FDB02C" w:rsidR="00820C6B" w:rsidRPr="00936923" w:rsidRDefault="00A50B73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846" w:type="dxa"/>
          </w:tcPr>
          <w:p w14:paraId="658B2888" w14:textId="593EC8D6" w:rsidR="00820C6B" w:rsidRPr="00936923" w:rsidRDefault="00A50B73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0.108</w:t>
            </w:r>
          </w:p>
        </w:tc>
      </w:tr>
      <w:tr w:rsidR="00936923" w:rsidRPr="00936923" w14:paraId="4E2E0A3C" w14:textId="77777777" w:rsidTr="007B524D">
        <w:trPr>
          <w:jc w:val="center"/>
        </w:trPr>
        <w:tc>
          <w:tcPr>
            <w:tcW w:w="2499" w:type="dxa"/>
          </w:tcPr>
          <w:p w14:paraId="37445090" w14:textId="77777777" w:rsidR="00820C6B" w:rsidRPr="00936923" w:rsidRDefault="00820C6B" w:rsidP="007B524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Multiple nodules, no. (%)</w:t>
            </w:r>
          </w:p>
        </w:tc>
        <w:tc>
          <w:tcPr>
            <w:tcW w:w="1923" w:type="dxa"/>
          </w:tcPr>
          <w:p w14:paraId="52D37BAE" w14:textId="412F650E" w:rsidR="00820C6B" w:rsidRPr="00936923" w:rsidRDefault="00BC006A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840" w:type="dxa"/>
          </w:tcPr>
          <w:p w14:paraId="163C941C" w14:textId="2E4BCD08" w:rsidR="00820C6B" w:rsidRPr="00936923" w:rsidRDefault="00BC006A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847" w:type="dxa"/>
          </w:tcPr>
          <w:p w14:paraId="2D0ABE1B" w14:textId="76933D99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BC006A" w:rsidRPr="00936923">
              <w:rPr>
                <w:rFonts w:ascii="Times New Roman" w:hAnsi="Times New Roman" w:cs="Times New Roman"/>
                <w:sz w:val="16"/>
                <w:szCs w:val="16"/>
              </w:rPr>
              <w:t>417</w:t>
            </w:r>
          </w:p>
        </w:tc>
        <w:tc>
          <w:tcPr>
            <w:tcW w:w="1865" w:type="dxa"/>
            <w:gridSpan w:val="2"/>
          </w:tcPr>
          <w:p w14:paraId="102BD3AC" w14:textId="5622DC57" w:rsidR="00820C6B" w:rsidRPr="00936923" w:rsidRDefault="0073491A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841" w:type="dxa"/>
          </w:tcPr>
          <w:p w14:paraId="7C643A5C" w14:textId="4E6C49CA" w:rsidR="00820C6B" w:rsidRPr="00936923" w:rsidRDefault="0073491A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846" w:type="dxa"/>
          </w:tcPr>
          <w:p w14:paraId="2C1FC333" w14:textId="2B53A7C2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73491A" w:rsidRPr="00936923">
              <w:rPr>
                <w:rFonts w:ascii="Times New Roman" w:hAnsi="Times New Roman" w:cs="Times New Roman"/>
                <w:sz w:val="16"/>
                <w:szCs w:val="16"/>
              </w:rPr>
              <w:t>417</w:t>
            </w:r>
          </w:p>
        </w:tc>
        <w:tc>
          <w:tcPr>
            <w:tcW w:w="1866" w:type="dxa"/>
          </w:tcPr>
          <w:p w14:paraId="59904508" w14:textId="49830A37" w:rsidR="00820C6B" w:rsidRPr="00936923" w:rsidRDefault="00A50B73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843" w:type="dxa"/>
          </w:tcPr>
          <w:p w14:paraId="0EB52504" w14:textId="467991B9" w:rsidR="00820C6B" w:rsidRPr="00936923" w:rsidRDefault="00A50B73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846" w:type="dxa"/>
          </w:tcPr>
          <w:p w14:paraId="5659CD83" w14:textId="3AD3914B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A50B73" w:rsidRPr="00936923">
              <w:rPr>
                <w:rFonts w:ascii="Times New Roman" w:hAnsi="Times New Roman" w:cs="Times New Roman"/>
                <w:sz w:val="16"/>
                <w:szCs w:val="16"/>
              </w:rPr>
              <w:t>259</w:t>
            </w:r>
          </w:p>
        </w:tc>
      </w:tr>
      <w:tr w:rsidR="00936923" w:rsidRPr="00936923" w14:paraId="2E54A093" w14:textId="77777777" w:rsidTr="007B524D">
        <w:trPr>
          <w:jc w:val="center"/>
        </w:trPr>
        <w:tc>
          <w:tcPr>
            <w:tcW w:w="2499" w:type="dxa"/>
          </w:tcPr>
          <w:p w14:paraId="574B6BFF" w14:textId="77777777" w:rsidR="00820C6B" w:rsidRPr="00936923" w:rsidRDefault="00820C6B" w:rsidP="007B524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Bronchial lumen stenosis, no. (%)</w:t>
            </w:r>
          </w:p>
        </w:tc>
        <w:tc>
          <w:tcPr>
            <w:tcW w:w="1923" w:type="dxa"/>
          </w:tcPr>
          <w:p w14:paraId="037B0B6E" w14:textId="1D886914" w:rsidR="00820C6B" w:rsidRPr="00936923" w:rsidRDefault="00BC006A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840" w:type="dxa"/>
          </w:tcPr>
          <w:p w14:paraId="22721CC1" w14:textId="0374E858" w:rsidR="00820C6B" w:rsidRPr="00936923" w:rsidRDefault="00BC006A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47" w:type="dxa"/>
          </w:tcPr>
          <w:p w14:paraId="0EC5EEE2" w14:textId="249B8BAB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BC006A" w:rsidRPr="00936923">
              <w:rPr>
                <w:rFonts w:ascii="Times New Roman" w:hAnsi="Times New Roman" w:cs="Times New Roman"/>
                <w:sz w:val="16"/>
                <w:szCs w:val="16"/>
              </w:rPr>
              <w:t>835</w:t>
            </w:r>
          </w:p>
        </w:tc>
        <w:tc>
          <w:tcPr>
            <w:tcW w:w="1865" w:type="dxa"/>
            <w:gridSpan w:val="2"/>
          </w:tcPr>
          <w:p w14:paraId="5A6A149D" w14:textId="0E837C12" w:rsidR="00820C6B" w:rsidRPr="00936923" w:rsidRDefault="0073491A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841" w:type="dxa"/>
          </w:tcPr>
          <w:p w14:paraId="32A5B3F0" w14:textId="3782F33E" w:rsidR="00820C6B" w:rsidRPr="00936923" w:rsidRDefault="0073491A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46" w:type="dxa"/>
          </w:tcPr>
          <w:p w14:paraId="19F4BD0E" w14:textId="587FEC32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73491A" w:rsidRPr="00936923">
              <w:rPr>
                <w:rFonts w:ascii="Times New Roman" w:hAnsi="Times New Roman" w:cs="Times New Roman"/>
                <w:sz w:val="16"/>
                <w:szCs w:val="16"/>
              </w:rPr>
              <w:t>281</w:t>
            </w:r>
          </w:p>
        </w:tc>
        <w:tc>
          <w:tcPr>
            <w:tcW w:w="1866" w:type="dxa"/>
          </w:tcPr>
          <w:p w14:paraId="5D0584C5" w14:textId="13FA78FB" w:rsidR="00820C6B" w:rsidRPr="00936923" w:rsidRDefault="00A50B73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843" w:type="dxa"/>
          </w:tcPr>
          <w:p w14:paraId="37C36CBB" w14:textId="1A420264" w:rsidR="00820C6B" w:rsidRPr="00936923" w:rsidRDefault="00A50B73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846" w:type="dxa"/>
          </w:tcPr>
          <w:p w14:paraId="5F2F22BD" w14:textId="5AD87454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A50B73" w:rsidRPr="00936923">
              <w:rPr>
                <w:rFonts w:ascii="Times New Roman" w:hAnsi="Times New Roman" w:cs="Times New Roman"/>
                <w:sz w:val="16"/>
                <w:szCs w:val="16"/>
              </w:rPr>
              <w:t>613</w:t>
            </w:r>
          </w:p>
        </w:tc>
      </w:tr>
      <w:tr w:rsidR="00936923" w:rsidRPr="00936923" w14:paraId="09D43410" w14:textId="77777777" w:rsidTr="007B524D">
        <w:trPr>
          <w:jc w:val="center"/>
        </w:trPr>
        <w:tc>
          <w:tcPr>
            <w:tcW w:w="2499" w:type="dxa"/>
            <w:tcBorders>
              <w:bottom w:val="single" w:sz="4" w:space="0" w:color="auto"/>
            </w:tcBorders>
          </w:tcPr>
          <w:p w14:paraId="7FA1012A" w14:textId="77777777" w:rsidR="00820C6B" w:rsidRPr="00936923" w:rsidRDefault="00820C6B" w:rsidP="007B524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Pleural effusion, no. (%)</w:t>
            </w:r>
          </w:p>
        </w:tc>
        <w:tc>
          <w:tcPr>
            <w:tcW w:w="1923" w:type="dxa"/>
            <w:tcBorders>
              <w:bottom w:val="single" w:sz="4" w:space="0" w:color="auto"/>
            </w:tcBorders>
          </w:tcPr>
          <w:p w14:paraId="5EB69953" w14:textId="72AAD789" w:rsidR="00820C6B" w:rsidRPr="00936923" w:rsidRDefault="00BC006A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840" w:type="dxa"/>
            <w:tcBorders>
              <w:bottom w:val="single" w:sz="4" w:space="0" w:color="auto"/>
            </w:tcBorders>
          </w:tcPr>
          <w:p w14:paraId="1E24E2BD" w14:textId="7E1AAC4F" w:rsidR="00820C6B" w:rsidRPr="00936923" w:rsidRDefault="00BC006A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47" w:type="dxa"/>
            <w:tcBorders>
              <w:bottom w:val="single" w:sz="4" w:space="0" w:color="auto"/>
            </w:tcBorders>
          </w:tcPr>
          <w:p w14:paraId="081B417C" w14:textId="2273237B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BC006A" w:rsidRPr="00936923">
              <w:rPr>
                <w:rFonts w:ascii="Times New Roman" w:hAnsi="Times New Roman" w:cs="Times New Roman"/>
                <w:sz w:val="16"/>
                <w:szCs w:val="16"/>
              </w:rPr>
              <w:t>267</w:t>
            </w:r>
          </w:p>
        </w:tc>
        <w:tc>
          <w:tcPr>
            <w:tcW w:w="1865" w:type="dxa"/>
            <w:gridSpan w:val="2"/>
            <w:tcBorders>
              <w:bottom w:val="single" w:sz="4" w:space="0" w:color="auto"/>
            </w:tcBorders>
          </w:tcPr>
          <w:p w14:paraId="18ABD6D7" w14:textId="780ABD95" w:rsidR="00820C6B" w:rsidRPr="00936923" w:rsidRDefault="0073491A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841" w:type="dxa"/>
            <w:tcBorders>
              <w:bottom w:val="single" w:sz="4" w:space="0" w:color="auto"/>
            </w:tcBorders>
          </w:tcPr>
          <w:p w14:paraId="135DB0B4" w14:textId="7C2ED1F4" w:rsidR="00820C6B" w:rsidRPr="00936923" w:rsidRDefault="0073491A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846" w:type="dxa"/>
            <w:tcBorders>
              <w:bottom w:val="single" w:sz="4" w:space="0" w:color="auto"/>
            </w:tcBorders>
          </w:tcPr>
          <w:p w14:paraId="0C509E85" w14:textId="38581847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73491A" w:rsidRPr="00936923">
              <w:rPr>
                <w:rFonts w:ascii="Times New Roman" w:hAnsi="Times New Roman" w:cs="Times New Roman"/>
                <w:sz w:val="16"/>
                <w:szCs w:val="16"/>
              </w:rPr>
              <w:t>364</w:t>
            </w:r>
          </w:p>
        </w:tc>
        <w:tc>
          <w:tcPr>
            <w:tcW w:w="1866" w:type="dxa"/>
            <w:tcBorders>
              <w:bottom w:val="single" w:sz="4" w:space="0" w:color="auto"/>
            </w:tcBorders>
          </w:tcPr>
          <w:p w14:paraId="0BDDFF7B" w14:textId="140D96BC" w:rsidR="00820C6B" w:rsidRPr="00936923" w:rsidRDefault="00A50B73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E9EB6C6" w14:textId="7D701B51" w:rsidR="00820C6B" w:rsidRPr="00936923" w:rsidRDefault="00A50B73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846" w:type="dxa"/>
            <w:tcBorders>
              <w:bottom w:val="single" w:sz="4" w:space="0" w:color="auto"/>
            </w:tcBorders>
          </w:tcPr>
          <w:p w14:paraId="09D6A067" w14:textId="48A2C2F8" w:rsidR="00820C6B" w:rsidRPr="00936923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6923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A50B73" w:rsidRPr="00936923">
              <w:rPr>
                <w:rFonts w:ascii="Times New Roman" w:hAnsi="Times New Roman" w:cs="Times New Roman"/>
                <w:sz w:val="16"/>
                <w:szCs w:val="16"/>
              </w:rPr>
              <w:t>173</w:t>
            </w:r>
          </w:p>
        </w:tc>
      </w:tr>
    </w:tbl>
    <w:p w14:paraId="3E81A18B" w14:textId="3A3E59AB" w:rsidR="00820C6B" w:rsidRDefault="00820C6B"/>
    <w:p w14:paraId="0502CCA4" w14:textId="77777777" w:rsidR="00820C6B" w:rsidRDefault="00820C6B">
      <w:pPr>
        <w:widowControl/>
        <w:jc w:val="left"/>
      </w:pPr>
      <w:r>
        <w:br w:type="page"/>
      </w:r>
    </w:p>
    <w:tbl>
      <w:tblPr>
        <w:tblStyle w:val="a3"/>
        <w:tblW w:w="1621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99"/>
        <w:gridCol w:w="1923"/>
        <w:gridCol w:w="1840"/>
        <w:gridCol w:w="847"/>
        <w:gridCol w:w="1850"/>
        <w:gridCol w:w="15"/>
        <w:gridCol w:w="1841"/>
        <w:gridCol w:w="846"/>
        <w:gridCol w:w="1866"/>
        <w:gridCol w:w="1843"/>
        <w:gridCol w:w="849"/>
      </w:tblGrid>
      <w:tr w:rsidR="00AD4C3D" w:rsidRPr="00AD4C3D" w14:paraId="26495688" w14:textId="77777777" w:rsidTr="007B524D">
        <w:trPr>
          <w:jc w:val="center"/>
        </w:trPr>
        <w:tc>
          <w:tcPr>
            <w:tcW w:w="16219" w:type="dxa"/>
            <w:gridSpan w:val="11"/>
            <w:tcBorders>
              <w:bottom w:val="single" w:sz="4" w:space="0" w:color="auto"/>
            </w:tcBorders>
          </w:tcPr>
          <w:p w14:paraId="3C97CABC" w14:textId="14CBEFAE" w:rsidR="00820C6B" w:rsidRPr="00AD4C3D" w:rsidRDefault="00820C6B" w:rsidP="007B52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lastRenderedPageBreak/>
              <w:t xml:space="preserve">Supplementary </w:t>
            </w:r>
            <w:r w:rsidRPr="00AD4C3D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T</w:t>
            </w:r>
            <w:r w:rsidRPr="00AD4C3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able 3 </w:t>
            </w: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Comparison of clinical characteristics, laboratory and chest radiology findings between mechanically ventilated patient and non-mechanically ventilated patient in PM and IPA.</w:t>
            </w:r>
          </w:p>
        </w:tc>
      </w:tr>
      <w:tr w:rsidR="00AD4C3D" w:rsidRPr="00AD4C3D" w14:paraId="6CB5A664" w14:textId="77777777" w:rsidTr="007B524D">
        <w:trPr>
          <w:jc w:val="center"/>
        </w:trPr>
        <w:tc>
          <w:tcPr>
            <w:tcW w:w="2499" w:type="dxa"/>
            <w:vMerge w:val="restart"/>
            <w:tcBorders>
              <w:top w:val="single" w:sz="4" w:space="0" w:color="auto"/>
            </w:tcBorders>
          </w:tcPr>
          <w:p w14:paraId="668956C7" w14:textId="77777777" w:rsidR="00820C6B" w:rsidRPr="00AD4C3D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1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DD2F30D" w14:textId="4CC95B4E" w:rsidR="00820C6B" w:rsidRPr="00AD4C3D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PM (n=</w:t>
            </w:r>
            <w:r w:rsidR="00994AC6" w:rsidRPr="00AD4C3D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55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0C2FCA2" w14:textId="6DA491D2" w:rsidR="00820C6B" w:rsidRPr="00AD4C3D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IPA (n=</w:t>
            </w:r>
            <w:r w:rsidR="00994AC6" w:rsidRPr="00AD4C3D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55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362B48F" w14:textId="77777777" w:rsidR="00820C6B" w:rsidRPr="00AD4C3D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All patients (n=73)</w:t>
            </w:r>
          </w:p>
        </w:tc>
      </w:tr>
      <w:tr w:rsidR="00AD4C3D" w:rsidRPr="00AD4C3D" w14:paraId="314D7D81" w14:textId="77777777" w:rsidTr="007B524D">
        <w:trPr>
          <w:jc w:val="center"/>
        </w:trPr>
        <w:tc>
          <w:tcPr>
            <w:tcW w:w="2499" w:type="dxa"/>
            <w:vMerge/>
            <w:tcBorders>
              <w:bottom w:val="single" w:sz="4" w:space="0" w:color="auto"/>
            </w:tcBorders>
          </w:tcPr>
          <w:p w14:paraId="0FBD3F5F" w14:textId="77777777" w:rsidR="00820C6B" w:rsidRPr="00AD4C3D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3" w:type="dxa"/>
            <w:tcBorders>
              <w:top w:val="single" w:sz="4" w:space="0" w:color="auto"/>
              <w:bottom w:val="single" w:sz="4" w:space="0" w:color="auto"/>
            </w:tcBorders>
          </w:tcPr>
          <w:p w14:paraId="05FC97B1" w14:textId="7B08E3F4" w:rsidR="00820C6B" w:rsidRPr="00AD4C3D" w:rsidRDefault="00994AC6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 xml:space="preserve">Mechanical ventilation </w:t>
            </w:r>
            <w:r w:rsidR="00820C6B" w:rsidRPr="00AD4C3D"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="00820C6B" w:rsidRPr="00AD4C3D">
              <w:rPr>
                <w:rFonts w:ascii="Times New Roman" w:hAnsi="Times New Roman" w:cs="Times New Roman"/>
                <w:sz w:val="16"/>
                <w:szCs w:val="16"/>
              </w:rPr>
              <w:t>n=</w:t>
            </w:r>
            <w:r w:rsidR="005C524F" w:rsidRPr="00AD4C3D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820C6B" w:rsidRPr="00AD4C3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40" w:type="dxa"/>
            <w:tcBorders>
              <w:top w:val="single" w:sz="4" w:space="0" w:color="auto"/>
              <w:bottom w:val="single" w:sz="4" w:space="0" w:color="auto"/>
            </w:tcBorders>
          </w:tcPr>
          <w:p w14:paraId="465415D3" w14:textId="36F5EBDB" w:rsidR="00820C6B" w:rsidRPr="00AD4C3D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Non-</w:t>
            </w:r>
            <w:r w:rsidR="00994AC6" w:rsidRPr="00AD4C3D">
              <w:rPr>
                <w:rFonts w:ascii="Times New Roman" w:hAnsi="Times New Roman" w:cs="Times New Roman"/>
                <w:sz w:val="16"/>
                <w:szCs w:val="16"/>
              </w:rPr>
              <w:t xml:space="preserve"> mechanical ventilation</w:t>
            </w:r>
          </w:p>
          <w:p w14:paraId="22D62628" w14:textId="5C371133" w:rsidR="00820C6B" w:rsidRPr="00AD4C3D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n=</w:t>
            </w:r>
            <w:r w:rsidR="005C524F" w:rsidRPr="00AD4C3D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</w:tcPr>
          <w:p w14:paraId="0C829298" w14:textId="77777777" w:rsidR="00820C6B" w:rsidRPr="00AD4C3D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P value</w:t>
            </w:r>
          </w:p>
        </w:tc>
        <w:tc>
          <w:tcPr>
            <w:tcW w:w="186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0811D54" w14:textId="4F083D07" w:rsidR="00820C6B" w:rsidRPr="00AD4C3D" w:rsidRDefault="00994AC6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Mechanical ventilation</w:t>
            </w:r>
            <w:r w:rsidRPr="00AD4C3D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="00820C6B" w:rsidRPr="00AD4C3D"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="00820C6B" w:rsidRPr="00AD4C3D">
              <w:rPr>
                <w:rFonts w:ascii="Times New Roman" w:hAnsi="Times New Roman" w:cs="Times New Roman"/>
                <w:sz w:val="16"/>
                <w:szCs w:val="16"/>
              </w:rPr>
              <w:t>n=</w:t>
            </w:r>
            <w:r w:rsidR="00524439" w:rsidRPr="00AD4C3D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  <w:r w:rsidR="00820C6B" w:rsidRPr="00AD4C3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41" w:type="dxa"/>
            <w:tcBorders>
              <w:top w:val="single" w:sz="4" w:space="0" w:color="auto"/>
              <w:bottom w:val="single" w:sz="4" w:space="0" w:color="auto"/>
            </w:tcBorders>
          </w:tcPr>
          <w:p w14:paraId="544EFDED" w14:textId="3F61034E" w:rsidR="00820C6B" w:rsidRPr="00AD4C3D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Non-</w:t>
            </w:r>
            <w:r w:rsidR="00994AC6" w:rsidRPr="00AD4C3D">
              <w:rPr>
                <w:rFonts w:ascii="Times New Roman" w:hAnsi="Times New Roman" w:cs="Times New Roman"/>
                <w:sz w:val="16"/>
                <w:szCs w:val="16"/>
              </w:rPr>
              <w:t xml:space="preserve"> mechanical ventilation</w:t>
            </w:r>
          </w:p>
          <w:p w14:paraId="757041D7" w14:textId="40F01207" w:rsidR="00820C6B" w:rsidRPr="00AD4C3D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n=</w:t>
            </w:r>
            <w:r w:rsidR="00524439" w:rsidRPr="00AD4C3D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14:paraId="6E9ABFA7" w14:textId="77777777" w:rsidR="00820C6B" w:rsidRPr="00AD4C3D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P value</w:t>
            </w:r>
          </w:p>
        </w:tc>
        <w:tc>
          <w:tcPr>
            <w:tcW w:w="1866" w:type="dxa"/>
            <w:tcBorders>
              <w:top w:val="single" w:sz="4" w:space="0" w:color="auto"/>
              <w:bottom w:val="single" w:sz="4" w:space="0" w:color="auto"/>
            </w:tcBorders>
          </w:tcPr>
          <w:p w14:paraId="305A9051" w14:textId="0F29A592" w:rsidR="00820C6B" w:rsidRPr="00AD4C3D" w:rsidRDefault="00994AC6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Mechanical ventilation</w:t>
            </w:r>
            <w:r w:rsidRPr="00AD4C3D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="00820C6B" w:rsidRPr="00AD4C3D"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="00820C6B" w:rsidRPr="00AD4C3D">
              <w:rPr>
                <w:rFonts w:ascii="Times New Roman" w:hAnsi="Times New Roman" w:cs="Times New Roman"/>
                <w:sz w:val="16"/>
                <w:szCs w:val="16"/>
              </w:rPr>
              <w:t>n=</w:t>
            </w:r>
            <w:r w:rsidR="0085789D" w:rsidRPr="00AD4C3D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  <w:r w:rsidR="00820C6B" w:rsidRPr="00AD4C3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D5F4733" w14:textId="098401BD" w:rsidR="00820C6B" w:rsidRPr="00AD4C3D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Non-</w:t>
            </w:r>
            <w:r w:rsidR="00994AC6" w:rsidRPr="00AD4C3D">
              <w:rPr>
                <w:rFonts w:ascii="Times New Roman" w:hAnsi="Times New Roman" w:cs="Times New Roman"/>
                <w:sz w:val="16"/>
                <w:szCs w:val="16"/>
              </w:rPr>
              <w:t xml:space="preserve"> mechanical ventilation</w:t>
            </w:r>
          </w:p>
          <w:p w14:paraId="6B3B25D9" w14:textId="5B653C87" w:rsidR="00820C6B" w:rsidRPr="00AD4C3D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n=</w:t>
            </w:r>
            <w:r w:rsidR="0085789D" w:rsidRPr="00AD4C3D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14:paraId="5727EA1F" w14:textId="77777777" w:rsidR="00820C6B" w:rsidRPr="00AD4C3D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P value</w:t>
            </w:r>
          </w:p>
        </w:tc>
      </w:tr>
      <w:tr w:rsidR="00AD4C3D" w:rsidRPr="00AD4C3D" w14:paraId="3DCD7A95" w14:textId="77777777" w:rsidTr="007B524D">
        <w:trPr>
          <w:jc w:val="center"/>
        </w:trPr>
        <w:tc>
          <w:tcPr>
            <w:tcW w:w="2499" w:type="dxa"/>
            <w:tcBorders>
              <w:top w:val="single" w:sz="4" w:space="0" w:color="auto"/>
            </w:tcBorders>
          </w:tcPr>
          <w:p w14:paraId="04D49A54" w14:textId="77777777" w:rsidR="00820C6B" w:rsidRPr="00AD4C3D" w:rsidRDefault="00820C6B" w:rsidP="007B524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 xml:space="preserve">Ages, years, </w:t>
            </w:r>
            <w:proofErr w:type="spellStart"/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mean±SD</w:t>
            </w:r>
            <w:proofErr w:type="spellEnd"/>
          </w:p>
        </w:tc>
        <w:tc>
          <w:tcPr>
            <w:tcW w:w="1923" w:type="dxa"/>
            <w:tcBorders>
              <w:top w:val="single" w:sz="4" w:space="0" w:color="auto"/>
            </w:tcBorders>
          </w:tcPr>
          <w:p w14:paraId="6B314189" w14:textId="666199CB" w:rsidR="00820C6B" w:rsidRPr="00AD4C3D" w:rsidRDefault="005C524F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49.13</w:t>
            </w:r>
            <w:r w:rsidR="00820C6B" w:rsidRPr="00AD4C3D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="00820C6B" w:rsidRPr="00AD4C3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3.01</w:t>
            </w:r>
          </w:p>
        </w:tc>
        <w:tc>
          <w:tcPr>
            <w:tcW w:w="1840" w:type="dxa"/>
            <w:tcBorders>
              <w:top w:val="single" w:sz="4" w:space="0" w:color="auto"/>
            </w:tcBorders>
          </w:tcPr>
          <w:p w14:paraId="5BAC0760" w14:textId="5D180C82" w:rsidR="00820C6B" w:rsidRPr="00AD4C3D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 w:rsidR="005C524F" w:rsidRPr="00AD4C3D">
              <w:rPr>
                <w:rFonts w:ascii="Times New Roman" w:hAnsi="Times New Roman" w:cs="Times New Roman"/>
                <w:sz w:val="16"/>
                <w:szCs w:val="16"/>
              </w:rPr>
              <w:t>3.31</w:t>
            </w:r>
            <w:r w:rsidRPr="00AD4C3D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5C524F" w:rsidRPr="00AD4C3D">
              <w:rPr>
                <w:rFonts w:ascii="Times New Roman" w:hAnsi="Times New Roman" w:cs="Times New Roman"/>
                <w:sz w:val="16"/>
                <w:szCs w:val="16"/>
              </w:rPr>
              <w:t>4.00</w:t>
            </w:r>
          </w:p>
        </w:tc>
        <w:tc>
          <w:tcPr>
            <w:tcW w:w="847" w:type="dxa"/>
            <w:tcBorders>
              <w:top w:val="single" w:sz="4" w:space="0" w:color="auto"/>
            </w:tcBorders>
          </w:tcPr>
          <w:p w14:paraId="71A3C936" w14:textId="2E512BC5" w:rsidR="00820C6B" w:rsidRPr="00AD4C3D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.4</w:t>
            </w:r>
            <w:r w:rsidR="005C524F" w:rsidRPr="00AD4C3D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1865" w:type="dxa"/>
            <w:gridSpan w:val="2"/>
            <w:tcBorders>
              <w:top w:val="single" w:sz="4" w:space="0" w:color="auto"/>
            </w:tcBorders>
          </w:tcPr>
          <w:p w14:paraId="336B0691" w14:textId="133F9A6C" w:rsidR="00820C6B" w:rsidRPr="00AD4C3D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524439" w:rsidRPr="00AD4C3D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  <w:r w:rsidRPr="00AD4C3D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="00524439" w:rsidRPr="00AD4C3D">
              <w:rPr>
                <w:rFonts w:ascii="Times New Roman" w:hAnsi="Times New Roman" w:cs="Times New Roman"/>
                <w:sz w:val="16"/>
                <w:szCs w:val="16"/>
              </w:rPr>
              <w:t>8.98</w:t>
            </w:r>
          </w:p>
        </w:tc>
        <w:tc>
          <w:tcPr>
            <w:tcW w:w="1841" w:type="dxa"/>
            <w:tcBorders>
              <w:top w:val="single" w:sz="4" w:space="0" w:color="auto"/>
            </w:tcBorders>
          </w:tcPr>
          <w:p w14:paraId="2BE7BC86" w14:textId="518CF0F4" w:rsidR="00820C6B" w:rsidRPr="00AD4C3D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 w:rsidR="00524439" w:rsidRPr="00AD4C3D">
              <w:rPr>
                <w:rFonts w:ascii="Times New Roman" w:hAnsi="Times New Roman" w:cs="Times New Roman"/>
                <w:sz w:val="16"/>
                <w:szCs w:val="16"/>
              </w:rPr>
              <w:t>2.55</w:t>
            </w:r>
            <w:r w:rsidRPr="00AD4C3D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524439" w:rsidRPr="00AD4C3D">
              <w:rPr>
                <w:rFonts w:ascii="Times New Roman" w:hAnsi="Times New Roman" w:cs="Times New Roman"/>
                <w:sz w:val="16"/>
                <w:szCs w:val="16"/>
              </w:rPr>
              <w:t>3.81</w:t>
            </w:r>
          </w:p>
        </w:tc>
        <w:tc>
          <w:tcPr>
            <w:tcW w:w="846" w:type="dxa"/>
            <w:tcBorders>
              <w:top w:val="single" w:sz="4" w:space="0" w:color="auto"/>
            </w:tcBorders>
          </w:tcPr>
          <w:p w14:paraId="74381DF8" w14:textId="471E3EF4" w:rsidR="00820C6B" w:rsidRPr="00AD4C3D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24439" w:rsidRPr="00AD4C3D">
              <w:rPr>
                <w:rFonts w:ascii="Times New Roman" w:hAnsi="Times New Roman" w:cs="Times New Roman"/>
                <w:sz w:val="16"/>
                <w:szCs w:val="16"/>
              </w:rPr>
              <w:t>590</w:t>
            </w:r>
          </w:p>
        </w:tc>
        <w:tc>
          <w:tcPr>
            <w:tcW w:w="1866" w:type="dxa"/>
            <w:tcBorders>
              <w:top w:val="single" w:sz="4" w:space="0" w:color="auto"/>
            </w:tcBorders>
          </w:tcPr>
          <w:p w14:paraId="27E2A343" w14:textId="03903D5C" w:rsidR="00820C6B" w:rsidRPr="00AD4C3D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 w:rsidR="0000322B" w:rsidRPr="00AD4C3D">
              <w:rPr>
                <w:rFonts w:ascii="Times New Roman" w:hAnsi="Times New Roman" w:cs="Times New Roman"/>
                <w:sz w:val="16"/>
                <w:szCs w:val="16"/>
              </w:rPr>
              <w:t>6.8</w:t>
            </w: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AD4C3D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00322B" w:rsidRPr="00AD4C3D">
              <w:rPr>
                <w:rFonts w:ascii="Times New Roman" w:hAnsi="Times New Roman" w:cs="Times New Roman"/>
                <w:sz w:val="16"/>
                <w:szCs w:val="16"/>
              </w:rPr>
              <w:t>1.52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C9E1808" w14:textId="6F6C4D96" w:rsidR="00820C6B" w:rsidRPr="00AD4C3D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 w:rsidR="0000322B" w:rsidRPr="00AD4C3D">
              <w:rPr>
                <w:rFonts w:ascii="Times New Roman" w:hAnsi="Times New Roman" w:cs="Times New Roman"/>
                <w:sz w:val="16"/>
                <w:szCs w:val="16"/>
              </w:rPr>
              <w:t>9.40</w:t>
            </w:r>
            <w:r w:rsidRPr="00AD4C3D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00322B" w:rsidRPr="00AD4C3D">
              <w:rPr>
                <w:rFonts w:ascii="Times New Roman" w:hAnsi="Times New Roman" w:cs="Times New Roman"/>
                <w:sz w:val="16"/>
                <w:szCs w:val="16"/>
              </w:rPr>
              <w:t>4.42</w:t>
            </w:r>
          </w:p>
        </w:tc>
        <w:tc>
          <w:tcPr>
            <w:tcW w:w="846" w:type="dxa"/>
            <w:tcBorders>
              <w:top w:val="single" w:sz="4" w:space="0" w:color="auto"/>
            </w:tcBorders>
          </w:tcPr>
          <w:p w14:paraId="180CCAD1" w14:textId="7030B3CA" w:rsidR="00820C6B" w:rsidRPr="00AD4C3D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  <w:r w:rsidR="0000322B" w:rsidRPr="00AD4C3D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</w:tr>
      <w:tr w:rsidR="00AD4C3D" w:rsidRPr="00AD4C3D" w14:paraId="23904B76" w14:textId="77777777" w:rsidTr="007B524D">
        <w:trPr>
          <w:jc w:val="center"/>
        </w:trPr>
        <w:tc>
          <w:tcPr>
            <w:tcW w:w="2499" w:type="dxa"/>
          </w:tcPr>
          <w:p w14:paraId="0EE48AFC" w14:textId="77777777" w:rsidR="00820C6B" w:rsidRPr="00AD4C3D" w:rsidRDefault="00820C6B" w:rsidP="007B524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Sex, male, no. (%)</w:t>
            </w:r>
          </w:p>
        </w:tc>
        <w:tc>
          <w:tcPr>
            <w:tcW w:w="1923" w:type="dxa"/>
          </w:tcPr>
          <w:p w14:paraId="70B4ABC1" w14:textId="278A6388" w:rsidR="00820C6B" w:rsidRPr="00AD4C3D" w:rsidRDefault="00C8380D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840" w:type="dxa"/>
          </w:tcPr>
          <w:p w14:paraId="5E2DEC85" w14:textId="2743E408" w:rsidR="00820C6B" w:rsidRPr="00AD4C3D" w:rsidRDefault="00C8380D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847" w:type="dxa"/>
          </w:tcPr>
          <w:p w14:paraId="22D78941" w14:textId="3444B9A2" w:rsidR="00820C6B" w:rsidRPr="00AD4C3D" w:rsidRDefault="00C8380D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1865" w:type="dxa"/>
            <w:gridSpan w:val="2"/>
          </w:tcPr>
          <w:p w14:paraId="41B93B69" w14:textId="1701CA26" w:rsidR="00820C6B" w:rsidRPr="00AD4C3D" w:rsidRDefault="00524439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841" w:type="dxa"/>
          </w:tcPr>
          <w:p w14:paraId="7A28F8D8" w14:textId="0969DD49" w:rsidR="00820C6B" w:rsidRPr="00AD4C3D" w:rsidRDefault="00524439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846" w:type="dxa"/>
          </w:tcPr>
          <w:p w14:paraId="10DF5E2C" w14:textId="5926FD0A" w:rsidR="00820C6B" w:rsidRPr="00AD4C3D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24439" w:rsidRPr="00AD4C3D">
              <w:rPr>
                <w:rFonts w:ascii="Times New Roman" w:hAnsi="Times New Roman" w:cs="Times New Roman"/>
                <w:sz w:val="16"/>
                <w:szCs w:val="16"/>
              </w:rPr>
              <w:t>069</w:t>
            </w:r>
          </w:p>
        </w:tc>
        <w:tc>
          <w:tcPr>
            <w:tcW w:w="1866" w:type="dxa"/>
          </w:tcPr>
          <w:p w14:paraId="642C8072" w14:textId="00973FCB" w:rsidR="00820C6B" w:rsidRPr="00AD4C3D" w:rsidRDefault="0085789D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1843" w:type="dxa"/>
          </w:tcPr>
          <w:p w14:paraId="1A4873AD" w14:textId="45A81982" w:rsidR="00820C6B" w:rsidRPr="00AD4C3D" w:rsidRDefault="0085789D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846" w:type="dxa"/>
          </w:tcPr>
          <w:p w14:paraId="688A7AA7" w14:textId="4B9FB997" w:rsidR="00820C6B" w:rsidRPr="00AD4C3D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85789D" w:rsidRPr="00AD4C3D">
              <w:rPr>
                <w:rFonts w:ascii="Times New Roman" w:hAnsi="Times New Roman" w:cs="Times New Roman"/>
                <w:sz w:val="16"/>
                <w:szCs w:val="16"/>
              </w:rPr>
              <w:t>187</w:t>
            </w:r>
          </w:p>
        </w:tc>
      </w:tr>
      <w:tr w:rsidR="00AD4C3D" w:rsidRPr="00AD4C3D" w14:paraId="61EBEC89" w14:textId="77777777" w:rsidTr="007B524D">
        <w:trPr>
          <w:jc w:val="center"/>
        </w:trPr>
        <w:tc>
          <w:tcPr>
            <w:tcW w:w="16219" w:type="dxa"/>
            <w:gridSpan w:val="11"/>
          </w:tcPr>
          <w:p w14:paraId="71ABABD5" w14:textId="77777777" w:rsidR="00820C6B" w:rsidRPr="00AD4C3D" w:rsidRDefault="00820C6B" w:rsidP="007B524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 xml:space="preserve">Underlying disease, no. (%) </w:t>
            </w:r>
          </w:p>
        </w:tc>
      </w:tr>
      <w:tr w:rsidR="00AD4C3D" w:rsidRPr="00AD4C3D" w14:paraId="7BA82BAC" w14:textId="77777777" w:rsidTr="007B524D">
        <w:trPr>
          <w:jc w:val="center"/>
        </w:trPr>
        <w:tc>
          <w:tcPr>
            <w:tcW w:w="2499" w:type="dxa"/>
          </w:tcPr>
          <w:p w14:paraId="32DE1BD0" w14:textId="77777777" w:rsidR="00820C6B" w:rsidRPr="00AD4C3D" w:rsidRDefault="00820C6B" w:rsidP="007B524D">
            <w:pPr>
              <w:ind w:firstLineChars="100" w:firstLine="1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DM</w:t>
            </w:r>
          </w:p>
        </w:tc>
        <w:tc>
          <w:tcPr>
            <w:tcW w:w="1923" w:type="dxa"/>
          </w:tcPr>
          <w:p w14:paraId="0DDDBE73" w14:textId="6881968A" w:rsidR="00820C6B" w:rsidRPr="00AD4C3D" w:rsidRDefault="00C8380D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840" w:type="dxa"/>
          </w:tcPr>
          <w:p w14:paraId="0EE00AFC" w14:textId="6D2D1BE6" w:rsidR="00820C6B" w:rsidRPr="00AD4C3D" w:rsidRDefault="00C8380D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47" w:type="dxa"/>
          </w:tcPr>
          <w:p w14:paraId="44122AC8" w14:textId="67F946AD" w:rsidR="00820C6B" w:rsidRPr="00AD4C3D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C8380D" w:rsidRPr="00AD4C3D">
              <w:rPr>
                <w:rFonts w:ascii="Times New Roman" w:hAnsi="Times New Roman" w:cs="Times New Roman"/>
                <w:sz w:val="16"/>
                <w:szCs w:val="16"/>
              </w:rPr>
              <w:t>725</w:t>
            </w:r>
          </w:p>
        </w:tc>
        <w:tc>
          <w:tcPr>
            <w:tcW w:w="1865" w:type="dxa"/>
            <w:gridSpan w:val="2"/>
          </w:tcPr>
          <w:p w14:paraId="08000E34" w14:textId="2B9F130C" w:rsidR="00820C6B" w:rsidRPr="00AD4C3D" w:rsidRDefault="00524439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841" w:type="dxa"/>
          </w:tcPr>
          <w:p w14:paraId="052DA8AD" w14:textId="79D8109E" w:rsidR="00820C6B" w:rsidRPr="00AD4C3D" w:rsidRDefault="00524439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46" w:type="dxa"/>
          </w:tcPr>
          <w:p w14:paraId="43ACA8C6" w14:textId="36C6F4E7" w:rsidR="00820C6B" w:rsidRPr="00AD4C3D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24439" w:rsidRPr="00AD4C3D">
              <w:rPr>
                <w:rFonts w:ascii="Times New Roman" w:hAnsi="Times New Roman" w:cs="Times New Roman"/>
                <w:sz w:val="16"/>
                <w:szCs w:val="16"/>
              </w:rPr>
              <w:t>033</w:t>
            </w:r>
          </w:p>
        </w:tc>
        <w:tc>
          <w:tcPr>
            <w:tcW w:w="1866" w:type="dxa"/>
          </w:tcPr>
          <w:p w14:paraId="51D3890C" w14:textId="18417D69" w:rsidR="00820C6B" w:rsidRPr="00AD4C3D" w:rsidRDefault="0085789D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843" w:type="dxa"/>
          </w:tcPr>
          <w:p w14:paraId="3B3D7863" w14:textId="33653ED2" w:rsidR="00820C6B" w:rsidRPr="00AD4C3D" w:rsidRDefault="0085789D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846" w:type="dxa"/>
          </w:tcPr>
          <w:p w14:paraId="40403E70" w14:textId="5BF90FA7" w:rsidR="00820C6B" w:rsidRPr="00AD4C3D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85789D" w:rsidRPr="00AD4C3D">
              <w:rPr>
                <w:rFonts w:ascii="Times New Roman" w:hAnsi="Times New Roman" w:cs="Times New Roman"/>
                <w:sz w:val="16"/>
                <w:szCs w:val="16"/>
              </w:rPr>
              <w:t>158</w:t>
            </w:r>
          </w:p>
        </w:tc>
      </w:tr>
      <w:tr w:rsidR="00AD4C3D" w:rsidRPr="00AD4C3D" w14:paraId="23D700FD" w14:textId="77777777" w:rsidTr="007B524D">
        <w:trPr>
          <w:jc w:val="center"/>
        </w:trPr>
        <w:tc>
          <w:tcPr>
            <w:tcW w:w="2499" w:type="dxa"/>
          </w:tcPr>
          <w:p w14:paraId="7DA04F48" w14:textId="77777777" w:rsidR="00820C6B" w:rsidRPr="00AD4C3D" w:rsidRDefault="00820C6B" w:rsidP="007B524D">
            <w:pPr>
              <w:ind w:firstLineChars="200" w:firstLine="32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DKA</w:t>
            </w:r>
          </w:p>
        </w:tc>
        <w:tc>
          <w:tcPr>
            <w:tcW w:w="1923" w:type="dxa"/>
          </w:tcPr>
          <w:p w14:paraId="0A0E6948" w14:textId="232EA5C3" w:rsidR="00820C6B" w:rsidRPr="00AD4C3D" w:rsidRDefault="00C8380D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840" w:type="dxa"/>
          </w:tcPr>
          <w:p w14:paraId="65E9A6D3" w14:textId="5E30AE0F" w:rsidR="00820C6B" w:rsidRPr="00AD4C3D" w:rsidRDefault="00C8380D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47" w:type="dxa"/>
          </w:tcPr>
          <w:p w14:paraId="4FB1EB48" w14:textId="1CEBBD65" w:rsidR="00820C6B" w:rsidRPr="00AD4C3D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C8380D" w:rsidRPr="00AD4C3D">
              <w:rPr>
                <w:rFonts w:ascii="Times New Roman" w:hAnsi="Times New Roman" w:cs="Times New Roman"/>
                <w:sz w:val="16"/>
                <w:szCs w:val="16"/>
              </w:rPr>
              <w:t>205</w:t>
            </w:r>
          </w:p>
        </w:tc>
        <w:tc>
          <w:tcPr>
            <w:tcW w:w="1865" w:type="dxa"/>
            <w:gridSpan w:val="2"/>
          </w:tcPr>
          <w:p w14:paraId="779C01F1" w14:textId="74E21060" w:rsidR="00820C6B" w:rsidRPr="00AD4C3D" w:rsidRDefault="00524439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841" w:type="dxa"/>
          </w:tcPr>
          <w:p w14:paraId="3703841F" w14:textId="1BCA88A4" w:rsidR="00820C6B" w:rsidRPr="00AD4C3D" w:rsidRDefault="00524439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46" w:type="dxa"/>
          </w:tcPr>
          <w:p w14:paraId="1CF05F9F" w14:textId="50802EFC" w:rsidR="00820C6B" w:rsidRPr="00AD4C3D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24439" w:rsidRPr="00AD4C3D">
              <w:rPr>
                <w:rFonts w:ascii="Times New Roman" w:hAnsi="Times New Roman" w:cs="Times New Roman"/>
                <w:sz w:val="16"/>
                <w:szCs w:val="16"/>
              </w:rPr>
              <w:t>039</w:t>
            </w:r>
          </w:p>
        </w:tc>
        <w:tc>
          <w:tcPr>
            <w:tcW w:w="1866" w:type="dxa"/>
          </w:tcPr>
          <w:p w14:paraId="4C911FBE" w14:textId="62126DBF" w:rsidR="00820C6B" w:rsidRPr="00AD4C3D" w:rsidRDefault="0085789D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843" w:type="dxa"/>
          </w:tcPr>
          <w:p w14:paraId="767B92B6" w14:textId="10C7B8D4" w:rsidR="00820C6B" w:rsidRPr="00AD4C3D" w:rsidRDefault="0085789D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46" w:type="dxa"/>
          </w:tcPr>
          <w:p w14:paraId="7DB85663" w14:textId="171314E1" w:rsidR="00820C6B" w:rsidRPr="00AD4C3D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85789D" w:rsidRPr="00AD4C3D">
              <w:rPr>
                <w:rFonts w:ascii="Times New Roman" w:hAnsi="Times New Roman" w:cs="Times New Roman"/>
                <w:sz w:val="16"/>
                <w:szCs w:val="16"/>
              </w:rPr>
              <w:t>01</w:t>
            </w: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AD4C3D" w:rsidRPr="00AD4C3D" w14:paraId="6CBB8941" w14:textId="77777777" w:rsidTr="007B524D">
        <w:trPr>
          <w:jc w:val="center"/>
        </w:trPr>
        <w:tc>
          <w:tcPr>
            <w:tcW w:w="2499" w:type="dxa"/>
          </w:tcPr>
          <w:p w14:paraId="0A4DA87B" w14:textId="77777777" w:rsidR="00820C6B" w:rsidRPr="00AD4C3D" w:rsidRDefault="00820C6B" w:rsidP="007B524D">
            <w:pPr>
              <w:ind w:firstLineChars="100" w:firstLine="1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Chronic lung disease</w:t>
            </w:r>
          </w:p>
        </w:tc>
        <w:tc>
          <w:tcPr>
            <w:tcW w:w="1923" w:type="dxa"/>
          </w:tcPr>
          <w:p w14:paraId="60451D7F" w14:textId="18897A02" w:rsidR="00820C6B" w:rsidRPr="00AD4C3D" w:rsidRDefault="00C8380D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840" w:type="dxa"/>
          </w:tcPr>
          <w:p w14:paraId="56896E6C" w14:textId="253AED4A" w:rsidR="00820C6B" w:rsidRPr="00AD4C3D" w:rsidRDefault="00C8380D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47" w:type="dxa"/>
          </w:tcPr>
          <w:p w14:paraId="715E048A" w14:textId="1843486B" w:rsidR="00820C6B" w:rsidRPr="00AD4C3D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C8380D" w:rsidRPr="00AD4C3D">
              <w:rPr>
                <w:rFonts w:ascii="Times New Roman" w:hAnsi="Times New Roman" w:cs="Times New Roman"/>
                <w:sz w:val="16"/>
                <w:szCs w:val="16"/>
              </w:rPr>
              <w:t>262</w:t>
            </w:r>
          </w:p>
        </w:tc>
        <w:tc>
          <w:tcPr>
            <w:tcW w:w="1865" w:type="dxa"/>
            <w:gridSpan w:val="2"/>
          </w:tcPr>
          <w:p w14:paraId="3EE12422" w14:textId="5E46B730" w:rsidR="00820C6B" w:rsidRPr="00AD4C3D" w:rsidRDefault="00BB7DB3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841" w:type="dxa"/>
          </w:tcPr>
          <w:p w14:paraId="5E340BE2" w14:textId="3042F0B7" w:rsidR="00820C6B" w:rsidRPr="00AD4C3D" w:rsidRDefault="00BB7DB3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846" w:type="dxa"/>
          </w:tcPr>
          <w:p w14:paraId="0DB8CDA6" w14:textId="16F84E2C" w:rsidR="00820C6B" w:rsidRPr="00AD4C3D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BB7DB3" w:rsidRPr="00AD4C3D">
              <w:rPr>
                <w:rFonts w:ascii="Times New Roman" w:hAnsi="Times New Roman" w:cs="Times New Roman"/>
                <w:sz w:val="16"/>
                <w:szCs w:val="16"/>
              </w:rPr>
              <w:t>861</w:t>
            </w:r>
          </w:p>
        </w:tc>
        <w:tc>
          <w:tcPr>
            <w:tcW w:w="1866" w:type="dxa"/>
          </w:tcPr>
          <w:p w14:paraId="05B6060A" w14:textId="28EEAB2A" w:rsidR="00820C6B" w:rsidRPr="00AD4C3D" w:rsidRDefault="0085789D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843" w:type="dxa"/>
          </w:tcPr>
          <w:p w14:paraId="331271F8" w14:textId="756FFBEC" w:rsidR="00820C6B" w:rsidRPr="00AD4C3D" w:rsidRDefault="0085789D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846" w:type="dxa"/>
          </w:tcPr>
          <w:p w14:paraId="65AB03BE" w14:textId="07B8C2C3" w:rsidR="00820C6B" w:rsidRPr="00AD4C3D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85789D" w:rsidRPr="00AD4C3D">
              <w:rPr>
                <w:rFonts w:ascii="Times New Roman" w:hAnsi="Times New Roman" w:cs="Times New Roman"/>
                <w:sz w:val="16"/>
                <w:szCs w:val="16"/>
              </w:rPr>
              <w:t>345</w:t>
            </w:r>
          </w:p>
        </w:tc>
      </w:tr>
      <w:tr w:rsidR="00AD4C3D" w:rsidRPr="00AD4C3D" w14:paraId="15BC8469" w14:textId="77777777" w:rsidTr="007B524D">
        <w:trPr>
          <w:jc w:val="center"/>
        </w:trPr>
        <w:tc>
          <w:tcPr>
            <w:tcW w:w="2499" w:type="dxa"/>
          </w:tcPr>
          <w:p w14:paraId="718D7EC4" w14:textId="77777777" w:rsidR="00820C6B" w:rsidRPr="00AD4C3D" w:rsidRDefault="00820C6B" w:rsidP="007B524D">
            <w:pPr>
              <w:ind w:firstLineChars="100" w:firstLine="1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Solid organ cancer</w:t>
            </w:r>
          </w:p>
        </w:tc>
        <w:tc>
          <w:tcPr>
            <w:tcW w:w="1923" w:type="dxa"/>
          </w:tcPr>
          <w:p w14:paraId="5C4524A8" w14:textId="77777777" w:rsidR="00820C6B" w:rsidRPr="00AD4C3D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1840" w:type="dxa"/>
          </w:tcPr>
          <w:p w14:paraId="639C19D2" w14:textId="77777777" w:rsidR="00820C6B" w:rsidRPr="00AD4C3D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847" w:type="dxa"/>
          </w:tcPr>
          <w:p w14:paraId="7697707E" w14:textId="77777777" w:rsidR="00820C6B" w:rsidRPr="00AD4C3D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1865" w:type="dxa"/>
            <w:gridSpan w:val="2"/>
          </w:tcPr>
          <w:p w14:paraId="2AC37E7F" w14:textId="19DCDBFD" w:rsidR="00820C6B" w:rsidRPr="00AD4C3D" w:rsidRDefault="00BB7DB3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841" w:type="dxa"/>
          </w:tcPr>
          <w:p w14:paraId="28D89732" w14:textId="41A71AD8" w:rsidR="00820C6B" w:rsidRPr="00AD4C3D" w:rsidRDefault="00BB7DB3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46" w:type="dxa"/>
          </w:tcPr>
          <w:p w14:paraId="182D1077" w14:textId="4DC1865F" w:rsidR="00820C6B" w:rsidRPr="00AD4C3D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BB7DB3" w:rsidRPr="00AD4C3D">
              <w:rPr>
                <w:rFonts w:ascii="Times New Roman" w:hAnsi="Times New Roman" w:cs="Times New Roman"/>
                <w:sz w:val="16"/>
                <w:szCs w:val="16"/>
              </w:rPr>
              <w:t>641</w:t>
            </w:r>
          </w:p>
        </w:tc>
        <w:tc>
          <w:tcPr>
            <w:tcW w:w="1866" w:type="dxa"/>
          </w:tcPr>
          <w:p w14:paraId="13DD5AA8" w14:textId="77777777" w:rsidR="00820C6B" w:rsidRPr="00AD4C3D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1843" w:type="dxa"/>
          </w:tcPr>
          <w:p w14:paraId="2DEBA611" w14:textId="77777777" w:rsidR="00820C6B" w:rsidRPr="00AD4C3D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</w:p>
        </w:tc>
        <w:tc>
          <w:tcPr>
            <w:tcW w:w="846" w:type="dxa"/>
          </w:tcPr>
          <w:p w14:paraId="444E9525" w14:textId="422CC85D" w:rsidR="00820C6B" w:rsidRPr="00AD4C3D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85789D" w:rsidRPr="00AD4C3D">
              <w:rPr>
                <w:rFonts w:ascii="Times New Roman" w:hAnsi="Times New Roman" w:cs="Times New Roman"/>
                <w:sz w:val="16"/>
                <w:szCs w:val="16"/>
              </w:rPr>
              <w:t>666</w:t>
            </w:r>
          </w:p>
        </w:tc>
      </w:tr>
      <w:tr w:rsidR="00AD4C3D" w:rsidRPr="00AD4C3D" w14:paraId="55B9E2D3" w14:textId="77777777" w:rsidTr="007B524D">
        <w:trPr>
          <w:jc w:val="center"/>
        </w:trPr>
        <w:tc>
          <w:tcPr>
            <w:tcW w:w="2499" w:type="dxa"/>
          </w:tcPr>
          <w:p w14:paraId="7C306D0F" w14:textId="77777777" w:rsidR="00820C6B" w:rsidRPr="00AD4C3D" w:rsidRDefault="00820C6B" w:rsidP="007B524D">
            <w:pPr>
              <w:ind w:firstLineChars="100" w:firstLine="1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Hematologic disease</w:t>
            </w:r>
          </w:p>
        </w:tc>
        <w:tc>
          <w:tcPr>
            <w:tcW w:w="1923" w:type="dxa"/>
          </w:tcPr>
          <w:p w14:paraId="68D4CC23" w14:textId="038E5486" w:rsidR="00820C6B" w:rsidRPr="00AD4C3D" w:rsidRDefault="00C8380D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840" w:type="dxa"/>
          </w:tcPr>
          <w:p w14:paraId="46A845F0" w14:textId="5E866B2B" w:rsidR="00820C6B" w:rsidRPr="00AD4C3D" w:rsidRDefault="00C8380D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47" w:type="dxa"/>
          </w:tcPr>
          <w:p w14:paraId="408FDF41" w14:textId="77777777" w:rsidR="00820C6B" w:rsidRPr="00AD4C3D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  <w:tc>
          <w:tcPr>
            <w:tcW w:w="1865" w:type="dxa"/>
            <w:gridSpan w:val="2"/>
          </w:tcPr>
          <w:p w14:paraId="6A749CFF" w14:textId="368F13AE" w:rsidR="00820C6B" w:rsidRPr="00AD4C3D" w:rsidRDefault="00F3724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841" w:type="dxa"/>
          </w:tcPr>
          <w:p w14:paraId="16B7E16B" w14:textId="630E7048" w:rsidR="00820C6B" w:rsidRPr="00AD4C3D" w:rsidRDefault="00F3724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46" w:type="dxa"/>
          </w:tcPr>
          <w:p w14:paraId="274F863D" w14:textId="345BDFE6" w:rsidR="00820C6B" w:rsidRPr="00AD4C3D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3724B" w:rsidRPr="00AD4C3D">
              <w:rPr>
                <w:rFonts w:ascii="Times New Roman" w:hAnsi="Times New Roman" w:cs="Times New Roman"/>
                <w:sz w:val="16"/>
                <w:szCs w:val="16"/>
              </w:rPr>
              <w:t>282</w:t>
            </w:r>
          </w:p>
        </w:tc>
        <w:tc>
          <w:tcPr>
            <w:tcW w:w="1866" w:type="dxa"/>
          </w:tcPr>
          <w:p w14:paraId="30DD86C3" w14:textId="69C8E769" w:rsidR="00820C6B" w:rsidRPr="00AD4C3D" w:rsidRDefault="0085789D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843" w:type="dxa"/>
          </w:tcPr>
          <w:p w14:paraId="3D87ADF3" w14:textId="701D1122" w:rsidR="00820C6B" w:rsidRPr="00AD4C3D" w:rsidRDefault="0085789D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46" w:type="dxa"/>
          </w:tcPr>
          <w:p w14:paraId="19290538" w14:textId="5D015932" w:rsidR="00820C6B" w:rsidRPr="00AD4C3D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85789D" w:rsidRPr="00AD4C3D">
              <w:rPr>
                <w:rFonts w:ascii="Times New Roman" w:hAnsi="Times New Roman" w:cs="Times New Roman"/>
                <w:sz w:val="16"/>
                <w:szCs w:val="16"/>
              </w:rPr>
              <w:t>156</w:t>
            </w:r>
          </w:p>
        </w:tc>
      </w:tr>
      <w:tr w:rsidR="00AD4C3D" w:rsidRPr="00AD4C3D" w14:paraId="183B96AE" w14:textId="77777777" w:rsidTr="007B524D">
        <w:trPr>
          <w:jc w:val="center"/>
        </w:trPr>
        <w:tc>
          <w:tcPr>
            <w:tcW w:w="2499" w:type="dxa"/>
          </w:tcPr>
          <w:p w14:paraId="573F9C4E" w14:textId="77777777" w:rsidR="00820C6B" w:rsidRPr="00AD4C3D" w:rsidRDefault="00820C6B" w:rsidP="007B524D">
            <w:pPr>
              <w:ind w:firstLineChars="100" w:firstLine="1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Solid organ transplantation</w:t>
            </w:r>
          </w:p>
        </w:tc>
        <w:tc>
          <w:tcPr>
            <w:tcW w:w="1923" w:type="dxa"/>
          </w:tcPr>
          <w:p w14:paraId="3E5C4C81" w14:textId="16712993" w:rsidR="00820C6B" w:rsidRPr="00AD4C3D" w:rsidRDefault="00C8380D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840" w:type="dxa"/>
          </w:tcPr>
          <w:p w14:paraId="75EFC77A" w14:textId="62606B8F" w:rsidR="00820C6B" w:rsidRPr="00AD4C3D" w:rsidRDefault="00C8380D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47" w:type="dxa"/>
          </w:tcPr>
          <w:p w14:paraId="0AC492A1" w14:textId="52E6B67F" w:rsidR="00820C6B" w:rsidRPr="00AD4C3D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.01</w:t>
            </w:r>
            <w:r w:rsidR="00C8380D" w:rsidRPr="00AD4C3D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865" w:type="dxa"/>
            <w:gridSpan w:val="2"/>
          </w:tcPr>
          <w:p w14:paraId="3239CEFB" w14:textId="79C0A045" w:rsidR="00820C6B" w:rsidRPr="00AD4C3D" w:rsidRDefault="00524439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841" w:type="dxa"/>
          </w:tcPr>
          <w:p w14:paraId="6EC63844" w14:textId="163E563C" w:rsidR="00820C6B" w:rsidRPr="00AD4C3D" w:rsidRDefault="00524439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46" w:type="dxa"/>
          </w:tcPr>
          <w:p w14:paraId="456974AD" w14:textId="4CE18D4E" w:rsidR="00820C6B" w:rsidRPr="00AD4C3D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.5</w:t>
            </w:r>
            <w:r w:rsidR="00524439" w:rsidRPr="00AD4C3D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1866" w:type="dxa"/>
          </w:tcPr>
          <w:p w14:paraId="79ADE0F1" w14:textId="61F1CADE" w:rsidR="00820C6B" w:rsidRPr="00AD4C3D" w:rsidRDefault="0085789D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843" w:type="dxa"/>
          </w:tcPr>
          <w:p w14:paraId="1E9B846D" w14:textId="72708B87" w:rsidR="00820C6B" w:rsidRPr="00AD4C3D" w:rsidRDefault="0085789D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46" w:type="dxa"/>
          </w:tcPr>
          <w:p w14:paraId="4F33FB46" w14:textId="2536417F" w:rsidR="00820C6B" w:rsidRPr="00AD4C3D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85789D" w:rsidRPr="00AD4C3D">
              <w:rPr>
                <w:rFonts w:ascii="Times New Roman" w:hAnsi="Times New Roman" w:cs="Times New Roman"/>
                <w:sz w:val="16"/>
                <w:szCs w:val="16"/>
              </w:rPr>
              <w:t>202</w:t>
            </w:r>
          </w:p>
        </w:tc>
      </w:tr>
      <w:tr w:rsidR="00AD4C3D" w:rsidRPr="00AD4C3D" w14:paraId="0179AB03" w14:textId="77777777" w:rsidTr="007B524D">
        <w:trPr>
          <w:jc w:val="center"/>
        </w:trPr>
        <w:tc>
          <w:tcPr>
            <w:tcW w:w="2499" w:type="dxa"/>
          </w:tcPr>
          <w:p w14:paraId="41105A6B" w14:textId="77777777" w:rsidR="00820C6B" w:rsidRPr="00AD4C3D" w:rsidRDefault="00820C6B" w:rsidP="007B524D">
            <w:pPr>
              <w:ind w:firstLineChars="100" w:firstLine="1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Autoimmune disease</w:t>
            </w:r>
          </w:p>
        </w:tc>
        <w:tc>
          <w:tcPr>
            <w:tcW w:w="1923" w:type="dxa"/>
          </w:tcPr>
          <w:p w14:paraId="2B69801B" w14:textId="77777777" w:rsidR="00820C6B" w:rsidRPr="00AD4C3D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1840" w:type="dxa"/>
          </w:tcPr>
          <w:p w14:paraId="09645F5B" w14:textId="77777777" w:rsidR="00820C6B" w:rsidRPr="00AD4C3D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847" w:type="dxa"/>
          </w:tcPr>
          <w:p w14:paraId="6AAAEDD6" w14:textId="77777777" w:rsidR="00820C6B" w:rsidRPr="00AD4C3D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1865" w:type="dxa"/>
            <w:gridSpan w:val="2"/>
          </w:tcPr>
          <w:p w14:paraId="3A732B65" w14:textId="23F253C0" w:rsidR="00820C6B" w:rsidRPr="00AD4C3D" w:rsidRDefault="00F3724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841" w:type="dxa"/>
          </w:tcPr>
          <w:p w14:paraId="6F5496CF" w14:textId="31C2ECB5" w:rsidR="00820C6B" w:rsidRPr="00AD4C3D" w:rsidRDefault="00F3724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46" w:type="dxa"/>
          </w:tcPr>
          <w:p w14:paraId="1B2A6A3A" w14:textId="73E990C7" w:rsidR="00820C6B" w:rsidRPr="00AD4C3D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.4</w:t>
            </w:r>
            <w:r w:rsidR="00F3724B" w:rsidRPr="00AD4C3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866" w:type="dxa"/>
          </w:tcPr>
          <w:p w14:paraId="453A039E" w14:textId="4A5BC98F" w:rsidR="00820C6B" w:rsidRPr="00AD4C3D" w:rsidRDefault="0085789D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843" w:type="dxa"/>
          </w:tcPr>
          <w:p w14:paraId="5DA9A85A" w14:textId="2C9B50A8" w:rsidR="00820C6B" w:rsidRPr="00AD4C3D" w:rsidRDefault="0085789D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46" w:type="dxa"/>
          </w:tcPr>
          <w:p w14:paraId="50AC6A5F" w14:textId="3BA4E934" w:rsidR="00820C6B" w:rsidRPr="00AD4C3D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85789D" w:rsidRPr="00AD4C3D">
              <w:rPr>
                <w:rFonts w:ascii="Times New Roman" w:hAnsi="Times New Roman" w:cs="Times New Roman"/>
                <w:sz w:val="16"/>
                <w:szCs w:val="16"/>
              </w:rPr>
              <w:t>455</w:t>
            </w:r>
          </w:p>
        </w:tc>
      </w:tr>
      <w:tr w:rsidR="00AD4C3D" w:rsidRPr="00AD4C3D" w14:paraId="13DC4307" w14:textId="77777777" w:rsidTr="007B524D">
        <w:trPr>
          <w:jc w:val="center"/>
        </w:trPr>
        <w:tc>
          <w:tcPr>
            <w:tcW w:w="2499" w:type="dxa"/>
          </w:tcPr>
          <w:p w14:paraId="33A2462B" w14:textId="77777777" w:rsidR="00820C6B" w:rsidRPr="00AD4C3D" w:rsidRDefault="00820C6B" w:rsidP="007B524D">
            <w:pPr>
              <w:ind w:firstLineChars="100" w:firstLine="1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Hepatopathy</w:t>
            </w:r>
          </w:p>
        </w:tc>
        <w:tc>
          <w:tcPr>
            <w:tcW w:w="1923" w:type="dxa"/>
          </w:tcPr>
          <w:p w14:paraId="736A9C50" w14:textId="59F31684" w:rsidR="00820C6B" w:rsidRPr="00AD4C3D" w:rsidRDefault="00C8380D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840" w:type="dxa"/>
          </w:tcPr>
          <w:p w14:paraId="5BFB9359" w14:textId="4E59882D" w:rsidR="00820C6B" w:rsidRPr="00AD4C3D" w:rsidRDefault="00C8380D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47" w:type="dxa"/>
          </w:tcPr>
          <w:p w14:paraId="5D509D50" w14:textId="350249A1" w:rsidR="00820C6B" w:rsidRPr="00AD4C3D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C8380D" w:rsidRPr="00AD4C3D">
              <w:rPr>
                <w:rFonts w:ascii="Times New Roman" w:hAnsi="Times New Roman" w:cs="Times New Roman"/>
                <w:sz w:val="16"/>
                <w:szCs w:val="16"/>
              </w:rPr>
              <w:t>205</w:t>
            </w:r>
          </w:p>
        </w:tc>
        <w:tc>
          <w:tcPr>
            <w:tcW w:w="1865" w:type="dxa"/>
            <w:gridSpan w:val="2"/>
          </w:tcPr>
          <w:p w14:paraId="78AFFA0C" w14:textId="28EB08B0" w:rsidR="00820C6B" w:rsidRPr="00AD4C3D" w:rsidRDefault="00524439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841" w:type="dxa"/>
          </w:tcPr>
          <w:p w14:paraId="1218A575" w14:textId="68969DDC" w:rsidR="00820C6B" w:rsidRPr="00AD4C3D" w:rsidRDefault="00524439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46" w:type="dxa"/>
          </w:tcPr>
          <w:p w14:paraId="56904029" w14:textId="0266A3FE" w:rsidR="00820C6B" w:rsidRPr="00AD4C3D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24439" w:rsidRPr="00AD4C3D">
              <w:rPr>
                <w:rFonts w:ascii="Times New Roman" w:hAnsi="Times New Roman" w:cs="Times New Roman"/>
                <w:sz w:val="16"/>
                <w:szCs w:val="16"/>
              </w:rPr>
              <w:t>938</w:t>
            </w:r>
          </w:p>
        </w:tc>
        <w:tc>
          <w:tcPr>
            <w:tcW w:w="1866" w:type="dxa"/>
          </w:tcPr>
          <w:p w14:paraId="76FA49BF" w14:textId="7E256790" w:rsidR="00820C6B" w:rsidRPr="00AD4C3D" w:rsidRDefault="0085789D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843" w:type="dxa"/>
          </w:tcPr>
          <w:p w14:paraId="7AEC10F4" w14:textId="1A78B80C" w:rsidR="00820C6B" w:rsidRPr="00AD4C3D" w:rsidRDefault="0085789D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46" w:type="dxa"/>
          </w:tcPr>
          <w:p w14:paraId="4D53687C" w14:textId="47CE0269" w:rsidR="00820C6B" w:rsidRPr="00AD4C3D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85789D" w:rsidRPr="00AD4C3D">
              <w:rPr>
                <w:rFonts w:ascii="Times New Roman" w:hAnsi="Times New Roman" w:cs="Times New Roman"/>
                <w:sz w:val="16"/>
                <w:szCs w:val="16"/>
              </w:rPr>
              <w:t>422</w:t>
            </w:r>
          </w:p>
        </w:tc>
      </w:tr>
      <w:tr w:rsidR="00AD4C3D" w:rsidRPr="00AD4C3D" w14:paraId="52FF608E" w14:textId="77777777" w:rsidTr="007B524D">
        <w:trPr>
          <w:jc w:val="center"/>
        </w:trPr>
        <w:tc>
          <w:tcPr>
            <w:tcW w:w="2499" w:type="dxa"/>
          </w:tcPr>
          <w:p w14:paraId="04041F31" w14:textId="77777777" w:rsidR="00820C6B" w:rsidRPr="00AD4C3D" w:rsidRDefault="00820C6B" w:rsidP="007B524D">
            <w:pPr>
              <w:ind w:firstLineChars="100" w:firstLine="1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Chronic kidney disease</w:t>
            </w:r>
          </w:p>
        </w:tc>
        <w:tc>
          <w:tcPr>
            <w:tcW w:w="1923" w:type="dxa"/>
          </w:tcPr>
          <w:p w14:paraId="2D2D3E65" w14:textId="3715D090" w:rsidR="00820C6B" w:rsidRPr="00AD4C3D" w:rsidRDefault="00C8380D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840" w:type="dxa"/>
          </w:tcPr>
          <w:p w14:paraId="3BBF66E2" w14:textId="1DC9CDA5" w:rsidR="00820C6B" w:rsidRPr="00AD4C3D" w:rsidRDefault="00C8380D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47" w:type="dxa"/>
          </w:tcPr>
          <w:p w14:paraId="38DABCCD" w14:textId="599CFDCF" w:rsidR="00820C6B" w:rsidRPr="00AD4C3D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.05</w:t>
            </w:r>
            <w:r w:rsidR="00C8380D" w:rsidRPr="00AD4C3D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865" w:type="dxa"/>
            <w:gridSpan w:val="2"/>
          </w:tcPr>
          <w:p w14:paraId="3A89D000" w14:textId="4D8491E3" w:rsidR="00820C6B" w:rsidRPr="00AD4C3D" w:rsidRDefault="00524439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841" w:type="dxa"/>
          </w:tcPr>
          <w:p w14:paraId="53FD6D6F" w14:textId="5B6C9E8D" w:rsidR="00820C6B" w:rsidRPr="00AD4C3D" w:rsidRDefault="00524439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46" w:type="dxa"/>
          </w:tcPr>
          <w:p w14:paraId="3C5C2892" w14:textId="59AA7BA4" w:rsidR="00820C6B" w:rsidRPr="00AD4C3D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24439" w:rsidRPr="00AD4C3D">
              <w:rPr>
                <w:rFonts w:ascii="Times New Roman" w:hAnsi="Times New Roman" w:cs="Times New Roman"/>
                <w:sz w:val="16"/>
                <w:szCs w:val="16"/>
              </w:rPr>
              <w:t>909</w:t>
            </w:r>
          </w:p>
        </w:tc>
        <w:tc>
          <w:tcPr>
            <w:tcW w:w="1866" w:type="dxa"/>
          </w:tcPr>
          <w:p w14:paraId="368D3C6F" w14:textId="2AB83387" w:rsidR="00820C6B" w:rsidRPr="00AD4C3D" w:rsidRDefault="0085789D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843" w:type="dxa"/>
          </w:tcPr>
          <w:p w14:paraId="63544E88" w14:textId="734CCBF6" w:rsidR="00820C6B" w:rsidRPr="00AD4C3D" w:rsidRDefault="0085789D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46" w:type="dxa"/>
          </w:tcPr>
          <w:p w14:paraId="345599F0" w14:textId="43E2FEAA" w:rsidR="00820C6B" w:rsidRPr="00AD4C3D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85789D" w:rsidRPr="00AD4C3D">
              <w:rPr>
                <w:rFonts w:ascii="Times New Roman" w:hAnsi="Times New Roman" w:cs="Times New Roman"/>
                <w:sz w:val="16"/>
                <w:szCs w:val="16"/>
              </w:rPr>
              <w:t>274</w:t>
            </w:r>
          </w:p>
        </w:tc>
      </w:tr>
      <w:tr w:rsidR="00AD4C3D" w:rsidRPr="00AD4C3D" w14:paraId="326FB783" w14:textId="77777777" w:rsidTr="007B524D">
        <w:trPr>
          <w:jc w:val="center"/>
        </w:trPr>
        <w:tc>
          <w:tcPr>
            <w:tcW w:w="2499" w:type="dxa"/>
          </w:tcPr>
          <w:p w14:paraId="2A2815A8" w14:textId="77777777" w:rsidR="00820C6B" w:rsidRPr="00AD4C3D" w:rsidRDefault="00820C6B" w:rsidP="007B524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Systemic steroid, no. (%)</w:t>
            </w:r>
          </w:p>
        </w:tc>
        <w:tc>
          <w:tcPr>
            <w:tcW w:w="1923" w:type="dxa"/>
          </w:tcPr>
          <w:p w14:paraId="5ED3A15A" w14:textId="458FB443" w:rsidR="00820C6B" w:rsidRPr="00AD4C3D" w:rsidRDefault="00C8380D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840" w:type="dxa"/>
          </w:tcPr>
          <w:p w14:paraId="77E1D2EF" w14:textId="57F81546" w:rsidR="00820C6B" w:rsidRPr="00AD4C3D" w:rsidRDefault="00C8380D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47" w:type="dxa"/>
          </w:tcPr>
          <w:p w14:paraId="2D66017A" w14:textId="45A4BBCA" w:rsidR="00820C6B" w:rsidRPr="00AD4C3D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C8380D" w:rsidRPr="00AD4C3D">
              <w:rPr>
                <w:rFonts w:ascii="Times New Roman" w:hAnsi="Times New Roman" w:cs="Times New Roman"/>
                <w:sz w:val="16"/>
                <w:szCs w:val="16"/>
              </w:rPr>
              <w:t>015</w:t>
            </w:r>
          </w:p>
        </w:tc>
        <w:tc>
          <w:tcPr>
            <w:tcW w:w="1865" w:type="dxa"/>
            <w:gridSpan w:val="2"/>
          </w:tcPr>
          <w:p w14:paraId="3D537977" w14:textId="1F048A32" w:rsidR="00820C6B" w:rsidRPr="00AD4C3D" w:rsidRDefault="00524439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841" w:type="dxa"/>
          </w:tcPr>
          <w:p w14:paraId="4667A365" w14:textId="79B5C596" w:rsidR="00820C6B" w:rsidRPr="00AD4C3D" w:rsidRDefault="00524439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846" w:type="dxa"/>
          </w:tcPr>
          <w:p w14:paraId="10F43961" w14:textId="304F9F47" w:rsidR="00820C6B" w:rsidRPr="00AD4C3D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24439" w:rsidRPr="00AD4C3D">
              <w:rPr>
                <w:rFonts w:ascii="Times New Roman" w:hAnsi="Times New Roman" w:cs="Times New Roman"/>
                <w:sz w:val="16"/>
                <w:szCs w:val="16"/>
              </w:rPr>
              <w:t>732</w:t>
            </w:r>
          </w:p>
        </w:tc>
        <w:tc>
          <w:tcPr>
            <w:tcW w:w="1866" w:type="dxa"/>
          </w:tcPr>
          <w:p w14:paraId="0449EFFF" w14:textId="7B061EAE" w:rsidR="00820C6B" w:rsidRPr="00AD4C3D" w:rsidRDefault="0085789D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843" w:type="dxa"/>
          </w:tcPr>
          <w:p w14:paraId="2388AE21" w14:textId="439E230C" w:rsidR="00820C6B" w:rsidRPr="00AD4C3D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="0085789D" w:rsidRPr="00AD4C3D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846" w:type="dxa"/>
          </w:tcPr>
          <w:p w14:paraId="4D8CED12" w14:textId="7A9D1703" w:rsidR="00820C6B" w:rsidRPr="00AD4C3D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85789D" w:rsidRPr="00AD4C3D">
              <w:rPr>
                <w:rFonts w:ascii="Times New Roman" w:hAnsi="Times New Roman" w:cs="Times New Roman"/>
                <w:sz w:val="16"/>
                <w:szCs w:val="16"/>
              </w:rPr>
              <w:t>113</w:t>
            </w:r>
          </w:p>
        </w:tc>
      </w:tr>
      <w:tr w:rsidR="00AD4C3D" w:rsidRPr="00AD4C3D" w14:paraId="51A5E9F3" w14:textId="77777777" w:rsidTr="007B524D">
        <w:trPr>
          <w:jc w:val="center"/>
        </w:trPr>
        <w:tc>
          <w:tcPr>
            <w:tcW w:w="2499" w:type="dxa"/>
          </w:tcPr>
          <w:p w14:paraId="02DFEC9E" w14:textId="77777777" w:rsidR="00820C6B" w:rsidRPr="00AD4C3D" w:rsidRDefault="00820C6B" w:rsidP="007B524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Immunosuppressant, no. (%)</w:t>
            </w:r>
          </w:p>
        </w:tc>
        <w:tc>
          <w:tcPr>
            <w:tcW w:w="1923" w:type="dxa"/>
          </w:tcPr>
          <w:p w14:paraId="63851C93" w14:textId="331582FD" w:rsidR="00820C6B" w:rsidRPr="00AD4C3D" w:rsidRDefault="00C8380D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840" w:type="dxa"/>
          </w:tcPr>
          <w:p w14:paraId="04A60F92" w14:textId="019752D9" w:rsidR="00820C6B" w:rsidRPr="00AD4C3D" w:rsidRDefault="00C8380D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47" w:type="dxa"/>
          </w:tcPr>
          <w:p w14:paraId="71B00830" w14:textId="43E219B2" w:rsidR="00820C6B" w:rsidRPr="00AD4C3D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="00C8380D" w:rsidRPr="00AD4C3D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1865" w:type="dxa"/>
            <w:gridSpan w:val="2"/>
          </w:tcPr>
          <w:p w14:paraId="09370377" w14:textId="466780EE" w:rsidR="00820C6B" w:rsidRPr="00AD4C3D" w:rsidRDefault="00524439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841" w:type="dxa"/>
          </w:tcPr>
          <w:p w14:paraId="1E8CA09C" w14:textId="5FEB9174" w:rsidR="00820C6B" w:rsidRPr="00AD4C3D" w:rsidRDefault="00524439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846" w:type="dxa"/>
          </w:tcPr>
          <w:p w14:paraId="13FA32E0" w14:textId="264E9358" w:rsidR="00820C6B" w:rsidRPr="00AD4C3D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24439" w:rsidRPr="00AD4C3D">
              <w:rPr>
                <w:rFonts w:ascii="Times New Roman" w:hAnsi="Times New Roman" w:cs="Times New Roman"/>
                <w:sz w:val="16"/>
                <w:szCs w:val="16"/>
              </w:rPr>
              <w:t>235</w:t>
            </w:r>
          </w:p>
        </w:tc>
        <w:tc>
          <w:tcPr>
            <w:tcW w:w="1866" w:type="dxa"/>
          </w:tcPr>
          <w:p w14:paraId="007E89AE" w14:textId="565085B7" w:rsidR="00820C6B" w:rsidRPr="00AD4C3D" w:rsidRDefault="0085789D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843" w:type="dxa"/>
          </w:tcPr>
          <w:p w14:paraId="11748492" w14:textId="0C9FBC62" w:rsidR="00820C6B" w:rsidRPr="00AD4C3D" w:rsidRDefault="0085789D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846" w:type="dxa"/>
          </w:tcPr>
          <w:p w14:paraId="3E0E9CE6" w14:textId="6D9A669A" w:rsidR="00820C6B" w:rsidRPr="00AD4C3D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85789D" w:rsidRPr="00AD4C3D">
              <w:rPr>
                <w:rFonts w:ascii="Times New Roman" w:hAnsi="Times New Roman" w:cs="Times New Roman"/>
                <w:sz w:val="16"/>
                <w:szCs w:val="16"/>
              </w:rPr>
              <w:t>791</w:t>
            </w:r>
          </w:p>
        </w:tc>
      </w:tr>
      <w:tr w:rsidR="00AD4C3D" w:rsidRPr="00AD4C3D" w14:paraId="3678279D" w14:textId="77777777" w:rsidTr="007B524D">
        <w:trPr>
          <w:jc w:val="center"/>
        </w:trPr>
        <w:tc>
          <w:tcPr>
            <w:tcW w:w="2499" w:type="dxa"/>
          </w:tcPr>
          <w:p w14:paraId="650CEEE2" w14:textId="77777777" w:rsidR="00820C6B" w:rsidRPr="00AD4C3D" w:rsidRDefault="00820C6B" w:rsidP="007B524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Post influenza, no. (%)</w:t>
            </w:r>
          </w:p>
        </w:tc>
        <w:tc>
          <w:tcPr>
            <w:tcW w:w="1923" w:type="dxa"/>
          </w:tcPr>
          <w:p w14:paraId="3C354B9D" w14:textId="2C145D7C" w:rsidR="00820C6B" w:rsidRPr="00AD4C3D" w:rsidRDefault="00C8380D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840" w:type="dxa"/>
          </w:tcPr>
          <w:p w14:paraId="63A29502" w14:textId="257D2931" w:rsidR="00820C6B" w:rsidRPr="00AD4C3D" w:rsidRDefault="00C8380D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47" w:type="dxa"/>
          </w:tcPr>
          <w:p w14:paraId="6F3B58CC" w14:textId="461F2C54" w:rsidR="00820C6B" w:rsidRPr="00AD4C3D" w:rsidRDefault="00C8380D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0.333</w:t>
            </w:r>
          </w:p>
        </w:tc>
        <w:tc>
          <w:tcPr>
            <w:tcW w:w="1865" w:type="dxa"/>
            <w:gridSpan w:val="2"/>
          </w:tcPr>
          <w:p w14:paraId="52CA799A" w14:textId="4509D30A" w:rsidR="00820C6B" w:rsidRPr="00AD4C3D" w:rsidRDefault="00674502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841" w:type="dxa"/>
          </w:tcPr>
          <w:p w14:paraId="3CA7ED93" w14:textId="750B7C7A" w:rsidR="00820C6B" w:rsidRPr="00AD4C3D" w:rsidRDefault="00674502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46" w:type="dxa"/>
          </w:tcPr>
          <w:p w14:paraId="1151F812" w14:textId="05F52B4C" w:rsidR="00820C6B" w:rsidRPr="00AD4C3D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74502" w:rsidRPr="00AD4C3D">
              <w:rPr>
                <w:rFonts w:ascii="Times New Roman" w:hAnsi="Times New Roman" w:cs="Times New Roman"/>
                <w:sz w:val="16"/>
                <w:szCs w:val="16"/>
              </w:rPr>
              <w:t>055</w:t>
            </w:r>
          </w:p>
        </w:tc>
        <w:tc>
          <w:tcPr>
            <w:tcW w:w="1866" w:type="dxa"/>
          </w:tcPr>
          <w:p w14:paraId="10A691F3" w14:textId="67586696" w:rsidR="00820C6B" w:rsidRPr="00AD4C3D" w:rsidRDefault="0085789D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843" w:type="dxa"/>
          </w:tcPr>
          <w:p w14:paraId="6139CEB9" w14:textId="3C390DB5" w:rsidR="00820C6B" w:rsidRPr="00AD4C3D" w:rsidRDefault="0085789D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46" w:type="dxa"/>
          </w:tcPr>
          <w:p w14:paraId="01BC78EF" w14:textId="6C0B33FF" w:rsidR="00820C6B" w:rsidRPr="00AD4C3D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85789D" w:rsidRPr="00AD4C3D">
              <w:rPr>
                <w:rFonts w:ascii="Times New Roman" w:hAnsi="Times New Roman" w:cs="Times New Roman"/>
                <w:sz w:val="16"/>
                <w:szCs w:val="16"/>
              </w:rPr>
              <w:t>025</w:t>
            </w:r>
          </w:p>
        </w:tc>
      </w:tr>
      <w:tr w:rsidR="00AD4C3D" w:rsidRPr="00AD4C3D" w14:paraId="74164925" w14:textId="77777777" w:rsidTr="007B524D">
        <w:trPr>
          <w:jc w:val="center"/>
        </w:trPr>
        <w:tc>
          <w:tcPr>
            <w:tcW w:w="2499" w:type="dxa"/>
          </w:tcPr>
          <w:p w14:paraId="3A94941F" w14:textId="77777777" w:rsidR="00820C6B" w:rsidRPr="00AD4C3D" w:rsidRDefault="00820C6B" w:rsidP="007B524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Post Covid-19, no. (%)</w:t>
            </w:r>
          </w:p>
        </w:tc>
        <w:tc>
          <w:tcPr>
            <w:tcW w:w="1923" w:type="dxa"/>
          </w:tcPr>
          <w:p w14:paraId="71032AD2" w14:textId="223DD617" w:rsidR="00820C6B" w:rsidRPr="00AD4C3D" w:rsidRDefault="00C8380D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840" w:type="dxa"/>
          </w:tcPr>
          <w:p w14:paraId="218EB805" w14:textId="0E03FB27" w:rsidR="00820C6B" w:rsidRPr="00AD4C3D" w:rsidRDefault="00C8380D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47" w:type="dxa"/>
          </w:tcPr>
          <w:p w14:paraId="7B3669DC" w14:textId="468A4C08" w:rsidR="00820C6B" w:rsidRPr="00AD4C3D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C8380D" w:rsidRPr="00AD4C3D">
              <w:rPr>
                <w:rFonts w:ascii="Times New Roman" w:hAnsi="Times New Roman" w:cs="Times New Roman"/>
                <w:sz w:val="16"/>
                <w:szCs w:val="16"/>
              </w:rPr>
              <w:t>449</w:t>
            </w:r>
          </w:p>
        </w:tc>
        <w:tc>
          <w:tcPr>
            <w:tcW w:w="1865" w:type="dxa"/>
            <w:gridSpan w:val="2"/>
          </w:tcPr>
          <w:p w14:paraId="71881926" w14:textId="640305DD" w:rsidR="00820C6B" w:rsidRPr="00AD4C3D" w:rsidRDefault="00674502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841" w:type="dxa"/>
          </w:tcPr>
          <w:p w14:paraId="0D39CD4E" w14:textId="4A009E28" w:rsidR="00820C6B" w:rsidRPr="00AD4C3D" w:rsidRDefault="00674502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46" w:type="dxa"/>
          </w:tcPr>
          <w:p w14:paraId="7D85DE9B" w14:textId="0560EA64" w:rsidR="00820C6B" w:rsidRPr="00AD4C3D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74502" w:rsidRPr="00AD4C3D">
              <w:rPr>
                <w:rFonts w:ascii="Times New Roman" w:hAnsi="Times New Roman" w:cs="Times New Roman"/>
                <w:sz w:val="16"/>
                <w:szCs w:val="16"/>
              </w:rPr>
              <w:t>112</w:t>
            </w:r>
          </w:p>
        </w:tc>
        <w:tc>
          <w:tcPr>
            <w:tcW w:w="1866" w:type="dxa"/>
          </w:tcPr>
          <w:p w14:paraId="13B9E622" w14:textId="3C9F99E4" w:rsidR="00820C6B" w:rsidRPr="00AD4C3D" w:rsidRDefault="0085789D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843" w:type="dxa"/>
          </w:tcPr>
          <w:p w14:paraId="5DBE69B6" w14:textId="097EADA7" w:rsidR="00820C6B" w:rsidRPr="00AD4C3D" w:rsidRDefault="0085789D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846" w:type="dxa"/>
          </w:tcPr>
          <w:p w14:paraId="6CEA5045" w14:textId="3E44F246" w:rsidR="00820C6B" w:rsidRPr="00AD4C3D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85789D" w:rsidRPr="00AD4C3D">
              <w:rPr>
                <w:rFonts w:ascii="Times New Roman" w:hAnsi="Times New Roman" w:cs="Times New Roman"/>
                <w:sz w:val="16"/>
                <w:szCs w:val="16"/>
              </w:rPr>
              <w:t>428</w:t>
            </w:r>
          </w:p>
        </w:tc>
      </w:tr>
      <w:tr w:rsidR="00AD4C3D" w:rsidRPr="00AD4C3D" w14:paraId="5DD50913" w14:textId="77777777" w:rsidTr="007B524D">
        <w:trPr>
          <w:jc w:val="center"/>
        </w:trPr>
        <w:tc>
          <w:tcPr>
            <w:tcW w:w="2499" w:type="dxa"/>
          </w:tcPr>
          <w:p w14:paraId="160107CE" w14:textId="77777777" w:rsidR="00820C6B" w:rsidRPr="00AD4C3D" w:rsidRDefault="00820C6B" w:rsidP="007B524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Prior antifungal agent, no. (%)</w:t>
            </w:r>
          </w:p>
        </w:tc>
        <w:tc>
          <w:tcPr>
            <w:tcW w:w="1923" w:type="dxa"/>
          </w:tcPr>
          <w:p w14:paraId="40952AF3" w14:textId="342FAE7F" w:rsidR="00820C6B" w:rsidRPr="00AD4C3D" w:rsidRDefault="00C8380D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840" w:type="dxa"/>
          </w:tcPr>
          <w:p w14:paraId="359D8033" w14:textId="3CC1CBCC" w:rsidR="00820C6B" w:rsidRPr="00AD4C3D" w:rsidRDefault="00C8380D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847" w:type="dxa"/>
          </w:tcPr>
          <w:p w14:paraId="764BE8C9" w14:textId="299B2A09" w:rsidR="00820C6B" w:rsidRPr="00AD4C3D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.26</w:t>
            </w:r>
            <w:r w:rsidR="00C8380D" w:rsidRPr="00AD4C3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865" w:type="dxa"/>
            <w:gridSpan w:val="2"/>
          </w:tcPr>
          <w:p w14:paraId="592E5311" w14:textId="10137635" w:rsidR="00820C6B" w:rsidRPr="00AD4C3D" w:rsidRDefault="00524439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841" w:type="dxa"/>
          </w:tcPr>
          <w:p w14:paraId="61358A51" w14:textId="5EA6C7A4" w:rsidR="00820C6B" w:rsidRPr="00AD4C3D" w:rsidRDefault="00524439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846" w:type="dxa"/>
          </w:tcPr>
          <w:p w14:paraId="5E0828C7" w14:textId="037DD4C2" w:rsidR="00820C6B" w:rsidRPr="00AD4C3D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24439" w:rsidRPr="00AD4C3D">
              <w:rPr>
                <w:rFonts w:ascii="Times New Roman" w:hAnsi="Times New Roman" w:cs="Times New Roman"/>
                <w:sz w:val="16"/>
                <w:szCs w:val="16"/>
              </w:rPr>
              <w:t>831</w:t>
            </w:r>
          </w:p>
        </w:tc>
        <w:tc>
          <w:tcPr>
            <w:tcW w:w="1866" w:type="dxa"/>
          </w:tcPr>
          <w:p w14:paraId="7A1154F3" w14:textId="54C02D17" w:rsidR="00820C6B" w:rsidRPr="00AD4C3D" w:rsidRDefault="0085789D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843" w:type="dxa"/>
          </w:tcPr>
          <w:p w14:paraId="05F4D562" w14:textId="44CF05FB" w:rsidR="00820C6B" w:rsidRPr="00AD4C3D" w:rsidRDefault="0085789D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846" w:type="dxa"/>
          </w:tcPr>
          <w:p w14:paraId="1CAAC1AF" w14:textId="24EEA243" w:rsidR="00820C6B" w:rsidRPr="00AD4C3D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85789D" w:rsidRPr="00AD4C3D">
              <w:rPr>
                <w:rFonts w:ascii="Times New Roman" w:hAnsi="Times New Roman" w:cs="Times New Roman"/>
                <w:sz w:val="16"/>
                <w:szCs w:val="16"/>
              </w:rPr>
              <w:t>458</w:t>
            </w:r>
          </w:p>
        </w:tc>
      </w:tr>
      <w:tr w:rsidR="00AD4C3D" w:rsidRPr="00AD4C3D" w14:paraId="71A4A980" w14:textId="77777777" w:rsidTr="007B524D">
        <w:trPr>
          <w:jc w:val="center"/>
        </w:trPr>
        <w:tc>
          <w:tcPr>
            <w:tcW w:w="16219" w:type="dxa"/>
            <w:gridSpan w:val="11"/>
          </w:tcPr>
          <w:p w14:paraId="50CA0813" w14:textId="77777777" w:rsidR="00820C6B" w:rsidRPr="00AD4C3D" w:rsidRDefault="00820C6B" w:rsidP="007B524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Blood routine test</w:t>
            </w:r>
          </w:p>
        </w:tc>
      </w:tr>
      <w:tr w:rsidR="00AD4C3D" w:rsidRPr="00AD4C3D" w14:paraId="408E0ACA" w14:textId="77777777" w:rsidTr="007B524D">
        <w:trPr>
          <w:jc w:val="center"/>
        </w:trPr>
        <w:tc>
          <w:tcPr>
            <w:tcW w:w="2499" w:type="dxa"/>
          </w:tcPr>
          <w:p w14:paraId="55078338" w14:textId="77777777" w:rsidR="00820C6B" w:rsidRPr="00AD4C3D" w:rsidRDefault="00820C6B" w:rsidP="007B524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WBC, ×10</w:t>
            </w:r>
            <w:r w:rsidRPr="00AD4C3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9</w:t>
            </w: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/L</w:t>
            </w:r>
          </w:p>
        </w:tc>
        <w:tc>
          <w:tcPr>
            <w:tcW w:w="1923" w:type="dxa"/>
          </w:tcPr>
          <w:p w14:paraId="1C41CE97" w14:textId="0005BC1C" w:rsidR="00820C6B" w:rsidRPr="00AD4C3D" w:rsidRDefault="005C524F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11.19</w:t>
            </w:r>
            <w:r w:rsidR="00820C6B" w:rsidRPr="00AD4C3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6.22</w:t>
            </w:r>
            <w:r w:rsidR="00820C6B" w:rsidRPr="00AD4C3D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22.80</w:t>
            </w:r>
            <w:r w:rsidR="00820C6B" w:rsidRPr="00AD4C3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40" w:type="dxa"/>
          </w:tcPr>
          <w:p w14:paraId="239F4921" w14:textId="239C32B4" w:rsidR="00820C6B" w:rsidRPr="00AD4C3D" w:rsidRDefault="005C524F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7.56</w:t>
            </w:r>
            <w:r w:rsidR="00820C6B" w:rsidRPr="00AD4C3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6.21</w:t>
            </w:r>
            <w:r w:rsidR="00820C6B" w:rsidRPr="00AD4C3D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11.82</w:t>
            </w:r>
            <w:r w:rsidR="00820C6B" w:rsidRPr="00AD4C3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47" w:type="dxa"/>
          </w:tcPr>
          <w:p w14:paraId="30C53B66" w14:textId="3229108A" w:rsidR="00820C6B" w:rsidRPr="00AD4C3D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3632D3" w:rsidRPr="00AD4C3D">
              <w:rPr>
                <w:rFonts w:ascii="Times New Roman" w:hAnsi="Times New Roman" w:cs="Times New Roman"/>
                <w:sz w:val="16"/>
                <w:szCs w:val="16"/>
              </w:rPr>
              <w:t>320</w:t>
            </w:r>
          </w:p>
        </w:tc>
        <w:tc>
          <w:tcPr>
            <w:tcW w:w="1865" w:type="dxa"/>
            <w:gridSpan w:val="2"/>
          </w:tcPr>
          <w:p w14:paraId="19848BAD" w14:textId="52357B00" w:rsidR="00820C6B" w:rsidRPr="00AD4C3D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CF7F76" w:rsidRPr="00AD4C3D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CF7F76" w:rsidRPr="00AD4C3D">
              <w:rPr>
                <w:rFonts w:ascii="Times New Roman" w:hAnsi="Times New Roman" w:cs="Times New Roman"/>
                <w:sz w:val="16"/>
                <w:szCs w:val="16"/>
              </w:rPr>
              <w:t>8.28</w:t>
            </w: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, 1</w:t>
            </w:r>
            <w:r w:rsidR="00CF7F76" w:rsidRPr="00AD4C3D">
              <w:rPr>
                <w:rFonts w:ascii="Times New Roman" w:hAnsi="Times New Roman" w:cs="Times New Roman"/>
                <w:sz w:val="16"/>
                <w:szCs w:val="16"/>
              </w:rPr>
              <w:t>5.52</w:t>
            </w: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41" w:type="dxa"/>
          </w:tcPr>
          <w:p w14:paraId="0CEF3A9A" w14:textId="173F180D" w:rsidR="00820C6B" w:rsidRPr="00AD4C3D" w:rsidRDefault="00CF7F76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11.16</w:t>
            </w:r>
            <w:r w:rsidR="00820C6B" w:rsidRPr="00AD4C3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7.21</w:t>
            </w:r>
            <w:r w:rsidR="00820C6B" w:rsidRPr="00AD4C3D">
              <w:rPr>
                <w:rFonts w:ascii="Times New Roman" w:hAnsi="Times New Roman" w:cs="Times New Roman"/>
                <w:sz w:val="16"/>
                <w:szCs w:val="16"/>
              </w:rPr>
              <w:t>, 1</w:t>
            </w: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6.70</w:t>
            </w:r>
            <w:r w:rsidR="00820C6B" w:rsidRPr="00AD4C3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46" w:type="dxa"/>
          </w:tcPr>
          <w:p w14:paraId="50A7D5C0" w14:textId="30BF9254" w:rsidR="00820C6B" w:rsidRPr="00AD4C3D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AD4C3D" w:rsidRPr="00AD4C3D">
              <w:rPr>
                <w:rFonts w:ascii="Times New Roman" w:hAnsi="Times New Roman" w:cs="Times New Roman"/>
                <w:sz w:val="16"/>
                <w:szCs w:val="16"/>
              </w:rPr>
              <w:t>821</w:t>
            </w:r>
          </w:p>
        </w:tc>
        <w:tc>
          <w:tcPr>
            <w:tcW w:w="1866" w:type="dxa"/>
          </w:tcPr>
          <w:p w14:paraId="51BFFC3E" w14:textId="52F7647F" w:rsidR="00820C6B" w:rsidRPr="00AD4C3D" w:rsidRDefault="00097E9E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11.40</w:t>
            </w:r>
            <w:r w:rsidR="00820C6B" w:rsidRPr="00AD4C3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7.18</w:t>
            </w:r>
            <w:r w:rsidR="00820C6B" w:rsidRPr="00AD4C3D">
              <w:rPr>
                <w:rFonts w:ascii="Times New Roman" w:hAnsi="Times New Roman" w:cs="Times New Roman"/>
                <w:sz w:val="16"/>
                <w:szCs w:val="16"/>
              </w:rPr>
              <w:t>, 15.</w:t>
            </w: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  <w:r w:rsidR="00820C6B" w:rsidRPr="00AD4C3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43" w:type="dxa"/>
          </w:tcPr>
          <w:p w14:paraId="4D3CBA07" w14:textId="01C9BD35" w:rsidR="00820C6B" w:rsidRPr="00AD4C3D" w:rsidRDefault="00097E9E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8.76</w:t>
            </w:r>
            <w:r w:rsidR="00820C6B" w:rsidRPr="00AD4C3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6.51</w:t>
            </w:r>
            <w:r w:rsidR="00820C6B" w:rsidRPr="00AD4C3D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14.80</w:t>
            </w:r>
            <w:r w:rsidR="00820C6B" w:rsidRPr="00AD4C3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46" w:type="dxa"/>
          </w:tcPr>
          <w:p w14:paraId="2DB980C7" w14:textId="268043C6" w:rsidR="00820C6B" w:rsidRPr="00AD4C3D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.3</w:t>
            </w:r>
            <w:r w:rsidR="00F30262" w:rsidRPr="00AD4C3D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</w:tr>
      <w:tr w:rsidR="00AD4C3D" w:rsidRPr="00AD4C3D" w14:paraId="4D0A0014" w14:textId="77777777" w:rsidTr="007B524D">
        <w:trPr>
          <w:jc w:val="center"/>
        </w:trPr>
        <w:tc>
          <w:tcPr>
            <w:tcW w:w="2499" w:type="dxa"/>
          </w:tcPr>
          <w:p w14:paraId="2440BF93" w14:textId="77777777" w:rsidR="00820C6B" w:rsidRPr="00AD4C3D" w:rsidRDefault="00820C6B" w:rsidP="007B524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N, ×10</w:t>
            </w:r>
            <w:r w:rsidRPr="00AD4C3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9</w:t>
            </w: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/L</w:t>
            </w:r>
          </w:p>
        </w:tc>
        <w:tc>
          <w:tcPr>
            <w:tcW w:w="1923" w:type="dxa"/>
          </w:tcPr>
          <w:p w14:paraId="63023C39" w14:textId="030EE738" w:rsidR="00820C6B" w:rsidRPr="00AD4C3D" w:rsidRDefault="005C524F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8.86</w:t>
            </w:r>
            <w:r w:rsidR="00820C6B" w:rsidRPr="00AD4C3D">
              <w:rPr>
                <w:rFonts w:ascii="Times New Roman" w:hAnsi="Times New Roman" w:cs="Times New Roman"/>
                <w:sz w:val="16"/>
                <w:szCs w:val="16"/>
              </w:rPr>
              <w:t xml:space="preserve"> (4.</w:t>
            </w: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  <w:r w:rsidR="00820C6B" w:rsidRPr="00AD4C3D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22.13</w:t>
            </w:r>
            <w:r w:rsidR="00820C6B" w:rsidRPr="00AD4C3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40" w:type="dxa"/>
          </w:tcPr>
          <w:p w14:paraId="67CD3E08" w14:textId="30B5F52D" w:rsidR="00820C6B" w:rsidRPr="00AD4C3D" w:rsidRDefault="005C524F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5.15</w:t>
            </w:r>
            <w:r w:rsidR="00820C6B" w:rsidRPr="00AD4C3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3.2</w:t>
            </w:r>
            <w:r w:rsidR="00820C6B" w:rsidRPr="00AD4C3D">
              <w:rPr>
                <w:rFonts w:ascii="Times New Roman" w:hAnsi="Times New Roman" w:cs="Times New Roman"/>
                <w:sz w:val="16"/>
                <w:szCs w:val="16"/>
              </w:rPr>
              <w:t xml:space="preserve">2, </w:t>
            </w: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9.95</w:t>
            </w:r>
            <w:r w:rsidR="00820C6B" w:rsidRPr="00AD4C3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47" w:type="dxa"/>
          </w:tcPr>
          <w:p w14:paraId="47D1A541" w14:textId="0ACDA0AA" w:rsidR="00820C6B" w:rsidRPr="00AD4C3D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3632D3" w:rsidRPr="00AD4C3D">
              <w:rPr>
                <w:rFonts w:ascii="Times New Roman" w:hAnsi="Times New Roman" w:cs="Times New Roman"/>
                <w:sz w:val="16"/>
                <w:szCs w:val="16"/>
              </w:rPr>
              <w:t>101</w:t>
            </w:r>
          </w:p>
        </w:tc>
        <w:tc>
          <w:tcPr>
            <w:tcW w:w="1865" w:type="dxa"/>
            <w:gridSpan w:val="2"/>
          </w:tcPr>
          <w:p w14:paraId="50BD7B1D" w14:textId="2CF7CA63" w:rsidR="00820C6B" w:rsidRPr="00AD4C3D" w:rsidRDefault="00CF7F76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10.05</w:t>
            </w:r>
            <w:r w:rsidR="00820C6B" w:rsidRPr="00AD4C3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7.04</w:t>
            </w:r>
            <w:r w:rsidR="00820C6B" w:rsidRPr="00AD4C3D">
              <w:rPr>
                <w:rFonts w:ascii="Times New Roman" w:hAnsi="Times New Roman" w:cs="Times New Roman"/>
                <w:sz w:val="16"/>
                <w:szCs w:val="16"/>
              </w:rPr>
              <w:t>, 13.</w:t>
            </w: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  <w:r w:rsidR="00820C6B" w:rsidRPr="00AD4C3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41" w:type="dxa"/>
          </w:tcPr>
          <w:p w14:paraId="1028F2D6" w14:textId="5EF2826D" w:rsidR="00820C6B" w:rsidRPr="00AD4C3D" w:rsidRDefault="00CF7F76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7.71</w:t>
            </w:r>
            <w:r w:rsidR="00820C6B" w:rsidRPr="00AD4C3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4.23</w:t>
            </w:r>
            <w:r w:rsidR="00820C6B" w:rsidRPr="00AD4C3D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14.00</w:t>
            </w:r>
            <w:r w:rsidR="00820C6B" w:rsidRPr="00AD4C3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46" w:type="dxa"/>
          </w:tcPr>
          <w:p w14:paraId="0DF8B36B" w14:textId="13EFBDCB" w:rsidR="00820C6B" w:rsidRPr="00AD4C3D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AD4C3D" w:rsidRPr="00AD4C3D">
              <w:rPr>
                <w:rFonts w:ascii="Times New Roman" w:hAnsi="Times New Roman" w:cs="Times New Roman"/>
                <w:sz w:val="16"/>
                <w:szCs w:val="16"/>
              </w:rPr>
              <w:t>348</w:t>
            </w:r>
          </w:p>
        </w:tc>
        <w:tc>
          <w:tcPr>
            <w:tcW w:w="1866" w:type="dxa"/>
          </w:tcPr>
          <w:p w14:paraId="1907C1C7" w14:textId="3F8D4929" w:rsidR="00820C6B" w:rsidRPr="00AD4C3D" w:rsidRDefault="00097E9E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10.05</w:t>
            </w:r>
            <w:r w:rsidR="00820C6B" w:rsidRPr="00AD4C3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5.62</w:t>
            </w:r>
            <w:r w:rsidR="00820C6B" w:rsidRPr="00AD4C3D">
              <w:rPr>
                <w:rFonts w:ascii="Times New Roman" w:hAnsi="Times New Roman" w:cs="Times New Roman"/>
                <w:sz w:val="16"/>
                <w:szCs w:val="16"/>
              </w:rPr>
              <w:t>, 1</w:t>
            </w: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3.71</w:t>
            </w:r>
            <w:r w:rsidR="00820C6B" w:rsidRPr="00AD4C3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43" w:type="dxa"/>
          </w:tcPr>
          <w:p w14:paraId="59A1A1B8" w14:textId="16DF778E" w:rsidR="00820C6B" w:rsidRPr="00AD4C3D" w:rsidRDefault="00097E9E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6.58</w:t>
            </w:r>
            <w:r w:rsidR="00820C6B" w:rsidRPr="00AD4C3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4.13</w:t>
            </w:r>
            <w:r w:rsidR="00820C6B" w:rsidRPr="00AD4C3D">
              <w:rPr>
                <w:rFonts w:ascii="Times New Roman" w:hAnsi="Times New Roman" w:cs="Times New Roman"/>
                <w:sz w:val="16"/>
                <w:szCs w:val="16"/>
              </w:rPr>
              <w:t>, 1</w:t>
            </w: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1.38</w:t>
            </w:r>
            <w:r w:rsidR="00820C6B" w:rsidRPr="00AD4C3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46" w:type="dxa"/>
          </w:tcPr>
          <w:p w14:paraId="28C5F30D" w14:textId="2160E670" w:rsidR="00820C6B" w:rsidRPr="00AD4C3D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30262" w:rsidRPr="00AD4C3D">
              <w:rPr>
                <w:rFonts w:ascii="Times New Roman" w:hAnsi="Times New Roman" w:cs="Times New Roman"/>
                <w:sz w:val="16"/>
                <w:szCs w:val="16"/>
              </w:rPr>
              <w:t>079</w:t>
            </w:r>
          </w:p>
        </w:tc>
      </w:tr>
      <w:tr w:rsidR="00AD4C3D" w:rsidRPr="00AD4C3D" w14:paraId="6942C0BF" w14:textId="77777777" w:rsidTr="007B524D">
        <w:trPr>
          <w:jc w:val="center"/>
        </w:trPr>
        <w:tc>
          <w:tcPr>
            <w:tcW w:w="2499" w:type="dxa"/>
          </w:tcPr>
          <w:p w14:paraId="13B1EE9D" w14:textId="77777777" w:rsidR="00820C6B" w:rsidRPr="00AD4C3D" w:rsidRDefault="00820C6B" w:rsidP="007B524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L, ×10</w:t>
            </w:r>
            <w:r w:rsidRPr="00AD4C3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9</w:t>
            </w: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/L</w:t>
            </w:r>
          </w:p>
        </w:tc>
        <w:tc>
          <w:tcPr>
            <w:tcW w:w="1923" w:type="dxa"/>
          </w:tcPr>
          <w:p w14:paraId="2C1BAD5E" w14:textId="5603068F" w:rsidR="00820C6B" w:rsidRPr="00AD4C3D" w:rsidRDefault="005C524F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  <w:r w:rsidR="00820C6B" w:rsidRPr="00AD4C3D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="00820C6B" w:rsidRPr="00AD4C3D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="00820C6B" w:rsidRPr="00AD4C3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820C6B" w:rsidRPr="00AD4C3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840" w:type="dxa"/>
          </w:tcPr>
          <w:p w14:paraId="3CD6A8B2" w14:textId="729F250D" w:rsidR="00820C6B" w:rsidRPr="00AD4C3D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C524F" w:rsidRPr="00AD4C3D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  <w:r w:rsidRPr="00AD4C3D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0.8</w:t>
            </w:r>
            <w:r w:rsidR="005C524F" w:rsidRPr="00AD4C3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47" w:type="dxa"/>
          </w:tcPr>
          <w:p w14:paraId="12127B53" w14:textId="228BF864" w:rsidR="00820C6B" w:rsidRPr="00AD4C3D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C524F" w:rsidRPr="00AD4C3D">
              <w:rPr>
                <w:rFonts w:ascii="Times New Roman" w:hAnsi="Times New Roman" w:cs="Times New Roman"/>
                <w:sz w:val="16"/>
                <w:szCs w:val="16"/>
              </w:rPr>
              <w:t>142</w:t>
            </w:r>
          </w:p>
        </w:tc>
        <w:tc>
          <w:tcPr>
            <w:tcW w:w="1865" w:type="dxa"/>
            <w:gridSpan w:val="2"/>
          </w:tcPr>
          <w:p w14:paraId="6A11DDA4" w14:textId="17FF9E3C" w:rsidR="00820C6B" w:rsidRPr="00AD4C3D" w:rsidRDefault="00524439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0.84</w:t>
            </w:r>
            <w:r w:rsidR="00820C6B" w:rsidRPr="00AD4C3D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0.59</w:t>
            </w:r>
          </w:p>
        </w:tc>
        <w:tc>
          <w:tcPr>
            <w:tcW w:w="1841" w:type="dxa"/>
          </w:tcPr>
          <w:p w14:paraId="4A70C926" w14:textId="6700568B" w:rsidR="00820C6B" w:rsidRPr="00AD4C3D" w:rsidRDefault="00524439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1.27</w:t>
            </w:r>
            <w:r w:rsidR="00820C6B" w:rsidRPr="00AD4C3D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1.02</w:t>
            </w:r>
          </w:p>
        </w:tc>
        <w:tc>
          <w:tcPr>
            <w:tcW w:w="846" w:type="dxa"/>
          </w:tcPr>
          <w:p w14:paraId="63E19836" w14:textId="3BB8267B" w:rsidR="00820C6B" w:rsidRPr="00AD4C3D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24439" w:rsidRPr="00AD4C3D">
              <w:rPr>
                <w:rFonts w:ascii="Times New Roman" w:hAnsi="Times New Roman" w:cs="Times New Roman"/>
                <w:sz w:val="16"/>
                <w:szCs w:val="16"/>
              </w:rPr>
              <w:t>112</w:t>
            </w:r>
          </w:p>
        </w:tc>
        <w:tc>
          <w:tcPr>
            <w:tcW w:w="1866" w:type="dxa"/>
          </w:tcPr>
          <w:p w14:paraId="60992E8D" w14:textId="187E71F6" w:rsidR="00820C6B" w:rsidRPr="00AD4C3D" w:rsidRDefault="0000322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0.89</w:t>
            </w:r>
            <w:r w:rsidR="00820C6B" w:rsidRPr="00AD4C3D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="00820C6B" w:rsidRPr="00AD4C3D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820C6B" w:rsidRPr="00AD4C3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843" w:type="dxa"/>
          </w:tcPr>
          <w:p w14:paraId="6F9BB661" w14:textId="1513CB02" w:rsidR="00820C6B" w:rsidRPr="00AD4C3D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00322B" w:rsidRPr="00AD4C3D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  <w:r w:rsidRPr="00AD4C3D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00322B" w:rsidRPr="00AD4C3D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46" w:type="dxa"/>
          </w:tcPr>
          <w:p w14:paraId="43B09B4D" w14:textId="19BF264B" w:rsidR="00820C6B" w:rsidRPr="00AD4C3D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00322B" w:rsidRPr="00AD4C3D">
              <w:rPr>
                <w:rFonts w:ascii="Times New Roman" w:hAnsi="Times New Roman" w:cs="Times New Roman"/>
                <w:sz w:val="16"/>
                <w:szCs w:val="16"/>
              </w:rPr>
              <w:t>031</w:t>
            </w:r>
          </w:p>
        </w:tc>
      </w:tr>
      <w:tr w:rsidR="00AD4C3D" w:rsidRPr="00AD4C3D" w14:paraId="2BD2B06D" w14:textId="77777777" w:rsidTr="007B524D">
        <w:trPr>
          <w:jc w:val="center"/>
        </w:trPr>
        <w:tc>
          <w:tcPr>
            <w:tcW w:w="2499" w:type="dxa"/>
          </w:tcPr>
          <w:p w14:paraId="40E94F2E" w14:textId="77777777" w:rsidR="00820C6B" w:rsidRPr="00AD4C3D" w:rsidRDefault="00820C6B" w:rsidP="007B524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Hgb, g/L</w:t>
            </w:r>
          </w:p>
        </w:tc>
        <w:tc>
          <w:tcPr>
            <w:tcW w:w="1923" w:type="dxa"/>
          </w:tcPr>
          <w:p w14:paraId="518F71D9" w14:textId="27068E5F" w:rsidR="00820C6B" w:rsidRPr="00AD4C3D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04.</w:t>
            </w:r>
            <w:r w:rsidR="005C524F" w:rsidRPr="00AD4C3D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  <w:r w:rsidRPr="00AD4C3D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="005C524F" w:rsidRPr="00AD4C3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6.</w:t>
            </w:r>
            <w:r w:rsidR="005C524F" w:rsidRPr="00AD4C3D">
              <w:rPr>
                <w:rFonts w:ascii="Times New Roman" w:hAnsi="Times New Roman" w:cs="Times New Roman"/>
                <w:sz w:val="16"/>
                <w:szCs w:val="16"/>
              </w:rPr>
              <w:t>03</w:t>
            </w:r>
          </w:p>
        </w:tc>
        <w:tc>
          <w:tcPr>
            <w:tcW w:w="1840" w:type="dxa"/>
          </w:tcPr>
          <w:p w14:paraId="070F7F62" w14:textId="4658FC36" w:rsidR="00820C6B" w:rsidRPr="00AD4C3D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C524F" w:rsidRPr="00AD4C3D">
              <w:rPr>
                <w:rFonts w:ascii="Times New Roman" w:hAnsi="Times New Roman" w:cs="Times New Roman"/>
                <w:sz w:val="16"/>
                <w:szCs w:val="16"/>
              </w:rPr>
              <w:t>3.44</w:t>
            </w:r>
            <w:r w:rsidRPr="00AD4C3D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="005C524F" w:rsidRPr="00AD4C3D">
              <w:rPr>
                <w:rFonts w:ascii="Times New Roman" w:hAnsi="Times New Roman" w:cs="Times New Roman"/>
                <w:sz w:val="16"/>
                <w:szCs w:val="16"/>
              </w:rPr>
              <w:t>23.81</w:t>
            </w:r>
          </w:p>
        </w:tc>
        <w:tc>
          <w:tcPr>
            <w:tcW w:w="847" w:type="dxa"/>
          </w:tcPr>
          <w:p w14:paraId="78967524" w14:textId="6B58271B" w:rsidR="00820C6B" w:rsidRPr="00AD4C3D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C524F" w:rsidRPr="00AD4C3D">
              <w:rPr>
                <w:rFonts w:ascii="Times New Roman" w:hAnsi="Times New Roman" w:cs="Times New Roman"/>
                <w:sz w:val="16"/>
                <w:szCs w:val="16"/>
              </w:rPr>
              <w:t>964</w:t>
            </w:r>
          </w:p>
        </w:tc>
        <w:tc>
          <w:tcPr>
            <w:tcW w:w="1865" w:type="dxa"/>
            <w:gridSpan w:val="2"/>
          </w:tcPr>
          <w:p w14:paraId="3F18DC2A" w14:textId="6DB0BD18" w:rsidR="00820C6B" w:rsidRPr="00AD4C3D" w:rsidRDefault="00524439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107.00</w:t>
            </w:r>
            <w:r w:rsidR="00820C6B" w:rsidRPr="00AD4C3D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="00820C6B" w:rsidRPr="00AD4C3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7.84</w:t>
            </w:r>
          </w:p>
        </w:tc>
        <w:tc>
          <w:tcPr>
            <w:tcW w:w="1841" w:type="dxa"/>
          </w:tcPr>
          <w:p w14:paraId="37C31B4A" w14:textId="51FEFDCE" w:rsidR="00820C6B" w:rsidRPr="00AD4C3D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24439" w:rsidRPr="00AD4C3D">
              <w:rPr>
                <w:rFonts w:ascii="Times New Roman" w:hAnsi="Times New Roman" w:cs="Times New Roman"/>
                <w:sz w:val="16"/>
                <w:szCs w:val="16"/>
              </w:rPr>
              <w:t>8.87</w:t>
            </w:r>
            <w:r w:rsidRPr="00AD4C3D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524439" w:rsidRPr="00AD4C3D">
              <w:rPr>
                <w:rFonts w:ascii="Times New Roman" w:hAnsi="Times New Roman" w:cs="Times New Roman"/>
                <w:sz w:val="16"/>
                <w:szCs w:val="16"/>
              </w:rPr>
              <w:t>3.75</w:t>
            </w:r>
          </w:p>
        </w:tc>
        <w:tc>
          <w:tcPr>
            <w:tcW w:w="846" w:type="dxa"/>
          </w:tcPr>
          <w:p w14:paraId="52FAAC2A" w14:textId="5812B07F" w:rsidR="00820C6B" w:rsidRPr="00AD4C3D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24439" w:rsidRPr="00AD4C3D">
              <w:rPr>
                <w:rFonts w:ascii="Times New Roman" w:hAnsi="Times New Roman" w:cs="Times New Roman"/>
                <w:sz w:val="16"/>
                <w:szCs w:val="16"/>
              </w:rPr>
              <w:t>809</w:t>
            </w:r>
          </w:p>
        </w:tc>
        <w:tc>
          <w:tcPr>
            <w:tcW w:w="1866" w:type="dxa"/>
          </w:tcPr>
          <w:p w14:paraId="75ABAFA1" w14:textId="755DD632" w:rsidR="00820C6B" w:rsidRPr="00AD4C3D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00322B" w:rsidRPr="00AD4C3D">
              <w:rPr>
                <w:rFonts w:ascii="Times New Roman" w:hAnsi="Times New Roman" w:cs="Times New Roman"/>
                <w:sz w:val="16"/>
                <w:szCs w:val="16"/>
              </w:rPr>
              <w:t>6.04</w:t>
            </w:r>
            <w:r w:rsidRPr="00AD4C3D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00322B" w:rsidRPr="00AD4C3D">
              <w:rPr>
                <w:rFonts w:ascii="Times New Roman" w:hAnsi="Times New Roman" w:cs="Times New Roman"/>
                <w:sz w:val="16"/>
                <w:szCs w:val="16"/>
              </w:rPr>
              <w:t>9.97</w:t>
            </w:r>
          </w:p>
        </w:tc>
        <w:tc>
          <w:tcPr>
            <w:tcW w:w="1843" w:type="dxa"/>
          </w:tcPr>
          <w:p w14:paraId="567DB4AA" w14:textId="169DCF99" w:rsidR="00820C6B" w:rsidRPr="00AD4C3D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00322B" w:rsidRPr="00AD4C3D">
              <w:rPr>
                <w:rFonts w:ascii="Times New Roman" w:hAnsi="Times New Roman" w:cs="Times New Roman"/>
                <w:sz w:val="16"/>
                <w:szCs w:val="16"/>
              </w:rPr>
              <w:t>6.9</w:t>
            </w: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AD4C3D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="0000322B" w:rsidRPr="00AD4C3D">
              <w:rPr>
                <w:rFonts w:ascii="Times New Roman" w:hAnsi="Times New Roman" w:cs="Times New Roman"/>
                <w:sz w:val="16"/>
                <w:szCs w:val="16"/>
              </w:rPr>
              <w:t>23.65</w:t>
            </w:r>
          </w:p>
        </w:tc>
        <w:tc>
          <w:tcPr>
            <w:tcW w:w="846" w:type="dxa"/>
          </w:tcPr>
          <w:p w14:paraId="2F88BD4B" w14:textId="7DE486F3" w:rsidR="00820C6B" w:rsidRPr="00AD4C3D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00322B" w:rsidRPr="00AD4C3D">
              <w:rPr>
                <w:rFonts w:ascii="Times New Roman" w:hAnsi="Times New Roman" w:cs="Times New Roman"/>
                <w:sz w:val="16"/>
                <w:szCs w:val="16"/>
              </w:rPr>
              <w:t>893</w:t>
            </w:r>
          </w:p>
        </w:tc>
      </w:tr>
      <w:tr w:rsidR="00AD4C3D" w:rsidRPr="00AD4C3D" w14:paraId="1C4B6343" w14:textId="77777777" w:rsidTr="007B524D">
        <w:trPr>
          <w:jc w:val="center"/>
        </w:trPr>
        <w:tc>
          <w:tcPr>
            <w:tcW w:w="2499" w:type="dxa"/>
          </w:tcPr>
          <w:p w14:paraId="4CC718B1" w14:textId="77777777" w:rsidR="00820C6B" w:rsidRPr="00AD4C3D" w:rsidRDefault="00820C6B" w:rsidP="007B524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PLT, ×10</w:t>
            </w:r>
            <w:r w:rsidRPr="00AD4C3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9</w:t>
            </w: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/L</w:t>
            </w:r>
          </w:p>
        </w:tc>
        <w:tc>
          <w:tcPr>
            <w:tcW w:w="1923" w:type="dxa"/>
          </w:tcPr>
          <w:p w14:paraId="0D0B2901" w14:textId="6FA41D7D" w:rsidR="00820C6B" w:rsidRPr="00AD4C3D" w:rsidRDefault="005C524F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178.50</w:t>
            </w:r>
            <w:r w:rsidR="00820C6B" w:rsidRPr="00AD4C3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58.50</w:t>
            </w:r>
            <w:r w:rsidR="00820C6B" w:rsidRPr="00AD4C3D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314</w:t>
            </w:r>
            <w:r w:rsidR="00820C6B" w:rsidRPr="00AD4C3D">
              <w:rPr>
                <w:rFonts w:ascii="Times New Roman" w:hAnsi="Times New Roman" w:cs="Times New Roman"/>
                <w:sz w:val="16"/>
                <w:szCs w:val="16"/>
              </w:rPr>
              <w:t>.00)</w:t>
            </w:r>
          </w:p>
        </w:tc>
        <w:tc>
          <w:tcPr>
            <w:tcW w:w="1840" w:type="dxa"/>
          </w:tcPr>
          <w:p w14:paraId="0030B1A8" w14:textId="6A4E32D3" w:rsidR="00820C6B" w:rsidRPr="00AD4C3D" w:rsidRDefault="005C524F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275.50</w:t>
            </w:r>
            <w:r w:rsidR="00820C6B" w:rsidRPr="00AD4C3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219</w:t>
            </w:r>
            <w:r w:rsidR="00820C6B" w:rsidRPr="00AD4C3D">
              <w:rPr>
                <w:rFonts w:ascii="Times New Roman" w:hAnsi="Times New Roman" w:cs="Times New Roman"/>
                <w:sz w:val="16"/>
                <w:szCs w:val="16"/>
              </w:rPr>
              <w:t xml:space="preserve">.00, </w:t>
            </w: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349.00</w:t>
            </w:r>
            <w:r w:rsidR="00820C6B" w:rsidRPr="00AD4C3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47" w:type="dxa"/>
          </w:tcPr>
          <w:p w14:paraId="671C2689" w14:textId="03B75823" w:rsidR="00820C6B" w:rsidRPr="00AD4C3D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3632D3" w:rsidRPr="00AD4C3D">
              <w:rPr>
                <w:rFonts w:ascii="Times New Roman" w:hAnsi="Times New Roman" w:cs="Times New Roman"/>
                <w:sz w:val="16"/>
                <w:szCs w:val="16"/>
              </w:rPr>
              <w:t>106</w:t>
            </w:r>
          </w:p>
        </w:tc>
        <w:tc>
          <w:tcPr>
            <w:tcW w:w="1865" w:type="dxa"/>
            <w:gridSpan w:val="2"/>
          </w:tcPr>
          <w:p w14:paraId="3DFF51ED" w14:textId="6492EC85" w:rsidR="00820C6B" w:rsidRPr="00AD4C3D" w:rsidRDefault="00CF7F76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138.00</w:t>
            </w:r>
            <w:r w:rsidR="00820C6B" w:rsidRPr="00AD4C3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77.50</w:t>
            </w:r>
            <w:r w:rsidR="00820C6B" w:rsidRPr="00AD4C3D">
              <w:rPr>
                <w:rFonts w:ascii="Times New Roman" w:hAnsi="Times New Roman" w:cs="Times New Roman"/>
                <w:sz w:val="16"/>
                <w:szCs w:val="16"/>
              </w:rPr>
              <w:t>, 3</w:t>
            </w: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04.00</w:t>
            </w:r>
            <w:r w:rsidR="00820C6B" w:rsidRPr="00AD4C3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41" w:type="dxa"/>
          </w:tcPr>
          <w:p w14:paraId="06F6D881" w14:textId="08850D89" w:rsidR="00820C6B" w:rsidRPr="00AD4C3D" w:rsidRDefault="00CF7F76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244.0</w:t>
            </w:r>
            <w:r w:rsidR="00820C6B" w:rsidRPr="00AD4C3D">
              <w:rPr>
                <w:rFonts w:ascii="Times New Roman" w:hAnsi="Times New Roman" w:cs="Times New Roman"/>
                <w:sz w:val="16"/>
                <w:szCs w:val="16"/>
              </w:rPr>
              <w:t>0 (</w:t>
            </w: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137.00</w:t>
            </w:r>
            <w:r w:rsidR="00820C6B" w:rsidRPr="00AD4C3D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343.00</w:t>
            </w:r>
            <w:r w:rsidR="00820C6B" w:rsidRPr="00AD4C3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46" w:type="dxa"/>
          </w:tcPr>
          <w:p w14:paraId="46DC7374" w14:textId="757F3573" w:rsidR="00820C6B" w:rsidRPr="00AD4C3D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AD4C3D" w:rsidRPr="00AD4C3D">
              <w:rPr>
                <w:rFonts w:ascii="Times New Roman" w:hAnsi="Times New Roman" w:cs="Times New Roman"/>
                <w:sz w:val="16"/>
                <w:szCs w:val="16"/>
              </w:rPr>
              <w:t>106</w:t>
            </w:r>
          </w:p>
        </w:tc>
        <w:tc>
          <w:tcPr>
            <w:tcW w:w="1866" w:type="dxa"/>
          </w:tcPr>
          <w:p w14:paraId="1245F186" w14:textId="6329C8FD" w:rsidR="00820C6B" w:rsidRPr="00AD4C3D" w:rsidRDefault="00405CED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140</w:t>
            </w:r>
            <w:r w:rsidR="00820C6B" w:rsidRPr="00AD4C3D">
              <w:rPr>
                <w:rFonts w:ascii="Times New Roman" w:hAnsi="Times New Roman" w:cs="Times New Roman"/>
                <w:sz w:val="16"/>
                <w:szCs w:val="16"/>
              </w:rPr>
              <w:t>.00 (</w:t>
            </w: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77.50</w:t>
            </w:r>
            <w:r w:rsidR="00820C6B" w:rsidRPr="00AD4C3D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297</w:t>
            </w:r>
            <w:r w:rsidR="00820C6B" w:rsidRPr="00AD4C3D">
              <w:rPr>
                <w:rFonts w:ascii="Times New Roman" w:hAnsi="Times New Roman" w:cs="Times New Roman"/>
                <w:sz w:val="16"/>
                <w:szCs w:val="16"/>
              </w:rPr>
              <w:t>.00)</w:t>
            </w:r>
          </w:p>
        </w:tc>
        <w:tc>
          <w:tcPr>
            <w:tcW w:w="1843" w:type="dxa"/>
          </w:tcPr>
          <w:p w14:paraId="204F66FE" w14:textId="21D52BB2" w:rsidR="00820C6B" w:rsidRPr="00AD4C3D" w:rsidRDefault="00405CED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245.0</w:t>
            </w:r>
            <w:r w:rsidR="00820C6B" w:rsidRPr="00AD4C3D">
              <w:rPr>
                <w:rFonts w:ascii="Times New Roman" w:hAnsi="Times New Roman" w:cs="Times New Roman"/>
                <w:sz w:val="16"/>
                <w:szCs w:val="16"/>
              </w:rPr>
              <w:t>0 (</w:t>
            </w: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153.50</w:t>
            </w:r>
            <w:r w:rsidR="00820C6B" w:rsidRPr="00AD4C3D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347.00</w:t>
            </w:r>
            <w:r w:rsidR="00820C6B" w:rsidRPr="00AD4C3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46" w:type="dxa"/>
          </w:tcPr>
          <w:p w14:paraId="212ED26D" w14:textId="5C370531" w:rsidR="00820C6B" w:rsidRPr="00AD4C3D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="00F30262" w:rsidRPr="00AD4C3D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</w:tr>
      <w:tr w:rsidR="00AD4C3D" w:rsidRPr="00AD4C3D" w14:paraId="0EE4262E" w14:textId="77777777" w:rsidTr="007B524D">
        <w:trPr>
          <w:jc w:val="center"/>
        </w:trPr>
        <w:tc>
          <w:tcPr>
            <w:tcW w:w="16219" w:type="dxa"/>
            <w:gridSpan w:val="11"/>
          </w:tcPr>
          <w:p w14:paraId="132BB5A5" w14:textId="77777777" w:rsidR="00820C6B" w:rsidRPr="00AD4C3D" w:rsidRDefault="00820C6B" w:rsidP="007B524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Inflammation-related test</w:t>
            </w:r>
          </w:p>
        </w:tc>
      </w:tr>
      <w:tr w:rsidR="00AD4C3D" w:rsidRPr="00AD4C3D" w14:paraId="543258EA" w14:textId="77777777" w:rsidTr="007B524D">
        <w:trPr>
          <w:jc w:val="center"/>
        </w:trPr>
        <w:tc>
          <w:tcPr>
            <w:tcW w:w="2499" w:type="dxa"/>
          </w:tcPr>
          <w:p w14:paraId="61995EC4" w14:textId="77777777" w:rsidR="00820C6B" w:rsidRPr="00AD4C3D" w:rsidRDefault="00820C6B" w:rsidP="007B52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ESR, mm/h</w:t>
            </w:r>
          </w:p>
        </w:tc>
        <w:tc>
          <w:tcPr>
            <w:tcW w:w="1923" w:type="dxa"/>
          </w:tcPr>
          <w:p w14:paraId="53D57DE9" w14:textId="332DAA19" w:rsidR="00820C6B" w:rsidRPr="00AD4C3D" w:rsidRDefault="005C524F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17.50</w:t>
            </w:r>
            <w:r w:rsidR="00820C6B" w:rsidRPr="00AD4C3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7.5</w:t>
            </w:r>
            <w:r w:rsidR="00820C6B" w:rsidRPr="00AD4C3D">
              <w:rPr>
                <w:rFonts w:ascii="Times New Roman" w:hAnsi="Times New Roman" w:cs="Times New Roman"/>
                <w:sz w:val="16"/>
                <w:szCs w:val="16"/>
              </w:rPr>
              <w:t xml:space="preserve">0, </w:t>
            </w: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26.25</w:t>
            </w:r>
            <w:r w:rsidR="00820C6B" w:rsidRPr="00AD4C3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40" w:type="dxa"/>
          </w:tcPr>
          <w:p w14:paraId="404C4563" w14:textId="6FA84074" w:rsidR="00820C6B" w:rsidRPr="00AD4C3D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="005C524F" w:rsidRPr="00AD4C3D">
              <w:rPr>
                <w:rFonts w:ascii="Times New Roman" w:hAnsi="Times New Roman" w:cs="Times New Roman"/>
                <w:sz w:val="16"/>
                <w:szCs w:val="16"/>
              </w:rPr>
              <w:t>6.5</w:t>
            </w: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0 (1</w:t>
            </w:r>
            <w:r w:rsidR="005C524F" w:rsidRPr="00AD4C3D">
              <w:rPr>
                <w:rFonts w:ascii="Times New Roman" w:hAnsi="Times New Roman" w:cs="Times New Roman"/>
                <w:sz w:val="16"/>
                <w:szCs w:val="16"/>
              </w:rPr>
              <w:t>4.5</w:t>
            </w: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 xml:space="preserve">0, </w:t>
            </w:r>
            <w:r w:rsidR="005C524F" w:rsidRPr="00AD4C3D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.50)</w:t>
            </w:r>
          </w:p>
        </w:tc>
        <w:tc>
          <w:tcPr>
            <w:tcW w:w="847" w:type="dxa"/>
          </w:tcPr>
          <w:p w14:paraId="490EB677" w14:textId="24E777BD" w:rsidR="00820C6B" w:rsidRPr="00AD4C3D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3632D3" w:rsidRPr="00AD4C3D">
              <w:rPr>
                <w:rFonts w:ascii="Times New Roman" w:hAnsi="Times New Roman" w:cs="Times New Roman"/>
                <w:sz w:val="16"/>
                <w:szCs w:val="16"/>
              </w:rPr>
              <w:t>062</w:t>
            </w:r>
          </w:p>
        </w:tc>
        <w:tc>
          <w:tcPr>
            <w:tcW w:w="1850" w:type="dxa"/>
          </w:tcPr>
          <w:p w14:paraId="547AC25B" w14:textId="1B185BE4" w:rsidR="00820C6B" w:rsidRPr="00AD4C3D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2.50 (1</w:t>
            </w:r>
            <w:r w:rsidR="00CF7F76" w:rsidRPr="00AD4C3D">
              <w:rPr>
                <w:rFonts w:ascii="Times New Roman" w:hAnsi="Times New Roman" w:cs="Times New Roman"/>
                <w:sz w:val="16"/>
                <w:szCs w:val="16"/>
              </w:rPr>
              <w:t>2.5</w:t>
            </w: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 xml:space="preserve">0, </w:t>
            </w:r>
            <w:r w:rsidR="00CF7F76" w:rsidRPr="00AD4C3D">
              <w:rPr>
                <w:rFonts w:ascii="Times New Roman" w:hAnsi="Times New Roman" w:cs="Times New Roman"/>
                <w:sz w:val="16"/>
                <w:szCs w:val="16"/>
              </w:rPr>
              <w:t>52.50</w:t>
            </w: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56" w:type="dxa"/>
            <w:gridSpan w:val="2"/>
          </w:tcPr>
          <w:p w14:paraId="047EEFB5" w14:textId="48113B7B" w:rsidR="00820C6B" w:rsidRPr="00AD4C3D" w:rsidRDefault="00CF7F76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39.0</w:t>
            </w:r>
            <w:r w:rsidR="00820C6B" w:rsidRPr="00AD4C3D">
              <w:rPr>
                <w:rFonts w:ascii="Times New Roman" w:hAnsi="Times New Roman" w:cs="Times New Roman"/>
                <w:sz w:val="16"/>
                <w:szCs w:val="16"/>
              </w:rPr>
              <w:t>0 (2</w:t>
            </w: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3.50</w:t>
            </w:r>
            <w:r w:rsidR="00820C6B" w:rsidRPr="00AD4C3D">
              <w:rPr>
                <w:rFonts w:ascii="Times New Roman" w:hAnsi="Times New Roman" w:cs="Times New Roman"/>
                <w:sz w:val="16"/>
                <w:szCs w:val="16"/>
              </w:rPr>
              <w:t>, 6</w:t>
            </w: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7.50</w:t>
            </w:r>
            <w:r w:rsidR="00820C6B" w:rsidRPr="00AD4C3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46" w:type="dxa"/>
          </w:tcPr>
          <w:p w14:paraId="14BEB3A5" w14:textId="2FAF594D" w:rsidR="00820C6B" w:rsidRPr="00AD4C3D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AD4C3D" w:rsidRPr="00AD4C3D">
              <w:rPr>
                <w:rFonts w:ascii="Times New Roman" w:hAnsi="Times New Roman" w:cs="Times New Roman"/>
                <w:sz w:val="16"/>
                <w:szCs w:val="16"/>
              </w:rPr>
              <w:t>255</w:t>
            </w:r>
          </w:p>
        </w:tc>
        <w:tc>
          <w:tcPr>
            <w:tcW w:w="1866" w:type="dxa"/>
          </w:tcPr>
          <w:p w14:paraId="72FE7FF4" w14:textId="3208C787" w:rsidR="00820C6B" w:rsidRPr="00AD4C3D" w:rsidRDefault="00405CED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26.5</w:t>
            </w:r>
            <w:r w:rsidR="00820C6B" w:rsidRPr="00AD4C3D">
              <w:rPr>
                <w:rFonts w:ascii="Times New Roman" w:hAnsi="Times New Roman" w:cs="Times New Roman"/>
                <w:sz w:val="16"/>
                <w:szCs w:val="16"/>
              </w:rPr>
              <w:t>0 (</w:t>
            </w: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9.75</w:t>
            </w:r>
            <w:r w:rsidR="00820C6B" w:rsidRPr="00AD4C3D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48.75</w:t>
            </w:r>
            <w:r w:rsidR="00820C6B" w:rsidRPr="00AD4C3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43" w:type="dxa"/>
          </w:tcPr>
          <w:p w14:paraId="287FAAA1" w14:textId="6FA5C578" w:rsidR="00820C6B" w:rsidRPr="00AD4C3D" w:rsidRDefault="00405CED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  <w:r w:rsidR="00820C6B" w:rsidRPr="00AD4C3D">
              <w:rPr>
                <w:rFonts w:ascii="Times New Roman" w:hAnsi="Times New Roman" w:cs="Times New Roman"/>
                <w:sz w:val="16"/>
                <w:szCs w:val="16"/>
              </w:rPr>
              <w:t>.00 (</w:t>
            </w: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820C6B" w:rsidRPr="00AD4C3D">
              <w:rPr>
                <w:rFonts w:ascii="Times New Roman" w:hAnsi="Times New Roman" w:cs="Times New Roman"/>
                <w:sz w:val="16"/>
                <w:szCs w:val="16"/>
              </w:rPr>
              <w:t>5.75, 6</w:t>
            </w: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820C6B" w:rsidRPr="00AD4C3D">
              <w:rPr>
                <w:rFonts w:ascii="Times New Roman" w:hAnsi="Times New Roman" w:cs="Times New Roman"/>
                <w:sz w:val="16"/>
                <w:szCs w:val="16"/>
              </w:rPr>
              <w:t>.25)</w:t>
            </w:r>
          </w:p>
        </w:tc>
        <w:tc>
          <w:tcPr>
            <w:tcW w:w="846" w:type="dxa"/>
          </w:tcPr>
          <w:p w14:paraId="44C1A70C" w14:textId="6600FBA0" w:rsidR="00820C6B" w:rsidRPr="00AD4C3D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30262" w:rsidRPr="00AD4C3D">
              <w:rPr>
                <w:rFonts w:ascii="Times New Roman" w:hAnsi="Times New Roman" w:cs="Times New Roman"/>
                <w:sz w:val="16"/>
                <w:szCs w:val="16"/>
              </w:rPr>
              <w:t>075</w:t>
            </w:r>
          </w:p>
        </w:tc>
      </w:tr>
      <w:tr w:rsidR="00AD4C3D" w:rsidRPr="00AD4C3D" w14:paraId="5C7920B5" w14:textId="77777777" w:rsidTr="007B524D">
        <w:trPr>
          <w:jc w:val="center"/>
        </w:trPr>
        <w:tc>
          <w:tcPr>
            <w:tcW w:w="2499" w:type="dxa"/>
          </w:tcPr>
          <w:p w14:paraId="2A89F5E1" w14:textId="77777777" w:rsidR="00820C6B" w:rsidRPr="00AD4C3D" w:rsidRDefault="00820C6B" w:rsidP="007B52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CRP, mg/L</w:t>
            </w:r>
          </w:p>
        </w:tc>
        <w:tc>
          <w:tcPr>
            <w:tcW w:w="1923" w:type="dxa"/>
          </w:tcPr>
          <w:p w14:paraId="09AA8FA9" w14:textId="0E5A3AE8" w:rsidR="00820C6B" w:rsidRPr="00AD4C3D" w:rsidRDefault="005C524F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7.2</w:t>
            </w:r>
            <w:r w:rsidR="00820C6B" w:rsidRPr="00AD4C3D">
              <w:rPr>
                <w:rFonts w:ascii="Times New Roman" w:hAnsi="Times New Roman" w:cs="Times New Roman"/>
                <w:sz w:val="16"/>
                <w:szCs w:val="16"/>
              </w:rPr>
              <w:t>9 (1.</w:t>
            </w: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  <w:r w:rsidR="00820C6B" w:rsidRPr="00AD4C3D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25.80</w:t>
            </w:r>
            <w:r w:rsidR="00820C6B" w:rsidRPr="00AD4C3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40" w:type="dxa"/>
          </w:tcPr>
          <w:p w14:paraId="6F55EE7B" w14:textId="26B3952B" w:rsidR="00820C6B" w:rsidRPr="00AD4C3D" w:rsidRDefault="005C524F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5.16</w:t>
            </w:r>
            <w:r w:rsidR="00820C6B" w:rsidRPr="00AD4C3D">
              <w:rPr>
                <w:rFonts w:ascii="Times New Roman" w:hAnsi="Times New Roman" w:cs="Times New Roman"/>
                <w:sz w:val="16"/>
                <w:szCs w:val="16"/>
              </w:rPr>
              <w:t xml:space="preserve"> (1.</w:t>
            </w: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  <w:r w:rsidR="00820C6B" w:rsidRPr="00AD4C3D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8.45</w:t>
            </w:r>
            <w:r w:rsidR="00820C6B" w:rsidRPr="00AD4C3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47" w:type="dxa"/>
          </w:tcPr>
          <w:p w14:paraId="4EAAC557" w14:textId="1CE5D61E" w:rsidR="00820C6B" w:rsidRPr="00AD4C3D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3632D3" w:rsidRPr="00AD4C3D">
              <w:rPr>
                <w:rFonts w:ascii="Times New Roman" w:hAnsi="Times New Roman" w:cs="Times New Roman"/>
                <w:sz w:val="16"/>
                <w:szCs w:val="16"/>
              </w:rPr>
              <w:t>535</w:t>
            </w:r>
          </w:p>
        </w:tc>
        <w:tc>
          <w:tcPr>
            <w:tcW w:w="1850" w:type="dxa"/>
          </w:tcPr>
          <w:p w14:paraId="086180BD" w14:textId="403DD685" w:rsidR="00820C6B" w:rsidRPr="00AD4C3D" w:rsidRDefault="00CF7F76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17.2</w:t>
            </w:r>
            <w:r w:rsidR="00820C6B" w:rsidRPr="00AD4C3D">
              <w:rPr>
                <w:rFonts w:ascii="Times New Roman" w:hAnsi="Times New Roman" w:cs="Times New Roman"/>
                <w:sz w:val="16"/>
                <w:szCs w:val="16"/>
              </w:rPr>
              <w:t>0 (</w:t>
            </w: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9.56</w:t>
            </w:r>
            <w:r w:rsidR="00820C6B" w:rsidRPr="00AD4C3D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27.65</w:t>
            </w:r>
            <w:r w:rsidR="00820C6B" w:rsidRPr="00AD4C3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56" w:type="dxa"/>
            <w:gridSpan w:val="2"/>
          </w:tcPr>
          <w:p w14:paraId="1F9475E1" w14:textId="5B2E9085" w:rsidR="00820C6B" w:rsidRPr="00AD4C3D" w:rsidRDefault="00CF7F76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9.19</w:t>
            </w:r>
            <w:r w:rsidR="00820C6B" w:rsidRPr="00AD4C3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3.69</w:t>
            </w:r>
            <w:r w:rsidR="00820C6B" w:rsidRPr="00AD4C3D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15.40</w:t>
            </w:r>
            <w:r w:rsidR="00820C6B" w:rsidRPr="00AD4C3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46" w:type="dxa"/>
          </w:tcPr>
          <w:p w14:paraId="1D7AFA74" w14:textId="104932B0" w:rsidR="00820C6B" w:rsidRPr="00AD4C3D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="00AD4C3D" w:rsidRPr="00AD4C3D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866" w:type="dxa"/>
          </w:tcPr>
          <w:p w14:paraId="11E6F315" w14:textId="61353708" w:rsidR="00820C6B" w:rsidRPr="00AD4C3D" w:rsidRDefault="00405CED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12.25</w:t>
            </w:r>
            <w:r w:rsidR="00820C6B" w:rsidRPr="00AD4C3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7.29</w:t>
            </w:r>
            <w:r w:rsidR="00820C6B" w:rsidRPr="00AD4C3D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 xml:space="preserve"> 26.2</w:t>
            </w:r>
            <w:r w:rsidR="00820C6B" w:rsidRPr="00AD4C3D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1843" w:type="dxa"/>
          </w:tcPr>
          <w:p w14:paraId="64083648" w14:textId="369F1646" w:rsidR="00820C6B" w:rsidRPr="00AD4C3D" w:rsidRDefault="00405CED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5.94</w:t>
            </w:r>
            <w:r w:rsidR="00820C6B" w:rsidRPr="00AD4C3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3.14</w:t>
            </w:r>
            <w:r w:rsidR="00820C6B" w:rsidRPr="00AD4C3D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13.36</w:t>
            </w:r>
            <w:r w:rsidR="00820C6B" w:rsidRPr="00AD4C3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46" w:type="dxa"/>
          </w:tcPr>
          <w:p w14:paraId="2A175734" w14:textId="02626AF2" w:rsidR="00820C6B" w:rsidRPr="00AD4C3D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="00F30262" w:rsidRPr="00AD4C3D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</w:tr>
      <w:tr w:rsidR="00AD4C3D" w:rsidRPr="00AD4C3D" w14:paraId="6C753907" w14:textId="77777777" w:rsidTr="007B524D">
        <w:trPr>
          <w:jc w:val="center"/>
        </w:trPr>
        <w:tc>
          <w:tcPr>
            <w:tcW w:w="2499" w:type="dxa"/>
          </w:tcPr>
          <w:p w14:paraId="2DE8B026" w14:textId="77777777" w:rsidR="00820C6B" w:rsidRPr="00AD4C3D" w:rsidRDefault="00820C6B" w:rsidP="007B52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CD4+T cells, /</w:t>
            </w:r>
            <w:r w:rsidRPr="00AD4C3D">
              <w:rPr>
                <w:rFonts w:ascii="Times New Roman" w:hAnsi="Times New Roman" w:cs="Times New Roman"/>
                <w:sz w:val="16"/>
                <w:szCs w:val="16"/>
              </w:rPr>
              <w:sym w:font="Symbol" w:char="F06D"/>
            </w: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1923" w:type="dxa"/>
          </w:tcPr>
          <w:p w14:paraId="52BA66F6" w14:textId="266D3074" w:rsidR="00820C6B" w:rsidRPr="00AD4C3D" w:rsidRDefault="005C524F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139.90</w:t>
            </w:r>
            <w:r w:rsidR="00820C6B" w:rsidRPr="00AD4C3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39.00</w:t>
            </w:r>
            <w:r w:rsidR="00820C6B" w:rsidRPr="00AD4C3D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281.25</w:t>
            </w:r>
            <w:r w:rsidR="00820C6B" w:rsidRPr="00AD4C3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40" w:type="dxa"/>
          </w:tcPr>
          <w:p w14:paraId="540CDE4E" w14:textId="1DB8FB89" w:rsidR="00820C6B" w:rsidRPr="00AD4C3D" w:rsidRDefault="005C524F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631</w:t>
            </w:r>
            <w:r w:rsidR="00820C6B" w:rsidRPr="00AD4C3D">
              <w:rPr>
                <w:rFonts w:ascii="Times New Roman" w:hAnsi="Times New Roman" w:cs="Times New Roman"/>
                <w:sz w:val="16"/>
                <w:szCs w:val="16"/>
              </w:rPr>
              <w:t>.00 (2</w:t>
            </w: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  <w:r w:rsidR="00820C6B" w:rsidRPr="00AD4C3D">
              <w:rPr>
                <w:rFonts w:ascii="Times New Roman" w:hAnsi="Times New Roman" w:cs="Times New Roman"/>
                <w:sz w:val="16"/>
                <w:szCs w:val="16"/>
              </w:rPr>
              <w:t xml:space="preserve">.00, </w:t>
            </w: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722.00</w:t>
            </w:r>
            <w:r w:rsidR="00820C6B" w:rsidRPr="00AD4C3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47" w:type="dxa"/>
          </w:tcPr>
          <w:p w14:paraId="0CB9489B" w14:textId="410AF735" w:rsidR="00820C6B" w:rsidRPr="00AD4C3D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3632D3" w:rsidRPr="00AD4C3D">
              <w:rPr>
                <w:rFonts w:ascii="Times New Roman" w:hAnsi="Times New Roman" w:cs="Times New Roman"/>
                <w:sz w:val="16"/>
                <w:szCs w:val="16"/>
              </w:rPr>
              <w:t>037</w:t>
            </w:r>
          </w:p>
        </w:tc>
        <w:tc>
          <w:tcPr>
            <w:tcW w:w="1850" w:type="dxa"/>
          </w:tcPr>
          <w:p w14:paraId="3B2315DC" w14:textId="2F8CB200" w:rsidR="00820C6B" w:rsidRPr="00AD4C3D" w:rsidRDefault="00CF7F76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193</w:t>
            </w:r>
            <w:r w:rsidR="00820C6B" w:rsidRPr="00AD4C3D">
              <w:rPr>
                <w:rFonts w:ascii="Times New Roman" w:hAnsi="Times New Roman" w:cs="Times New Roman"/>
                <w:sz w:val="16"/>
                <w:szCs w:val="16"/>
              </w:rPr>
              <w:t>.00 (</w:t>
            </w: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98.0</w:t>
            </w:r>
            <w:r w:rsidR="00820C6B" w:rsidRPr="00AD4C3D">
              <w:rPr>
                <w:rFonts w:ascii="Times New Roman" w:hAnsi="Times New Roman" w:cs="Times New Roman"/>
                <w:sz w:val="16"/>
                <w:szCs w:val="16"/>
              </w:rPr>
              <w:t>0, 522.00)</w:t>
            </w:r>
          </w:p>
        </w:tc>
        <w:tc>
          <w:tcPr>
            <w:tcW w:w="1856" w:type="dxa"/>
            <w:gridSpan w:val="2"/>
          </w:tcPr>
          <w:p w14:paraId="4C0A7190" w14:textId="55556A85" w:rsidR="00820C6B" w:rsidRPr="00AD4C3D" w:rsidRDefault="00CF7F76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311</w:t>
            </w:r>
            <w:r w:rsidR="00820C6B" w:rsidRPr="00AD4C3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820C6B" w:rsidRPr="00AD4C3D">
              <w:rPr>
                <w:rFonts w:ascii="Times New Roman" w:hAnsi="Times New Roman" w:cs="Times New Roman"/>
                <w:sz w:val="16"/>
                <w:szCs w:val="16"/>
              </w:rPr>
              <w:t>0 (</w:t>
            </w: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78.25</w:t>
            </w:r>
            <w:r w:rsidR="00820C6B" w:rsidRPr="00AD4C3D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521</w:t>
            </w:r>
            <w:r w:rsidR="00820C6B" w:rsidRPr="00AD4C3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  <w:r w:rsidR="00820C6B" w:rsidRPr="00AD4C3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46" w:type="dxa"/>
          </w:tcPr>
          <w:p w14:paraId="47B37695" w14:textId="00A0B0E8" w:rsidR="00820C6B" w:rsidRPr="00AD4C3D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AD4C3D" w:rsidRPr="00AD4C3D">
              <w:rPr>
                <w:rFonts w:ascii="Times New Roman" w:hAnsi="Times New Roman" w:cs="Times New Roman"/>
                <w:sz w:val="16"/>
                <w:szCs w:val="16"/>
              </w:rPr>
              <w:t>678</w:t>
            </w:r>
          </w:p>
        </w:tc>
        <w:tc>
          <w:tcPr>
            <w:tcW w:w="1866" w:type="dxa"/>
          </w:tcPr>
          <w:p w14:paraId="4AD900BA" w14:textId="68A54692" w:rsidR="00820C6B" w:rsidRPr="00AD4C3D" w:rsidRDefault="00405CED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193.00</w:t>
            </w:r>
            <w:r w:rsidR="00820C6B" w:rsidRPr="00AD4C3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54.00</w:t>
            </w:r>
            <w:r w:rsidR="00820C6B" w:rsidRPr="00AD4C3D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340</w:t>
            </w:r>
            <w:r w:rsidR="00820C6B" w:rsidRPr="00AD4C3D">
              <w:rPr>
                <w:rFonts w:ascii="Times New Roman" w:hAnsi="Times New Roman" w:cs="Times New Roman"/>
                <w:sz w:val="16"/>
                <w:szCs w:val="16"/>
              </w:rPr>
              <w:t>.00)</w:t>
            </w:r>
          </w:p>
        </w:tc>
        <w:tc>
          <w:tcPr>
            <w:tcW w:w="1843" w:type="dxa"/>
          </w:tcPr>
          <w:p w14:paraId="01FDCE2B" w14:textId="7AE0481C" w:rsidR="00820C6B" w:rsidRPr="00AD4C3D" w:rsidRDefault="00405CED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352</w:t>
            </w:r>
            <w:r w:rsidR="00820C6B" w:rsidRPr="00AD4C3D">
              <w:rPr>
                <w:rFonts w:ascii="Times New Roman" w:hAnsi="Times New Roman" w:cs="Times New Roman"/>
                <w:sz w:val="16"/>
                <w:szCs w:val="16"/>
              </w:rPr>
              <w:t>.00 (</w:t>
            </w: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95.00</w:t>
            </w:r>
            <w:r w:rsidR="00820C6B" w:rsidRPr="00AD4C3D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625</w:t>
            </w:r>
            <w:r w:rsidR="00820C6B" w:rsidRPr="00AD4C3D">
              <w:rPr>
                <w:rFonts w:ascii="Times New Roman" w:hAnsi="Times New Roman" w:cs="Times New Roman"/>
                <w:sz w:val="16"/>
                <w:szCs w:val="16"/>
              </w:rPr>
              <w:t>.50)</w:t>
            </w:r>
          </w:p>
        </w:tc>
        <w:tc>
          <w:tcPr>
            <w:tcW w:w="846" w:type="dxa"/>
          </w:tcPr>
          <w:p w14:paraId="00DAFEFF" w14:textId="0EE89FDC" w:rsidR="00820C6B" w:rsidRPr="00AD4C3D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="00F30262" w:rsidRPr="00AD4C3D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</w:tr>
      <w:tr w:rsidR="00AD4C3D" w:rsidRPr="00AD4C3D" w14:paraId="5E4FFDE8" w14:textId="77777777" w:rsidTr="007B524D">
        <w:trPr>
          <w:jc w:val="center"/>
        </w:trPr>
        <w:tc>
          <w:tcPr>
            <w:tcW w:w="2499" w:type="dxa"/>
          </w:tcPr>
          <w:p w14:paraId="6819C1D0" w14:textId="77777777" w:rsidR="00820C6B" w:rsidRPr="00AD4C3D" w:rsidRDefault="00820C6B" w:rsidP="007B524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Microbiological tests</w:t>
            </w:r>
          </w:p>
        </w:tc>
        <w:tc>
          <w:tcPr>
            <w:tcW w:w="1923" w:type="dxa"/>
          </w:tcPr>
          <w:p w14:paraId="3F2D3489" w14:textId="77777777" w:rsidR="00820C6B" w:rsidRPr="00AD4C3D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0" w:type="dxa"/>
          </w:tcPr>
          <w:p w14:paraId="44453BCB" w14:textId="77777777" w:rsidR="00820C6B" w:rsidRPr="00AD4C3D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7" w:type="dxa"/>
          </w:tcPr>
          <w:p w14:paraId="2F13B449" w14:textId="77777777" w:rsidR="00820C6B" w:rsidRPr="00AD4C3D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65" w:type="dxa"/>
            <w:gridSpan w:val="2"/>
          </w:tcPr>
          <w:p w14:paraId="21F830AF" w14:textId="77777777" w:rsidR="00820C6B" w:rsidRPr="00AD4C3D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1" w:type="dxa"/>
          </w:tcPr>
          <w:p w14:paraId="49706D16" w14:textId="77777777" w:rsidR="00820C6B" w:rsidRPr="00AD4C3D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6" w:type="dxa"/>
          </w:tcPr>
          <w:p w14:paraId="7915B1B7" w14:textId="77777777" w:rsidR="00820C6B" w:rsidRPr="00AD4C3D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66" w:type="dxa"/>
          </w:tcPr>
          <w:p w14:paraId="504FB9AF" w14:textId="77777777" w:rsidR="00820C6B" w:rsidRPr="00AD4C3D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</w:tcPr>
          <w:p w14:paraId="1D934053" w14:textId="77777777" w:rsidR="00820C6B" w:rsidRPr="00AD4C3D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6" w:type="dxa"/>
          </w:tcPr>
          <w:p w14:paraId="35176A26" w14:textId="77777777" w:rsidR="00820C6B" w:rsidRPr="00AD4C3D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4C3D" w:rsidRPr="00AD4C3D" w14:paraId="2F62A0B9" w14:textId="77777777" w:rsidTr="007B524D">
        <w:trPr>
          <w:jc w:val="center"/>
        </w:trPr>
        <w:tc>
          <w:tcPr>
            <w:tcW w:w="2499" w:type="dxa"/>
          </w:tcPr>
          <w:p w14:paraId="3DCC9FC6" w14:textId="77777777" w:rsidR="00820C6B" w:rsidRPr="00AD4C3D" w:rsidRDefault="00820C6B" w:rsidP="007B524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G test</w:t>
            </w:r>
          </w:p>
        </w:tc>
        <w:tc>
          <w:tcPr>
            <w:tcW w:w="1923" w:type="dxa"/>
          </w:tcPr>
          <w:p w14:paraId="6E1A3762" w14:textId="7BAE4D45" w:rsidR="00820C6B" w:rsidRPr="00AD4C3D" w:rsidRDefault="005C524F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840" w:type="dxa"/>
          </w:tcPr>
          <w:p w14:paraId="7ECB9D3D" w14:textId="2732189C" w:rsidR="00820C6B" w:rsidRPr="00AD4C3D" w:rsidRDefault="005C524F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47" w:type="dxa"/>
          </w:tcPr>
          <w:p w14:paraId="645C2A10" w14:textId="01430528" w:rsidR="00820C6B" w:rsidRPr="00AD4C3D" w:rsidRDefault="005C524F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865" w:type="dxa"/>
            <w:gridSpan w:val="2"/>
          </w:tcPr>
          <w:p w14:paraId="3EC6A039" w14:textId="18A2DE5A" w:rsidR="00820C6B" w:rsidRPr="00AD4C3D" w:rsidRDefault="00CF7F76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33.43 (10.00, 462.50)</w:t>
            </w:r>
          </w:p>
        </w:tc>
        <w:tc>
          <w:tcPr>
            <w:tcW w:w="1841" w:type="dxa"/>
          </w:tcPr>
          <w:p w14:paraId="64FD8093" w14:textId="3B38CFA7" w:rsidR="00820C6B" w:rsidRPr="00AD4C3D" w:rsidRDefault="00CF7F76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10.00 (10.00, 189.68)</w:t>
            </w:r>
          </w:p>
        </w:tc>
        <w:tc>
          <w:tcPr>
            <w:tcW w:w="846" w:type="dxa"/>
          </w:tcPr>
          <w:p w14:paraId="6C3A6762" w14:textId="44722C6F" w:rsidR="00820C6B" w:rsidRPr="00AD4C3D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.2</w:t>
            </w:r>
            <w:r w:rsidR="00AD4C3D" w:rsidRPr="00AD4C3D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866" w:type="dxa"/>
          </w:tcPr>
          <w:p w14:paraId="179D0E98" w14:textId="5355E1EB" w:rsidR="00820C6B" w:rsidRPr="00AD4C3D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="00097E9E" w:rsidRPr="00AD4C3D">
              <w:rPr>
                <w:rFonts w:ascii="Times New Roman" w:hAnsi="Times New Roman" w:cs="Times New Roman"/>
                <w:sz w:val="16"/>
                <w:szCs w:val="16"/>
              </w:rPr>
              <w:t>9.33</w:t>
            </w: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 xml:space="preserve"> (10.00, </w:t>
            </w:r>
            <w:r w:rsidR="00097E9E" w:rsidRPr="00AD4C3D">
              <w:rPr>
                <w:rFonts w:ascii="Times New Roman" w:hAnsi="Times New Roman" w:cs="Times New Roman"/>
                <w:sz w:val="16"/>
                <w:szCs w:val="16"/>
              </w:rPr>
              <w:t>231.92</w:t>
            </w: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43" w:type="dxa"/>
          </w:tcPr>
          <w:p w14:paraId="7F459796" w14:textId="204D71BE" w:rsidR="00820C6B" w:rsidRPr="00AD4C3D" w:rsidRDefault="00097E9E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9.39</w:t>
            </w:r>
            <w:r w:rsidR="00820C6B" w:rsidRPr="00AD4C3D">
              <w:rPr>
                <w:rFonts w:ascii="Times New Roman" w:hAnsi="Times New Roman" w:cs="Times New Roman"/>
                <w:sz w:val="16"/>
                <w:szCs w:val="16"/>
              </w:rPr>
              <w:t xml:space="preserve"> (10.00, </w:t>
            </w: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168.85</w:t>
            </w:r>
            <w:r w:rsidR="00820C6B" w:rsidRPr="00AD4C3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46" w:type="dxa"/>
          </w:tcPr>
          <w:p w14:paraId="2BD54271" w14:textId="0C25CB0D" w:rsidR="00820C6B" w:rsidRPr="00AD4C3D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30262" w:rsidRPr="00AD4C3D">
              <w:rPr>
                <w:rFonts w:ascii="Times New Roman" w:hAnsi="Times New Roman" w:cs="Times New Roman"/>
                <w:sz w:val="16"/>
                <w:szCs w:val="16"/>
              </w:rPr>
              <w:t>351</w:t>
            </w:r>
          </w:p>
        </w:tc>
      </w:tr>
      <w:tr w:rsidR="00AD4C3D" w:rsidRPr="00AD4C3D" w14:paraId="3FF0643A" w14:textId="77777777" w:rsidTr="007B524D">
        <w:trPr>
          <w:jc w:val="center"/>
        </w:trPr>
        <w:tc>
          <w:tcPr>
            <w:tcW w:w="2499" w:type="dxa"/>
          </w:tcPr>
          <w:p w14:paraId="75BCB178" w14:textId="77777777" w:rsidR="00820C6B" w:rsidRPr="00AD4C3D" w:rsidRDefault="00820C6B" w:rsidP="007B524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GM test (serum)</w:t>
            </w:r>
          </w:p>
        </w:tc>
        <w:tc>
          <w:tcPr>
            <w:tcW w:w="1923" w:type="dxa"/>
          </w:tcPr>
          <w:p w14:paraId="62F147BF" w14:textId="11709A7B" w:rsidR="00820C6B" w:rsidRPr="00AD4C3D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C524F" w:rsidRPr="00AD4C3D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 xml:space="preserve"> (0.14, 0.</w:t>
            </w:r>
            <w:r w:rsidR="005C524F" w:rsidRPr="00AD4C3D">
              <w:rPr>
                <w:rFonts w:ascii="Times New Roman" w:hAnsi="Times New Roman" w:cs="Times New Roman"/>
                <w:sz w:val="16"/>
                <w:szCs w:val="16"/>
              </w:rPr>
              <w:t>97</w:t>
            </w: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40" w:type="dxa"/>
          </w:tcPr>
          <w:p w14:paraId="5D5A4DAA" w14:textId="3B25BEB8" w:rsidR="00820C6B" w:rsidRPr="00AD4C3D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C524F" w:rsidRPr="00AD4C3D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 xml:space="preserve"> (0.1</w:t>
            </w:r>
            <w:r w:rsidR="005C524F" w:rsidRPr="00AD4C3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, 0.</w:t>
            </w:r>
            <w:r w:rsidR="005C524F" w:rsidRPr="00AD4C3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847" w:type="dxa"/>
          </w:tcPr>
          <w:p w14:paraId="6C626672" w14:textId="125345A5" w:rsidR="00820C6B" w:rsidRPr="00AD4C3D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3632D3" w:rsidRPr="00AD4C3D">
              <w:rPr>
                <w:rFonts w:ascii="Times New Roman" w:hAnsi="Times New Roman" w:cs="Times New Roman"/>
                <w:sz w:val="16"/>
                <w:szCs w:val="16"/>
              </w:rPr>
              <w:t>188</w:t>
            </w:r>
          </w:p>
        </w:tc>
        <w:tc>
          <w:tcPr>
            <w:tcW w:w="1865" w:type="dxa"/>
            <w:gridSpan w:val="2"/>
          </w:tcPr>
          <w:p w14:paraId="16010EA4" w14:textId="62A9DEE8" w:rsidR="00820C6B" w:rsidRPr="00AD4C3D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CF7F76" w:rsidRPr="00AD4C3D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 xml:space="preserve"> (0.2</w:t>
            </w:r>
            <w:r w:rsidR="00CF7F76" w:rsidRPr="00AD4C3D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, 1.</w:t>
            </w:r>
            <w:r w:rsidR="00CF7F76" w:rsidRPr="00AD4C3D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1841" w:type="dxa"/>
          </w:tcPr>
          <w:p w14:paraId="419B5A5B" w14:textId="02F2A23C" w:rsidR="00820C6B" w:rsidRPr="00AD4C3D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CF7F76" w:rsidRPr="00AD4C3D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="00CF7F76" w:rsidRPr="00AD4C3D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, 1.</w:t>
            </w:r>
            <w:r w:rsidR="00CF7F76" w:rsidRPr="00AD4C3D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46" w:type="dxa"/>
          </w:tcPr>
          <w:p w14:paraId="7FE63869" w14:textId="0EC58C6C" w:rsidR="00820C6B" w:rsidRPr="00AD4C3D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AD4C3D" w:rsidRPr="00AD4C3D">
              <w:rPr>
                <w:rFonts w:ascii="Times New Roman" w:hAnsi="Times New Roman" w:cs="Times New Roman"/>
                <w:sz w:val="16"/>
                <w:szCs w:val="16"/>
              </w:rPr>
              <w:t>696</w:t>
            </w:r>
          </w:p>
        </w:tc>
        <w:tc>
          <w:tcPr>
            <w:tcW w:w="1866" w:type="dxa"/>
          </w:tcPr>
          <w:p w14:paraId="3E0F0ECD" w14:textId="2DCA29E1" w:rsidR="00820C6B" w:rsidRPr="00AD4C3D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097E9E" w:rsidRPr="00AD4C3D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 xml:space="preserve"> (0.2</w:t>
            </w:r>
            <w:r w:rsidR="00097E9E" w:rsidRPr="00AD4C3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="00097E9E" w:rsidRPr="00AD4C3D">
              <w:rPr>
                <w:rFonts w:ascii="Times New Roman" w:hAnsi="Times New Roman" w:cs="Times New Roman"/>
                <w:sz w:val="16"/>
                <w:szCs w:val="16"/>
              </w:rPr>
              <w:t>1.1</w:t>
            </w: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1843" w:type="dxa"/>
          </w:tcPr>
          <w:p w14:paraId="62B7B5A6" w14:textId="79E73112" w:rsidR="00820C6B" w:rsidRPr="00AD4C3D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097E9E" w:rsidRPr="00AD4C3D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 xml:space="preserve"> (0.17, </w:t>
            </w:r>
            <w:r w:rsidR="00097E9E" w:rsidRPr="00AD4C3D">
              <w:rPr>
                <w:rFonts w:ascii="Times New Roman" w:hAnsi="Times New Roman" w:cs="Times New Roman"/>
                <w:sz w:val="16"/>
                <w:szCs w:val="16"/>
              </w:rPr>
              <w:t>0.92</w:t>
            </w: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46" w:type="dxa"/>
          </w:tcPr>
          <w:p w14:paraId="3CC07FB7" w14:textId="27A63549" w:rsidR="00820C6B" w:rsidRPr="00AD4C3D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30262" w:rsidRPr="00AD4C3D">
              <w:rPr>
                <w:rFonts w:ascii="Times New Roman" w:hAnsi="Times New Roman" w:cs="Times New Roman"/>
                <w:sz w:val="16"/>
                <w:szCs w:val="16"/>
              </w:rPr>
              <w:t>298</w:t>
            </w:r>
          </w:p>
        </w:tc>
      </w:tr>
      <w:tr w:rsidR="00AD4C3D" w:rsidRPr="00AD4C3D" w14:paraId="4A9F68A1" w14:textId="77777777" w:rsidTr="007B524D">
        <w:trPr>
          <w:jc w:val="center"/>
        </w:trPr>
        <w:tc>
          <w:tcPr>
            <w:tcW w:w="2499" w:type="dxa"/>
          </w:tcPr>
          <w:p w14:paraId="0441C942" w14:textId="77777777" w:rsidR="00820C6B" w:rsidRPr="00AD4C3D" w:rsidRDefault="00820C6B" w:rsidP="007B524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GM test (</w:t>
            </w:r>
            <w:proofErr w:type="spellStart"/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balf</w:t>
            </w:r>
            <w:proofErr w:type="spellEnd"/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923" w:type="dxa"/>
          </w:tcPr>
          <w:p w14:paraId="6AD2A7B0" w14:textId="77777777" w:rsidR="00820C6B" w:rsidRPr="00AD4C3D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840" w:type="dxa"/>
          </w:tcPr>
          <w:p w14:paraId="2E780C6A" w14:textId="77777777" w:rsidR="00820C6B" w:rsidRPr="00AD4C3D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47" w:type="dxa"/>
          </w:tcPr>
          <w:p w14:paraId="4E81138D" w14:textId="77777777" w:rsidR="00820C6B" w:rsidRPr="00AD4C3D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865" w:type="dxa"/>
            <w:gridSpan w:val="2"/>
          </w:tcPr>
          <w:p w14:paraId="48D7E848" w14:textId="0D0F92A7" w:rsidR="00820C6B" w:rsidRPr="00AD4C3D" w:rsidRDefault="00CF7F76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3.93</w:t>
            </w:r>
            <w:r w:rsidR="00820C6B" w:rsidRPr="00AD4C3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1.16</w:t>
            </w:r>
            <w:r w:rsidR="00820C6B" w:rsidRPr="00AD4C3D">
              <w:rPr>
                <w:rFonts w:ascii="Times New Roman" w:hAnsi="Times New Roman" w:cs="Times New Roman"/>
                <w:sz w:val="16"/>
                <w:szCs w:val="16"/>
              </w:rPr>
              <w:t>, 4.</w:t>
            </w: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  <w:r w:rsidR="00820C6B" w:rsidRPr="00AD4C3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41" w:type="dxa"/>
          </w:tcPr>
          <w:p w14:paraId="1DF6E6C1" w14:textId="63DC4F82" w:rsidR="00820C6B" w:rsidRPr="00AD4C3D" w:rsidRDefault="00CF7F76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2.93</w:t>
            </w:r>
            <w:r w:rsidR="00820C6B" w:rsidRPr="00AD4C3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0.46</w:t>
            </w:r>
            <w:r w:rsidR="00820C6B" w:rsidRPr="00AD4C3D">
              <w:rPr>
                <w:rFonts w:ascii="Times New Roman" w:hAnsi="Times New Roman" w:cs="Times New Roman"/>
                <w:sz w:val="16"/>
                <w:szCs w:val="16"/>
              </w:rPr>
              <w:t>, 5.</w:t>
            </w: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  <w:r w:rsidR="00820C6B" w:rsidRPr="00AD4C3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46" w:type="dxa"/>
          </w:tcPr>
          <w:p w14:paraId="23FF305D" w14:textId="455EAAAE" w:rsidR="00820C6B" w:rsidRPr="00AD4C3D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AD4C3D" w:rsidRPr="00AD4C3D">
              <w:rPr>
                <w:rFonts w:ascii="Times New Roman" w:hAnsi="Times New Roman" w:cs="Times New Roman"/>
                <w:sz w:val="16"/>
                <w:szCs w:val="16"/>
              </w:rPr>
              <w:t>438</w:t>
            </w:r>
          </w:p>
        </w:tc>
        <w:tc>
          <w:tcPr>
            <w:tcW w:w="1866" w:type="dxa"/>
          </w:tcPr>
          <w:p w14:paraId="0FEF26BF" w14:textId="77777777" w:rsidR="00820C6B" w:rsidRPr="00AD4C3D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1843" w:type="dxa"/>
          </w:tcPr>
          <w:p w14:paraId="64AE2163" w14:textId="77777777" w:rsidR="00820C6B" w:rsidRPr="00AD4C3D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846" w:type="dxa"/>
          </w:tcPr>
          <w:p w14:paraId="0743AF0E" w14:textId="77777777" w:rsidR="00820C6B" w:rsidRPr="00AD4C3D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</w:tr>
      <w:tr w:rsidR="00AD4C3D" w:rsidRPr="00AD4C3D" w14:paraId="5D7C198B" w14:textId="77777777" w:rsidTr="007B524D">
        <w:trPr>
          <w:jc w:val="center"/>
        </w:trPr>
        <w:tc>
          <w:tcPr>
            <w:tcW w:w="2499" w:type="dxa"/>
          </w:tcPr>
          <w:p w14:paraId="607DB956" w14:textId="77777777" w:rsidR="00820C6B" w:rsidRPr="00AD4C3D" w:rsidRDefault="00820C6B" w:rsidP="007B524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PCT, ng/mL</w:t>
            </w:r>
          </w:p>
        </w:tc>
        <w:tc>
          <w:tcPr>
            <w:tcW w:w="1923" w:type="dxa"/>
          </w:tcPr>
          <w:p w14:paraId="523BF1B5" w14:textId="024DD5CC" w:rsidR="00820C6B" w:rsidRPr="00AD4C3D" w:rsidRDefault="005C524F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1.51</w:t>
            </w:r>
            <w:r w:rsidR="00820C6B" w:rsidRPr="00AD4C3D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  <w:r w:rsidR="00820C6B" w:rsidRPr="00AD4C3D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3.05</w:t>
            </w:r>
            <w:r w:rsidR="00820C6B" w:rsidRPr="00AD4C3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40" w:type="dxa"/>
          </w:tcPr>
          <w:p w14:paraId="60B481F2" w14:textId="4615EFBD" w:rsidR="00820C6B" w:rsidRPr="00AD4C3D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C524F" w:rsidRPr="00AD4C3D">
              <w:rPr>
                <w:rFonts w:ascii="Times New Roman" w:hAnsi="Times New Roman" w:cs="Times New Roman"/>
                <w:sz w:val="16"/>
                <w:szCs w:val="16"/>
              </w:rPr>
              <w:t>05</w:t>
            </w: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 xml:space="preserve"> (0.0</w:t>
            </w:r>
            <w:r w:rsidR="005C524F" w:rsidRPr="00AD4C3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="005C524F" w:rsidRPr="00AD4C3D"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47" w:type="dxa"/>
          </w:tcPr>
          <w:p w14:paraId="07EA0EEA" w14:textId="782683AB" w:rsidR="00820C6B" w:rsidRPr="00AD4C3D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3632D3" w:rsidRPr="00AD4C3D">
              <w:rPr>
                <w:rFonts w:ascii="Times New Roman" w:hAnsi="Times New Roman" w:cs="Times New Roman"/>
                <w:sz w:val="16"/>
                <w:szCs w:val="16"/>
              </w:rPr>
              <w:t>003</w:t>
            </w:r>
          </w:p>
        </w:tc>
        <w:tc>
          <w:tcPr>
            <w:tcW w:w="1865" w:type="dxa"/>
            <w:gridSpan w:val="2"/>
          </w:tcPr>
          <w:p w14:paraId="394ACCFF" w14:textId="09B6117C" w:rsidR="00820C6B" w:rsidRPr="00AD4C3D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CF7F76" w:rsidRPr="00AD4C3D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="00CF7F76" w:rsidRPr="00AD4C3D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, 1.</w:t>
            </w:r>
            <w:r w:rsidR="00CF7F76" w:rsidRPr="00AD4C3D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41" w:type="dxa"/>
          </w:tcPr>
          <w:p w14:paraId="05A73000" w14:textId="35378EE4" w:rsidR="00820C6B" w:rsidRPr="00AD4C3D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CF7F76" w:rsidRPr="00AD4C3D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="00CF7F76" w:rsidRPr="00AD4C3D">
              <w:rPr>
                <w:rFonts w:ascii="Times New Roman" w:hAnsi="Times New Roman" w:cs="Times New Roman"/>
                <w:sz w:val="16"/>
                <w:szCs w:val="16"/>
              </w:rPr>
              <w:t>06</w:t>
            </w: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="00CF7F76" w:rsidRPr="00AD4C3D">
              <w:rPr>
                <w:rFonts w:ascii="Times New Roman" w:hAnsi="Times New Roman" w:cs="Times New Roman"/>
                <w:sz w:val="16"/>
                <w:szCs w:val="16"/>
              </w:rPr>
              <w:t>0.79</w:t>
            </w: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46" w:type="dxa"/>
          </w:tcPr>
          <w:p w14:paraId="79E92FE9" w14:textId="0B1EBE9F" w:rsidR="00820C6B" w:rsidRPr="00AD4C3D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="00AD4C3D" w:rsidRPr="00AD4C3D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1866" w:type="dxa"/>
          </w:tcPr>
          <w:p w14:paraId="01DFFB87" w14:textId="5FD7DEAF" w:rsidR="00820C6B" w:rsidRPr="00AD4C3D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097E9E" w:rsidRPr="00AD4C3D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="00097E9E" w:rsidRPr="00AD4C3D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="00097E9E" w:rsidRPr="00AD4C3D">
              <w:rPr>
                <w:rFonts w:ascii="Times New Roman" w:hAnsi="Times New Roman" w:cs="Times New Roman"/>
                <w:sz w:val="16"/>
                <w:szCs w:val="16"/>
              </w:rPr>
              <w:t>2.17</w:t>
            </w: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43" w:type="dxa"/>
          </w:tcPr>
          <w:p w14:paraId="08C12384" w14:textId="29EB2063" w:rsidR="00820C6B" w:rsidRPr="00AD4C3D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097E9E" w:rsidRPr="00AD4C3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0 (0.</w:t>
            </w:r>
            <w:r w:rsidR="00097E9E" w:rsidRPr="00AD4C3D">
              <w:rPr>
                <w:rFonts w:ascii="Times New Roman" w:hAnsi="Times New Roman" w:cs="Times New Roman"/>
                <w:sz w:val="16"/>
                <w:szCs w:val="16"/>
              </w:rPr>
              <w:t>05</w:t>
            </w: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="00097E9E" w:rsidRPr="00AD4C3D">
              <w:rPr>
                <w:rFonts w:ascii="Times New Roman" w:hAnsi="Times New Roman" w:cs="Times New Roman"/>
                <w:sz w:val="16"/>
                <w:szCs w:val="16"/>
              </w:rPr>
              <w:t>0.39</w:t>
            </w: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46" w:type="dxa"/>
          </w:tcPr>
          <w:p w14:paraId="747C3EA4" w14:textId="0E4ADD2B" w:rsidR="00820C6B" w:rsidRPr="00AD4C3D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="00F30262" w:rsidRPr="00AD4C3D">
              <w:rPr>
                <w:rFonts w:ascii="Times New Roman" w:hAnsi="Times New Roman" w:cs="Times New Roman"/>
                <w:sz w:val="16"/>
                <w:szCs w:val="16"/>
              </w:rPr>
              <w:t>01</w:t>
            </w:r>
          </w:p>
        </w:tc>
      </w:tr>
      <w:tr w:rsidR="00AD4C3D" w:rsidRPr="00AD4C3D" w14:paraId="4146EFC7" w14:textId="77777777" w:rsidTr="007B524D">
        <w:trPr>
          <w:jc w:val="center"/>
        </w:trPr>
        <w:tc>
          <w:tcPr>
            <w:tcW w:w="2499" w:type="dxa"/>
          </w:tcPr>
          <w:p w14:paraId="7CECE3DA" w14:textId="77777777" w:rsidR="00820C6B" w:rsidRPr="00AD4C3D" w:rsidRDefault="00820C6B" w:rsidP="007B524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Chest CT findings</w:t>
            </w:r>
          </w:p>
        </w:tc>
        <w:tc>
          <w:tcPr>
            <w:tcW w:w="1923" w:type="dxa"/>
          </w:tcPr>
          <w:p w14:paraId="26EE13CA" w14:textId="77777777" w:rsidR="00820C6B" w:rsidRPr="00AD4C3D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0" w:type="dxa"/>
          </w:tcPr>
          <w:p w14:paraId="1679EDF3" w14:textId="77777777" w:rsidR="00820C6B" w:rsidRPr="00AD4C3D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7" w:type="dxa"/>
          </w:tcPr>
          <w:p w14:paraId="5EAA3447" w14:textId="77777777" w:rsidR="00820C6B" w:rsidRPr="00AD4C3D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65" w:type="dxa"/>
            <w:gridSpan w:val="2"/>
          </w:tcPr>
          <w:p w14:paraId="42A4800E" w14:textId="77777777" w:rsidR="00820C6B" w:rsidRPr="00AD4C3D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1" w:type="dxa"/>
          </w:tcPr>
          <w:p w14:paraId="3BD16105" w14:textId="77777777" w:rsidR="00820C6B" w:rsidRPr="00AD4C3D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6" w:type="dxa"/>
          </w:tcPr>
          <w:p w14:paraId="6A83BEAD" w14:textId="77777777" w:rsidR="00820C6B" w:rsidRPr="00AD4C3D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66" w:type="dxa"/>
          </w:tcPr>
          <w:p w14:paraId="5B36E616" w14:textId="77777777" w:rsidR="00820C6B" w:rsidRPr="00AD4C3D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</w:tcPr>
          <w:p w14:paraId="6425C1C4" w14:textId="77777777" w:rsidR="00820C6B" w:rsidRPr="00AD4C3D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6" w:type="dxa"/>
          </w:tcPr>
          <w:p w14:paraId="17876C00" w14:textId="77777777" w:rsidR="00820C6B" w:rsidRPr="00AD4C3D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4C3D" w:rsidRPr="00AD4C3D" w14:paraId="55D42340" w14:textId="77777777" w:rsidTr="007B524D">
        <w:trPr>
          <w:jc w:val="center"/>
        </w:trPr>
        <w:tc>
          <w:tcPr>
            <w:tcW w:w="2499" w:type="dxa"/>
          </w:tcPr>
          <w:p w14:paraId="59696C79" w14:textId="77777777" w:rsidR="00820C6B" w:rsidRPr="00AD4C3D" w:rsidRDefault="00820C6B" w:rsidP="007B524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Consolidation, no. (%)</w:t>
            </w:r>
          </w:p>
        </w:tc>
        <w:tc>
          <w:tcPr>
            <w:tcW w:w="1923" w:type="dxa"/>
          </w:tcPr>
          <w:p w14:paraId="3C734D3A" w14:textId="1D59446F" w:rsidR="00820C6B" w:rsidRPr="00AD4C3D" w:rsidRDefault="004A3106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840" w:type="dxa"/>
          </w:tcPr>
          <w:p w14:paraId="2E6679CC" w14:textId="5403F32D" w:rsidR="00820C6B" w:rsidRPr="00AD4C3D" w:rsidRDefault="004A3106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847" w:type="dxa"/>
          </w:tcPr>
          <w:p w14:paraId="2C5B44C7" w14:textId="0E4E3991" w:rsidR="00820C6B" w:rsidRPr="00AD4C3D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  <w:r w:rsidR="004A3106" w:rsidRPr="00AD4C3D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1865" w:type="dxa"/>
            <w:gridSpan w:val="2"/>
          </w:tcPr>
          <w:p w14:paraId="446A4C93" w14:textId="770F5A54" w:rsidR="00820C6B" w:rsidRPr="00AD4C3D" w:rsidRDefault="00CF7F76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841" w:type="dxa"/>
          </w:tcPr>
          <w:p w14:paraId="3D088BC7" w14:textId="357F6FD7" w:rsidR="00820C6B" w:rsidRPr="00AD4C3D" w:rsidRDefault="00CF7F76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846" w:type="dxa"/>
          </w:tcPr>
          <w:p w14:paraId="0BE72C1C" w14:textId="48DCE16A" w:rsidR="00820C6B" w:rsidRPr="00AD4C3D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CF7F76" w:rsidRPr="00AD4C3D">
              <w:rPr>
                <w:rFonts w:ascii="Times New Roman" w:hAnsi="Times New Roman" w:cs="Times New Roman"/>
                <w:sz w:val="16"/>
                <w:szCs w:val="16"/>
              </w:rPr>
              <w:t>382</w:t>
            </w:r>
          </w:p>
        </w:tc>
        <w:tc>
          <w:tcPr>
            <w:tcW w:w="1866" w:type="dxa"/>
          </w:tcPr>
          <w:p w14:paraId="3E93E758" w14:textId="003CF886" w:rsidR="00820C6B" w:rsidRPr="00AD4C3D" w:rsidRDefault="00097E9E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1843" w:type="dxa"/>
          </w:tcPr>
          <w:p w14:paraId="4B1EE526" w14:textId="7F2022AA" w:rsidR="00820C6B" w:rsidRPr="00AD4C3D" w:rsidRDefault="00097E9E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846" w:type="dxa"/>
          </w:tcPr>
          <w:p w14:paraId="7B49B5E6" w14:textId="1F98F300" w:rsidR="00820C6B" w:rsidRPr="00AD4C3D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097E9E" w:rsidRPr="00AD4C3D">
              <w:rPr>
                <w:rFonts w:ascii="Times New Roman" w:hAnsi="Times New Roman" w:cs="Times New Roman"/>
                <w:sz w:val="16"/>
                <w:szCs w:val="16"/>
              </w:rPr>
              <w:t>723</w:t>
            </w:r>
          </w:p>
        </w:tc>
      </w:tr>
      <w:tr w:rsidR="00AD4C3D" w:rsidRPr="00AD4C3D" w14:paraId="0A4F6356" w14:textId="77777777" w:rsidTr="007B524D">
        <w:trPr>
          <w:jc w:val="center"/>
        </w:trPr>
        <w:tc>
          <w:tcPr>
            <w:tcW w:w="2499" w:type="dxa"/>
          </w:tcPr>
          <w:p w14:paraId="46594144" w14:textId="77777777" w:rsidR="00820C6B" w:rsidRPr="00AD4C3D" w:rsidRDefault="00820C6B" w:rsidP="007B524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Cavitation, no. (%)</w:t>
            </w:r>
          </w:p>
        </w:tc>
        <w:tc>
          <w:tcPr>
            <w:tcW w:w="1923" w:type="dxa"/>
          </w:tcPr>
          <w:p w14:paraId="6929A092" w14:textId="13AAD4E3" w:rsidR="00820C6B" w:rsidRPr="00AD4C3D" w:rsidRDefault="004A3106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840" w:type="dxa"/>
          </w:tcPr>
          <w:p w14:paraId="7D01FD31" w14:textId="0D064C59" w:rsidR="00820C6B" w:rsidRPr="00AD4C3D" w:rsidRDefault="004A3106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847" w:type="dxa"/>
          </w:tcPr>
          <w:p w14:paraId="505B402E" w14:textId="70FCA549" w:rsidR="00820C6B" w:rsidRPr="00AD4C3D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4A3106" w:rsidRPr="00AD4C3D">
              <w:rPr>
                <w:rFonts w:ascii="Times New Roman" w:hAnsi="Times New Roman" w:cs="Times New Roman"/>
                <w:sz w:val="16"/>
                <w:szCs w:val="16"/>
              </w:rPr>
              <w:t>245</w:t>
            </w:r>
          </w:p>
        </w:tc>
        <w:tc>
          <w:tcPr>
            <w:tcW w:w="1865" w:type="dxa"/>
            <w:gridSpan w:val="2"/>
          </w:tcPr>
          <w:p w14:paraId="57B9F675" w14:textId="5E8EED61" w:rsidR="00820C6B" w:rsidRPr="00AD4C3D" w:rsidRDefault="00CF7F76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841" w:type="dxa"/>
          </w:tcPr>
          <w:p w14:paraId="1430C6DD" w14:textId="76A6265B" w:rsidR="00820C6B" w:rsidRPr="00AD4C3D" w:rsidRDefault="00CF7F76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846" w:type="dxa"/>
          </w:tcPr>
          <w:p w14:paraId="2E49D664" w14:textId="33C2A522" w:rsidR="00820C6B" w:rsidRPr="00AD4C3D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  <w:r w:rsidR="00CF7F76" w:rsidRPr="00AD4C3D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1866" w:type="dxa"/>
          </w:tcPr>
          <w:p w14:paraId="61B28674" w14:textId="5D079B3C" w:rsidR="00820C6B" w:rsidRPr="00AD4C3D" w:rsidRDefault="00097E9E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843" w:type="dxa"/>
          </w:tcPr>
          <w:p w14:paraId="18DCFEF6" w14:textId="6E130C69" w:rsidR="00820C6B" w:rsidRPr="00AD4C3D" w:rsidRDefault="00097E9E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846" w:type="dxa"/>
          </w:tcPr>
          <w:p w14:paraId="712DEFA4" w14:textId="37D6CE8A" w:rsidR="00820C6B" w:rsidRPr="00AD4C3D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097E9E" w:rsidRPr="00AD4C3D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</w:p>
        </w:tc>
      </w:tr>
      <w:tr w:rsidR="00AD4C3D" w:rsidRPr="00AD4C3D" w14:paraId="7FC5C2F9" w14:textId="77777777" w:rsidTr="007B524D">
        <w:trPr>
          <w:jc w:val="center"/>
        </w:trPr>
        <w:tc>
          <w:tcPr>
            <w:tcW w:w="2499" w:type="dxa"/>
          </w:tcPr>
          <w:p w14:paraId="22A29E5B" w14:textId="77777777" w:rsidR="00820C6B" w:rsidRPr="00AD4C3D" w:rsidRDefault="00820C6B" w:rsidP="007B524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Multiple nodules, no. (%)</w:t>
            </w:r>
          </w:p>
        </w:tc>
        <w:tc>
          <w:tcPr>
            <w:tcW w:w="1923" w:type="dxa"/>
          </w:tcPr>
          <w:p w14:paraId="53A1C0CE" w14:textId="565BD6F4" w:rsidR="00820C6B" w:rsidRPr="00AD4C3D" w:rsidRDefault="004A3106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840" w:type="dxa"/>
          </w:tcPr>
          <w:p w14:paraId="7F6E7E11" w14:textId="1A883E96" w:rsidR="00820C6B" w:rsidRPr="00AD4C3D" w:rsidRDefault="004A3106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47" w:type="dxa"/>
          </w:tcPr>
          <w:p w14:paraId="4CE74D35" w14:textId="02C90D88" w:rsidR="00820C6B" w:rsidRPr="00AD4C3D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4A3106" w:rsidRPr="00AD4C3D">
              <w:rPr>
                <w:rFonts w:ascii="Times New Roman" w:hAnsi="Times New Roman" w:cs="Times New Roman"/>
                <w:sz w:val="16"/>
                <w:szCs w:val="16"/>
              </w:rPr>
              <w:t>245</w:t>
            </w:r>
          </w:p>
        </w:tc>
        <w:tc>
          <w:tcPr>
            <w:tcW w:w="1865" w:type="dxa"/>
            <w:gridSpan w:val="2"/>
          </w:tcPr>
          <w:p w14:paraId="6089CDFB" w14:textId="0AEABA57" w:rsidR="00820C6B" w:rsidRPr="00AD4C3D" w:rsidRDefault="00CF7F76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841" w:type="dxa"/>
          </w:tcPr>
          <w:p w14:paraId="21B00D52" w14:textId="6BCD4B00" w:rsidR="00820C6B" w:rsidRPr="00AD4C3D" w:rsidRDefault="00CF7F76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846" w:type="dxa"/>
          </w:tcPr>
          <w:p w14:paraId="79FBD548" w14:textId="7D4F40B1" w:rsidR="00820C6B" w:rsidRPr="00AD4C3D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CF7F76" w:rsidRPr="00AD4C3D">
              <w:rPr>
                <w:rFonts w:ascii="Times New Roman" w:hAnsi="Times New Roman" w:cs="Times New Roman"/>
                <w:sz w:val="16"/>
                <w:szCs w:val="16"/>
              </w:rPr>
              <w:t>514</w:t>
            </w:r>
          </w:p>
        </w:tc>
        <w:tc>
          <w:tcPr>
            <w:tcW w:w="1866" w:type="dxa"/>
          </w:tcPr>
          <w:p w14:paraId="4D322AD5" w14:textId="0F841281" w:rsidR="00820C6B" w:rsidRPr="00AD4C3D" w:rsidRDefault="00097E9E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843" w:type="dxa"/>
          </w:tcPr>
          <w:p w14:paraId="18A21B00" w14:textId="135E41F4" w:rsidR="00820C6B" w:rsidRPr="00AD4C3D" w:rsidRDefault="00097E9E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846" w:type="dxa"/>
          </w:tcPr>
          <w:p w14:paraId="1DF29EE0" w14:textId="70EFCB8B" w:rsidR="00820C6B" w:rsidRPr="00AD4C3D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097E9E" w:rsidRPr="00AD4C3D">
              <w:rPr>
                <w:rFonts w:ascii="Times New Roman" w:hAnsi="Times New Roman" w:cs="Times New Roman"/>
                <w:sz w:val="16"/>
                <w:szCs w:val="16"/>
              </w:rPr>
              <w:t>846</w:t>
            </w:r>
          </w:p>
        </w:tc>
      </w:tr>
      <w:tr w:rsidR="00AD4C3D" w:rsidRPr="00AD4C3D" w14:paraId="39669B2D" w14:textId="77777777" w:rsidTr="007B524D">
        <w:trPr>
          <w:jc w:val="center"/>
        </w:trPr>
        <w:tc>
          <w:tcPr>
            <w:tcW w:w="2499" w:type="dxa"/>
          </w:tcPr>
          <w:p w14:paraId="60D5D539" w14:textId="77777777" w:rsidR="00820C6B" w:rsidRPr="00AD4C3D" w:rsidRDefault="00820C6B" w:rsidP="007B524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Bronchial lumen stenosis, no. (%)</w:t>
            </w:r>
          </w:p>
        </w:tc>
        <w:tc>
          <w:tcPr>
            <w:tcW w:w="1923" w:type="dxa"/>
          </w:tcPr>
          <w:p w14:paraId="0661D4D6" w14:textId="2FC4B29B" w:rsidR="00820C6B" w:rsidRPr="00AD4C3D" w:rsidRDefault="004A3106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840" w:type="dxa"/>
          </w:tcPr>
          <w:p w14:paraId="722EC325" w14:textId="579559C5" w:rsidR="00820C6B" w:rsidRPr="00AD4C3D" w:rsidRDefault="004A3106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47" w:type="dxa"/>
          </w:tcPr>
          <w:p w14:paraId="0701657F" w14:textId="26E2F7FA" w:rsidR="00820C6B" w:rsidRPr="00AD4C3D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4A3106" w:rsidRPr="00AD4C3D">
              <w:rPr>
                <w:rFonts w:ascii="Times New Roman" w:hAnsi="Times New Roman" w:cs="Times New Roman"/>
                <w:sz w:val="16"/>
                <w:szCs w:val="16"/>
              </w:rPr>
              <w:t>535</w:t>
            </w:r>
          </w:p>
        </w:tc>
        <w:tc>
          <w:tcPr>
            <w:tcW w:w="1865" w:type="dxa"/>
            <w:gridSpan w:val="2"/>
          </w:tcPr>
          <w:p w14:paraId="5B9F60C6" w14:textId="7BEA53D5" w:rsidR="00820C6B" w:rsidRPr="00AD4C3D" w:rsidRDefault="00CF7F76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841" w:type="dxa"/>
          </w:tcPr>
          <w:p w14:paraId="0C506925" w14:textId="59DE2F3A" w:rsidR="00820C6B" w:rsidRPr="00AD4C3D" w:rsidRDefault="00CF7F76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46" w:type="dxa"/>
          </w:tcPr>
          <w:p w14:paraId="03DE626C" w14:textId="5A7A12AE" w:rsidR="00820C6B" w:rsidRPr="00AD4C3D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CF7F76" w:rsidRPr="00AD4C3D">
              <w:rPr>
                <w:rFonts w:ascii="Times New Roman" w:hAnsi="Times New Roman" w:cs="Times New Roman"/>
                <w:sz w:val="16"/>
                <w:szCs w:val="16"/>
              </w:rPr>
              <w:t>822</w:t>
            </w:r>
          </w:p>
        </w:tc>
        <w:tc>
          <w:tcPr>
            <w:tcW w:w="1866" w:type="dxa"/>
          </w:tcPr>
          <w:p w14:paraId="057282A2" w14:textId="24545FB1" w:rsidR="00820C6B" w:rsidRPr="00AD4C3D" w:rsidRDefault="00097E9E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843" w:type="dxa"/>
          </w:tcPr>
          <w:p w14:paraId="150A3993" w14:textId="005B20C4" w:rsidR="00820C6B" w:rsidRPr="00AD4C3D" w:rsidRDefault="00097E9E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846" w:type="dxa"/>
          </w:tcPr>
          <w:p w14:paraId="444F8322" w14:textId="752C9E3B" w:rsidR="00820C6B" w:rsidRPr="00AD4C3D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  <w:r w:rsidR="00097E9E" w:rsidRPr="00AD4C3D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</w:tr>
      <w:tr w:rsidR="00AD4C3D" w:rsidRPr="00AD4C3D" w14:paraId="78B27693" w14:textId="77777777" w:rsidTr="007B524D">
        <w:trPr>
          <w:jc w:val="center"/>
        </w:trPr>
        <w:tc>
          <w:tcPr>
            <w:tcW w:w="2499" w:type="dxa"/>
            <w:tcBorders>
              <w:bottom w:val="single" w:sz="4" w:space="0" w:color="auto"/>
            </w:tcBorders>
          </w:tcPr>
          <w:p w14:paraId="305BCF70" w14:textId="77777777" w:rsidR="00820C6B" w:rsidRPr="00AD4C3D" w:rsidRDefault="00820C6B" w:rsidP="007B524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Pleural effusion, no. (%)</w:t>
            </w:r>
          </w:p>
        </w:tc>
        <w:tc>
          <w:tcPr>
            <w:tcW w:w="1923" w:type="dxa"/>
            <w:tcBorders>
              <w:bottom w:val="single" w:sz="4" w:space="0" w:color="auto"/>
            </w:tcBorders>
          </w:tcPr>
          <w:p w14:paraId="4D31B71B" w14:textId="504A6436" w:rsidR="00820C6B" w:rsidRPr="00AD4C3D" w:rsidRDefault="004A3106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840" w:type="dxa"/>
            <w:tcBorders>
              <w:bottom w:val="single" w:sz="4" w:space="0" w:color="auto"/>
            </w:tcBorders>
          </w:tcPr>
          <w:p w14:paraId="074A623A" w14:textId="214ED913" w:rsidR="00820C6B" w:rsidRPr="00AD4C3D" w:rsidRDefault="004A3106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847" w:type="dxa"/>
            <w:tcBorders>
              <w:bottom w:val="single" w:sz="4" w:space="0" w:color="auto"/>
            </w:tcBorders>
          </w:tcPr>
          <w:p w14:paraId="4BA6EF43" w14:textId="17D9048A" w:rsidR="00820C6B" w:rsidRPr="00AD4C3D" w:rsidRDefault="004A3106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1865" w:type="dxa"/>
            <w:gridSpan w:val="2"/>
            <w:tcBorders>
              <w:bottom w:val="single" w:sz="4" w:space="0" w:color="auto"/>
            </w:tcBorders>
          </w:tcPr>
          <w:p w14:paraId="5E35ACEA" w14:textId="58578A50" w:rsidR="00820C6B" w:rsidRPr="00AD4C3D" w:rsidRDefault="00CF7F76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841" w:type="dxa"/>
            <w:tcBorders>
              <w:bottom w:val="single" w:sz="4" w:space="0" w:color="auto"/>
            </w:tcBorders>
          </w:tcPr>
          <w:p w14:paraId="4C37631A" w14:textId="313FDC75" w:rsidR="00820C6B" w:rsidRPr="00AD4C3D" w:rsidRDefault="00CF7F76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846" w:type="dxa"/>
            <w:tcBorders>
              <w:bottom w:val="single" w:sz="4" w:space="0" w:color="auto"/>
            </w:tcBorders>
          </w:tcPr>
          <w:p w14:paraId="03E1AAF9" w14:textId="477EECB9" w:rsidR="00820C6B" w:rsidRPr="00AD4C3D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CF7F76" w:rsidRPr="00AD4C3D">
              <w:rPr>
                <w:rFonts w:ascii="Times New Roman" w:hAnsi="Times New Roman" w:cs="Times New Roman"/>
                <w:sz w:val="16"/>
                <w:szCs w:val="16"/>
              </w:rPr>
              <w:t>959</w:t>
            </w:r>
          </w:p>
        </w:tc>
        <w:tc>
          <w:tcPr>
            <w:tcW w:w="1866" w:type="dxa"/>
            <w:tcBorders>
              <w:bottom w:val="single" w:sz="4" w:space="0" w:color="auto"/>
            </w:tcBorders>
          </w:tcPr>
          <w:p w14:paraId="0368D3B9" w14:textId="004CA678" w:rsidR="00820C6B" w:rsidRPr="00AD4C3D" w:rsidRDefault="00097E9E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78F1BB3" w14:textId="2CFC5BE0" w:rsidR="00820C6B" w:rsidRPr="00AD4C3D" w:rsidRDefault="00097E9E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846" w:type="dxa"/>
            <w:tcBorders>
              <w:bottom w:val="single" w:sz="4" w:space="0" w:color="auto"/>
            </w:tcBorders>
          </w:tcPr>
          <w:p w14:paraId="78268468" w14:textId="2F22BF1E" w:rsidR="00820C6B" w:rsidRPr="00AD4C3D" w:rsidRDefault="00820C6B" w:rsidP="007B52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4C3D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097E9E" w:rsidRPr="00AD4C3D">
              <w:rPr>
                <w:rFonts w:ascii="Times New Roman" w:hAnsi="Times New Roman" w:cs="Times New Roman"/>
                <w:sz w:val="16"/>
                <w:szCs w:val="16"/>
              </w:rPr>
              <w:t>956</w:t>
            </w:r>
          </w:p>
        </w:tc>
      </w:tr>
    </w:tbl>
    <w:p w14:paraId="61D4C2B4" w14:textId="4EA58D66" w:rsidR="00820C6B" w:rsidRDefault="00820C6B"/>
    <w:p w14:paraId="402E5719" w14:textId="77777777" w:rsidR="00820C6B" w:rsidRDefault="00820C6B">
      <w:pPr>
        <w:widowControl/>
        <w:jc w:val="left"/>
      </w:pPr>
      <w:r>
        <w:br w:type="page"/>
      </w:r>
    </w:p>
    <w:tbl>
      <w:tblPr>
        <w:tblStyle w:val="a3"/>
        <w:tblW w:w="951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66"/>
        <w:gridCol w:w="977"/>
        <w:gridCol w:w="1557"/>
        <w:gridCol w:w="989"/>
        <w:gridCol w:w="1251"/>
        <w:gridCol w:w="1272"/>
      </w:tblGrid>
      <w:tr w:rsidR="00820C6B" w:rsidRPr="00820C6B" w14:paraId="2518C49D" w14:textId="77777777" w:rsidTr="007B524D">
        <w:trPr>
          <w:jc w:val="center"/>
        </w:trPr>
        <w:tc>
          <w:tcPr>
            <w:tcW w:w="9512" w:type="dxa"/>
            <w:gridSpan w:val="6"/>
          </w:tcPr>
          <w:p w14:paraId="172943BF" w14:textId="77777777" w:rsidR="00820C6B" w:rsidRPr="00820C6B" w:rsidRDefault="00820C6B" w:rsidP="007B524D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20C6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lastRenderedPageBreak/>
              <w:t>Supplementary Table 4</w:t>
            </w:r>
            <w:r w:rsidRPr="00820C6B">
              <w:rPr>
                <w:rFonts w:ascii="Times New Roman" w:hAnsi="Times New Roman" w:cs="Times New Roman"/>
                <w:sz w:val="16"/>
                <w:szCs w:val="16"/>
              </w:rPr>
              <w:t xml:space="preserve"> Predictive values of different assessment tools in different outcomes</w:t>
            </w:r>
          </w:p>
        </w:tc>
      </w:tr>
      <w:tr w:rsidR="00820C6B" w:rsidRPr="00820C6B" w14:paraId="00AEBF5D" w14:textId="77777777" w:rsidTr="007B524D">
        <w:trPr>
          <w:jc w:val="center"/>
        </w:trPr>
        <w:tc>
          <w:tcPr>
            <w:tcW w:w="9512" w:type="dxa"/>
            <w:gridSpan w:val="6"/>
            <w:tcBorders>
              <w:bottom w:val="single" w:sz="4" w:space="0" w:color="auto"/>
            </w:tcBorders>
          </w:tcPr>
          <w:p w14:paraId="423B86CA" w14:textId="77777777" w:rsidR="00820C6B" w:rsidRPr="00820C6B" w:rsidRDefault="00820C6B" w:rsidP="007B524D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20C6B">
              <w:rPr>
                <w:rFonts w:ascii="Times New Roman" w:hAnsi="Times New Roman" w:cs="Times New Roman" w:hint="eastAsia"/>
                <w:sz w:val="16"/>
                <w:szCs w:val="16"/>
              </w:rPr>
              <w:t>I</w:t>
            </w:r>
            <w:r w:rsidRPr="00820C6B">
              <w:rPr>
                <w:rFonts w:ascii="Times New Roman" w:hAnsi="Times New Roman" w:cs="Times New Roman"/>
                <w:sz w:val="16"/>
                <w:szCs w:val="16"/>
              </w:rPr>
              <w:t>CU stays</w:t>
            </w:r>
          </w:p>
        </w:tc>
      </w:tr>
      <w:tr w:rsidR="00820C6B" w:rsidRPr="00820C6B" w14:paraId="4EE85AC3" w14:textId="77777777" w:rsidTr="007B524D">
        <w:trPr>
          <w:jc w:val="center"/>
        </w:trPr>
        <w:tc>
          <w:tcPr>
            <w:tcW w:w="3466" w:type="dxa"/>
            <w:tcBorders>
              <w:top w:val="single" w:sz="4" w:space="0" w:color="auto"/>
              <w:bottom w:val="single" w:sz="4" w:space="0" w:color="auto"/>
            </w:tcBorders>
          </w:tcPr>
          <w:p w14:paraId="4AF00D4E" w14:textId="77777777" w:rsidR="00820C6B" w:rsidRPr="00820C6B" w:rsidRDefault="00820C6B" w:rsidP="007B524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763B3DDA" w14:textId="77777777" w:rsidR="00820C6B" w:rsidRPr="00820C6B" w:rsidRDefault="00820C6B" w:rsidP="007B524D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0C6B">
              <w:rPr>
                <w:rFonts w:ascii="Times New Roman" w:hAnsi="Times New Roman" w:cs="Times New Roman" w:hint="eastAsia"/>
                <w:sz w:val="16"/>
                <w:szCs w:val="16"/>
              </w:rPr>
              <w:t>A</w:t>
            </w:r>
            <w:r w:rsidRPr="00820C6B">
              <w:rPr>
                <w:rFonts w:ascii="Times New Roman" w:hAnsi="Times New Roman" w:cs="Times New Roman"/>
                <w:sz w:val="16"/>
                <w:szCs w:val="16"/>
              </w:rPr>
              <w:t>UC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14:paraId="59C0DBAA" w14:textId="77777777" w:rsidR="00820C6B" w:rsidRPr="00820C6B" w:rsidRDefault="00820C6B" w:rsidP="007B524D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0C6B"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  <w:r w:rsidRPr="00820C6B">
              <w:rPr>
                <w:rFonts w:ascii="Times New Roman" w:hAnsi="Times New Roman" w:cs="Times New Roman"/>
                <w:sz w:val="16"/>
                <w:szCs w:val="16"/>
              </w:rPr>
              <w:t>5%CI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</w:tcPr>
          <w:p w14:paraId="56B7F22E" w14:textId="77777777" w:rsidR="00820C6B" w:rsidRPr="00820C6B" w:rsidRDefault="00820C6B" w:rsidP="007B524D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0C6B">
              <w:rPr>
                <w:rFonts w:ascii="Times New Roman" w:hAnsi="Times New Roman" w:cs="Times New Roman"/>
                <w:sz w:val="16"/>
                <w:szCs w:val="16"/>
              </w:rPr>
              <w:t>P value</w:t>
            </w:r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</w:tcPr>
          <w:p w14:paraId="69D2BE5A" w14:textId="77777777" w:rsidR="00820C6B" w:rsidRPr="00820C6B" w:rsidRDefault="00820C6B" w:rsidP="007B524D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0C6B">
              <w:rPr>
                <w:rFonts w:ascii="Times New Roman" w:hAnsi="Times New Roman" w:cs="Times New Roman"/>
                <w:sz w:val="16"/>
                <w:szCs w:val="16"/>
              </w:rPr>
              <w:t>Sensitivity</w:t>
            </w:r>
          </w:p>
        </w:tc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</w:tcPr>
          <w:p w14:paraId="54DD7542" w14:textId="77777777" w:rsidR="00820C6B" w:rsidRPr="00820C6B" w:rsidRDefault="00820C6B" w:rsidP="007B524D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0C6B">
              <w:rPr>
                <w:rFonts w:ascii="Times New Roman" w:hAnsi="Times New Roman" w:cs="Times New Roman"/>
                <w:sz w:val="16"/>
                <w:szCs w:val="16"/>
              </w:rPr>
              <w:t>Specificity</w:t>
            </w:r>
          </w:p>
        </w:tc>
      </w:tr>
      <w:tr w:rsidR="00820C6B" w:rsidRPr="00820C6B" w14:paraId="3DB6D641" w14:textId="77777777" w:rsidTr="007B524D">
        <w:trPr>
          <w:jc w:val="center"/>
        </w:trPr>
        <w:tc>
          <w:tcPr>
            <w:tcW w:w="3466" w:type="dxa"/>
            <w:tcBorders>
              <w:top w:val="single" w:sz="4" w:space="0" w:color="auto"/>
            </w:tcBorders>
          </w:tcPr>
          <w:p w14:paraId="42EED95C" w14:textId="77777777" w:rsidR="00820C6B" w:rsidRPr="00820C6B" w:rsidRDefault="00820C6B" w:rsidP="007B524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0" w:name="_Hlk147416340"/>
            <w:r w:rsidRPr="00820C6B">
              <w:rPr>
                <w:rFonts w:ascii="Times New Roman" w:hAnsi="Times New Roman" w:cs="Times New Roman"/>
                <w:sz w:val="16"/>
                <w:szCs w:val="16"/>
              </w:rPr>
              <w:t>Post influenza + NLR</w:t>
            </w:r>
          </w:p>
        </w:tc>
        <w:tc>
          <w:tcPr>
            <w:tcW w:w="977" w:type="dxa"/>
            <w:tcBorders>
              <w:top w:val="single" w:sz="4" w:space="0" w:color="auto"/>
            </w:tcBorders>
          </w:tcPr>
          <w:p w14:paraId="60157530" w14:textId="77777777" w:rsidR="00820C6B" w:rsidRPr="00820C6B" w:rsidRDefault="00820C6B" w:rsidP="007B524D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0C6B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820C6B">
              <w:rPr>
                <w:rFonts w:ascii="Times New Roman" w:hAnsi="Times New Roman" w:cs="Times New Roman"/>
                <w:sz w:val="16"/>
                <w:szCs w:val="16"/>
              </w:rPr>
              <w:t>.779</w:t>
            </w:r>
          </w:p>
        </w:tc>
        <w:tc>
          <w:tcPr>
            <w:tcW w:w="1557" w:type="dxa"/>
            <w:tcBorders>
              <w:top w:val="single" w:sz="4" w:space="0" w:color="auto"/>
            </w:tcBorders>
          </w:tcPr>
          <w:p w14:paraId="323D9951" w14:textId="77777777" w:rsidR="00820C6B" w:rsidRPr="00820C6B" w:rsidRDefault="00820C6B" w:rsidP="007B524D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0C6B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820C6B">
              <w:rPr>
                <w:rFonts w:ascii="Times New Roman" w:hAnsi="Times New Roman" w:cs="Times New Roman"/>
                <w:sz w:val="16"/>
                <w:szCs w:val="16"/>
              </w:rPr>
              <w:t>.665-0.869</w:t>
            </w:r>
          </w:p>
        </w:tc>
        <w:tc>
          <w:tcPr>
            <w:tcW w:w="988" w:type="dxa"/>
            <w:tcBorders>
              <w:top w:val="single" w:sz="4" w:space="0" w:color="auto"/>
            </w:tcBorders>
          </w:tcPr>
          <w:p w14:paraId="002F7AF7" w14:textId="77777777" w:rsidR="00820C6B" w:rsidRPr="00820C6B" w:rsidRDefault="00820C6B" w:rsidP="007B524D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0C6B">
              <w:rPr>
                <w:rFonts w:ascii="Times New Roman" w:hAnsi="Times New Roman" w:cs="Times New Roman" w:hint="eastAsia"/>
                <w:sz w:val="16"/>
                <w:szCs w:val="16"/>
              </w:rPr>
              <w:t>&lt;</w:t>
            </w:r>
            <w:r w:rsidRPr="00820C6B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1251" w:type="dxa"/>
            <w:tcBorders>
              <w:top w:val="single" w:sz="4" w:space="0" w:color="auto"/>
            </w:tcBorders>
          </w:tcPr>
          <w:p w14:paraId="388D1499" w14:textId="77777777" w:rsidR="00820C6B" w:rsidRPr="00820C6B" w:rsidRDefault="00820C6B" w:rsidP="007B524D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0C6B"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 w:rsidRPr="00820C6B">
              <w:rPr>
                <w:rFonts w:ascii="Times New Roman" w:hAnsi="Times New Roman" w:cs="Times New Roman"/>
                <w:sz w:val="16"/>
                <w:szCs w:val="16"/>
              </w:rPr>
              <w:t>9.23</w:t>
            </w:r>
          </w:p>
        </w:tc>
        <w:tc>
          <w:tcPr>
            <w:tcW w:w="1272" w:type="dxa"/>
            <w:tcBorders>
              <w:top w:val="single" w:sz="4" w:space="0" w:color="auto"/>
            </w:tcBorders>
          </w:tcPr>
          <w:p w14:paraId="175BF446" w14:textId="77777777" w:rsidR="00820C6B" w:rsidRPr="00820C6B" w:rsidRDefault="00820C6B" w:rsidP="007B524D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0C6B"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 w:rsidRPr="00820C6B">
              <w:rPr>
                <w:rFonts w:ascii="Times New Roman" w:hAnsi="Times New Roman" w:cs="Times New Roman"/>
                <w:sz w:val="16"/>
                <w:szCs w:val="16"/>
              </w:rPr>
              <w:t>2.22</w:t>
            </w:r>
          </w:p>
        </w:tc>
      </w:tr>
      <w:bookmarkEnd w:id="0"/>
      <w:tr w:rsidR="00820C6B" w:rsidRPr="00820C6B" w14:paraId="2703CEF2" w14:textId="77777777" w:rsidTr="007B524D">
        <w:trPr>
          <w:jc w:val="center"/>
        </w:trPr>
        <w:tc>
          <w:tcPr>
            <w:tcW w:w="3466" w:type="dxa"/>
          </w:tcPr>
          <w:p w14:paraId="2A4657A0" w14:textId="77777777" w:rsidR="00820C6B" w:rsidRPr="00820C6B" w:rsidRDefault="00820C6B" w:rsidP="007B524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20C6B">
              <w:rPr>
                <w:rFonts w:ascii="Times New Roman" w:hAnsi="Times New Roman" w:cs="Times New Roman" w:hint="eastAsia"/>
                <w:sz w:val="16"/>
                <w:szCs w:val="16"/>
              </w:rPr>
              <w:t>C</w:t>
            </w:r>
            <w:r w:rsidRPr="00820C6B">
              <w:rPr>
                <w:rFonts w:ascii="Times New Roman" w:hAnsi="Times New Roman" w:cs="Times New Roman"/>
                <w:sz w:val="16"/>
                <w:szCs w:val="16"/>
              </w:rPr>
              <w:t>URB-65</w:t>
            </w:r>
          </w:p>
        </w:tc>
        <w:tc>
          <w:tcPr>
            <w:tcW w:w="977" w:type="dxa"/>
          </w:tcPr>
          <w:p w14:paraId="679C710F" w14:textId="77777777" w:rsidR="00820C6B" w:rsidRPr="00820C6B" w:rsidRDefault="00820C6B" w:rsidP="007B524D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1" w:name="OLE_LINK9"/>
            <w:r w:rsidRPr="00820C6B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820C6B">
              <w:rPr>
                <w:rFonts w:ascii="Times New Roman" w:hAnsi="Times New Roman" w:cs="Times New Roman"/>
                <w:sz w:val="16"/>
                <w:szCs w:val="16"/>
              </w:rPr>
              <w:t>.530</w:t>
            </w:r>
            <w:bookmarkEnd w:id="1"/>
          </w:p>
        </w:tc>
        <w:tc>
          <w:tcPr>
            <w:tcW w:w="1557" w:type="dxa"/>
          </w:tcPr>
          <w:p w14:paraId="77AA47C7" w14:textId="77777777" w:rsidR="00820C6B" w:rsidRPr="00820C6B" w:rsidRDefault="00820C6B" w:rsidP="007B524D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2" w:name="OLE_LINK10"/>
            <w:r w:rsidRPr="00820C6B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820C6B">
              <w:rPr>
                <w:rFonts w:ascii="Times New Roman" w:hAnsi="Times New Roman" w:cs="Times New Roman"/>
                <w:sz w:val="16"/>
                <w:szCs w:val="16"/>
              </w:rPr>
              <w:t>.409-0.648</w:t>
            </w:r>
            <w:bookmarkEnd w:id="2"/>
          </w:p>
        </w:tc>
        <w:tc>
          <w:tcPr>
            <w:tcW w:w="988" w:type="dxa"/>
          </w:tcPr>
          <w:p w14:paraId="5A909CBF" w14:textId="77777777" w:rsidR="00820C6B" w:rsidRPr="00820C6B" w:rsidRDefault="00820C6B" w:rsidP="007B524D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0C6B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820C6B">
              <w:rPr>
                <w:rFonts w:ascii="Times New Roman" w:hAnsi="Times New Roman" w:cs="Times New Roman"/>
                <w:sz w:val="16"/>
                <w:szCs w:val="16"/>
              </w:rPr>
              <w:t>.673</w:t>
            </w:r>
          </w:p>
        </w:tc>
        <w:tc>
          <w:tcPr>
            <w:tcW w:w="1251" w:type="dxa"/>
          </w:tcPr>
          <w:p w14:paraId="78DA242C" w14:textId="77777777" w:rsidR="00820C6B" w:rsidRPr="00820C6B" w:rsidRDefault="00820C6B" w:rsidP="007B524D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0C6B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820C6B">
              <w:rPr>
                <w:rFonts w:ascii="Times New Roman" w:hAnsi="Times New Roman" w:cs="Times New Roman"/>
                <w:sz w:val="16"/>
                <w:szCs w:val="16"/>
              </w:rPr>
              <w:t>8.52</w:t>
            </w:r>
          </w:p>
        </w:tc>
        <w:tc>
          <w:tcPr>
            <w:tcW w:w="1272" w:type="dxa"/>
          </w:tcPr>
          <w:p w14:paraId="63AAB58D" w14:textId="77777777" w:rsidR="00820C6B" w:rsidRPr="00820C6B" w:rsidRDefault="00820C6B" w:rsidP="007B524D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0C6B"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 w:rsidRPr="00820C6B">
              <w:rPr>
                <w:rFonts w:ascii="Times New Roman" w:hAnsi="Times New Roman" w:cs="Times New Roman"/>
                <w:sz w:val="16"/>
                <w:szCs w:val="16"/>
              </w:rPr>
              <w:t>9.13</w:t>
            </w:r>
          </w:p>
        </w:tc>
      </w:tr>
      <w:tr w:rsidR="00820C6B" w:rsidRPr="00820C6B" w14:paraId="2FB5C357" w14:textId="77777777" w:rsidTr="007B524D">
        <w:trPr>
          <w:jc w:val="center"/>
        </w:trPr>
        <w:tc>
          <w:tcPr>
            <w:tcW w:w="3466" w:type="dxa"/>
          </w:tcPr>
          <w:p w14:paraId="5826E2E5" w14:textId="77777777" w:rsidR="00820C6B" w:rsidRPr="00820C6B" w:rsidRDefault="00820C6B" w:rsidP="007B524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20C6B">
              <w:rPr>
                <w:rFonts w:ascii="Times New Roman" w:hAnsi="Times New Roman" w:cs="Times New Roman" w:hint="eastAsia"/>
                <w:sz w:val="16"/>
                <w:szCs w:val="16"/>
              </w:rPr>
              <w:t>CURB-65</w:t>
            </w:r>
            <w:r w:rsidRPr="00820C6B">
              <w:rPr>
                <w:rFonts w:ascii="Times New Roman" w:hAnsi="Times New Roman" w:cs="Times New Roman"/>
                <w:sz w:val="16"/>
                <w:szCs w:val="16"/>
              </w:rPr>
              <w:t xml:space="preserve"> + NLR</w:t>
            </w:r>
          </w:p>
        </w:tc>
        <w:tc>
          <w:tcPr>
            <w:tcW w:w="977" w:type="dxa"/>
          </w:tcPr>
          <w:p w14:paraId="66DB41E2" w14:textId="77777777" w:rsidR="00820C6B" w:rsidRPr="00820C6B" w:rsidRDefault="00820C6B" w:rsidP="007B524D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0C6B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820C6B">
              <w:rPr>
                <w:rFonts w:ascii="Times New Roman" w:hAnsi="Times New Roman" w:cs="Times New Roman"/>
                <w:sz w:val="16"/>
                <w:szCs w:val="16"/>
              </w:rPr>
              <w:t>.723</w:t>
            </w:r>
          </w:p>
        </w:tc>
        <w:tc>
          <w:tcPr>
            <w:tcW w:w="1557" w:type="dxa"/>
          </w:tcPr>
          <w:p w14:paraId="047B5B04" w14:textId="77777777" w:rsidR="00820C6B" w:rsidRPr="00820C6B" w:rsidRDefault="00820C6B" w:rsidP="007B524D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0C6B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820C6B">
              <w:rPr>
                <w:rFonts w:ascii="Times New Roman" w:hAnsi="Times New Roman" w:cs="Times New Roman"/>
                <w:sz w:val="16"/>
                <w:szCs w:val="16"/>
              </w:rPr>
              <w:t>.604-0.823</w:t>
            </w:r>
          </w:p>
        </w:tc>
        <w:tc>
          <w:tcPr>
            <w:tcW w:w="988" w:type="dxa"/>
          </w:tcPr>
          <w:p w14:paraId="0B5F48C0" w14:textId="77777777" w:rsidR="00820C6B" w:rsidRPr="00820C6B" w:rsidRDefault="00820C6B" w:rsidP="007B524D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0C6B">
              <w:rPr>
                <w:rFonts w:ascii="Times New Roman" w:hAnsi="Times New Roman" w:cs="Times New Roman" w:hint="eastAsia"/>
                <w:sz w:val="16"/>
                <w:szCs w:val="16"/>
              </w:rPr>
              <w:t>&lt;</w:t>
            </w:r>
            <w:r w:rsidRPr="00820C6B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1251" w:type="dxa"/>
          </w:tcPr>
          <w:p w14:paraId="6176AC3D" w14:textId="77777777" w:rsidR="00820C6B" w:rsidRPr="00820C6B" w:rsidRDefault="00820C6B" w:rsidP="007B524D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0C6B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 w:rsidRPr="00820C6B">
              <w:rPr>
                <w:rFonts w:ascii="Times New Roman" w:hAnsi="Times New Roman" w:cs="Times New Roman"/>
                <w:sz w:val="16"/>
                <w:szCs w:val="16"/>
              </w:rPr>
              <w:t>3.85</w:t>
            </w:r>
          </w:p>
        </w:tc>
        <w:tc>
          <w:tcPr>
            <w:tcW w:w="1272" w:type="dxa"/>
          </w:tcPr>
          <w:p w14:paraId="20BA8CBC" w14:textId="77777777" w:rsidR="00820C6B" w:rsidRPr="00820C6B" w:rsidRDefault="00820C6B" w:rsidP="007B524D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0C6B"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 w:rsidRPr="00820C6B">
              <w:rPr>
                <w:rFonts w:ascii="Times New Roman" w:hAnsi="Times New Roman" w:cs="Times New Roman"/>
                <w:sz w:val="16"/>
                <w:szCs w:val="16"/>
              </w:rPr>
              <w:t>2.22</w:t>
            </w:r>
          </w:p>
        </w:tc>
      </w:tr>
      <w:tr w:rsidR="00820C6B" w:rsidRPr="00820C6B" w14:paraId="1F87E6D3" w14:textId="77777777" w:rsidTr="007B524D">
        <w:trPr>
          <w:jc w:val="center"/>
        </w:trPr>
        <w:tc>
          <w:tcPr>
            <w:tcW w:w="3466" w:type="dxa"/>
          </w:tcPr>
          <w:p w14:paraId="6B13BF8A" w14:textId="77777777" w:rsidR="00820C6B" w:rsidRPr="00820C6B" w:rsidRDefault="00820C6B" w:rsidP="007B524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20C6B">
              <w:rPr>
                <w:rFonts w:ascii="Times New Roman" w:hAnsi="Times New Roman" w:cs="Times New Roman" w:hint="eastAsia"/>
                <w:sz w:val="16"/>
                <w:szCs w:val="16"/>
              </w:rPr>
              <w:t>CURB-65</w:t>
            </w:r>
            <w:r w:rsidRPr="00820C6B">
              <w:rPr>
                <w:rFonts w:ascii="Times New Roman" w:hAnsi="Times New Roman" w:cs="Times New Roman"/>
                <w:sz w:val="16"/>
                <w:szCs w:val="16"/>
              </w:rPr>
              <w:t xml:space="preserve"> + NLR + Post influenza</w:t>
            </w:r>
          </w:p>
        </w:tc>
        <w:tc>
          <w:tcPr>
            <w:tcW w:w="977" w:type="dxa"/>
          </w:tcPr>
          <w:p w14:paraId="6FA7F04A" w14:textId="77777777" w:rsidR="00820C6B" w:rsidRPr="00820C6B" w:rsidRDefault="00820C6B" w:rsidP="007B524D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0C6B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820C6B">
              <w:rPr>
                <w:rFonts w:ascii="Times New Roman" w:hAnsi="Times New Roman" w:cs="Times New Roman"/>
                <w:sz w:val="16"/>
                <w:szCs w:val="16"/>
              </w:rPr>
              <w:t>.779</w:t>
            </w:r>
          </w:p>
        </w:tc>
        <w:tc>
          <w:tcPr>
            <w:tcW w:w="1557" w:type="dxa"/>
          </w:tcPr>
          <w:p w14:paraId="18BA3B19" w14:textId="77777777" w:rsidR="00820C6B" w:rsidRPr="00820C6B" w:rsidRDefault="00820C6B" w:rsidP="007B524D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3" w:name="OLE_LINK3"/>
            <w:r w:rsidRPr="00820C6B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820C6B">
              <w:rPr>
                <w:rFonts w:ascii="Times New Roman" w:hAnsi="Times New Roman" w:cs="Times New Roman"/>
                <w:sz w:val="16"/>
                <w:szCs w:val="16"/>
              </w:rPr>
              <w:t>.664-0.869</w:t>
            </w:r>
            <w:bookmarkEnd w:id="3"/>
          </w:p>
        </w:tc>
        <w:tc>
          <w:tcPr>
            <w:tcW w:w="988" w:type="dxa"/>
          </w:tcPr>
          <w:p w14:paraId="3B79FD6F" w14:textId="77777777" w:rsidR="00820C6B" w:rsidRPr="00820C6B" w:rsidRDefault="00820C6B" w:rsidP="007B524D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0C6B">
              <w:rPr>
                <w:rFonts w:ascii="Times New Roman" w:hAnsi="Times New Roman" w:cs="Times New Roman" w:hint="eastAsia"/>
                <w:sz w:val="16"/>
                <w:szCs w:val="16"/>
              </w:rPr>
              <w:t>&lt;</w:t>
            </w:r>
            <w:r w:rsidRPr="00820C6B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1251" w:type="dxa"/>
          </w:tcPr>
          <w:p w14:paraId="51FC4C83" w14:textId="77777777" w:rsidR="00820C6B" w:rsidRPr="00820C6B" w:rsidRDefault="00820C6B" w:rsidP="007B524D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0C6B"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 w:rsidRPr="00820C6B">
              <w:rPr>
                <w:rFonts w:ascii="Times New Roman" w:hAnsi="Times New Roman" w:cs="Times New Roman"/>
                <w:sz w:val="16"/>
                <w:szCs w:val="16"/>
              </w:rPr>
              <w:t>9.23</w:t>
            </w:r>
          </w:p>
        </w:tc>
        <w:tc>
          <w:tcPr>
            <w:tcW w:w="1272" w:type="dxa"/>
          </w:tcPr>
          <w:p w14:paraId="5710187A" w14:textId="77777777" w:rsidR="00820C6B" w:rsidRPr="00820C6B" w:rsidRDefault="00820C6B" w:rsidP="007B524D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0C6B"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 w:rsidRPr="00820C6B">
              <w:rPr>
                <w:rFonts w:ascii="Times New Roman" w:hAnsi="Times New Roman" w:cs="Times New Roman"/>
                <w:sz w:val="16"/>
                <w:szCs w:val="16"/>
              </w:rPr>
              <w:t>2.22</w:t>
            </w:r>
          </w:p>
        </w:tc>
      </w:tr>
      <w:tr w:rsidR="00820C6B" w:rsidRPr="00820C6B" w14:paraId="0F40E1C7" w14:textId="77777777" w:rsidTr="007B524D">
        <w:trPr>
          <w:jc w:val="center"/>
        </w:trPr>
        <w:tc>
          <w:tcPr>
            <w:tcW w:w="3466" w:type="dxa"/>
          </w:tcPr>
          <w:p w14:paraId="3BAEF2B6" w14:textId="77777777" w:rsidR="00820C6B" w:rsidRPr="00820C6B" w:rsidRDefault="00820C6B" w:rsidP="007B524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20C6B">
              <w:rPr>
                <w:rFonts w:ascii="Times New Roman" w:hAnsi="Times New Roman" w:cs="Times New Roman" w:hint="eastAsia"/>
                <w:sz w:val="16"/>
                <w:szCs w:val="16"/>
              </w:rPr>
              <w:t>S</w:t>
            </w:r>
            <w:r w:rsidRPr="00820C6B">
              <w:rPr>
                <w:rFonts w:ascii="Times New Roman" w:hAnsi="Times New Roman" w:cs="Times New Roman"/>
                <w:sz w:val="16"/>
                <w:szCs w:val="16"/>
              </w:rPr>
              <w:t>OFA</w:t>
            </w:r>
          </w:p>
        </w:tc>
        <w:tc>
          <w:tcPr>
            <w:tcW w:w="977" w:type="dxa"/>
          </w:tcPr>
          <w:p w14:paraId="41A20396" w14:textId="77777777" w:rsidR="00820C6B" w:rsidRPr="00820C6B" w:rsidRDefault="00820C6B" w:rsidP="007B524D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0C6B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820C6B">
              <w:rPr>
                <w:rFonts w:ascii="Times New Roman" w:hAnsi="Times New Roman" w:cs="Times New Roman"/>
                <w:sz w:val="16"/>
                <w:szCs w:val="16"/>
              </w:rPr>
              <w:t>.704</w:t>
            </w:r>
          </w:p>
        </w:tc>
        <w:tc>
          <w:tcPr>
            <w:tcW w:w="1557" w:type="dxa"/>
          </w:tcPr>
          <w:p w14:paraId="7F7078AA" w14:textId="77777777" w:rsidR="00820C6B" w:rsidRPr="00820C6B" w:rsidRDefault="00820C6B" w:rsidP="007B524D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4" w:name="OLE_LINK4"/>
            <w:r w:rsidRPr="00820C6B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820C6B">
              <w:rPr>
                <w:rFonts w:ascii="Times New Roman" w:hAnsi="Times New Roman" w:cs="Times New Roman"/>
                <w:sz w:val="16"/>
                <w:szCs w:val="16"/>
              </w:rPr>
              <w:t>.585-0.805</w:t>
            </w:r>
            <w:bookmarkEnd w:id="4"/>
          </w:p>
        </w:tc>
        <w:tc>
          <w:tcPr>
            <w:tcW w:w="988" w:type="dxa"/>
          </w:tcPr>
          <w:p w14:paraId="18D21689" w14:textId="77777777" w:rsidR="00820C6B" w:rsidRPr="00820C6B" w:rsidRDefault="00820C6B" w:rsidP="007B524D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0C6B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820C6B">
              <w:rPr>
                <w:rFonts w:ascii="Times New Roman" w:hAnsi="Times New Roman" w:cs="Times New Roman"/>
                <w:sz w:val="16"/>
                <w:szCs w:val="16"/>
              </w:rPr>
              <w:t>.001</w:t>
            </w:r>
          </w:p>
        </w:tc>
        <w:tc>
          <w:tcPr>
            <w:tcW w:w="1251" w:type="dxa"/>
          </w:tcPr>
          <w:p w14:paraId="4EB73426" w14:textId="77777777" w:rsidR="00820C6B" w:rsidRPr="00820C6B" w:rsidRDefault="00820C6B" w:rsidP="007B524D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0C6B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 w:rsidRPr="00820C6B">
              <w:rPr>
                <w:rFonts w:ascii="Times New Roman" w:hAnsi="Times New Roman" w:cs="Times New Roman"/>
                <w:sz w:val="16"/>
                <w:szCs w:val="16"/>
              </w:rPr>
              <w:t>9.26</w:t>
            </w:r>
          </w:p>
        </w:tc>
        <w:tc>
          <w:tcPr>
            <w:tcW w:w="1272" w:type="dxa"/>
          </w:tcPr>
          <w:p w14:paraId="6558805A" w14:textId="77777777" w:rsidR="00820C6B" w:rsidRPr="00820C6B" w:rsidRDefault="00820C6B" w:rsidP="007B524D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0C6B"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 w:rsidRPr="00820C6B">
              <w:rPr>
                <w:rFonts w:ascii="Times New Roman" w:hAnsi="Times New Roman" w:cs="Times New Roman"/>
                <w:sz w:val="16"/>
                <w:szCs w:val="16"/>
              </w:rPr>
              <w:t>9.57</w:t>
            </w:r>
          </w:p>
        </w:tc>
      </w:tr>
      <w:tr w:rsidR="00820C6B" w:rsidRPr="00820C6B" w14:paraId="3B6EA9DF" w14:textId="77777777" w:rsidTr="007B524D">
        <w:trPr>
          <w:jc w:val="center"/>
        </w:trPr>
        <w:tc>
          <w:tcPr>
            <w:tcW w:w="3466" w:type="dxa"/>
          </w:tcPr>
          <w:p w14:paraId="4722440B" w14:textId="77777777" w:rsidR="00820C6B" w:rsidRPr="00820C6B" w:rsidRDefault="00820C6B" w:rsidP="007B524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20C6B">
              <w:rPr>
                <w:rFonts w:ascii="Times New Roman" w:hAnsi="Times New Roman" w:cs="Times New Roman" w:hint="eastAsia"/>
                <w:sz w:val="16"/>
                <w:szCs w:val="16"/>
              </w:rPr>
              <w:t>S</w:t>
            </w:r>
            <w:r w:rsidRPr="00820C6B">
              <w:rPr>
                <w:rFonts w:ascii="Times New Roman" w:hAnsi="Times New Roman" w:cs="Times New Roman"/>
                <w:sz w:val="16"/>
                <w:szCs w:val="16"/>
              </w:rPr>
              <w:t>OFA + NLR</w:t>
            </w:r>
          </w:p>
        </w:tc>
        <w:tc>
          <w:tcPr>
            <w:tcW w:w="977" w:type="dxa"/>
          </w:tcPr>
          <w:p w14:paraId="08992F0B" w14:textId="77777777" w:rsidR="00820C6B" w:rsidRPr="00820C6B" w:rsidRDefault="00820C6B" w:rsidP="007B524D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0C6B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820C6B">
              <w:rPr>
                <w:rFonts w:ascii="Times New Roman" w:hAnsi="Times New Roman" w:cs="Times New Roman"/>
                <w:sz w:val="16"/>
                <w:szCs w:val="16"/>
              </w:rPr>
              <w:t>.781</w:t>
            </w:r>
          </w:p>
        </w:tc>
        <w:tc>
          <w:tcPr>
            <w:tcW w:w="1557" w:type="dxa"/>
          </w:tcPr>
          <w:p w14:paraId="77AE72B0" w14:textId="77777777" w:rsidR="00820C6B" w:rsidRPr="00820C6B" w:rsidRDefault="00820C6B" w:rsidP="007B524D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5" w:name="OLE_LINK5"/>
            <w:r w:rsidRPr="00820C6B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820C6B">
              <w:rPr>
                <w:rFonts w:ascii="Times New Roman" w:hAnsi="Times New Roman" w:cs="Times New Roman"/>
                <w:sz w:val="16"/>
                <w:szCs w:val="16"/>
              </w:rPr>
              <w:t>.667-0.871</w:t>
            </w:r>
            <w:bookmarkEnd w:id="5"/>
          </w:p>
        </w:tc>
        <w:tc>
          <w:tcPr>
            <w:tcW w:w="988" w:type="dxa"/>
          </w:tcPr>
          <w:p w14:paraId="7A72C4E4" w14:textId="77777777" w:rsidR="00820C6B" w:rsidRPr="00820C6B" w:rsidRDefault="00820C6B" w:rsidP="007B524D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0C6B">
              <w:rPr>
                <w:rFonts w:ascii="Times New Roman" w:hAnsi="Times New Roman" w:cs="Times New Roman" w:hint="eastAsia"/>
                <w:sz w:val="16"/>
                <w:szCs w:val="16"/>
              </w:rPr>
              <w:t>&lt;</w:t>
            </w:r>
            <w:r w:rsidRPr="00820C6B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1251" w:type="dxa"/>
          </w:tcPr>
          <w:p w14:paraId="1FF861E1" w14:textId="77777777" w:rsidR="00820C6B" w:rsidRPr="00820C6B" w:rsidRDefault="00820C6B" w:rsidP="007B524D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0C6B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 w:rsidRPr="00820C6B">
              <w:rPr>
                <w:rFonts w:ascii="Times New Roman" w:hAnsi="Times New Roman" w:cs="Times New Roman"/>
                <w:sz w:val="16"/>
                <w:szCs w:val="16"/>
              </w:rPr>
              <w:t>6.92</w:t>
            </w:r>
          </w:p>
        </w:tc>
        <w:tc>
          <w:tcPr>
            <w:tcW w:w="1272" w:type="dxa"/>
          </w:tcPr>
          <w:p w14:paraId="16CFC2BE" w14:textId="77777777" w:rsidR="00820C6B" w:rsidRPr="00820C6B" w:rsidRDefault="00820C6B" w:rsidP="007B524D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0C6B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 w:rsidRPr="00820C6B">
              <w:rPr>
                <w:rFonts w:ascii="Times New Roman" w:hAnsi="Times New Roman" w:cs="Times New Roman"/>
                <w:sz w:val="16"/>
                <w:szCs w:val="16"/>
              </w:rPr>
              <w:t>5.56</w:t>
            </w:r>
          </w:p>
        </w:tc>
      </w:tr>
      <w:tr w:rsidR="00820C6B" w:rsidRPr="00820C6B" w14:paraId="5126BB72" w14:textId="77777777" w:rsidTr="007B524D">
        <w:trPr>
          <w:jc w:val="center"/>
        </w:trPr>
        <w:tc>
          <w:tcPr>
            <w:tcW w:w="3466" w:type="dxa"/>
          </w:tcPr>
          <w:p w14:paraId="1F77A85B" w14:textId="77777777" w:rsidR="00820C6B" w:rsidRPr="00820C6B" w:rsidRDefault="00820C6B" w:rsidP="007B524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20C6B">
              <w:rPr>
                <w:rFonts w:ascii="Times New Roman" w:hAnsi="Times New Roman" w:cs="Times New Roman" w:hint="eastAsia"/>
                <w:sz w:val="16"/>
                <w:szCs w:val="16"/>
              </w:rPr>
              <w:t>S</w:t>
            </w:r>
            <w:r w:rsidRPr="00820C6B">
              <w:rPr>
                <w:rFonts w:ascii="Times New Roman" w:hAnsi="Times New Roman" w:cs="Times New Roman"/>
                <w:sz w:val="16"/>
                <w:szCs w:val="16"/>
              </w:rPr>
              <w:t xml:space="preserve">OFA + </w:t>
            </w:r>
            <w:bookmarkStart w:id="6" w:name="OLE_LINK2"/>
            <w:r w:rsidRPr="00820C6B">
              <w:rPr>
                <w:rFonts w:ascii="Times New Roman" w:hAnsi="Times New Roman" w:cs="Times New Roman"/>
                <w:sz w:val="16"/>
                <w:szCs w:val="16"/>
              </w:rPr>
              <w:t>NLR + Post influenza</w:t>
            </w:r>
            <w:bookmarkEnd w:id="6"/>
          </w:p>
        </w:tc>
        <w:tc>
          <w:tcPr>
            <w:tcW w:w="977" w:type="dxa"/>
          </w:tcPr>
          <w:p w14:paraId="4C826474" w14:textId="77777777" w:rsidR="00820C6B" w:rsidRPr="00820C6B" w:rsidRDefault="00820C6B" w:rsidP="007B524D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0C6B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820C6B">
              <w:rPr>
                <w:rFonts w:ascii="Times New Roman" w:hAnsi="Times New Roman" w:cs="Times New Roman"/>
                <w:sz w:val="16"/>
                <w:szCs w:val="16"/>
              </w:rPr>
              <w:t>.830</w:t>
            </w:r>
          </w:p>
        </w:tc>
        <w:tc>
          <w:tcPr>
            <w:tcW w:w="1557" w:type="dxa"/>
          </w:tcPr>
          <w:p w14:paraId="4154953A" w14:textId="77777777" w:rsidR="00820C6B" w:rsidRPr="00820C6B" w:rsidRDefault="00820C6B" w:rsidP="007B524D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7" w:name="OLE_LINK6"/>
            <w:r w:rsidRPr="00820C6B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820C6B">
              <w:rPr>
                <w:rFonts w:ascii="Times New Roman" w:hAnsi="Times New Roman" w:cs="Times New Roman"/>
                <w:sz w:val="16"/>
                <w:szCs w:val="16"/>
              </w:rPr>
              <w:t>.722-0.909</w:t>
            </w:r>
            <w:bookmarkEnd w:id="7"/>
          </w:p>
        </w:tc>
        <w:tc>
          <w:tcPr>
            <w:tcW w:w="988" w:type="dxa"/>
          </w:tcPr>
          <w:p w14:paraId="64ED98CD" w14:textId="77777777" w:rsidR="00820C6B" w:rsidRPr="00820C6B" w:rsidRDefault="00820C6B" w:rsidP="007B524D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0C6B">
              <w:rPr>
                <w:rFonts w:ascii="Times New Roman" w:hAnsi="Times New Roman" w:cs="Times New Roman" w:hint="eastAsia"/>
                <w:sz w:val="16"/>
                <w:szCs w:val="16"/>
              </w:rPr>
              <w:t>&lt;</w:t>
            </w:r>
            <w:r w:rsidRPr="00820C6B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1251" w:type="dxa"/>
          </w:tcPr>
          <w:p w14:paraId="0A0BDC4C" w14:textId="77777777" w:rsidR="00820C6B" w:rsidRPr="00820C6B" w:rsidRDefault="00820C6B" w:rsidP="007B524D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0C6B"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 w:rsidRPr="00820C6B">
              <w:rPr>
                <w:rFonts w:ascii="Times New Roman" w:hAnsi="Times New Roman" w:cs="Times New Roman"/>
                <w:sz w:val="16"/>
                <w:szCs w:val="16"/>
              </w:rPr>
              <w:t>4.62</w:t>
            </w:r>
          </w:p>
        </w:tc>
        <w:tc>
          <w:tcPr>
            <w:tcW w:w="1272" w:type="dxa"/>
          </w:tcPr>
          <w:p w14:paraId="040F11B3" w14:textId="77777777" w:rsidR="00820C6B" w:rsidRPr="00820C6B" w:rsidRDefault="00820C6B" w:rsidP="007B524D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0C6B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 w:rsidRPr="00820C6B">
              <w:rPr>
                <w:rFonts w:ascii="Times New Roman" w:hAnsi="Times New Roman" w:cs="Times New Roman"/>
                <w:sz w:val="16"/>
                <w:szCs w:val="16"/>
              </w:rPr>
              <w:t>1.11</w:t>
            </w:r>
          </w:p>
        </w:tc>
      </w:tr>
      <w:tr w:rsidR="00820C6B" w:rsidRPr="00820C6B" w14:paraId="717F4FD6" w14:textId="77777777" w:rsidTr="007B524D">
        <w:trPr>
          <w:jc w:val="center"/>
        </w:trPr>
        <w:tc>
          <w:tcPr>
            <w:tcW w:w="3466" w:type="dxa"/>
          </w:tcPr>
          <w:p w14:paraId="55F1DFD3" w14:textId="77777777" w:rsidR="00820C6B" w:rsidRPr="00820C6B" w:rsidRDefault="00820C6B" w:rsidP="007B524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20C6B">
              <w:rPr>
                <w:rFonts w:ascii="Times New Roman" w:hAnsi="Times New Roman" w:cs="Times New Roman" w:hint="eastAsia"/>
                <w:sz w:val="16"/>
                <w:szCs w:val="16"/>
              </w:rPr>
              <w:t>A</w:t>
            </w:r>
            <w:r w:rsidRPr="00820C6B">
              <w:rPr>
                <w:rFonts w:ascii="Times New Roman" w:hAnsi="Times New Roman" w:cs="Times New Roman"/>
                <w:sz w:val="16"/>
                <w:szCs w:val="16"/>
              </w:rPr>
              <w:t>PACHE-Ⅱ</w:t>
            </w:r>
          </w:p>
        </w:tc>
        <w:tc>
          <w:tcPr>
            <w:tcW w:w="977" w:type="dxa"/>
          </w:tcPr>
          <w:p w14:paraId="3B249292" w14:textId="77777777" w:rsidR="00820C6B" w:rsidRPr="00820C6B" w:rsidRDefault="00820C6B" w:rsidP="007B524D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0C6B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820C6B">
              <w:rPr>
                <w:rFonts w:ascii="Times New Roman" w:hAnsi="Times New Roman" w:cs="Times New Roman"/>
                <w:sz w:val="16"/>
                <w:szCs w:val="16"/>
              </w:rPr>
              <w:t>.715</w:t>
            </w:r>
          </w:p>
        </w:tc>
        <w:tc>
          <w:tcPr>
            <w:tcW w:w="1557" w:type="dxa"/>
          </w:tcPr>
          <w:p w14:paraId="0517BA9E" w14:textId="77777777" w:rsidR="00820C6B" w:rsidRPr="00820C6B" w:rsidRDefault="00820C6B" w:rsidP="007B524D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0C6B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820C6B">
              <w:rPr>
                <w:rFonts w:ascii="Times New Roman" w:hAnsi="Times New Roman" w:cs="Times New Roman"/>
                <w:sz w:val="16"/>
                <w:szCs w:val="16"/>
              </w:rPr>
              <w:t>.597-0.814</w:t>
            </w:r>
          </w:p>
        </w:tc>
        <w:tc>
          <w:tcPr>
            <w:tcW w:w="988" w:type="dxa"/>
          </w:tcPr>
          <w:p w14:paraId="7A5EEF20" w14:textId="77777777" w:rsidR="00820C6B" w:rsidRPr="00820C6B" w:rsidRDefault="00820C6B" w:rsidP="007B524D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0C6B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820C6B">
              <w:rPr>
                <w:rFonts w:ascii="Times New Roman" w:hAnsi="Times New Roman" w:cs="Times New Roman"/>
                <w:sz w:val="16"/>
                <w:szCs w:val="16"/>
              </w:rPr>
              <w:t>.001</w:t>
            </w:r>
          </w:p>
        </w:tc>
        <w:tc>
          <w:tcPr>
            <w:tcW w:w="1251" w:type="dxa"/>
          </w:tcPr>
          <w:p w14:paraId="27089384" w14:textId="77777777" w:rsidR="00820C6B" w:rsidRPr="00820C6B" w:rsidRDefault="00820C6B" w:rsidP="007B524D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0C6B"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 w:rsidRPr="00820C6B">
              <w:rPr>
                <w:rFonts w:ascii="Times New Roman" w:hAnsi="Times New Roman" w:cs="Times New Roman"/>
                <w:sz w:val="16"/>
                <w:szCs w:val="16"/>
              </w:rPr>
              <w:t>2.96</w:t>
            </w:r>
          </w:p>
        </w:tc>
        <w:tc>
          <w:tcPr>
            <w:tcW w:w="1272" w:type="dxa"/>
          </w:tcPr>
          <w:p w14:paraId="0F0FF038" w14:textId="77777777" w:rsidR="00820C6B" w:rsidRPr="00820C6B" w:rsidRDefault="00820C6B" w:rsidP="007B524D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0C6B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 w:rsidRPr="00820C6B">
              <w:rPr>
                <w:rFonts w:ascii="Times New Roman" w:hAnsi="Times New Roman" w:cs="Times New Roman"/>
                <w:sz w:val="16"/>
                <w:szCs w:val="16"/>
              </w:rPr>
              <w:t>1.74</w:t>
            </w:r>
          </w:p>
        </w:tc>
      </w:tr>
      <w:tr w:rsidR="00820C6B" w:rsidRPr="00820C6B" w14:paraId="237E6950" w14:textId="77777777" w:rsidTr="007B524D">
        <w:trPr>
          <w:jc w:val="center"/>
        </w:trPr>
        <w:tc>
          <w:tcPr>
            <w:tcW w:w="3466" w:type="dxa"/>
          </w:tcPr>
          <w:p w14:paraId="3C26A720" w14:textId="77777777" w:rsidR="00820C6B" w:rsidRPr="00820C6B" w:rsidRDefault="00820C6B" w:rsidP="007B524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20C6B">
              <w:rPr>
                <w:rFonts w:ascii="Times New Roman" w:hAnsi="Times New Roman" w:cs="Times New Roman" w:hint="eastAsia"/>
                <w:sz w:val="16"/>
                <w:szCs w:val="16"/>
              </w:rPr>
              <w:t>A</w:t>
            </w:r>
            <w:r w:rsidRPr="00820C6B">
              <w:rPr>
                <w:rFonts w:ascii="Times New Roman" w:hAnsi="Times New Roman" w:cs="Times New Roman"/>
                <w:sz w:val="16"/>
                <w:szCs w:val="16"/>
              </w:rPr>
              <w:t>PACHE-Ⅱ+ NLR</w:t>
            </w:r>
          </w:p>
        </w:tc>
        <w:tc>
          <w:tcPr>
            <w:tcW w:w="977" w:type="dxa"/>
          </w:tcPr>
          <w:p w14:paraId="31E63D22" w14:textId="77777777" w:rsidR="00820C6B" w:rsidRPr="00820C6B" w:rsidRDefault="00820C6B" w:rsidP="007B524D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0C6B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820C6B">
              <w:rPr>
                <w:rFonts w:ascii="Times New Roman" w:hAnsi="Times New Roman" w:cs="Times New Roman"/>
                <w:sz w:val="16"/>
                <w:szCs w:val="16"/>
              </w:rPr>
              <w:t>.771</w:t>
            </w:r>
          </w:p>
        </w:tc>
        <w:tc>
          <w:tcPr>
            <w:tcW w:w="1557" w:type="dxa"/>
          </w:tcPr>
          <w:p w14:paraId="68C41844" w14:textId="77777777" w:rsidR="00820C6B" w:rsidRPr="00820C6B" w:rsidRDefault="00820C6B" w:rsidP="007B524D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8" w:name="OLE_LINK7"/>
            <w:r w:rsidRPr="00820C6B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820C6B">
              <w:rPr>
                <w:rFonts w:ascii="Times New Roman" w:hAnsi="Times New Roman" w:cs="Times New Roman"/>
                <w:sz w:val="16"/>
                <w:szCs w:val="16"/>
              </w:rPr>
              <w:t>.656-0.862</w:t>
            </w:r>
            <w:bookmarkEnd w:id="8"/>
          </w:p>
        </w:tc>
        <w:tc>
          <w:tcPr>
            <w:tcW w:w="988" w:type="dxa"/>
          </w:tcPr>
          <w:p w14:paraId="45E3DD84" w14:textId="77777777" w:rsidR="00820C6B" w:rsidRPr="00820C6B" w:rsidRDefault="00820C6B" w:rsidP="007B524D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0C6B">
              <w:rPr>
                <w:rFonts w:ascii="Times New Roman" w:hAnsi="Times New Roman" w:cs="Times New Roman" w:hint="eastAsia"/>
                <w:sz w:val="16"/>
                <w:szCs w:val="16"/>
              </w:rPr>
              <w:t>&lt;</w:t>
            </w:r>
            <w:r w:rsidRPr="00820C6B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1251" w:type="dxa"/>
          </w:tcPr>
          <w:p w14:paraId="51B5F19C" w14:textId="77777777" w:rsidR="00820C6B" w:rsidRPr="00820C6B" w:rsidRDefault="00820C6B" w:rsidP="007B524D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0C6B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 w:rsidRPr="00820C6B">
              <w:rPr>
                <w:rFonts w:ascii="Times New Roman" w:hAnsi="Times New Roman" w:cs="Times New Roman"/>
                <w:sz w:val="16"/>
                <w:szCs w:val="16"/>
              </w:rPr>
              <w:t>3.85</w:t>
            </w:r>
          </w:p>
        </w:tc>
        <w:tc>
          <w:tcPr>
            <w:tcW w:w="1272" w:type="dxa"/>
          </w:tcPr>
          <w:p w14:paraId="4C02D3A6" w14:textId="77777777" w:rsidR="00820C6B" w:rsidRPr="00820C6B" w:rsidRDefault="00820C6B" w:rsidP="007B524D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0C6B"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  <w:r w:rsidRPr="00820C6B">
              <w:rPr>
                <w:rFonts w:ascii="Times New Roman" w:hAnsi="Times New Roman" w:cs="Times New Roman"/>
                <w:sz w:val="16"/>
                <w:szCs w:val="16"/>
              </w:rPr>
              <w:t>3.33</w:t>
            </w:r>
          </w:p>
        </w:tc>
      </w:tr>
      <w:tr w:rsidR="00820C6B" w:rsidRPr="00820C6B" w14:paraId="387810EE" w14:textId="77777777" w:rsidTr="007B524D">
        <w:trPr>
          <w:jc w:val="center"/>
        </w:trPr>
        <w:tc>
          <w:tcPr>
            <w:tcW w:w="3466" w:type="dxa"/>
            <w:tcBorders>
              <w:bottom w:val="single" w:sz="4" w:space="0" w:color="auto"/>
            </w:tcBorders>
          </w:tcPr>
          <w:p w14:paraId="439AEC04" w14:textId="77777777" w:rsidR="00820C6B" w:rsidRPr="00820C6B" w:rsidRDefault="00820C6B" w:rsidP="007B524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20C6B">
              <w:rPr>
                <w:rFonts w:ascii="Times New Roman" w:hAnsi="Times New Roman" w:cs="Times New Roman" w:hint="eastAsia"/>
                <w:sz w:val="16"/>
                <w:szCs w:val="16"/>
              </w:rPr>
              <w:t>A</w:t>
            </w:r>
            <w:r w:rsidRPr="00820C6B">
              <w:rPr>
                <w:rFonts w:ascii="Times New Roman" w:hAnsi="Times New Roman" w:cs="Times New Roman"/>
                <w:sz w:val="16"/>
                <w:szCs w:val="16"/>
              </w:rPr>
              <w:t>PACHE-Ⅱ+ NLR + Post influenza</w:t>
            </w:r>
          </w:p>
        </w:tc>
        <w:tc>
          <w:tcPr>
            <w:tcW w:w="977" w:type="dxa"/>
            <w:tcBorders>
              <w:bottom w:val="single" w:sz="4" w:space="0" w:color="auto"/>
            </w:tcBorders>
          </w:tcPr>
          <w:p w14:paraId="295D3A02" w14:textId="77777777" w:rsidR="00820C6B" w:rsidRPr="00820C6B" w:rsidRDefault="00820C6B" w:rsidP="007B524D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0C6B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820C6B">
              <w:rPr>
                <w:rFonts w:ascii="Times New Roman" w:hAnsi="Times New Roman" w:cs="Times New Roman"/>
                <w:sz w:val="16"/>
                <w:szCs w:val="16"/>
              </w:rPr>
              <w:t>.844</w:t>
            </w:r>
          </w:p>
        </w:tc>
        <w:tc>
          <w:tcPr>
            <w:tcW w:w="1557" w:type="dxa"/>
            <w:tcBorders>
              <w:bottom w:val="single" w:sz="4" w:space="0" w:color="auto"/>
            </w:tcBorders>
          </w:tcPr>
          <w:p w14:paraId="78872F6C" w14:textId="77777777" w:rsidR="00820C6B" w:rsidRPr="00820C6B" w:rsidRDefault="00820C6B" w:rsidP="007B524D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9" w:name="OLE_LINK8"/>
            <w:r w:rsidRPr="00820C6B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820C6B">
              <w:rPr>
                <w:rFonts w:ascii="Times New Roman" w:hAnsi="Times New Roman" w:cs="Times New Roman"/>
                <w:sz w:val="16"/>
                <w:szCs w:val="16"/>
              </w:rPr>
              <w:t>.738-0.919</w:t>
            </w:r>
            <w:bookmarkEnd w:id="9"/>
          </w:p>
        </w:tc>
        <w:tc>
          <w:tcPr>
            <w:tcW w:w="988" w:type="dxa"/>
            <w:tcBorders>
              <w:bottom w:val="single" w:sz="4" w:space="0" w:color="auto"/>
            </w:tcBorders>
          </w:tcPr>
          <w:p w14:paraId="7533341F" w14:textId="77777777" w:rsidR="00820C6B" w:rsidRPr="00820C6B" w:rsidRDefault="00820C6B" w:rsidP="007B524D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0C6B">
              <w:rPr>
                <w:rFonts w:ascii="Times New Roman" w:hAnsi="Times New Roman" w:cs="Times New Roman" w:hint="eastAsia"/>
                <w:sz w:val="16"/>
                <w:szCs w:val="16"/>
              </w:rPr>
              <w:t>&lt;</w:t>
            </w:r>
            <w:r w:rsidRPr="00820C6B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1251" w:type="dxa"/>
            <w:tcBorders>
              <w:bottom w:val="single" w:sz="4" w:space="0" w:color="auto"/>
            </w:tcBorders>
          </w:tcPr>
          <w:p w14:paraId="48638D0F" w14:textId="77777777" w:rsidR="00820C6B" w:rsidRPr="00820C6B" w:rsidRDefault="00820C6B" w:rsidP="007B524D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0C6B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 w:rsidRPr="00820C6B">
              <w:rPr>
                <w:rFonts w:ascii="Times New Roman" w:hAnsi="Times New Roman" w:cs="Times New Roman"/>
                <w:sz w:val="16"/>
                <w:szCs w:val="16"/>
              </w:rPr>
              <w:t>6.92</w:t>
            </w:r>
          </w:p>
        </w:tc>
        <w:tc>
          <w:tcPr>
            <w:tcW w:w="1272" w:type="dxa"/>
            <w:tcBorders>
              <w:bottom w:val="single" w:sz="4" w:space="0" w:color="auto"/>
            </w:tcBorders>
          </w:tcPr>
          <w:p w14:paraId="2E2765C5" w14:textId="77777777" w:rsidR="00820C6B" w:rsidRPr="00820C6B" w:rsidRDefault="00820C6B" w:rsidP="007B524D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0C6B"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 w:rsidRPr="00820C6B">
              <w:rPr>
                <w:rFonts w:ascii="Times New Roman" w:hAnsi="Times New Roman" w:cs="Times New Roman"/>
                <w:sz w:val="16"/>
                <w:szCs w:val="16"/>
              </w:rPr>
              <w:t>2.22</w:t>
            </w:r>
          </w:p>
        </w:tc>
      </w:tr>
      <w:tr w:rsidR="00820C6B" w:rsidRPr="00820C6B" w14:paraId="19BB1BC4" w14:textId="77777777" w:rsidTr="007B524D">
        <w:trPr>
          <w:jc w:val="center"/>
        </w:trPr>
        <w:tc>
          <w:tcPr>
            <w:tcW w:w="9512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712E568C" w14:textId="77777777" w:rsidR="00820C6B" w:rsidRPr="00820C6B" w:rsidRDefault="00820C6B" w:rsidP="007B524D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20C6B">
              <w:rPr>
                <w:rFonts w:ascii="Times New Roman" w:hAnsi="Times New Roman" w:cs="Times New Roman"/>
                <w:sz w:val="16"/>
                <w:szCs w:val="16"/>
              </w:rPr>
              <w:t>Mechanical ventilation</w:t>
            </w:r>
          </w:p>
        </w:tc>
      </w:tr>
      <w:tr w:rsidR="00820C6B" w:rsidRPr="00820C6B" w14:paraId="2FF6BA53" w14:textId="77777777" w:rsidTr="007B524D">
        <w:trPr>
          <w:jc w:val="center"/>
        </w:trPr>
        <w:tc>
          <w:tcPr>
            <w:tcW w:w="3466" w:type="dxa"/>
            <w:tcBorders>
              <w:bottom w:val="single" w:sz="4" w:space="0" w:color="auto"/>
            </w:tcBorders>
          </w:tcPr>
          <w:p w14:paraId="3A24FF0D" w14:textId="77777777" w:rsidR="00820C6B" w:rsidRPr="00820C6B" w:rsidRDefault="00820C6B" w:rsidP="007B524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7" w:type="dxa"/>
            <w:tcBorders>
              <w:bottom w:val="single" w:sz="4" w:space="0" w:color="auto"/>
            </w:tcBorders>
          </w:tcPr>
          <w:p w14:paraId="38596F30" w14:textId="77777777" w:rsidR="00820C6B" w:rsidRPr="00820C6B" w:rsidRDefault="00820C6B" w:rsidP="007B524D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0C6B">
              <w:rPr>
                <w:rFonts w:ascii="Times New Roman" w:hAnsi="Times New Roman" w:cs="Times New Roman" w:hint="eastAsia"/>
                <w:sz w:val="16"/>
                <w:szCs w:val="16"/>
              </w:rPr>
              <w:t>A</w:t>
            </w:r>
            <w:r w:rsidRPr="00820C6B">
              <w:rPr>
                <w:rFonts w:ascii="Times New Roman" w:hAnsi="Times New Roman" w:cs="Times New Roman"/>
                <w:sz w:val="16"/>
                <w:szCs w:val="16"/>
              </w:rPr>
              <w:t>UC</w:t>
            </w:r>
          </w:p>
        </w:tc>
        <w:tc>
          <w:tcPr>
            <w:tcW w:w="1557" w:type="dxa"/>
            <w:tcBorders>
              <w:bottom w:val="single" w:sz="4" w:space="0" w:color="auto"/>
            </w:tcBorders>
          </w:tcPr>
          <w:p w14:paraId="5A0B59A1" w14:textId="77777777" w:rsidR="00820C6B" w:rsidRPr="00820C6B" w:rsidRDefault="00820C6B" w:rsidP="007B524D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0C6B"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  <w:r w:rsidRPr="00820C6B">
              <w:rPr>
                <w:rFonts w:ascii="Times New Roman" w:hAnsi="Times New Roman" w:cs="Times New Roman"/>
                <w:sz w:val="16"/>
                <w:szCs w:val="16"/>
              </w:rPr>
              <w:t>5%CI</w:t>
            </w:r>
          </w:p>
        </w:tc>
        <w:tc>
          <w:tcPr>
            <w:tcW w:w="988" w:type="dxa"/>
            <w:tcBorders>
              <w:bottom w:val="single" w:sz="4" w:space="0" w:color="auto"/>
            </w:tcBorders>
          </w:tcPr>
          <w:p w14:paraId="007A637D" w14:textId="77777777" w:rsidR="00820C6B" w:rsidRPr="00820C6B" w:rsidRDefault="00820C6B" w:rsidP="007B524D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0C6B">
              <w:rPr>
                <w:rFonts w:ascii="Times New Roman" w:hAnsi="Times New Roman" w:cs="Times New Roman"/>
                <w:sz w:val="16"/>
                <w:szCs w:val="16"/>
              </w:rPr>
              <w:t>P value</w:t>
            </w:r>
          </w:p>
        </w:tc>
        <w:tc>
          <w:tcPr>
            <w:tcW w:w="1251" w:type="dxa"/>
            <w:tcBorders>
              <w:bottom w:val="single" w:sz="4" w:space="0" w:color="auto"/>
            </w:tcBorders>
          </w:tcPr>
          <w:p w14:paraId="72475865" w14:textId="77777777" w:rsidR="00820C6B" w:rsidRPr="00820C6B" w:rsidRDefault="00820C6B" w:rsidP="007B524D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0C6B">
              <w:rPr>
                <w:rFonts w:ascii="Times New Roman" w:hAnsi="Times New Roman" w:cs="Times New Roman"/>
                <w:sz w:val="16"/>
                <w:szCs w:val="16"/>
              </w:rPr>
              <w:t>Sensitivity</w:t>
            </w:r>
          </w:p>
        </w:tc>
        <w:tc>
          <w:tcPr>
            <w:tcW w:w="1272" w:type="dxa"/>
            <w:tcBorders>
              <w:bottom w:val="single" w:sz="4" w:space="0" w:color="auto"/>
            </w:tcBorders>
          </w:tcPr>
          <w:p w14:paraId="36171E6B" w14:textId="77777777" w:rsidR="00820C6B" w:rsidRPr="00820C6B" w:rsidRDefault="00820C6B" w:rsidP="007B524D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0C6B">
              <w:rPr>
                <w:rFonts w:ascii="Times New Roman" w:hAnsi="Times New Roman" w:cs="Times New Roman"/>
                <w:sz w:val="16"/>
                <w:szCs w:val="16"/>
              </w:rPr>
              <w:t>Specificity</w:t>
            </w:r>
          </w:p>
        </w:tc>
      </w:tr>
      <w:tr w:rsidR="00820C6B" w:rsidRPr="00820C6B" w14:paraId="265D1D1A" w14:textId="77777777" w:rsidTr="007B524D">
        <w:trPr>
          <w:jc w:val="center"/>
        </w:trPr>
        <w:tc>
          <w:tcPr>
            <w:tcW w:w="3466" w:type="dxa"/>
          </w:tcPr>
          <w:p w14:paraId="2756D89F" w14:textId="77777777" w:rsidR="00820C6B" w:rsidRPr="00820C6B" w:rsidRDefault="00820C6B" w:rsidP="007B524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20C6B">
              <w:rPr>
                <w:rFonts w:ascii="Times New Roman" w:hAnsi="Times New Roman" w:cs="Times New Roman"/>
                <w:sz w:val="16"/>
                <w:szCs w:val="16"/>
              </w:rPr>
              <w:t>Post influenza + HbA1c</w:t>
            </w:r>
          </w:p>
        </w:tc>
        <w:tc>
          <w:tcPr>
            <w:tcW w:w="977" w:type="dxa"/>
          </w:tcPr>
          <w:p w14:paraId="49C116C4" w14:textId="77777777" w:rsidR="00820C6B" w:rsidRPr="00820C6B" w:rsidRDefault="00820C6B" w:rsidP="007B524D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0C6B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820C6B">
              <w:rPr>
                <w:rFonts w:ascii="Times New Roman" w:hAnsi="Times New Roman" w:cs="Times New Roman"/>
                <w:sz w:val="16"/>
                <w:szCs w:val="16"/>
              </w:rPr>
              <w:t>.709</w:t>
            </w:r>
          </w:p>
        </w:tc>
        <w:tc>
          <w:tcPr>
            <w:tcW w:w="1557" w:type="dxa"/>
          </w:tcPr>
          <w:p w14:paraId="0F93303A" w14:textId="77777777" w:rsidR="00820C6B" w:rsidRPr="00820C6B" w:rsidRDefault="00820C6B" w:rsidP="007B524D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0C6B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820C6B">
              <w:rPr>
                <w:rFonts w:ascii="Times New Roman" w:hAnsi="Times New Roman" w:cs="Times New Roman"/>
                <w:sz w:val="16"/>
                <w:szCs w:val="16"/>
              </w:rPr>
              <w:t>.577-0.819</w:t>
            </w:r>
          </w:p>
        </w:tc>
        <w:tc>
          <w:tcPr>
            <w:tcW w:w="988" w:type="dxa"/>
          </w:tcPr>
          <w:p w14:paraId="1CADDE70" w14:textId="77777777" w:rsidR="00820C6B" w:rsidRPr="00820C6B" w:rsidRDefault="00820C6B" w:rsidP="007B524D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0C6B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820C6B">
              <w:rPr>
                <w:rFonts w:ascii="Times New Roman" w:hAnsi="Times New Roman" w:cs="Times New Roman"/>
                <w:sz w:val="16"/>
                <w:szCs w:val="16"/>
              </w:rPr>
              <w:t>.005</w:t>
            </w:r>
          </w:p>
        </w:tc>
        <w:tc>
          <w:tcPr>
            <w:tcW w:w="1251" w:type="dxa"/>
          </w:tcPr>
          <w:p w14:paraId="553B3F76" w14:textId="77777777" w:rsidR="00820C6B" w:rsidRPr="00820C6B" w:rsidRDefault="00820C6B" w:rsidP="007B524D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0C6B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 w:rsidRPr="00820C6B">
              <w:rPr>
                <w:rFonts w:ascii="Times New Roman" w:hAnsi="Times New Roman" w:cs="Times New Roman"/>
                <w:sz w:val="16"/>
                <w:szCs w:val="16"/>
              </w:rPr>
              <w:t>2.73</w:t>
            </w:r>
          </w:p>
        </w:tc>
        <w:tc>
          <w:tcPr>
            <w:tcW w:w="1272" w:type="dxa"/>
          </w:tcPr>
          <w:p w14:paraId="5CFE645D" w14:textId="77777777" w:rsidR="00820C6B" w:rsidRPr="00820C6B" w:rsidRDefault="00820C6B" w:rsidP="007B524D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0C6B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 w:rsidRPr="00820C6B">
              <w:rPr>
                <w:rFonts w:ascii="Times New Roman" w:hAnsi="Times New Roman" w:cs="Times New Roman"/>
                <w:sz w:val="16"/>
                <w:szCs w:val="16"/>
              </w:rPr>
              <w:t>1.05</w:t>
            </w:r>
          </w:p>
        </w:tc>
      </w:tr>
      <w:tr w:rsidR="00820C6B" w:rsidRPr="00820C6B" w14:paraId="1E4A4112" w14:textId="77777777" w:rsidTr="007B524D">
        <w:trPr>
          <w:jc w:val="center"/>
        </w:trPr>
        <w:tc>
          <w:tcPr>
            <w:tcW w:w="3466" w:type="dxa"/>
          </w:tcPr>
          <w:p w14:paraId="5D3235B3" w14:textId="77777777" w:rsidR="00820C6B" w:rsidRPr="00820C6B" w:rsidRDefault="00820C6B" w:rsidP="007B524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20C6B">
              <w:rPr>
                <w:rFonts w:ascii="Times New Roman" w:hAnsi="Times New Roman" w:cs="Times New Roman" w:hint="eastAsia"/>
                <w:sz w:val="16"/>
                <w:szCs w:val="16"/>
              </w:rPr>
              <w:t>C</w:t>
            </w:r>
            <w:r w:rsidRPr="00820C6B">
              <w:rPr>
                <w:rFonts w:ascii="Times New Roman" w:hAnsi="Times New Roman" w:cs="Times New Roman"/>
                <w:sz w:val="16"/>
                <w:szCs w:val="16"/>
              </w:rPr>
              <w:t>URB-65</w:t>
            </w:r>
          </w:p>
        </w:tc>
        <w:tc>
          <w:tcPr>
            <w:tcW w:w="977" w:type="dxa"/>
          </w:tcPr>
          <w:p w14:paraId="6A430A43" w14:textId="77777777" w:rsidR="00820C6B" w:rsidRPr="00820C6B" w:rsidRDefault="00820C6B" w:rsidP="007B524D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0C6B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820C6B">
              <w:rPr>
                <w:rFonts w:ascii="Times New Roman" w:hAnsi="Times New Roman" w:cs="Times New Roman"/>
                <w:sz w:val="16"/>
                <w:szCs w:val="16"/>
              </w:rPr>
              <w:t>.607</w:t>
            </w:r>
          </w:p>
        </w:tc>
        <w:tc>
          <w:tcPr>
            <w:tcW w:w="1557" w:type="dxa"/>
          </w:tcPr>
          <w:p w14:paraId="28ED9E4F" w14:textId="77777777" w:rsidR="00820C6B" w:rsidRPr="00820C6B" w:rsidRDefault="00820C6B" w:rsidP="007B524D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0C6B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820C6B">
              <w:rPr>
                <w:rFonts w:ascii="Times New Roman" w:hAnsi="Times New Roman" w:cs="Times New Roman"/>
                <w:sz w:val="16"/>
                <w:szCs w:val="16"/>
              </w:rPr>
              <w:t>.485-0.720</w:t>
            </w:r>
          </w:p>
        </w:tc>
        <w:tc>
          <w:tcPr>
            <w:tcW w:w="988" w:type="dxa"/>
          </w:tcPr>
          <w:p w14:paraId="3EDEFABE" w14:textId="77777777" w:rsidR="00820C6B" w:rsidRPr="00820C6B" w:rsidRDefault="00820C6B" w:rsidP="007B524D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0C6B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820C6B">
              <w:rPr>
                <w:rFonts w:ascii="Times New Roman" w:hAnsi="Times New Roman" w:cs="Times New Roman"/>
                <w:sz w:val="16"/>
                <w:szCs w:val="16"/>
              </w:rPr>
              <w:t>.115</w:t>
            </w:r>
          </w:p>
        </w:tc>
        <w:tc>
          <w:tcPr>
            <w:tcW w:w="1251" w:type="dxa"/>
          </w:tcPr>
          <w:p w14:paraId="0B460DCA" w14:textId="77777777" w:rsidR="00820C6B" w:rsidRPr="00820C6B" w:rsidRDefault="00820C6B" w:rsidP="007B524D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0C6B"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  <w:r w:rsidRPr="00820C6B"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1272" w:type="dxa"/>
          </w:tcPr>
          <w:p w14:paraId="198BABCB" w14:textId="77777777" w:rsidR="00820C6B" w:rsidRPr="00820C6B" w:rsidRDefault="00820C6B" w:rsidP="007B524D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0C6B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820C6B">
              <w:rPr>
                <w:rFonts w:ascii="Times New Roman" w:hAnsi="Times New Roman" w:cs="Times New Roman"/>
                <w:sz w:val="16"/>
                <w:szCs w:val="16"/>
              </w:rPr>
              <w:t>7.66</w:t>
            </w:r>
          </w:p>
        </w:tc>
      </w:tr>
      <w:tr w:rsidR="00820C6B" w:rsidRPr="00820C6B" w14:paraId="210E8A3D" w14:textId="77777777" w:rsidTr="007B524D">
        <w:trPr>
          <w:jc w:val="center"/>
        </w:trPr>
        <w:tc>
          <w:tcPr>
            <w:tcW w:w="3466" w:type="dxa"/>
          </w:tcPr>
          <w:p w14:paraId="21AF1D77" w14:textId="77777777" w:rsidR="00820C6B" w:rsidRPr="00820C6B" w:rsidRDefault="00820C6B" w:rsidP="007B524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20C6B">
              <w:rPr>
                <w:rFonts w:ascii="Times New Roman" w:hAnsi="Times New Roman" w:cs="Times New Roman" w:hint="eastAsia"/>
                <w:sz w:val="16"/>
                <w:szCs w:val="16"/>
              </w:rPr>
              <w:t>C</w:t>
            </w:r>
            <w:r w:rsidRPr="00820C6B">
              <w:rPr>
                <w:rFonts w:ascii="Times New Roman" w:hAnsi="Times New Roman" w:cs="Times New Roman"/>
                <w:sz w:val="16"/>
                <w:szCs w:val="16"/>
              </w:rPr>
              <w:t>URB-65 + HbA1c</w:t>
            </w:r>
          </w:p>
        </w:tc>
        <w:tc>
          <w:tcPr>
            <w:tcW w:w="977" w:type="dxa"/>
          </w:tcPr>
          <w:p w14:paraId="560A3479" w14:textId="77777777" w:rsidR="00820C6B" w:rsidRPr="00820C6B" w:rsidRDefault="00820C6B" w:rsidP="007B524D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0C6B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820C6B">
              <w:rPr>
                <w:rFonts w:ascii="Times New Roman" w:hAnsi="Times New Roman" w:cs="Times New Roman"/>
                <w:sz w:val="16"/>
                <w:szCs w:val="16"/>
              </w:rPr>
              <w:t>.698</w:t>
            </w:r>
          </w:p>
        </w:tc>
        <w:tc>
          <w:tcPr>
            <w:tcW w:w="1557" w:type="dxa"/>
          </w:tcPr>
          <w:p w14:paraId="608BE26B" w14:textId="77777777" w:rsidR="00820C6B" w:rsidRPr="00820C6B" w:rsidRDefault="00820C6B" w:rsidP="007B524D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0C6B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820C6B">
              <w:rPr>
                <w:rFonts w:ascii="Times New Roman" w:hAnsi="Times New Roman" w:cs="Times New Roman"/>
                <w:sz w:val="16"/>
                <w:szCs w:val="16"/>
              </w:rPr>
              <w:t>.566-0.810</w:t>
            </w:r>
          </w:p>
        </w:tc>
        <w:tc>
          <w:tcPr>
            <w:tcW w:w="988" w:type="dxa"/>
          </w:tcPr>
          <w:p w14:paraId="717A0241" w14:textId="77777777" w:rsidR="00820C6B" w:rsidRPr="00820C6B" w:rsidRDefault="00820C6B" w:rsidP="007B524D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0C6B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820C6B">
              <w:rPr>
                <w:rFonts w:ascii="Times New Roman" w:hAnsi="Times New Roman" w:cs="Times New Roman"/>
                <w:sz w:val="16"/>
                <w:szCs w:val="16"/>
              </w:rPr>
              <w:t>.005</w:t>
            </w:r>
          </w:p>
        </w:tc>
        <w:tc>
          <w:tcPr>
            <w:tcW w:w="1251" w:type="dxa"/>
          </w:tcPr>
          <w:p w14:paraId="70B55A37" w14:textId="77777777" w:rsidR="00820C6B" w:rsidRPr="00820C6B" w:rsidRDefault="00820C6B" w:rsidP="007B524D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0C6B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 w:rsidRPr="00820C6B">
              <w:rPr>
                <w:rFonts w:ascii="Times New Roman" w:hAnsi="Times New Roman" w:cs="Times New Roman"/>
                <w:sz w:val="16"/>
                <w:szCs w:val="16"/>
              </w:rPr>
              <w:t>4.55</w:t>
            </w:r>
          </w:p>
        </w:tc>
        <w:tc>
          <w:tcPr>
            <w:tcW w:w="1272" w:type="dxa"/>
          </w:tcPr>
          <w:p w14:paraId="7852F1AE" w14:textId="77777777" w:rsidR="00820C6B" w:rsidRPr="00820C6B" w:rsidRDefault="00820C6B" w:rsidP="007B524D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0C6B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 w:rsidRPr="00820C6B">
              <w:rPr>
                <w:rFonts w:ascii="Times New Roman" w:hAnsi="Times New Roman" w:cs="Times New Roman"/>
                <w:sz w:val="16"/>
                <w:szCs w:val="16"/>
              </w:rPr>
              <w:t>8.95</w:t>
            </w:r>
          </w:p>
        </w:tc>
      </w:tr>
      <w:tr w:rsidR="00820C6B" w:rsidRPr="00820C6B" w14:paraId="7398DB2A" w14:textId="77777777" w:rsidTr="007B524D">
        <w:trPr>
          <w:jc w:val="center"/>
        </w:trPr>
        <w:tc>
          <w:tcPr>
            <w:tcW w:w="3466" w:type="dxa"/>
          </w:tcPr>
          <w:p w14:paraId="45D9FA89" w14:textId="77777777" w:rsidR="00820C6B" w:rsidRPr="00820C6B" w:rsidRDefault="00820C6B" w:rsidP="007B524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20C6B">
              <w:rPr>
                <w:rFonts w:ascii="Times New Roman" w:hAnsi="Times New Roman" w:cs="Times New Roman" w:hint="eastAsia"/>
                <w:sz w:val="16"/>
                <w:szCs w:val="16"/>
              </w:rPr>
              <w:t>C</w:t>
            </w:r>
            <w:r w:rsidRPr="00820C6B">
              <w:rPr>
                <w:rFonts w:ascii="Times New Roman" w:hAnsi="Times New Roman" w:cs="Times New Roman"/>
                <w:sz w:val="16"/>
                <w:szCs w:val="16"/>
              </w:rPr>
              <w:t>URB-65 + HbA1c + Post influenza</w:t>
            </w:r>
          </w:p>
        </w:tc>
        <w:tc>
          <w:tcPr>
            <w:tcW w:w="977" w:type="dxa"/>
          </w:tcPr>
          <w:p w14:paraId="566D3255" w14:textId="77777777" w:rsidR="00820C6B" w:rsidRPr="00820C6B" w:rsidRDefault="00820C6B" w:rsidP="007B524D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0C6B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820C6B">
              <w:rPr>
                <w:rFonts w:ascii="Times New Roman" w:hAnsi="Times New Roman" w:cs="Times New Roman"/>
                <w:sz w:val="16"/>
                <w:szCs w:val="16"/>
              </w:rPr>
              <w:t>.736</w:t>
            </w:r>
          </w:p>
        </w:tc>
        <w:tc>
          <w:tcPr>
            <w:tcW w:w="1557" w:type="dxa"/>
          </w:tcPr>
          <w:p w14:paraId="3630DB8B" w14:textId="77777777" w:rsidR="00820C6B" w:rsidRPr="00820C6B" w:rsidRDefault="00820C6B" w:rsidP="007B524D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0C6B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820C6B">
              <w:rPr>
                <w:rFonts w:ascii="Times New Roman" w:hAnsi="Times New Roman" w:cs="Times New Roman"/>
                <w:sz w:val="16"/>
                <w:szCs w:val="16"/>
              </w:rPr>
              <w:t>.606-0.841</w:t>
            </w:r>
          </w:p>
        </w:tc>
        <w:tc>
          <w:tcPr>
            <w:tcW w:w="988" w:type="dxa"/>
          </w:tcPr>
          <w:p w14:paraId="0B633638" w14:textId="77777777" w:rsidR="00820C6B" w:rsidRPr="00820C6B" w:rsidRDefault="00820C6B" w:rsidP="007B524D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0C6B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820C6B">
              <w:rPr>
                <w:rFonts w:ascii="Times New Roman" w:hAnsi="Times New Roman" w:cs="Times New Roman"/>
                <w:sz w:val="16"/>
                <w:szCs w:val="16"/>
              </w:rPr>
              <w:t>.001</w:t>
            </w:r>
          </w:p>
        </w:tc>
        <w:tc>
          <w:tcPr>
            <w:tcW w:w="1251" w:type="dxa"/>
          </w:tcPr>
          <w:p w14:paraId="7823CA32" w14:textId="77777777" w:rsidR="00820C6B" w:rsidRPr="00820C6B" w:rsidRDefault="00820C6B" w:rsidP="007B524D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0C6B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 w:rsidRPr="00820C6B">
              <w:rPr>
                <w:rFonts w:ascii="Times New Roman" w:hAnsi="Times New Roman" w:cs="Times New Roman"/>
                <w:sz w:val="16"/>
                <w:szCs w:val="16"/>
              </w:rPr>
              <w:t>9.09</w:t>
            </w:r>
          </w:p>
        </w:tc>
        <w:tc>
          <w:tcPr>
            <w:tcW w:w="1272" w:type="dxa"/>
          </w:tcPr>
          <w:p w14:paraId="1010E7CA" w14:textId="77777777" w:rsidR="00820C6B" w:rsidRPr="00820C6B" w:rsidRDefault="00820C6B" w:rsidP="007B524D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0C6B"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 w:rsidRPr="00820C6B">
              <w:rPr>
                <w:rFonts w:ascii="Times New Roman" w:hAnsi="Times New Roman" w:cs="Times New Roman"/>
                <w:sz w:val="16"/>
                <w:szCs w:val="16"/>
              </w:rPr>
              <w:t>4.21</w:t>
            </w:r>
          </w:p>
        </w:tc>
      </w:tr>
      <w:tr w:rsidR="00820C6B" w:rsidRPr="00820C6B" w14:paraId="3B7DED30" w14:textId="77777777" w:rsidTr="007B524D">
        <w:trPr>
          <w:jc w:val="center"/>
        </w:trPr>
        <w:tc>
          <w:tcPr>
            <w:tcW w:w="3466" w:type="dxa"/>
          </w:tcPr>
          <w:p w14:paraId="4A1CCF98" w14:textId="77777777" w:rsidR="00820C6B" w:rsidRPr="00820C6B" w:rsidRDefault="00820C6B" w:rsidP="007B524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20C6B">
              <w:rPr>
                <w:rFonts w:ascii="Times New Roman" w:hAnsi="Times New Roman" w:cs="Times New Roman" w:hint="eastAsia"/>
                <w:sz w:val="16"/>
                <w:szCs w:val="16"/>
              </w:rPr>
              <w:t>S</w:t>
            </w:r>
            <w:r w:rsidRPr="00820C6B">
              <w:rPr>
                <w:rFonts w:ascii="Times New Roman" w:hAnsi="Times New Roman" w:cs="Times New Roman"/>
                <w:sz w:val="16"/>
                <w:szCs w:val="16"/>
              </w:rPr>
              <w:t>OFA</w:t>
            </w:r>
          </w:p>
        </w:tc>
        <w:tc>
          <w:tcPr>
            <w:tcW w:w="977" w:type="dxa"/>
          </w:tcPr>
          <w:p w14:paraId="4E54E571" w14:textId="77777777" w:rsidR="00820C6B" w:rsidRPr="00820C6B" w:rsidRDefault="00820C6B" w:rsidP="007B524D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0C6B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820C6B">
              <w:rPr>
                <w:rFonts w:ascii="Times New Roman" w:hAnsi="Times New Roman" w:cs="Times New Roman"/>
                <w:sz w:val="16"/>
                <w:szCs w:val="16"/>
              </w:rPr>
              <w:t>.718</w:t>
            </w:r>
          </w:p>
        </w:tc>
        <w:tc>
          <w:tcPr>
            <w:tcW w:w="1557" w:type="dxa"/>
          </w:tcPr>
          <w:p w14:paraId="29F2F71E" w14:textId="77777777" w:rsidR="00820C6B" w:rsidRPr="00820C6B" w:rsidRDefault="00820C6B" w:rsidP="007B524D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0C6B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820C6B">
              <w:rPr>
                <w:rFonts w:ascii="Times New Roman" w:hAnsi="Times New Roman" w:cs="Times New Roman"/>
                <w:sz w:val="16"/>
                <w:szCs w:val="16"/>
              </w:rPr>
              <w:t>.599-0.818</w:t>
            </w:r>
          </w:p>
        </w:tc>
        <w:tc>
          <w:tcPr>
            <w:tcW w:w="988" w:type="dxa"/>
          </w:tcPr>
          <w:p w14:paraId="68FF1648" w14:textId="77777777" w:rsidR="00820C6B" w:rsidRPr="00820C6B" w:rsidRDefault="00820C6B" w:rsidP="007B524D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0C6B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820C6B">
              <w:rPr>
                <w:rFonts w:ascii="Times New Roman" w:hAnsi="Times New Roman" w:cs="Times New Roman"/>
                <w:sz w:val="16"/>
                <w:szCs w:val="16"/>
              </w:rPr>
              <w:t>.001</w:t>
            </w:r>
          </w:p>
        </w:tc>
        <w:tc>
          <w:tcPr>
            <w:tcW w:w="1251" w:type="dxa"/>
          </w:tcPr>
          <w:p w14:paraId="1D06C6F0" w14:textId="77777777" w:rsidR="00820C6B" w:rsidRPr="00820C6B" w:rsidRDefault="00820C6B" w:rsidP="007B524D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0C6B"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 w:rsidRPr="00820C6B">
              <w:rPr>
                <w:rFonts w:ascii="Times New Roman" w:hAnsi="Times New Roman" w:cs="Times New Roman"/>
                <w:sz w:val="16"/>
                <w:szCs w:val="16"/>
              </w:rPr>
              <w:t>4.00</w:t>
            </w:r>
          </w:p>
        </w:tc>
        <w:tc>
          <w:tcPr>
            <w:tcW w:w="1272" w:type="dxa"/>
          </w:tcPr>
          <w:p w14:paraId="280AA58D" w14:textId="77777777" w:rsidR="00820C6B" w:rsidRPr="00820C6B" w:rsidRDefault="00820C6B" w:rsidP="007B524D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0C6B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 w:rsidRPr="00820C6B">
              <w:rPr>
                <w:rFonts w:ascii="Times New Roman" w:hAnsi="Times New Roman" w:cs="Times New Roman"/>
                <w:sz w:val="16"/>
                <w:szCs w:val="16"/>
              </w:rPr>
              <w:t>5.32</w:t>
            </w:r>
          </w:p>
        </w:tc>
      </w:tr>
      <w:tr w:rsidR="00820C6B" w:rsidRPr="00820C6B" w14:paraId="15089C91" w14:textId="77777777" w:rsidTr="007B524D">
        <w:trPr>
          <w:jc w:val="center"/>
        </w:trPr>
        <w:tc>
          <w:tcPr>
            <w:tcW w:w="3466" w:type="dxa"/>
          </w:tcPr>
          <w:p w14:paraId="6901118B" w14:textId="77777777" w:rsidR="00820C6B" w:rsidRPr="00820C6B" w:rsidRDefault="00820C6B" w:rsidP="007B524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20C6B">
              <w:rPr>
                <w:rFonts w:ascii="Times New Roman" w:hAnsi="Times New Roman" w:cs="Times New Roman" w:hint="eastAsia"/>
                <w:sz w:val="16"/>
                <w:szCs w:val="16"/>
              </w:rPr>
              <w:t>S</w:t>
            </w:r>
            <w:r w:rsidRPr="00820C6B">
              <w:rPr>
                <w:rFonts w:ascii="Times New Roman" w:hAnsi="Times New Roman" w:cs="Times New Roman"/>
                <w:sz w:val="16"/>
                <w:szCs w:val="16"/>
              </w:rPr>
              <w:t>OFA + HbA1c</w:t>
            </w:r>
          </w:p>
        </w:tc>
        <w:tc>
          <w:tcPr>
            <w:tcW w:w="977" w:type="dxa"/>
          </w:tcPr>
          <w:p w14:paraId="690AE9CB" w14:textId="77777777" w:rsidR="00820C6B" w:rsidRPr="00820C6B" w:rsidRDefault="00820C6B" w:rsidP="007B524D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0C6B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820C6B">
              <w:rPr>
                <w:rFonts w:ascii="Times New Roman" w:hAnsi="Times New Roman" w:cs="Times New Roman"/>
                <w:sz w:val="16"/>
                <w:szCs w:val="16"/>
              </w:rPr>
              <w:t>.763</w:t>
            </w:r>
          </w:p>
        </w:tc>
        <w:tc>
          <w:tcPr>
            <w:tcW w:w="1557" w:type="dxa"/>
          </w:tcPr>
          <w:p w14:paraId="62B80AF4" w14:textId="77777777" w:rsidR="00820C6B" w:rsidRPr="00820C6B" w:rsidRDefault="00820C6B" w:rsidP="007B524D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0C6B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820C6B">
              <w:rPr>
                <w:rFonts w:ascii="Times New Roman" w:hAnsi="Times New Roman" w:cs="Times New Roman"/>
                <w:sz w:val="16"/>
                <w:szCs w:val="16"/>
              </w:rPr>
              <w:t>.636-0.863</w:t>
            </w:r>
          </w:p>
        </w:tc>
        <w:tc>
          <w:tcPr>
            <w:tcW w:w="988" w:type="dxa"/>
          </w:tcPr>
          <w:p w14:paraId="4989164C" w14:textId="77777777" w:rsidR="00820C6B" w:rsidRPr="00820C6B" w:rsidRDefault="00820C6B" w:rsidP="007B524D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0C6B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251" w:type="dxa"/>
          </w:tcPr>
          <w:p w14:paraId="2B292B6A" w14:textId="77777777" w:rsidR="00820C6B" w:rsidRPr="00820C6B" w:rsidRDefault="00820C6B" w:rsidP="007B524D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0C6B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 w:rsidRPr="00820C6B">
              <w:rPr>
                <w:rFonts w:ascii="Times New Roman" w:hAnsi="Times New Roman" w:cs="Times New Roman"/>
                <w:sz w:val="16"/>
                <w:szCs w:val="16"/>
              </w:rPr>
              <w:t>2.73</w:t>
            </w:r>
          </w:p>
        </w:tc>
        <w:tc>
          <w:tcPr>
            <w:tcW w:w="1272" w:type="dxa"/>
          </w:tcPr>
          <w:p w14:paraId="6573581F" w14:textId="77777777" w:rsidR="00820C6B" w:rsidRPr="00820C6B" w:rsidRDefault="00820C6B" w:rsidP="007B524D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0C6B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 w:rsidRPr="00820C6B">
              <w:rPr>
                <w:rFonts w:ascii="Times New Roman" w:hAnsi="Times New Roman" w:cs="Times New Roman"/>
                <w:sz w:val="16"/>
                <w:szCs w:val="16"/>
              </w:rPr>
              <w:t>6.32</w:t>
            </w:r>
          </w:p>
        </w:tc>
      </w:tr>
      <w:tr w:rsidR="00820C6B" w:rsidRPr="00820C6B" w14:paraId="0200B619" w14:textId="77777777" w:rsidTr="007B524D">
        <w:trPr>
          <w:jc w:val="center"/>
        </w:trPr>
        <w:tc>
          <w:tcPr>
            <w:tcW w:w="3466" w:type="dxa"/>
          </w:tcPr>
          <w:p w14:paraId="066B3175" w14:textId="77777777" w:rsidR="00820C6B" w:rsidRPr="00820C6B" w:rsidRDefault="00820C6B" w:rsidP="007B524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20C6B">
              <w:rPr>
                <w:rFonts w:ascii="Times New Roman" w:hAnsi="Times New Roman" w:cs="Times New Roman" w:hint="eastAsia"/>
                <w:sz w:val="16"/>
                <w:szCs w:val="16"/>
              </w:rPr>
              <w:t>S</w:t>
            </w:r>
            <w:r w:rsidRPr="00820C6B">
              <w:rPr>
                <w:rFonts w:ascii="Times New Roman" w:hAnsi="Times New Roman" w:cs="Times New Roman"/>
                <w:sz w:val="16"/>
                <w:szCs w:val="16"/>
              </w:rPr>
              <w:t>OFA + HbA1c + Post influenza</w:t>
            </w:r>
          </w:p>
        </w:tc>
        <w:tc>
          <w:tcPr>
            <w:tcW w:w="977" w:type="dxa"/>
          </w:tcPr>
          <w:p w14:paraId="5955139E" w14:textId="77777777" w:rsidR="00820C6B" w:rsidRPr="00820C6B" w:rsidRDefault="00820C6B" w:rsidP="007B524D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0C6B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820C6B">
              <w:rPr>
                <w:rFonts w:ascii="Times New Roman" w:hAnsi="Times New Roman" w:cs="Times New Roman"/>
                <w:sz w:val="16"/>
                <w:szCs w:val="16"/>
              </w:rPr>
              <w:t>.772</w:t>
            </w:r>
          </w:p>
        </w:tc>
        <w:tc>
          <w:tcPr>
            <w:tcW w:w="1557" w:type="dxa"/>
          </w:tcPr>
          <w:p w14:paraId="2FDE847E" w14:textId="77777777" w:rsidR="00820C6B" w:rsidRPr="00820C6B" w:rsidRDefault="00820C6B" w:rsidP="007B524D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0C6B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820C6B">
              <w:rPr>
                <w:rFonts w:ascii="Times New Roman" w:hAnsi="Times New Roman" w:cs="Times New Roman"/>
                <w:sz w:val="16"/>
                <w:szCs w:val="16"/>
              </w:rPr>
              <w:t>.646-0.870</w:t>
            </w:r>
          </w:p>
        </w:tc>
        <w:tc>
          <w:tcPr>
            <w:tcW w:w="988" w:type="dxa"/>
          </w:tcPr>
          <w:p w14:paraId="068DA56D" w14:textId="77777777" w:rsidR="00820C6B" w:rsidRPr="00820C6B" w:rsidRDefault="00820C6B" w:rsidP="007B524D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0C6B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251" w:type="dxa"/>
          </w:tcPr>
          <w:p w14:paraId="030FFD4D" w14:textId="77777777" w:rsidR="00820C6B" w:rsidRPr="00820C6B" w:rsidRDefault="00820C6B" w:rsidP="007B524D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0C6B"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 w:rsidRPr="00820C6B">
              <w:rPr>
                <w:rFonts w:ascii="Times New Roman" w:hAnsi="Times New Roman" w:cs="Times New Roman"/>
                <w:sz w:val="16"/>
                <w:szCs w:val="16"/>
              </w:rPr>
              <w:t>8.18</w:t>
            </w:r>
          </w:p>
        </w:tc>
        <w:tc>
          <w:tcPr>
            <w:tcW w:w="1272" w:type="dxa"/>
          </w:tcPr>
          <w:p w14:paraId="17751704" w14:textId="77777777" w:rsidR="00820C6B" w:rsidRPr="00820C6B" w:rsidRDefault="00820C6B" w:rsidP="007B524D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0C6B"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 w:rsidRPr="00820C6B">
              <w:rPr>
                <w:rFonts w:ascii="Times New Roman" w:hAnsi="Times New Roman" w:cs="Times New Roman"/>
                <w:sz w:val="16"/>
                <w:szCs w:val="16"/>
              </w:rPr>
              <w:t>1.58</w:t>
            </w:r>
          </w:p>
        </w:tc>
      </w:tr>
      <w:tr w:rsidR="00820C6B" w:rsidRPr="00820C6B" w14:paraId="4427C619" w14:textId="77777777" w:rsidTr="007B524D">
        <w:trPr>
          <w:jc w:val="center"/>
        </w:trPr>
        <w:tc>
          <w:tcPr>
            <w:tcW w:w="3466" w:type="dxa"/>
          </w:tcPr>
          <w:p w14:paraId="705685B1" w14:textId="77777777" w:rsidR="00820C6B" w:rsidRPr="00820C6B" w:rsidRDefault="00820C6B" w:rsidP="007B524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20C6B">
              <w:rPr>
                <w:rFonts w:ascii="Times New Roman" w:hAnsi="Times New Roman" w:cs="Times New Roman" w:hint="eastAsia"/>
                <w:sz w:val="16"/>
                <w:szCs w:val="16"/>
              </w:rPr>
              <w:t>A</w:t>
            </w:r>
            <w:r w:rsidRPr="00820C6B">
              <w:rPr>
                <w:rFonts w:ascii="Times New Roman" w:hAnsi="Times New Roman" w:cs="Times New Roman"/>
                <w:sz w:val="16"/>
                <w:szCs w:val="16"/>
              </w:rPr>
              <w:t>PACHE-Ⅱ</w:t>
            </w:r>
          </w:p>
        </w:tc>
        <w:tc>
          <w:tcPr>
            <w:tcW w:w="977" w:type="dxa"/>
          </w:tcPr>
          <w:p w14:paraId="4253C260" w14:textId="77777777" w:rsidR="00820C6B" w:rsidRPr="00820C6B" w:rsidRDefault="00820C6B" w:rsidP="007B524D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0C6B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820C6B">
              <w:rPr>
                <w:rFonts w:ascii="Times New Roman" w:hAnsi="Times New Roman" w:cs="Times New Roman"/>
                <w:sz w:val="16"/>
                <w:szCs w:val="16"/>
              </w:rPr>
              <w:t>.690</w:t>
            </w:r>
          </w:p>
        </w:tc>
        <w:tc>
          <w:tcPr>
            <w:tcW w:w="1557" w:type="dxa"/>
          </w:tcPr>
          <w:p w14:paraId="2254BD03" w14:textId="77777777" w:rsidR="00820C6B" w:rsidRPr="00820C6B" w:rsidRDefault="00820C6B" w:rsidP="007B524D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0C6B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820C6B">
              <w:rPr>
                <w:rFonts w:ascii="Times New Roman" w:hAnsi="Times New Roman" w:cs="Times New Roman"/>
                <w:sz w:val="16"/>
                <w:szCs w:val="16"/>
              </w:rPr>
              <w:t>.570-0.794</w:t>
            </w:r>
          </w:p>
        </w:tc>
        <w:tc>
          <w:tcPr>
            <w:tcW w:w="988" w:type="dxa"/>
          </w:tcPr>
          <w:p w14:paraId="27E3D14A" w14:textId="77777777" w:rsidR="00820C6B" w:rsidRPr="00820C6B" w:rsidRDefault="00820C6B" w:rsidP="007B524D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0C6B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820C6B">
              <w:rPr>
                <w:rFonts w:ascii="Times New Roman" w:hAnsi="Times New Roman" w:cs="Times New Roman"/>
                <w:sz w:val="16"/>
                <w:szCs w:val="16"/>
              </w:rPr>
              <w:t>.003</w:t>
            </w:r>
          </w:p>
        </w:tc>
        <w:tc>
          <w:tcPr>
            <w:tcW w:w="1251" w:type="dxa"/>
          </w:tcPr>
          <w:p w14:paraId="69E0DC5F" w14:textId="77777777" w:rsidR="00820C6B" w:rsidRPr="00820C6B" w:rsidRDefault="00820C6B" w:rsidP="007B524D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0C6B"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 w:rsidRPr="00820C6B">
              <w:rPr>
                <w:rFonts w:ascii="Times New Roman" w:hAnsi="Times New Roman" w:cs="Times New Roman"/>
                <w:sz w:val="16"/>
                <w:szCs w:val="16"/>
              </w:rPr>
              <w:t>8.00</w:t>
            </w:r>
          </w:p>
        </w:tc>
        <w:tc>
          <w:tcPr>
            <w:tcW w:w="1272" w:type="dxa"/>
          </w:tcPr>
          <w:p w14:paraId="72731634" w14:textId="77777777" w:rsidR="00820C6B" w:rsidRPr="00820C6B" w:rsidRDefault="00820C6B" w:rsidP="007B524D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0C6B"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 w:rsidRPr="00820C6B">
              <w:rPr>
                <w:rFonts w:ascii="Times New Roman" w:hAnsi="Times New Roman" w:cs="Times New Roman"/>
                <w:sz w:val="16"/>
                <w:szCs w:val="16"/>
              </w:rPr>
              <w:t>3.83</w:t>
            </w:r>
          </w:p>
        </w:tc>
      </w:tr>
      <w:tr w:rsidR="00820C6B" w:rsidRPr="00820C6B" w14:paraId="60301FCE" w14:textId="77777777" w:rsidTr="007B524D">
        <w:trPr>
          <w:jc w:val="center"/>
        </w:trPr>
        <w:tc>
          <w:tcPr>
            <w:tcW w:w="3466" w:type="dxa"/>
          </w:tcPr>
          <w:p w14:paraId="44E774A3" w14:textId="77777777" w:rsidR="00820C6B" w:rsidRPr="00820C6B" w:rsidRDefault="00820C6B" w:rsidP="007B524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20C6B">
              <w:rPr>
                <w:rFonts w:ascii="Times New Roman" w:hAnsi="Times New Roman" w:cs="Times New Roman" w:hint="eastAsia"/>
                <w:sz w:val="16"/>
                <w:szCs w:val="16"/>
              </w:rPr>
              <w:lastRenderedPageBreak/>
              <w:t>A</w:t>
            </w:r>
            <w:r w:rsidRPr="00820C6B">
              <w:rPr>
                <w:rFonts w:ascii="Times New Roman" w:hAnsi="Times New Roman" w:cs="Times New Roman"/>
                <w:sz w:val="16"/>
                <w:szCs w:val="16"/>
              </w:rPr>
              <w:t>PACHE-Ⅱ + HbA1c</w:t>
            </w:r>
          </w:p>
        </w:tc>
        <w:tc>
          <w:tcPr>
            <w:tcW w:w="977" w:type="dxa"/>
          </w:tcPr>
          <w:p w14:paraId="7E727CF5" w14:textId="77777777" w:rsidR="00820C6B" w:rsidRPr="00820C6B" w:rsidRDefault="00820C6B" w:rsidP="007B524D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0C6B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820C6B">
              <w:rPr>
                <w:rFonts w:ascii="Times New Roman" w:hAnsi="Times New Roman" w:cs="Times New Roman"/>
                <w:sz w:val="16"/>
                <w:szCs w:val="16"/>
              </w:rPr>
              <w:t>.745</w:t>
            </w:r>
          </w:p>
        </w:tc>
        <w:tc>
          <w:tcPr>
            <w:tcW w:w="1557" w:type="dxa"/>
          </w:tcPr>
          <w:p w14:paraId="0930CADA" w14:textId="77777777" w:rsidR="00820C6B" w:rsidRPr="00820C6B" w:rsidRDefault="00820C6B" w:rsidP="007B524D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0C6B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820C6B">
              <w:rPr>
                <w:rFonts w:ascii="Times New Roman" w:hAnsi="Times New Roman" w:cs="Times New Roman"/>
                <w:sz w:val="16"/>
                <w:szCs w:val="16"/>
              </w:rPr>
              <w:t>.616-0.849</w:t>
            </w:r>
          </w:p>
        </w:tc>
        <w:tc>
          <w:tcPr>
            <w:tcW w:w="988" w:type="dxa"/>
          </w:tcPr>
          <w:p w14:paraId="2FE2CCD0" w14:textId="77777777" w:rsidR="00820C6B" w:rsidRPr="00820C6B" w:rsidRDefault="00820C6B" w:rsidP="007B524D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0C6B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251" w:type="dxa"/>
          </w:tcPr>
          <w:p w14:paraId="2AD80335" w14:textId="77777777" w:rsidR="00820C6B" w:rsidRPr="00820C6B" w:rsidRDefault="00820C6B" w:rsidP="007B524D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0C6B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 w:rsidRPr="00820C6B">
              <w:rPr>
                <w:rFonts w:ascii="Times New Roman" w:hAnsi="Times New Roman" w:cs="Times New Roman"/>
                <w:sz w:val="16"/>
                <w:szCs w:val="16"/>
              </w:rPr>
              <w:t>9.09</w:t>
            </w:r>
          </w:p>
        </w:tc>
        <w:tc>
          <w:tcPr>
            <w:tcW w:w="1272" w:type="dxa"/>
          </w:tcPr>
          <w:p w14:paraId="3BFFD235" w14:textId="77777777" w:rsidR="00820C6B" w:rsidRPr="00820C6B" w:rsidRDefault="00820C6B" w:rsidP="007B524D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0C6B"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 w:rsidRPr="00820C6B">
              <w:rPr>
                <w:rFonts w:ascii="Times New Roman" w:hAnsi="Times New Roman" w:cs="Times New Roman"/>
                <w:sz w:val="16"/>
                <w:szCs w:val="16"/>
              </w:rPr>
              <w:t>4.21</w:t>
            </w:r>
          </w:p>
        </w:tc>
      </w:tr>
      <w:tr w:rsidR="00820C6B" w:rsidRPr="00820C6B" w14:paraId="6625E860" w14:textId="77777777" w:rsidTr="007B524D">
        <w:trPr>
          <w:jc w:val="center"/>
        </w:trPr>
        <w:tc>
          <w:tcPr>
            <w:tcW w:w="3466" w:type="dxa"/>
          </w:tcPr>
          <w:p w14:paraId="314118E6" w14:textId="77777777" w:rsidR="00820C6B" w:rsidRPr="00820C6B" w:rsidRDefault="00820C6B" w:rsidP="007B524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20C6B">
              <w:rPr>
                <w:rFonts w:ascii="Times New Roman" w:hAnsi="Times New Roman" w:cs="Times New Roman" w:hint="eastAsia"/>
                <w:sz w:val="16"/>
                <w:szCs w:val="16"/>
              </w:rPr>
              <w:t>A</w:t>
            </w:r>
            <w:r w:rsidRPr="00820C6B">
              <w:rPr>
                <w:rFonts w:ascii="Times New Roman" w:hAnsi="Times New Roman" w:cs="Times New Roman"/>
                <w:sz w:val="16"/>
                <w:szCs w:val="16"/>
              </w:rPr>
              <w:t>PACHE-Ⅱ+ HbA1c + Post influenza</w:t>
            </w:r>
          </w:p>
        </w:tc>
        <w:tc>
          <w:tcPr>
            <w:tcW w:w="977" w:type="dxa"/>
          </w:tcPr>
          <w:p w14:paraId="2964FB16" w14:textId="77777777" w:rsidR="00820C6B" w:rsidRPr="00820C6B" w:rsidRDefault="00820C6B" w:rsidP="007B524D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0C6B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820C6B">
              <w:rPr>
                <w:rFonts w:ascii="Times New Roman" w:hAnsi="Times New Roman" w:cs="Times New Roman"/>
                <w:sz w:val="16"/>
                <w:szCs w:val="16"/>
              </w:rPr>
              <w:t>.789</w:t>
            </w:r>
          </w:p>
        </w:tc>
        <w:tc>
          <w:tcPr>
            <w:tcW w:w="1557" w:type="dxa"/>
          </w:tcPr>
          <w:p w14:paraId="22013211" w14:textId="77777777" w:rsidR="00820C6B" w:rsidRPr="00820C6B" w:rsidRDefault="00820C6B" w:rsidP="007B524D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10" w:name="OLE_LINK11"/>
            <w:r w:rsidRPr="00820C6B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820C6B">
              <w:rPr>
                <w:rFonts w:ascii="Times New Roman" w:hAnsi="Times New Roman" w:cs="Times New Roman"/>
                <w:sz w:val="16"/>
                <w:szCs w:val="16"/>
              </w:rPr>
              <w:t>.665-0.884</w:t>
            </w:r>
            <w:bookmarkEnd w:id="10"/>
          </w:p>
        </w:tc>
        <w:tc>
          <w:tcPr>
            <w:tcW w:w="988" w:type="dxa"/>
          </w:tcPr>
          <w:p w14:paraId="22EA7D0F" w14:textId="77777777" w:rsidR="00820C6B" w:rsidRPr="00820C6B" w:rsidRDefault="00820C6B" w:rsidP="007B524D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0C6B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251" w:type="dxa"/>
          </w:tcPr>
          <w:p w14:paraId="18CC7BD9" w14:textId="77777777" w:rsidR="00820C6B" w:rsidRPr="00820C6B" w:rsidRDefault="00820C6B" w:rsidP="007B524D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0C6B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 w:rsidRPr="00820C6B">
              <w:rPr>
                <w:rFonts w:ascii="Times New Roman" w:hAnsi="Times New Roman" w:cs="Times New Roman"/>
                <w:sz w:val="16"/>
                <w:szCs w:val="16"/>
              </w:rPr>
              <w:t>2.73</w:t>
            </w:r>
          </w:p>
        </w:tc>
        <w:tc>
          <w:tcPr>
            <w:tcW w:w="1272" w:type="dxa"/>
          </w:tcPr>
          <w:p w14:paraId="77B7EDAC" w14:textId="77777777" w:rsidR="00820C6B" w:rsidRPr="00820C6B" w:rsidRDefault="00820C6B" w:rsidP="007B524D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0C6B"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 w:rsidRPr="00820C6B">
              <w:rPr>
                <w:rFonts w:ascii="Times New Roman" w:hAnsi="Times New Roman" w:cs="Times New Roman"/>
                <w:sz w:val="16"/>
                <w:szCs w:val="16"/>
              </w:rPr>
              <w:t>4.21</w:t>
            </w:r>
          </w:p>
        </w:tc>
      </w:tr>
      <w:tr w:rsidR="00820C6B" w:rsidRPr="00820C6B" w14:paraId="146DA465" w14:textId="77777777" w:rsidTr="007B524D">
        <w:trPr>
          <w:jc w:val="center"/>
        </w:trPr>
        <w:tc>
          <w:tcPr>
            <w:tcW w:w="6989" w:type="dxa"/>
            <w:gridSpan w:val="4"/>
            <w:tcBorders>
              <w:top w:val="single" w:sz="4" w:space="0" w:color="auto"/>
            </w:tcBorders>
          </w:tcPr>
          <w:p w14:paraId="5750A5AE" w14:textId="29739BFD" w:rsidR="00820C6B" w:rsidRPr="00820C6B" w:rsidRDefault="008D189C" w:rsidP="007B524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-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day</w:t>
            </w:r>
            <w:r w:rsidR="00820C6B" w:rsidRPr="00820C6B">
              <w:rPr>
                <w:rFonts w:ascii="Times New Roman" w:hAnsi="Times New Roman" w:cs="Times New Roman"/>
                <w:sz w:val="16"/>
                <w:szCs w:val="16"/>
              </w:rPr>
              <w:t xml:space="preserve"> mortality</w:t>
            </w:r>
          </w:p>
        </w:tc>
        <w:tc>
          <w:tcPr>
            <w:tcW w:w="1251" w:type="dxa"/>
            <w:tcBorders>
              <w:top w:val="single" w:sz="4" w:space="0" w:color="auto"/>
            </w:tcBorders>
          </w:tcPr>
          <w:p w14:paraId="4BF0F940" w14:textId="77777777" w:rsidR="00820C6B" w:rsidRPr="00820C6B" w:rsidRDefault="00820C6B" w:rsidP="007B524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2" w:type="dxa"/>
            <w:tcBorders>
              <w:top w:val="single" w:sz="4" w:space="0" w:color="auto"/>
            </w:tcBorders>
          </w:tcPr>
          <w:p w14:paraId="7696DB72" w14:textId="77777777" w:rsidR="00820C6B" w:rsidRPr="00820C6B" w:rsidRDefault="00820C6B" w:rsidP="007B524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20C6B" w:rsidRPr="00820C6B" w14:paraId="0A1F23B2" w14:textId="77777777" w:rsidTr="007B524D">
        <w:trPr>
          <w:jc w:val="center"/>
        </w:trPr>
        <w:tc>
          <w:tcPr>
            <w:tcW w:w="3466" w:type="dxa"/>
            <w:tcBorders>
              <w:top w:val="single" w:sz="4" w:space="0" w:color="auto"/>
              <w:bottom w:val="single" w:sz="4" w:space="0" w:color="auto"/>
            </w:tcBorders>
          </w:tcPr>
          <w:p w14:paraId="4D487375" w14:textId="77777777" w:rsidR="00820C6B" w:rsidRPr="00820C6B" w:rsidRDefault="00820C6B" w:rsidP="007B524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6F823541" w14:textId="77777777" w:rsidR="00820C6B" w:rsidRPr="00820C6B" w:rsidRDefault="00820C6B" w:rsidP="007B524D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0C6B">
              <w:rPr>
                <w:rFonts w:ascii="Times New Roman" w:hAnsi="Times New Roman" w:cs="Times New Roman" w:hint="eastAsia"/>
                <w:sz w:val="16"/>
                <w:szCs w:val="16"/>
              </w:rPr>
              <w:t>A</w:t>
            </w:r>
            <w:r w:rsidRPr="00820C6B">
              <w:rPr>
                <w:rFonts w:ascii="Times New Roman" w:hAnsi="Times New Roman" w:cs="Times New Roman"/>
                <w:sz w:val="16"/>
                <w:szCs w:val="16"/>
              </w:rPr>
              <w:t>UC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14:paraId="7141F213" w14:textId="77777777" w:rsidR="00820C6B" w:rsidRPr="00820C6B" w:rsidRDefault="00820C6B" w:rsidP="007B524D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0C6B"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  <w:r w:rsidRPr="00820C6B">
              <w:rPr>
                <w:rFonts w:ascii="Times New Roman" w:hAnsi="Times New Roman" w:cs="Times New Roman"/>
                <w:sz w:val="16"/>
                <w:szCs w:val="16"/>
              </w:rPr>
              <w:t>5%CI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</w:tcPr>
          <w:p w14:paraId="09F0BFA9" w14:textId="77777777" w:rsidR="00820C6B" w:rsidRPr="00820C6B" w:rsidRDefault="00820C6B" w:rsidP="007B524D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0C6B">
              <w:rPr>
                <w:rFonts w:ascii="Times New Roman" w:hAnsi="Times New Roman" w:cs="Times New Roman"/>
                <w:sz w:val="16"/>
                <w:szCs w:val="16"/>
              </w:rPr>
              <w:t>P value</w:t>
            </w:r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</w:tcPr>
          <w:p w14:paraId="73F57A80" w14:textId="77777777" w:rsidR="00820C6B" w:rsidRPr="00820C6B" w:rsidRDefault="00820C6B" w:rsidP="007B524D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0C6B">
              <w:rPr>
                <w:rFonts w:ascii="Times New Roman" w:hAnsi="Times New Roman" w:cs="Times New Roman"/>
                <w:sz w:val="16"/>
                <w:szCs w:val="16"/>
              </w:rPr>
              <w:t>Sensitivity</w:t>
            </w:r>
          </w:p>
        </w:tc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</w:tcPr>
          <w:p w14:paraId="2B6984FA" w14:textId="77777777" w:rsidR="00820C6B" w:rsidRPr="00820C6B" w:rsidRDefault="00820C6B" w:rsidP="007B524D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0C6B">
              <w:rPr>
                <w:rFonts w:ascii="Times New Roman" w:hAnsi="Times New Roman" w:cs="Times New Roman"/>
                <w:sz w:val="16"/>
                <w:szCs w:val="16"/>
              </w:rPr>
              <w:t>Specificity</w:t>
            </w:r>
          </w:p>
        </w:tc>
      </w:tr>
      <w:tr w:rsidR="00820C6B" w:rsidRPr="00820C6B" w14:paraId="373FC01B" w14:textId="77777777" w:rsidTr="007B524D">
        <w:trPr>
          <w:jc w:val="center"/>
        </w:trPr>
        <w:tc>
          <w:tcPr>
            <w:tcW w:w="3466" w:type="dxa"/>
            <w:tcBorders>
              <w:top w:val="single" w:sz="4" w:space="0" w:color="auto"/>
            </w:tcBorders>
          </w:tcPr>
          <w:p w14:paraId="67A911F8" w14:textId="77777777" w:rsidR="00820C6B" w:rsidRPr="00820C6B" w:rsidRDefault="00820C6B" w:rsidP="007B524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20C6B">
              <w:rPr>
                <w:rFonts w:ascii="Times New Roman" w:hAnsi="Times New Roman" w:cs="Times New Roman" w:hint="eastAsia"/>
                <w:sz w:val="16"/>
                <w:szCs w:val="16"/>
              </w:rPr>
              <w:t>C</w:t>
            </w:r>
            <w:r w:rsidRPr="00820C6B">
              <w:rPr>
                <w:rFonts w:ascii="Times New Roman" w:hAnsi="Times New Roman" w:cs="Times New Roman"/>
                <w:sz w:val="16"/>
                <w:szCs w:val="16"/>
              </w:rPr>
              <w:t>URB-65</w:t>
            </w:r>
          </w:p>
        </w:tc>
        <w:tc>
          <w:tcPr>
            <w:tcW w:w="977" w:type="dxa"/>
            <w:tcBorders>
              <w:top w:val="single" w:sz="4" w:space="0" w:color="auto"/>
            </w:tcBorders>
          </w:tcPr>
          <w:p w14:paraId="5C233AAC" w14:textId="77777777" w:rsidR="00820C6B" w:rsidRPr="00820C6B" w:rsidRDefault="00820C6B" w:rsidP="007B524D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0C6B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820C6B">
              <w:rPr>
                <w:rFonts w:ascii="Times New Roman" w:hAnsi="Times New Roman" w:cs="Times New Roman"/>
                <w:sz w:val="16"/>
                <w:szCs w:val="16"/>
              </w:rPr>
              <w:t>.702</w:t>
            </w:r>
          </w:p>
        </w:tc>
        <w:tc>
          <w:tcPr>
            <w:tcW w:w="1557" w:type="dxa"/>
            <w:tcBorders>
              <w:top w:val="single" w:sz="4" w:space="0" w:color="auto"/>
            </w:tcBorders>
          </w:tcPr>
          <w:p w14:paraId="4E8EC1AF" w14:textId="77777777" w:rsidR="00820C6B" w:rsidRPr="00820C6B" w:rsidRDefault="00820C6B" w:rsidP="007B524D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0C6B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820C6B">
              <w:rPr>
                <w:rFonts w:ascii="Times New Roman" w:hAnsi="Times New Roman" w:cs="Times New Roman"/>
                <w:sz w:val="16"/>
                <w:szCs w:val="16"/>
              </w:rPr>
              <w:t>.584-0.804</w:t>
            </w:r>
          </w:p>
        </w:tc>
        <w:tc>
          <w:tcPr>
            <w:tcW w:w="988" w:type="dxa"/>
            <w:tcBorders>
              <w:top w:val="single" w:sz="4" w:space="0" w:color="auto"/>
            </w:tcBorders>
          </w:tcPr>
          <w:p w14:paraId="55A93150" w14:textId="77777777" w:rsidR="00820C6B" w:rsidRPr="00820C6B" w:rsidRDefault="00820C6B" w:rsidP="007B524D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0C6B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820C6B">
              <w:rPr>
                <w:rFonts w:ascii="Times New Roman" w:hAnsi="Times New Roman" w:cs="Times New Roman"/>
                <w:sz w:val="16"/>
                <w:szCs w:val="16"/>
              </w:rPr>
              <w:t>.001</w:t>
            </w:r>
          </w:p>
        </w:tc>
        <w:tc>
          <w:tcPr>
            <w:tcW w:w="1251" w:type="dxa"/>
            <w:tcBorders>
              <w:top w:val="single" w:sz="4" w:space="0" w:color="auto"/>
            </w:tcBorders>
          </w:tcPr>
          <w:p w14:paraId="56D5A2A0" w14:textId="77777777" w:rsidR="00820C6B" w:rsidRPr="00820C6B" w:rsidRDefault="00820C6B" w:rsidP="007B524D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0C6B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820C6B">
              <w:rPr>
                <w:rFonts w:ascii="Times New Roman" w:hAnsi="Times New Roman" w:cs="Times New Roman"/>
                <w:sz w:val="16"/>
                <w:szCs w:val="16"/>
              </w:rPr>
              <w:t>00.00</w:t>
            </w:r>
          </w:p>
        </w:tc>
        <w:tc>
          <w:tcPr>
            <w:tcW w:w="1272" w:type="dxa"/>
            <w:tcBorders>
              <w:top w:val="single" w:sz="4" w:space="0" w:color="auto"/>
            </w:tcBorders>
          </w:tcPr>
          <w:p w14:paraId="5CCCC8C9" w14:textId="77777777" w:rsidR="00820C6B" w:rsidRPr="00820C6B" w:rsidRDefault="00820C6B" w:rsidP="007B524D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0C6B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820C6B">
              <w:rPr>
                <w:rFonts w:ascii="Times New Roman" w:hAnsi="Times New Roman" w:cs="Times New Roman"/>
                <w:sz w:val="16"/>
                <w:szCs w:val="16"/>
              </w:rPr>
              <w:t>0.61</w:t>
            </w:r>
          </w:p>
        </w:tc>
      </w:tr>
      <w:tr w:rsidR="00820C6B" w:rsidRPr="00820C6B" w14:paraId="7354F062" w14:textId="77777777" w:rsidTr="007B524D">
        <w:trPr>
          <w:jc w:val="center"/>
        </w:trPr>
        <w:tc>
          <w:tcPr>
            <w:tcW w:w="3466" w:type="dxa"/>
          </w:tcPr>
          <w:p w14:paraId="23B993AB" w14:textId="77777777" w:rsidR="00820C6B" w:rsidRPr="00820C6B" w:rsidRDefault="00820C6B" w:rsidP="007B524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20C6B">
              <w:rPr>
                <w:rFonts w:ascii="Times New Roman" w:hAnsi="Times New Roman" w:cs="Times New Roman" w:hint="eastAsia"/>
                <w:sz w:val="16"/>
                <w:szCs w:val="16"/>
              </w:rPr>
              <w:t>S</w:t>
            </w:r>
            <w:r w:rsidRPr="00820C6B">
              <w:rPr>
                <w:rFonts w:ascii="Times New Roman" w:hAnsi="Times New Roman" w:cs="Times New Roman"/>
                <w:sz w:val="16"/>
                <w:szCs w:val="16"/>
              </w:rPr>
              <w:t>OFA</w:t>
            </w:r>
          </w:p>
        </w:tc>
        <w:tc>
          <w:tcPr>
            <w:tcW w:w="977" w:type="dxa"/>
          </w:tcPr>
          <w:p w14:paraId="2162C204" w14:textId="77777777" w:rsidR="00820C6B" w:rsidRPr="00820C6B" w:rsidRDefault="00820C6B" w:rsidP="007B524D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0C6B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820C6B">
              <w:rPr>
                <w:rFonts w:ascii="Times New Roman" w:hAnsi="Times New Roman" w:cs="Times New Roman"/>
                <w:sz w:val="16"/>
                <w:szCs w:val="16"/>
              </w:rPr>
              <w:t>.629</w:t>
            </w:r>
          </w:p>
        </w:tc>
        <w:tc>
          <w:tcPr>
            <w:tcW w:w="1557" w:type="dxa"/>
          </w:tcPr>
          <w:p w14:paraId="64B9E473" w14:textId="77777777" w:rsidR="00820C6B" w:rsidRPr="00820C6B" w:rsidRDefault="00820C6B" w:rsidP="007B524D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0C6B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820C6B">
              <w:rPr>
                <w:rFonts w:ascii="Times New Roman" w:hAnsi="Times New Roman" w:cs="Times New Roman"/>
                <w:sz w:val="16"/>
                <w:szCs w:val="16"/>
              </w:rPr>
              <w:t>.508-0.739</w:t>
            </w:r>
          </w:p>
        </w:tc>
        <w:tc>
          <w:tcPr>
            <w:tcW w:w="988" w:type="dxa"/>
          </w:tcPr>
          <w:p w14:paraId="4A7DF72E" w14:textId="77777777" w:rsidR="00820C6B" w:rsidRPr="00820C6B" w:rsidRDefault="00820C6B" w:rsidP="007B524D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0C6B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820C6B">
              <w:rPr>
                <w:rFonts w:ascii="Times New Roman" w:hAnsi="Times New Roman" w:cs="Times New Roman"/>
                <w:sz w:val="16"/>
                <w:szCs w:val="16"/>
              </w:rPr>
              <w:t>.060</w:t>
            </w:r>
          </w:p>
        </w:tc>
        <w:tc>
          <w:tcPr>
            <w:tcW w:w="1251" w:type="dxa"/>
          </w:tcPr>
          <w:p w14:paraId="5D806CA9" w14:textId="77777777" w:rsidR="00820C6B" w:rsidRPr="00820C6B" w:rsidRDefault="00820C6B" w:rsidP="007B524D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0C6B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 w:rsidRPr="00820C6B">
              <w:rPr>
                <w:rFonts w:ascii="Times New Roman" w:hAnsi="Times New Roman" w:cs="Times New Roman"/>
                <w:sz w:val="16"/>
                <w:szCs w:val="16"/>
              </w:rPr>
              <w:t>5.00</w:t>
            </w:r>
          </w:p>
        </w:tc>
        <w:tc>
          <w:tcPr>
            <w:tcW w:w="1272" w:type="dxa"/>
          </w:tcPr>
          <w:p w14:paraId="22D57E24" w14:textId="77777777" w:rsidR="00820C6B" w:rsidRPr="00820C6B" w:rsidRDefault="00820C6B" w:rsidP="007B524D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0C6B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 w:rsidRPr="00820C6B">
              <w:rPr>
                <w:rFonts w:ascii="Times New Roman" w:hAnsi="Times New Roman" w:cs="Times New Roman"/>
                <w:sz w:val="16"/>
                <w:szCs w:val="16"/>
              </w:rPr>
              <w:t>1.02</w:t>
            </w:r>
          </w:p>
        </w:tc>
      </w:tr>
      <w:tr w:rsidR="00820C6B" w:rsidRPr="00820C6B" w14:paraId="4E271041" w14:textId="77777777" w:rsidTr="007B524D">
        <w:trPr>
          <w:jc w:val="center"/>
        </w:trPr>
        <w:tc>
          <w:tcPr>
            <w:tcW w:w="3466" w:type="dxa"/>
            <w:tcBorders>
              <w:bottom w:val="single" w:sz="4" w:space="0" w:color="auto"/>
            </w:tcBorders>
          </w:tcPr>
          <w:p w14:paraId="1C96E07B" w14:textId="77777777" w:rsidR="00820C6B" w:rsidRPr="00820C6B" w:rsidRDefault="00820C6B" w:rsidP="007B524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20C6B">
              <w:rPr>
                <w:rFonts w:ascii="Times New Roman" w:hAnsi="Times New Roman" w:cs="Times New Roman" w:hint="eastAsia"/>
                <w:sz w:val="16"/>
                <w:szCs w:val="16"/>
              </w:rPr>
              <w:t>A</w:t>
            </w:r>
            <w:r w:rsidRPr="00820C6B">
              <w:rPr>
                <w:rFonts w:ascii="Times New Roman" w:hAnsi="Times New Roman" w:cs="Times New Roman"/>
                <w:sz w:val="16"/>
                <w:szCs w:val="16"/>
              </w:rPr>
              <w:t>PACHE-Ⅱ</w:t>
            </w:r>
          </w:p>
        </w:tc>
        <w:tc>
          <w:tcPr>
            <w:tcW w:w="977" w:type="dxa"/>
            <w:tcBorders>
              <w:bottom w:val="single" w:sz="4" w:space="0" w:color="auto"/>
            </w:tcBorders>
          </w:tcPr>
          <w:p w14:paraId="632E9258" w14:textId="77777777" w:rsidR="00820C6B" w:rsidRPr="00820C6B" w:rsidRDefault="00820C6B" w:rsidP="007B524D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0C6B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820C6B">
              <w:rPr>
                <w:rFonts w:ascii="Times New Roman" w:hAnsi="Times New Roman" w:cs="Times New Roman"/>
                <w:sz w:val="16"/>
                <w:szCs w:val="16"/>
              </w:rPr>
              <w:t>.602</w:t>
            </w:r>
          </w:p>
        </w:tc>
        <w:tc>
          <w:tcPr>
            <w:tcW w:w="1557" w:type="dxa"/>
            <w:tcBorders>
              <w:bottom w:val="single" w:sz="4" w:space="0" w:color="auto"/>
            </w:tcBorders>
          </w:tcPr>
          <w:p w14:paraId="0CB114A3" w14:textId="77777777" w:rsidR="00820C6B" w:rsidRPr="00820C6B" w:rsidRDefault="00820C6B" w:rsidP="007B524D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0C6B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820C6B">
              <w:rPr>
                <w:rFonts w:ascii="Times New Roman" w:hAnsi="Times New Roman" w:cs="Times New Roman"/>
                <w:sz w:val="16"/>
                <w:szCs w:val="16"/>
              </w:rPr>
              <w:t>.480-0.714</w:t>
            </w:r>
          </w:p>
        </w:tc>
        <w:tc>
          <w:tcPr>
            <w:tcW w:w="988" w:type="dxa"/>
            <w:tcBorders>
              <w:bottom w:val="single" w:sz="4" w:space="0" w:color="auto"/>
            </w:tcBorders>
          </w:tcPr>
          <w:p w14:paraId="00715C74" w14:textId="77777777" w:rsidR="00820C6B" w:rsidRPr="00820C6B" w:rsidRDefault="00820C6B" w:rsidP="007B524D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0C6B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820C6B">
              <w:rPr>
                <w:rFonts w:ascii="Times New Roman" w:hAnsi="Times New Roman" w:cs="Times New Roman"/>
                <w:sz w:val="16"/>
                <w:szCs w:val="16"/>
              </w:rPr>
              <w:t>.130</w:t>
            </w:r>
          </w:p>
        </w:tc>
        <w:tc>
          <w:tcPr>
            <w:tcW w:w="1251" w:type="dxa"/>
            <w:tcBorders>
              <w:bottom w:val="single" w:sz="4" w:space="0" w:color="auto"/>
            </w:tcBorders>
          </w:tcPr>
          <w:p w14:paraId="17F47A34" w14:textId="77777777" w:rsidR="00820C6B" w:rsidRPr="00820C6B" w:rsidRDefault="00820C6B" w:rsidP="007B524D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0C6B"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 w:rsidRPr="00820C6B">
              <w:rPr>
                <w:rFonts w:ascii="Times New Roman" w:hAnsi="Times New Roman" w:cs="Times New Roman"/>
                <w:sz w:val="16"/>
                <w:szCs w:val="16"/>
              </w:rPr>
              <w:t>7.50</w:t>
            </w:r>
          </w:p>
        </w:tc>
        <w:tc>
          <w:tcPr>
            <w:tcW w:w="1272" w:type="dxa"/>
            <w:tcBorders>
              <w:bottom w:val="single" w:sz="4" w:space="0" w:color="auto"/>
            </w:tcBorders>
          </w:tcPr>
          <w:p w14:paraId="1900C8E1" w14:textId="77777777" w:rsidR="00820C6B" w:rsidRPr="00820C6B" w:rsidRDefault="00820C6B" w:rsidP="007B524D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0C6B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820C6B">
              <w:rPr>
                <w:rFonts w:ascii="Times New Roman" w:hAnsi="Times New Roman" w:cs="Times New Roman"/>
                <w:sz w:val="16"/>
                <w:szCs w:val="16"/>
              </w:rPr>
              <w:t>6.73</w:t>
            </w:r>
          </w:p>
        </w:tc>
      </w:tr>
    </w:tbl>
    <w:p w14:paraId="6D0AB3ED" w14:textId="77777777" w:rsidR="00820C6B" w:rsidRDefault="00820C6B"/>
    <w:sectPr w:rsidR="00820C6B" w:rsidSect="00820C6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5831BF" w14:textId="77777777" w:rsidR="00393A2A" w:rsidRDefault="00393A2A" w:rsidP="00B23FBD">
      <w:r>
        <w:separator/>
      </w:r>
    </w:p>
  </w:endnote>
  <w:endnote w:type="continuationSeparator" w:id="0">
    <w:p w14:paraId="4022FE40" w14:textId="77777777" w:rsidR="00393A2A" w:rsidRDefault="00393A2A" w:rsidP="00B23F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5F6150" w14:textId="77777777" w:rsidR="00393A2A" w:rsidRDefault="00393A2A" w:rsidP="00B23FBD">
      <w:r>
        <w:separator/>
      </w:r>
    </w:p>
  </w:footnote>
  <w:footnote w:type="continuationSeparator" w:id="0">
    <w:p w14:paraId="0CBF2D0A" w14:textId="77777777" w:rsidR="00393A2A" w:rsidRDefault="00393A2A" w:rsidP="00B23F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0C6B"/>
    <w:rsid w:val="0000322B"/>
    <w:rsid w:val="00046EF4"/>
    <w:rsid w:val="00097E9E"/>
    <w:rsid w:val="0021348D"/>
    <w:rsid w:val="00292A32"/>
    <w:rsid w:val="002F22AA"/>
    <w:rsid w:val="00302FD5"/>
    <w:rsid w:val="00313E85"/>
    <w:rsid w:val="00317B43"/>
    <w:rsid w:val="003361D9"/>
    <w:rsid w:val="003533BA"/>
    <w:rsid w:val="003632D3"/>
    <w:rsid w:val="00393A2A"/>
    <w:rsid w:val="003C59AB"/>
    <w:rsid w:val="00405CED"/>
    <w:rsid w:val="004A3106"/>
    <w:rsid w:val="00524439"/>
    <w:rsid w:val="0053052C"/>
    <w:rsid w:val="00591B63"/>
    <w:rsid w:val="005C524F"/>
    <w:rsid w:val="00674502"/>
    <w:rsid w:val="0073491A"/>
    <w:rsid w:val="007B64BF"/>
    <w:rsid w:val="00820C6B"/>
    <w:rsid w:val="00844A59"/>
    <w:rsid w:val="0085789D"/>
    <w:rsid w:val="008D189C"/>
    <w:rsid w:val="00936923"/>
    <w:rsid w:val="009539B3"/>
    <w:rsid w:val="00994AC6"/>
    <w:rsid w:val="009A5E70"/>
    <w:rsid w:val="009F75CC"/>
    <w:rsid w:val="00A03C82"/>
    <w:rsid w:val="00A37EE0"/>
    <w:rsid w:val="00A46765"/>
    <w:rsid w:val="00A50B73"/>
    <w:rsid w:val="00AD4C3D"/>
    <w:rsid w:val="00B23FBD"/>
    <w:rsid w:val="00B32FDB"/>
    <w:rsid w:val="00BB7DB3"/>
    <w:rsid w:val="00BC006A"/>
    <w:rsid w:val="00C1214E"/>
    <w:rsid w:val="00C5168F"/>
    <w:rsid w:val="00C8380D"/>
    <w:rsid w:val="00CF01E0"/>
    <w:rsid w:val="00CF7F76"/>
    <w:rsid w:val="00D034F8"/>
    <w:rsid w:val="00E31D73"/>
    <w:rsid w:val="00E72854"/>
    <w:rsid w:val="00E95B6F"/>
    <w:rsid w:val="00F30262"/>
    <w:rsid w:val="00F372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FCF627"/>
  <w15:chartTrackingRefBased/>
  <w15:docId w15:val="{1AB3A957-DC41-4750-8D0F-1432660FA6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20C6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20C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23FB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23FB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23F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23FB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53</TotalTime>
  <Pages>8</Pages>
  <Words>1699</Words>
  <Characters>9686</Characters>
  <Application>Microsoft Office Word</Application>
  <DocSecurity>0</DocSecurity>
  <Lines>80</Lines>
  <Paragraphs>22</Paragraphs>
  <ScaleCrop>false</ScaleCrop>
  <Company/>
  <LinksUpToDate>false</LinksUpToDate>
  <CharactersWithSpaces>11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Bai</dc:creator>
  <cp:keywords/>
  <dc:description/>
  <cp:lastModifiedBy>Yu Bai</cp:lastModifiedBy>
  <cp:revision>44</cp:revision>
  <dcterms:created xsi:type="dcterms:W3CDTF">2023-10-09T03:20:00Z</dcterms:created>
  <dcterms:modified xsi:type="dcterms:W3CDTF">2024-02-17T10:53:00Z</dcterms:modified>
</cp:coreProperties>
</file>